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2C4650" w14:textId="77777777" w:rsidR="00B779BB" w:rsidRPr="00F4498E" w:rsidRDefault="00B779BB" w:rsidP="00F4498E">
      <w:pPr>
        <w:ind w:firstLine="0"/>
        <w:jc w:val="center"/>
        <w:rPr>
          <w:b/>
          <w:bCs/>
          <w:lang w:eastAsia="en-US"/>
        </w:rPr>
      </w:pPr>
      <w:r w:rsidRPr="00F4498E">
        <w:rPr>
          <w:b/>
          <w:bCs/>
          <w:lang w:eastAsia="en-US"/>
        </w:rPr>
        <w:t xml:space="preserve">Leadership and credition: </w:t>
      </w:r>
      <w:r w:rsidRPr="00F4498E">
        <w:rPr>
          <w:b/>
          <w:bCs/>
          <w:lang w:eastAsia="en-US"/>
        </w:rPr>
        <w:br/>
        <w:t>Followers’ neural response to leaders who are perceived as transformational</w:t>
      </w:r>
    </w:p>
    <w:p w14:paraId="5B923265" w14:textId="77777777" w:rsidR="00B779BB" w:rsidRPr="00B779BB" w:rsidRDefault="00B779BB" w:rsidP="00F4498E">
      <w:pPr>
        <w:ind w:firstLine="0"/>
        <w:jc w:val="center"/>
      </w:pPr>
    </w:p>
    <w:p w14:paraId="0FA7B426" w14:textId="77777777" w:rsidR="00B779BB" w:rsidRPr="00F4498E" w:rsidRDefault="00B779BB" w:rsidP="00F4498E">
      <w:pPr>
        <w:ind w:firstLine="0"/>
        <w:jc w:val="center"/>
      </w:pPr>
    </w:p>
    <w:p w14:paraId="2FB6D4F8" w14:textId="77777777" w:rsidR="00B779BB" w:rsidRPr="00F4498E" w:rsidRDefault="00B779BB" w:rsidP="00F4498E">
      <w:pPr>
        <w:ind w:firstLine="0"/>
        <w:jc w:val="center"/>
      </w:pPr>
    </w:p>
    <w:p w14:paraId="04511A46" w14:textId="77777777" w:rsidR="00B779BB" w:rsidRPr="00F4498E" w:rsidRDefault="00B779BB" w:rsidP="00F4498E">
      <w:pPr>
        <w:ind w:firstLine="0"/>
        <w:jc w:val="center"/>
      </w:pPr>
    </w:p>
    <w:p w14:paraId="0DEECC35" w14:textId="77777777" w:rsidR="00B779BB" w:rsidRPr="00F4498E" w:rsidRDefault="00B779BB" w:rsidP="00F4498E">
      <w:pPr>
        <w:ind w:firstLine="0"/>
        <w:jc w:val="center"/>
      </w:pPr>
    </w:p>
    <w:p w14:paraId="725FC002" w14:textId="77777777" w:rsidR="00B779BB" w:rsidRPr="00F4498E" w:rsidRDefault="00B779BB" w:rsidP="00F4498E">
      <w:pPr>
        <w:ind w:firstLine="0"/>
        <w:jc w:val="center"/>
      </w:pPr>
    </w:p>
    <w:p w14:paraId="260FBA13" w14:textId="77777777" w:rsidR="00B779BB" w:rsidRPr="00F4498E" w:rsidRDefault="00B779BB" w:rsidP="00F4498E">
      <w:pPr>
        <w:ind w:firstLine="0"/>
        <w:jc w:val="center"/>
      </w:pPr>
    </w:p>
    <w:p w14:paraId="06A6B936" w14:textId="77777777" w:rsidR="00B779BB" w:rsidRPr="00F4498E" w:rsidRDefault="00B779BB" w:rsidP="00F4498E">
      <w:pPr>
        <w:ind w:firstLine="0"/>
        <w:jc w:val="center"/>
      </w:pPr>
    </w:p>
    <w:p w14:paraId="5E4AC9BE" w14:textId="77777777" w:rsidR="00B779BB" w:rsidRPr="00F4498E" w:rsidRDefault="00B779BB" w:rsidP="00F4498E">
      <w:pPr>
        <w:ind w:firstLine="0"/>
        <w:jc w:val="center"/>
      </w:pPr>
    </w:p>
    <w:p w14:paraId="54118D15" w14:textId="77777777" w:rsidR="00B779BB" w:rsidRPr="00F4498E" w:rsidRDefault="00B779BB" w:rsidP="00F4498E">
      <w:pPr>
        <w:ind w:firstLine="0"/>
        <w:jc w:val="center"/>
      </w:pPr>
    </w:p>
    <w:p w14:paraId="1BF46DC2" w14:textId="23C600A0" w:rsidR="4183B230" w:rsidRPr="00F4498E" w:rsidRDefault="4183B230" w:rsidP="00F4498E">
      <w:pPr>
        <w:ind w:firstLine="0"/>
        <w:jc w:val="center"/>
        <w:rPr>
          <w:b/>
          <w:bCs/>
          <w:lang w:eastAsia="en-US"/>
        </w:rPr>
      </w:pPr>
    </w:p>
    <w:p w14:paraId="368DD80B" w14:textId="66063DB1" w:rsidR="00B779BB" w:rsidRPr="00F4498E" w:rsidRDefault="00B779BB" w:rsidP="00F4498E">
      <w:pPr>
        <w:ind w:firstLine="0"/>
        <w:jc w:val="center"/>
        <w:rPr>
          <w:b/>
          <w:bCs/>
          <w:lang w:eastAsia="en-US"/>
        </w:rPr>
      </w:pPr>
      <w:r w:rsidRPr="00F4498E">
        <w:rPr>
          <w:b/>
          <w:bCs/>
          <w:lang w:eastAsia="en-US"/>
        </w:rPr>
        <w:t>Online supplementary material</w:t>
      </w:r>
    </w:p>
    <w:p w14:paraId="7AA5F210" w14:textId="5B74F9B5" w:rsidR="00B779BB" w:rsidRPr="00F4498E" w:rsidRDefault="00B779BB" w:rsidP="0037001A">
      <w:pPr>
        <w:pStyle w:val="nachberschrift"/>
      </w:pPr>
      <w:r w:rsidRPr="4183B230">
        <w:rPr>
          <w:lang w:eastAsia="en-US"/>
        </w:rPr>
        <w:br w:type="page"/>
      </w:r>
      <w:r w:rsidR="4183B230" w:rsidRPr="00F4498E">
        <w:lastRenderedPageBreak/>
        <w:t xml:space="preserve">The experiment consisted of a </w:t>
      </w:r>
      <w:r w:rsidR="4183B230" w:rsidRPr="0037001A">
        <w:t xml:space="preserve">pre-scanning, scanning and post-scanning </w:t>
      </w:r>
      <w:r w:rsidR="00ED6C28">
        <w:t>phase</w:t>
      </w:r>
      <w:r w:rsidR="4183B230" w:rsidRPr="00F4498E">
        <w:t xml:space="preserve">. In the pre-scanning </w:t>
      </w:r>
      <w:r w:rsidR="00ED6C28">
        <w:t>phase</w:t>
      </w:r>
      <w:r w:rsidR="4183B230" w:rsidRPr="00F4498E">
        <w:t xml:space="preserve"> the participants were introduced to two different leaders as part of their cover story. In the scanning </w:t>
      </w:r>
      <w:r w:rsidR="00ED6C28">
        <w:t>phase</w:t>
      </w:r>
      <w:r w:rsidR="4183B230" w:rsidRPr="00F4498E">
        <w:t xml:space="preserve"> the fMRI procedure was conducted and in the post-scanning </w:t>
      </w:r>
      <w:r w:rsidR="00ED6C28">
        <w:t>phase</w:t>
      </w:r>
      <w:r w:rsidR="4183B230" w:rsidRPr="00F4498E">
        <w:t xml:space="preserve"> participants completed a set of </w:t>
      </w:r>
      <w:r w:rsidR="00BB3FEB" w:rsidRPr="00F4498E">
        <w:t>questionnaires</w:t>
      </w:r>
      <w:r w:rsidR="4183B230" w:rsidRPr="00F4498E">
        <w:t>.</w:t>
      </w:r>
      <w:r w:rsidR="00ED6C28">
        <w:t xml:space="preserve"> Subsequently, detailed information on the </w:t>
      </w:r>
      <w:r w:rsidR="00ED6C28" w:rsidRPr="0037001A">
        <w:t xml:space="preserve">pre-scanning, scanning and post-scanning </w:t>
      </w:r>
      <w:r w:rsidR="00ED6C28">
        <w:t>phase is provided.</w:t>
      </w:r>
    </w:p>
    <w:p w14:paraId="4B44485F" w14:textId="03A91F70" w:rsidR="00B779BB" w:rsidRPr="00B779BB" w:rsidRDefault="1B5D31D2" w:rsidP="00AE09EA">
      <w:pPr>
        <w:pStyle w:val="berschrift1"/>
      </w:pPr>
      <w:r>
        <w:t xml:space="preserve">Cover </w:t>
      </w:r>
      <w:r w:rsidR="35BF7BBC">
        <w:t>story</w:t>
      </w:r>
      <w:r w:rsidR="00ED6C28">
        <w:t xml:space="preserve"> as part of the pre-scanning phase</w:t>
      </w:r>
    </w:p>
    <w:p w14:paraId="72732BCC" w14:textId="4DCE2647" w:rsidR="00621176" w:rsidRDefault="517AC080" w:rsidP="00AE09EA">
      <w:pPr>
        <w:pStyle w:val="nachberschrift"/>
      </w:pPr>
      <w:r>
        <w:t xml:space="preserve">At the beginning of the pre-scanning </w:t>
      </w:r>
      <w:r w:rsidR="00ED6C28">
        <w:t>phase</w:t>
      </w:r>
      <w:r>
        <w:t xml:space="preserve"> participants were told a cover story to help them establish a </w:t>
      </w:r>
      <w:r w:rsidR="1CC67A62">
        <w:t>follower</w:t>
      </w:r>
      <w:r>
        <w:t xml:space="preserve"> role. They were told that they had the chance for an internship and that </w:t>
      </w:r>
      <w:r w:rsidRPr="001837E2">
        <w:t xml:space="preserve">depending on their </w:t>
      </w:r>
      <w:r w:rsidRPr="001837E2">
        <w:rPr>
          <w:color w:val="auto"/>
        </w:rPr>
        <w:t xml:space="preserve">task performance in the MR-scanner they would </w:t>
      </w:r>
      <w:r w:rsidR="0089553A" w:rsidRPr="001837E2">
        <w:rPr>
          <w:color w:val="auto"/>
        </w:rPr>
        <w:t>be recruited by</w:t>
      </w:r>
      <w:r w:rsidR="5C9250A5" w:rsidRPr="001837E2">
        <w:rPr>
          <w:color w:val="auto"/>
        </w:rPr>
        <w:t xml:space="preserve"> one of two leaders</w:t>
      </w:r>
      <w:r w:rsidR="25BF6FAC" w:rsidRPr="001837E2">
        <w:rPr>
          <w:color w:val="auto"/>
        </w:rPr>
        <w:t>: o</w:t>
      </w:r>
      <w:r w:rsidR="5C9250A5" w:rsidRPr="001837E2">
        <w:rPr>
          <w:color w:val="auto"/>
        </w:rPr>
        <w:t xml:space="preserve">ne </w:t>
      </w:r>
      <w:r w:rsidR="5C9250A5" w:rsidRPr="001837E2">
        <w:t>was transformational (TL-leader), the other was not (nonTL-leader). The better</w:t>
      </w:r>
      <w:r w:rsidR="5C9250A5">
        <w:t xml:space="preserve"> their task performance in the MR-scanner, the higher was their chance for getting selected for the internship by the transformational leader, contrariwise the chance for the nonTL-leader</w:t>
      </w:r>
      <w:r w:rsidR="5C9250A5" w:rsidRPr="7543A16B">
        <w:rPr>
          <w:vertAlign w:val="subscript"/>
        </w:rPr>
        <w:t xml:space="preserve"> </w:t>
      </w:r>
      <w:r w:rsidR="5C9250A5">
        <w:t>rose.</w:t>
      </w:r>
      <w:r w:rsidR="5D3BE911">
        <w:t xml:space="preserve"> </w:t>
      </w:r>
    </w:p>
    <w:p w14:paraId="2E1036CF" w14:textId="67419286" w:rsidR="0089553A" w:rsidRDefault="54F66533" w:rsidP="00621176">
      <w:pPr>
        <w:pStyle w:val="nachberschrift"/>
        <w:ind w:firstLine="708"/>
      </w:pPr>
      <w:r>
        <w:t>Bevor scanning</w:t>
      </w:r>
      <w:r w:rsidR="579AE4F3">
        <w:t>,</w:t>
      </w:r>
      <w:r w:rsidR="517AC080">
        <w:t xml:space="preserve"> participants were introduced to </w:t>
      </w:r>
      <w:r w:rsidR="25D51E59">
        <w:t>the</w:t>
      </w:r>
      <w:r w:rsidR="517AC080">
        <w:t xml:space="preserve"> leaders and their way of leading employees.</w:t>
      </w:r>
      <w:r w:rsidR="6BE23FE3">
        <w:t xml:space="preserve"> T</w:t>
      </w:r>
      <w:r w:rsidR="517AC080">
        <w:t xml:space="preserve">hey listened to a meeting held by the leaders at the beginning of a </w:t>
      </w:r>
      <w:r w:rsidR="517AC080" w:rsidRPr="7543A16B">
        <w:rPr>
          <w:color w:val="auto"/>
        </w:rPr>
        <w:t xml:space="preserve">new project while watching a portrait picture of the leader. </w:t>
      </w:r>
      <w:r w:rsidR="00BB3FEB" w:rsidRPr="7543A16B">
        <w:rPr>
          <w:color w:val="auto"/>
        </w:rPr>
        <w:t>Each</w:t>
      </w:r>
      <w:r w:rsidR="517AC080" w:rsidRPr="7543A16B">
        <w:rPr>
          <w:color w:val="auto"/>
        </w:rPr>
        <w:t xml:space="preserve"> </w:t>
      </w:r>
      <w:r w:rsidR="517AC080">
        <w:t xml:space="preserve">leader held one meeting. </w:t>
      </w:r>
      <w:r w:rsidR="453955B8">
        <w:t>However, s</w:t>
      </w:r>
      <w:r w:rsidR="517AC080">
        <w:t xml:space="preserve">tudy participants did not know that both leaders were fictional characters. The portrait pictures of the leaders </w:t>
      </w:r>
      <w:r w:rsidR="78C3DC06">
        <w:t xml:space="preserve">(both male) </w:t>
      </w:r>
      <w:r w:rsidR="517AC080">
        <w:t>were randomly chosen from the Neutralized Faces Database</w:t>
      </w:r>
      <w:r w:rsidR="04F5BD77">
        <w:t xml:space="preserve"> </w:t>
      </w:r>
      <w:r w:rsidR="003618C1">
        <w:t>(Ebner 2008)</w:t>
      </w:r>
      <w:r w:rsidR="78C3DC06">
        <w:t xml:space="preserve"> and the</w:t>
      </w:r>
      <w:r w:rsidR="374C7BD7">
        <w:t>ir</w:t>
      </w:r>
      <w:r w:rsidR="78C3DC06">
        <w:t xml:space="preserve"> </w:t>
      </w:r>
      <w:r w:rsidR="517AC080">
        <w:t>speeches were derived from</w:t>
      </w:r>
      <w:r w:rsidR="04F5BD77">
        <w:t xml:space="preserve"> </w:t>
      </w:r>
      <w:r w:rsidR="69950011">
        <w:t>Kirkpatrick and Locke</w:t>
      </w:r>
      <w:r w:rsidR="04F5BD77">
        <w:t xml:space="preserve">’s </w:t>
      </w:r>
      <w:r w:rsidR="69950011">
        <w:t>(1996)</w:t>
      </w:r>
      <w:r w:rsidR="517AC080">
        <w:t xml:space="preserve"> experimental study on transformational leadership. A</w:t>
      </w:r>
      <w:r w:rsidR="374C7BD7">
        <w:t xml:space="preserve">s shown by a </w:t>
      </w:r>
      <w:r w:rsidR="517AC080">
        <w:t>number of pr</w:t>
      </w:r>
      <w:r w:rsidR="00BB3FEB">
        <w:t>e</w:t>
      </w:r>
      <w:r w:rsidR="517AC080">
        <w:t xml:space="preserve">vious studies </w:t>
      </w:r>
      <w:r w:rsidR="00621176">
        <w:t>which</w:t>
      </w:r>
      <w:r w:rsidR="517AC080">
        <w:t xml:space="preserve"> validate</w:t>
      </w:r>
      <w:r w:rsidR="00621176">
        <w:t>d</w:t>
      </w:r>
      <w:r w:rsidR="517AC080">
        <w:t xml:space="preserve"> these speeches, one of those speeches represented a transformational leadership style where followers were respected, motivated, valued and inspired, while the other speech represented a non-transformational leadership style where followers were not approached or respected in a personal way and where the leader acted in a detached way (see, for instance, </w:t>
      </w:r>
      <w:r w:rsidR="003618C1">
        <w:t>Felfe and Schyns 2006</w:t>
      </w:r>
      <w:r w:rsidR="517AC080">
        <w:t>). The speeches were recorded by two professional announcers. The pairing of the announcers and leaders as well as the introduction to each leader and the pairing of the portrait pictures and leaders was randomized across participants.</w:t>
      </w:r>
    </w:p>
    <w:p w14:paraId="633B4365" w14:textId="1D5B89F0" w:rsidR="009F1BA8" w:rsidRDefault="006749F6" w:rsidP="00AE09EA">
      <w:pPr>
        <w:pStyle w:val="berschrift1"/>
      </w:pPr>
      <w:r>
        <w:t>MRI-Procedures</w:t>
      </w:r>
      <w:r w:rsidR="00ED6C28">
        <w:t xml:space="preserve"> of</w:t>
      </w:r>
      <w:r w:rsidR="00ED6C28" w:rsidRPr="00ED6C28">
        <w:t xml:space="preserve"> the scanning phase</w:t>
      </w:r>
    </w:p>
    <w:p w14:paraId="77E7EFD3" w14:textId="69CF1209" w:rsidR="00D0778F" w:rsidRDefault="56EDEE69" w:rsidP="00AE09EA">
      <w:pPr>
        <w:pStyle w:val="nachberschrift"/>
      </w:pPr>
      <w:r>
        <w:t xml:space="preserve">In the scanning </w:t>
      </w:r>
      <w:r w:rsidR="00ED6C28">
        <w:t>phase</w:t>
      </w:r>
      <w:r>
        <w:t xml:space="preserve"> of the experiment, an event-related design was conducted with </w:t>
      </w:r>
      <w:r w:rsidR="5D0702B1">
        <w:t>a leadership treatment</w:t>
      </w:r>
      <w:r>
        <w:t xml:space="preserve"> and </w:t>
      </w:r>
      <w:r w:rsidR="00BE6DC1">
        <w:t xml:space="preserve">a </w:t>
      </w:r>
      <w:r>
        <w:t xml:space="preserve">control treatment, whereby all participants had to complete </w:t>
      </w:r>
      <w:r w:rsidR="6E1F602C">
        <w:t>both treatments</w:t>
      </w:r>
      <w:r>
        <w:t xml:space="preserve"> (i.e. a within-subject design was used). In every treatment</w:t>
      </w:r>
      <w:r w:rsidR="00BB3FEB">
        <w:t>,</w:t>
      </w:r>
      <w:r>
        <w:t xml:space="preserve"> participants had to complete 50 of the trials subsequently described. Treatments were presented in randomized order to all participants. After study participants had completed the 50 trials of a single treatment, the trials of the next treatment started. </w:t>
      </w:r>
    </w:p>
    <w:p w14:paraId="17E86C8A" w14:textId="7060F4F0" w:rsidR="00D0778F" w:rsidRPr="00AB725D" w:rsidRDefault="003635A9" w:rsidP="00AE09EA">
      <w:r>
        <w:t>A</w:t>
      </w:r>
      <w:r w:rsidR="00D0778F" w:rsidRPr="00AB725D">
        <w:t xml:space="preserve"> single trial began with the </w:t>
      </w:r>
      <w:r w:rsidR="00B71B28">
        <w:t>performance</w:t>
      </w:r>
      <w:r w:rsidR="00D0778F" w:rsidRPr="00AB725D">
        <w:t xml:space="preserve"> task</w:t>
      </w:r>
      <w:r w:rsidR="00D0778F">
        <w:t xml:space="preserve">. </w:t>
      </w:r>
      <w:r w:rsidR="00D0778F" w:rsidRPr="00AB725D">
        <w:t>In this task, participants were asked to decide in which of two circles there were more dots. To this end</w:t>
      </w:r>
      <w:r w:rsidR="00D0778F">
        <w:t xml:space="preserve">, two circles </w:t>
      </w:r>
      <w:r w:rsidR="00D0778F" w:rsidRPr="00AB725D">
        <w:t xml:space="preserve">with dots were displayed for 350 ms. Then the dots disappeared, and the white-filled circles remained empty. In the subsequent 2,500 ms time, participants had to indicate whether there were more dots in the left or right circle. Participants responded by either pressing a button for the left or the right circle. </w:t>
      </w:r>
    </w:p>
    <w:p w14:paraId="08F69634" w14:textId="77777777" w:rsidR="00621176" w:rsidRDefault="00621176" w:rsidP="00E37A62"/>
    <w:p w14:paraId="5C040938" w14:textId="66F4F874" w:rsidR="00E37A62" w:rsidRDefault="56EDEE69" w:rsidP="00E37A62">
      <w:r>
        <w:lastRenderedPageBreak/>
        <w:t xml:space="preserve">If the task was solved correctly, the picture of the TL-leader (in the leadership treatment) and the upward arrow (in the control treatment) was framed for 3,000 ms. If the task was solved incorrectly, the opposing picture was framed for 3,000 ms. This means that in the leadership treatment the picture of the nonTL-leader was framed and in the control treatment the downward </w:t>
      </w:r>
      <w:r w:rsidR="00BB3FEB">
        <w:t>arrow</w:t>
      </w:r>
      <w:r>
        <w:t xml:space="preserve"> was framed. If participants did not respond to the task within 2,500 ms then both pictures (e.g. </w:t>
      </w:r>
      <w:r w:rsidRPr="00CC1244">
        <w:t>TL-</w:t>
      </w:r>
      <w:r w:rsidR="17F913B8" w:rsidRPr="00CC1244">
        <w:t>leader and nonTL-leader</w:t>
      </w:r>
      <w:r w:rsidRPr="00CC1244">
        <w:t>) were framed with a green frame. The framing then disappeared and the pictures remained</w:t>
      </w:r>
      <w:r>
        <w:t xml:space="preserve"> on the screen for systematically varying periods of time (i.e. the </w:t>
      </w:r>
      <w:r w:rsidR="00B815F8">
        <w:t>pictures</w:t>
      </w:r>
      <w:r>
        <w:t xml:space="preserve"> remained on the screen jittered in time with inter-trial intervals from 2,500 ms to 7,000 ms). </w:t>
      </w:r>
    </w:p>
    <w:p w14:paraId="1FA3FE5F" w14:textId="3D4E24F6" w:rsidR="00D0778F" w:rsidRPr="00ED6C28" w:rsidRDefault="00D0778F" w:rsidP="00E37A62">
      <w:pPr>
        <w:pStyle w:val="berschrift1"/>
      </w:pPr>
      <w:r w:rsidRPr="00ED6C28">
        <w:t>MRI data acquisition</w:t>
      </w:r>
      <w:r w:rsidR="00ED6C28" w:rsidRPr="00ED6C28">
        <w:t xml:space="preserve"> in the scanning phas</w:t>
      </w:r>
      <w:r w:rsidR="00ED6C28">
        <w:t>e</w:t>
      </w:r>
    </w:p>
    <w:p w14:paraId="7162438C" w14:textId="2BE88FA6" w:rsidR="00D0778F" w:rsidRPr="00AB725D" w:rsidRDefault="56EDEE69" w:rsidP="005C011A">
      <w:pPr>
        <w:pStyle w:val="nachberschrift"/>
      </w:pPr>
      <w:r>
        <w:t xml:space="preserve">In order to gather information on the participants’ brain activations, an fMRI-experiment was conducted. </w:t>
      </w:r>
      <w:r w:rsidR="00621176">
        <w:t>Therefore, p</w:t>
      </w:r>
      <w:r>
        <w:t xml:space="preserve">articipants were </w:t>
      </w:r>
      <w:r w:rsidR="00621176">
        <w:t xml:space="preserve">first </w:t>
      </w:r>
      <w:r>
        <w:t xml:space="preserve">asked to lie down on a platform next to the MR-scanner before their head was put into a head coil. Once the participants were instructed and placed on the platform, the platform was moved into the </w:t>
      </w:r>
      <w:r w:rsidR="00BB3FEB">
        <w:t>center</w:t>
      </w:r>
      <w:r>
        <w:t xml:space="preserve"> of the MR-scanner. Participants were able to see outside of the scanner by looking at a mirror, which was mounted on the head coil. Outside of the scanner there was a screen on to which all visual stimuli (e.g. pictures of the leaders or arrows, circles with dots) were projected. </w:t>
      </w:r>
    </w:p>
    <w:p w14:paraId="61C6452C" w14:textId="3690378B" w:rsidR="00D0778F" w:rsidRPr="00AB725D" w:rsidRDefault="00D0778F" w:rsidP="00AE09EA">
      <w:r w:rsidRPr="00AB725D">
        <w:t>Once the experiment started the participants’ brain was scanned and images of the brain were recorded. Thus, the primary data were time series of images. In this study the blood-oxygen-level-dependent (BOLD) signal was used to measure neural activity. The basic idea of the BOLD signal can be summarized as follows: when a brain area is more active it consumes more oxygen and to meet this increased demand, blood flow increases to the activated area. Oxygenated blood has different magnetic characteristics from deoxygenated blood</w:t>
      </w:r>
      <w:r w:rsidR="00453294">
        <w:t xml:space="preserve"> </w:t>
      </w:r>
      <w:r w:rsidR="003618C1">
        <w:t>(Pauling and Coryell 1936)</w:t>
      </w:r>
      <w:r w:rsidRPr="00AB725D">
        <w:t>. The BOLD signal works by detecting the changes in blood oxygenation and blood flow that occur in response to neural activity. It therefore allows conclusions to be drawn on whether a particular brain area contributes to a particular mental process. (For a more comprehensive description of the BOLD signal see</w:t>
      </w:r>
      <w:r w:rsidR="00994786">
        <w:t xml:space="preserve"> </w:t>
      </w:r>
      <w:r w:rsidR="003618C1">
        <w:t>Ashby 2011</w:t>
      </w:r>
      <w:r w:rsidRPr="00AB725D">
        <w:t xml:space="preserve">.) </w:t>
      </w:r>
    </w:p>
    <w:p w14:paraId="0E5897CF" w14:textId="1A3E752C" w:rsidR="00D0778F" w:rsidRDefault="00D0778F" w:rsidP="00AE09EA">
      <w:r w:rsidRPr="00AB725D">
        <w:t xml:space="preserve">All visual stimuli were presented using the software package Presentation 16.0 (Neurobehavioral Systems, Albany, CA, USA) and projected on a semi-translucent screen positioned approximately 1.5 m in front of the scanner. Imaging was done on a 3.0T Magnetom Skyra (Siemens Medical Systems, Erlangen, Germany) using a 32-channel head coil. </w:t>
      </w:r>
    </w:p>
    <w:p w14:paraId="7A348155" w14:textId="752CE5A0" w:rsidR="00CC5686" w:rsidRPr="00AB725D" w:rsidRDefault="69950011" w:rsidP="00CC5686">
      <w:r>
        <w:t>For each treatment, 276 BOLD-sensitive T2*-weighted functional images were acquired using a single-shot gradient-echo EPI pulse sequence (TR=2,400 ms, TE=30 ms, flip angle=90°, slice thickness=3.5 mm, distance factor=0%, base resolution 68×68, FOV=240 mm, 36 slices per volume). Images were recorded transversally in interleaved ascending mode and parallel to the anterior commissure–posterior commissure (AC-PC) plane. Additionally, high-resolution structural images were acquired using a T1-weighted MPRAGE sequence (TR=2530 ms, TE=2.26 ms, flip angle=9°, matrix 256×256, FOV=256 mm, voxel size=1 mm³ isotropic).</w:t>
      </w:r>
    </w:p>
    <w:p w14:paraId="423F966B" w14:textId="77777777" w:rsidR="00CC5686" w:rsidRPr="00AB725D" w:rsidRDefault="00CC5686" w:rsidP="00AE09EA"/>
    <w:p w14:paraId="6F87A55E" w14:textId="77777777" w:rsidR="00621176" w:rsidRDefault="00621176">
      <w:pPr>
        <w:spacing w:after="200"/>
        <w:ind w:firstLine="0"/>
        <w:jc w:val="left"/>
        <w:rPr>
          <w:b/>
          <w:lang w:eastAsia="en-US"/>
        </w:rPr>
      </w:pPr>
      <w:r>
        <w:br w:type="page"/>
      </w:r>
    </w:p>
    <w:p w14:paraId="77C4861C" w14:textId="1AE67A24" w:rsidR="00D0778F" w:rsidRPr="00AB725D" w:rsidRDefault="00D0778F" w:rsidP="005C011A">
      <w:pPr>
        <w:pStyle w:val="berschrift1"/>
      </w:pPr>
      <w:r w:rsidRPr="00AB725D">
        <w:lastRenderedPageBreak/>
        <w:t xml:space="preserve">MRI data analysis </w:t>
      </w:r>
      <w:r w:rsidR="00ED6C28">
        <w:t>after the scanning phase</w:t>
      </w:r>
    </w:p>
    <w:p w14:paraId="62E64637" w14:textId="6078364C" w:rsidR="00C21B5E" w:rsidRDefault="56EDEE69" w:rsidP="00C21B5E">
      <w:pPr>
        <w:pStyle w:val="nachberschrift"/>
      </w:pPr>
      <w:r w:rsidRPr="00AB725D">
        <w:t>In this study MRI data analysis was conducted in four steps. The first step of the analysis comprised preprocessing activities where systematic non-task-related sources of variability were removed from the imaging data (e.g. artefacts due to head movement or high-frequency spatial noise resulting from the digitization of the imaging). Second, the time series analyses on each participant’s data were carried out (i.e. first-level analyses). As is common for neuroimaging studies, general linear modelling (GLM) was used for the first-level analyses to identify an increase or decrease of the BOLD signal in response to the</w:t>
      </w:r>
      <w:r w:rsidR="00621176">
        <w:t xml:space="preserve"> leadership</w:t>
      </w:r>
      <w:r w:rsidRPr="00AB725D">
        <w:t xml:space="preserve"> treatment versus the control treatment or baseline signal</w:t>
      </w:r>
      <w:r w:rsidR="6A459643">
        <w:t xml:space="preserve"> </w:t>
      </w:r>
      <w:r w:rsidR="003618C1">
        <w:t>(Dimoka 2012; Dulebohn et al. 2016)</w:t>
      </w:r>
      <w:r w:rsidRPr="00AB725D">
        <w:t>. In most neuroscientific studies a GLM analysis is performed for each voxel</w:t>
      </w:r>
      <w:r w:rsidR="00D0778F" w:rsidRPr="00AB725D">
        <w:rPr>
          <w:rStyle w:val="Funotenzeichen"/>
          <w:color w:val="000000" w:themeColor="text1"/>
        </w:rPr>
        <w:footnoteReference w:id="1"/>
      </w:r>
      <w:r w:rsidRPr="00AB725D">
        <w:t xml:space="preserve"> and for each participant </w:t>
      </w:r>
      <w:r w:rsidR="003618C1">
        <w:t>(Dulebohn et al. 2016)</w:t>
      </w:r>
      <w:r w:rsidRPr="00AB725D">
        <w:t>. GLM analysis is appropriate when multiple predictors are used to indicate variability in a single, continuously distributed outcome variable. In this study, the outcome variable was the BOLD signal in each voxel and predictors included the pictures of each treatment with their two variations (pictures of the TL-leader and nonTL-leader</w:t>
      </w:r>
      <w:r w:rsidR="00621176">
        <w:t>,</w:t>
      </w:r>
      <w:r w:rsidRPr="00AB725D">
        <w:t xml:space="preserve"> pictures of the upward and downward arrow). In a third step, second-level analyses were conducted to make inferences about the whole group of participants tested. Fourth, region of interest (ROI) analysis focused on the brain activity located in previously defined brain areas. The ROI analysis helped to identify whether activations in certain brain structures of the reward circuitry are linked to the </w:t>
      </w:r>
      <w:r w:rsidR="00D72A45">
        <w:t>perceived level of transformational leadership</w:t>
      </w:r>
      <w:r w:rsidRPr="00AB725D">
        <w:t xml:space="preserve">. </w:t>
      </w:r>
    </w:p>
    <w:p w14:paraId="3976FCC1" w14:textId="52DA1534" w:rsidR="4183B230" w:rsidRDefault="56EDEE69" w:rsidP="00C21B5E">
      <w:r>
        <w:t xml:space="preserve">All analyses regarding brain activations were corrected for multiple comparisons. Whole brain activations were family-wise-error (FWE) corrected using a voxel-level FWE of </w:t>
      </w:r>
      <w:r w:rsidRPr="7543A16B">
        <w:rPr>
          <w:i/>
          <w:iCs/>
        </w:rPr>
        <w:t>p</w:t>
      </w:r>
      <w:r>
        <w:t>&lt;.05 as a measure of significance; only activation clusters exceeding a spatial extent threshold of 49 voxels are presented. Additionally, mean per cent signal change was extracted for each ROI using MarsBaR software</w:t>
      </w:r>
      <w:r w:rsidR="12C97B02">
        <w:t xml:space="preserve"> </w:t>
      </w:r>
      <w:r w:rsidR="003618C1">
        <w:t>(Brett et al. June, 2002)</w:t>
      </w:r>
      <w:r>
        <w:t xml:space="preserve">. Per cent signal change (describing the relative change of the BOLD signal to an individual baseline) was correlated with </w:t>
      </w:r>
      <w:r w:rsidR="00BB3FEB">
        <w:t>behavioral</w:t>
      </w:r>
      <w:r>
        <w:t xml:space="preserve"> ratings of transformational leadership to study if participants who perceive a leader to be more transformational show more activations than those who perceive the leader as less transformational. According to</w:t>
      </w:r>
      <w:r w:rsidR="12C97B02">
        <w:t xml:space="preserve"> </w:t>
      </w:r>
      <w:r w:rsidR="69950011">
        <w:t>Kätsyri et al.</w:t>
      </w:r>
      <w:r w:rsidR="12C97B02">
        <w:t xml:space="preserve"> </w:t>
      </w:r>
      <w:r w:rsidR="69950011">
        <w:t>(2012)</w:t>
      </w:r>
      <w:r>
        <w:t>, three anatomical ROIs were defined: NAcc, caudate nucleus and putamen. ROIs were defined using the Wake Forest University PickAtlas toolbox</w:t>
      </w:r>
      <w:r w:rsidR="12C97B02">
        <w:t xml:space="preserve"> </w:t>
      </w:r>
      <w:r w:rsidR="003618C1">
        <w:t>(Maldjian et al. 2003)</w:t>
      </w:r>
      <w:r>
        <w:t>.</w:t>
      </w:r>
    </w:p>
    <w:p w14:paraId="0C4276BC" w14:textId="22D8F184" w:rsidR="00CC5686" w:rsidRPr="00880914" w:rsidRDefault="00CC5686" w:rsidP="00880914">
      <w:pPr>
        <w:rPr>
          <w:b/>
        </w:rPr>
      </w:pPr>
      <w:r w:rsidRPr="00AB725D">
        <w:t>Functional MRI data analysis was performed using Statistical Parametric Mapping 8 (SPM8; Wellcome Dept. of Imaging Neuroscience, London, UK). Preprocessing steps included motion correction, slice time acquisition correction, and spatial normalization into the standard space (Montreal Neurological Institute; MNI) using the Echo-Planar Imaging (EPI) template provided in SPM8. Finally, the functional data were smoothed using a Gaussian filter of 8 mm. A high-pass filter with a cut-off frequency of 1/128 Hz was employed in order to remove low-frequency drifts.</w:t>
      </w:r>
      <w:r w:rsidR="00AD6FAE">
        <w:t xml:space="preserve"> </w:t>
      </w:r>
    </w:p>
    <w:p w14:paraId="1BCE6FDE" w14:textId="77777777" w:rsidR="00D72A45" w:rsidRDefault="00D72A45">
      <w:pPr>
        <w:spacing w:after="200"/>
        <w:ind w:firstLine="0"/>
        <w:jc w:val="left"/>
      </w:pPr>
      <w:r>
        <w:br w:type="page"/>
      </w:r>
    </w:p>
    <w:p w14:paraId="6CD1BDD8" w14:textId="2E9893F6" w:rsidR="00CC5686" w:rsidRPr="00AB725D" w:rsidRDefault="00CC5686" w:rsidP="00CC5686">
      <w:r w:rsidRPr="00AB725D">
        <w:lastRenderedPageBreak/>
        <w:t xml:space="preserve">At the first level of the analysis, each participant’s preprocessed data were </w:t>
      </w:r>
      <w:r w:rsidR="00BB3FEB" w:rsidRPr="00AB725D">
        <w:t>analyzed</w:t>
      </w:r>
      <w:r w:rsidRPr="00AB725D">
        <w:t xml:space="preserve"> using the principles of the general linear model (GLM), as implemented in SPM8, on a voxel-by-voxel basis. Thus, we modelled regressors within each trial (Correct vs. Incorrect, as indicated by the green framing when the </w:t>
      </w:r>
      <w:r w:rsidR="00D72A45">
        <w:t xml:space="preserve">task </w:t>
      </w:r>
      <w:r w:rsidRPr="00AB725D">
        <w:t>feedback was given; please</w:t>
      </w:r>
      <w:r>
        <w:t xml:space="preserve"> see Fig. 1</w:t>
      </w:r>
      <w:r w:rsidR="00D72A45">
        <w:t>a</w:t>
      </w:r>
      <w:r w:rsidRPr="00AB725D">
        <w:t xml:space="preserve">). Additionally, we modelled three regressors of no-interest (Mask, Fixation and Motor Response, which indicated individual reaction time). Linear t-contrasts (Correct &gt; Incorrect and Incorrect &gt; Correct) were computed. </w:t>
      </w:r>
    </w:p>
    <w:p w14:paraId="456D0679" w14:textId="25E725A9" w:rsidR="00CC5686" w:rsidRDefault="69950011" w:rsidP="00CC5686">
      <w:r>
        <w:t>At the second level, the contrast images from all participants were entered into a one-sample t-test to assess the population mean effects. At this point it is important to note that the picture of  the TL-leader was always framed when the task was solved correctly, whereas the picture of the nonTL-leader was always framed when the task was solved incorrectly. Thus, the simple contrast in the leadership treatment can be described as ‘TL-leader</w:t>
      </w:r>
      <w:r w:rsidRPr="4183B230">
        <w:rPr>
          <w:vertAlign w:val="subscript"/>
        </w:rPr>
        <w:t>correct</w:t>
      </w:r>
      <w:r>
        <w:t xml:space="preserve"> &gt; nonTL-leader</w:t>
      </w:r>
      <w:r w:rsidRPr="4183B230">
        <w:rPr>
          <w:vertAlign w:val="subscript"/>
        </w:rPr>
        <w:t>incorrect</w:t>
      </w:r>
      <w:r>
        <w:t xml:space="preserve">’ or vice versa. The same holds true for the control treatment. Since the simple contrasts of the treatments are confounded with correct/incorrect answers, a contrast of the simple contrasts was calculated in order to identify brain regions sensitive to transformational leadership but controlling for activations that evoke from answering a task correctly (see e.g., </w:t>
      </w:r>
      <w:r w:rsidR="003618C1">
        <w:t>Gureckis et al. 2011</w:t>
      </w:r>
      <w:r>
        <w:t>). Thus, the following contrast of simple contrasts was calculated: ‘TL-leader</w:t>
      </w:r>
      <w:r w:rsidRPr="4183B230">
        <w:rPr>
          <w:vertAlign w:val="subscript"/>
        </w:rPr>
        <w:t>correct</w:t>
      </w:r>
      <w:r>
        <w:t xml:space="preserve"> &gt; nonTL-leader</w:t>
      </w:r>
      <w:r w:rsidRPr="4183B230">
        <w:rPr>
          <w:vertAlign w:val="subscript"/>
        </w:rPr>
        <w:t>incorrect</w:t>
      </w:r>
      <w:r>
        <w:t>’ &gt; (Upward Arrow</w:t>
      </w:r>
      <w:r w:rsidRPr="4183B230">
        <w:rPr>
          <w:vertAlign w:val="subscript"/>
        </w:rPr>
        <w:t>correct</w:t>
      </w:r>
      <w:r>
        <w:t xml:space="preserve"> &gt; Downward Arrow</w:t>
      </w:r>
      <w:r w:rsidRPr="4183B230">
        <w:rPr>
          <w:vertAlign w:val="subscript"/>
        </w:rPr>
        <w:t>incorrect</w:t>
      </w:r>
      <w:r>
        <w:t>). Since the simple contrast of the leadership treatment and the control treatment represents neural activations that relate to solving a task correctly, these reward-associated activations remain unnoted in the contrast of the simple contrasts.</w:t>
      </w:r>
    </w:p>
    <w:p w14:paraId="3CEBFBBA" w14:textId="4424D168" w:rsidR="004F6FA3" w:rsidRDefault="004F6FA3" w:rsidP="00CC5686"/>
    <w:p w14:paraId="2F449856" w14:textId="31D68CDA" w:rsidR="004F6FA3" w:rsidRPr="00AB725D" w:rsidRDefault="004F6FA3" w:rsidP="004F6FA3">
      <w:pPr>
        <w:pStyle w:val="berschrift1"/>
      </w:pPr>
      <w:r>
        <w:t>Questionnaire</w:t>
      </w:r>
      <w:r w:rsidR="00ED6C28">
        <w:t xml:space="preserve">s completed in the </w:t>
      </w:r>
      <w:r>
        <w:t>post-scanning p</w:t>
      </w:r>
      <w:r w:rsidR="00ED6C28">
        <w:t>hase</w:t>
      </w:r>
    </w:p>
    <w:p w14:paraId="0466CE4A" w14:textId="0744987D" w:rsidR="0021709A" w:rsidRDefault="004F6FA3" w:rsidP="009371BB">
      <w:pPr>
        <w:spacing w:after="200"/>
        <w:ind w:firstLine="0"/>
      </w:pPr>
      <w:r>
        <w:t xml:space="preserve">In the post-scanning </w:t>
      </w:r>
      <w:r w:rsidR="00ED6C28">
        <w:t>phase</w:t>
      </w:r>
      <w:r>
        <w:t xml:space="preserve"> of the experiment the study participants were asked to complete a set of </w:t>
      </w:r>
      <w:r w:rsidR="0021709A">
        <w:t>questionnaires which included scales on t</w:t>
      </w:r>
      <w:r w:rsidR="0021709A" w:rsidRPr="0021709A">
        <w:t>ransformational leadership</w:t>
      </w:r>
      <w:r w:rsidR="0021709A">
        <w:t>, leader likability and the individual motivation to work for a leader.</w:t>
      </w:r>
    </w:p>
    <w:p w14:paraId="11AD8489" w14:textId="59484A3A" w:rsidR="004F6FA3" w:rsidRDefault="0021709A" w:rsidP="009371BB">
      <w:pPr>
        <w:spacing w:after="200"/>
        <w:ind w:firstLine="708"/>
      </w:pPr>
      <w:r w:rsidRPr="0021709A">
        <w:rPr>
          <w:i/>
        </w:rPr>
        <w:t>Transformational leadership behavior</w:t>
      </w:r>
      <w:r>
        <w:t xml:space="preserve"> was measured using the respective subscale of the</w:t>
      </w:r>
      <w:r>
        <w:rPr>
          <w:i/>
        </w:rPr>
        <w:t xml:space="preserve"> </w:t>
      </w:r>
      <w:r w:rsidRPr="0021709A">
        <w:t>Multifactor Leadership Questionnaire</w:t>
      </w:r>
      <w:r>
        <w:t xml:space="preserve"> (MLQ; Bass &amp; Avolio, 1995), the most widely used questionnaire for measuring the full-range model of leadership in general and </w:t>
      </w:r>
      <w:r w:rsidR="009371BB">
        <w:t>t</w:t>
      </w:r>
      <w:r>
        <w:t xml:space="preserve">ransformational behavior in particular. Overall, the study participants </w:t>
      </w:r>
      <w:r w:rsidR="009371BB">
        <w:t>rated</w:t>
      </w:r>
      <w:r>
        <w:t xml:space="preserve"> </w:t>
      </w:r>
      <w:r w:rsidR="009371BB">
        <w:t xml:space="preserve">24 items on a 5-point frequency scale from (1) “never” to (5) “nearly always”. The following item is a sample of the respective scale: </w:t>
      </w:r>
      <w:r w:rsidR="004F6FA3">
        <w:t>“He</w:t>
      </w:r>
      <w:r w:rsidR="009371BB">
        <w:t xml:space="preserve"> [The leader]</w:t>
      </w:r>
      <w:r w:rsidR="004F6FA3">
        <w:t xml:space="preserve"> communicates a compelling vision of the future”</w:t>
      </w:r>
      <w:r w:rsidR="009371BB">
        <w:t>.</w:t>
      </w:r>
      <w:r w:rsidR="004F6FA3">
        <w:t xml:space="preserve"> The internal consistency </w:t>
      </w:r>
      <w:r w:rsidR="009371BB">
        <w:t xml:space="preserve">for the scale </w:t>
      </w:r>
      <w:r w:rsidR="004F6FA3">
        <w:t xml:space="preserve">was .84 </w:t>
      </w:r>
      <w:r w:rsidR="009371BB">
        <w:t>in this study</w:t>
      </w:r>
      <w:r w:rsidR="004F6FA3">
        <w:t>.</w:t>
      </w:r>
    </w:p>
    <w:p w14:paraId="2DB640F9" w14:textId="42F73C11" w:rsidR="009371BB" w:rsidRDefault="009371BB" w:rsidP="006472D6">
      <w:pPr>
        <w:spacing w:after="200"/>
        <w:ind w:firstLine="708"/>
      </w:pPr>
      <w:r w:rsidRPr="009371BB">
        <w:rPr>
          <w:i/>
        </w:rPr>
        <w:t>Likability of the leader</w:t>
      </w:r>
      <w:r>
        <w:t>. As leaders who are more liked might trigger different brain activations than leaders who are less liked by their followers, the likability of the leaders in this study was controlled. Therefore, a single-item scale was used and the participants had to rate the following statement on a 5-point scale ranging from (1)</w:t>
      </w:r>
      <w:r w:rsidR="006472D6">
        <w:t xml:space="preserve"> “not at all” to</w:t>
      </w:r>
      <w:r>
        <w:t xml:space="preserve"> (5)</w:t>
      </w:r>
      <w:r w:rsidR="006472D6">
        <w:t xml:space="preserve"> “very much”</w:t>
      </w:r>
      <w:r>
        <w:t xml:space="preserve">: “How much do you personally like the leader </w:t>
      </w:r>
      <w:r w:rsidR="006472D6">
        <w:t xml:space="preserve">you just </w:t>
      </w:r>
      <w:r w:rsidR="00BB3FEB">
        <w:t>heard</w:t>
      </w:r>
      <w:r>
        <w:t>”.</w:t>
      </w:r>
    </w:p>
    <w:p w14:paraId="1CC97B1B" w14:textId="77777777" w:rsidR="009371BB" w:rsidRDefault="009371BB" w:rsidP="006472D6">
      <w:pPr>
        <w:spacing w:after="200"/>
        <w:ind w:firstLine="708"/>
      </w:pPr>
    </w:p>
    <w:p w14:paraId="067E9F68" w14:textId="11F8C85C" w:rsidR="004F6FA3" w:rsidRDefault="006472D6" w:rsidP="006472D6">
      <w:pPr>
        <w:spacing w:after="200"/>
        <w:ind w:firstLine="708"/>
      </w:pPr>
      <w:r>
        <w:rPr>
          <w:i/>
        </w:rPr>
        <w:lastRenderedPageBreak/>
        <w:t>Motivation to work for</w:t>
      </w:r>
      <w:r w:rsidRPr="009371BB">
        <w:rPr>
          <w:i/>
        </w:rPr>
        <w:t xml:space="preserve"> the leader</w:t>
      </w:r>
      <w:r>
        <w:t xml:space="preserve">. The study participants indicated their motivation to work for the TL-leader and nonTL-leader. Therefore, they completed a single-item scale with the following item: “How motivated are you to work for the leader you just </w:t>
      </w:r>
      <w:r w:rsidR="00BB3FEB">
        <w:t>heard</w:t>
      </w:r>
      <w:r>
        <w:t xml:space="preserve">”. Participants rated the statement on a 5-point scale ranging from (1) “not at all” to (5) “very much”. </w:t>
      </w:r>
    </w:p>
    <w:p w14:paraId="5BEFFDEF" w14:textId="77777777" w:rsidR="004F6FA3" w:rsidRPr="00AB725D" w:rsidRDefault="004F6FA3" w:rsidP="00CC5686"/>
    <w:p w14:paraId="47D95F8E" w14:textId="286619F4" w:rsidR="003618C1" w:rsidRDefault="003618C1" w:rsidP="003618C1">
      <w:pPr>
        <w:pStyle w:val="CitaviBibliographyHeading"/>
      </w:pPr>
      <w:r>
        <w:t>References</w:t>
      </w:r>
    </w:p>
    <w:p w14:paraId="54A3DBFC" w14:textId="77777777" w:rsidR="003618C1" w:rsidRDefault="003618C1" w:rsidP="003618C1">
      <w:pPr>
        <w:pStyle w:val="CitaviBibliographyEntry"/>
      </w:pPr>
      <w:bookmarkStart w:id="0" w:name="_CTVL00171cfabe6df2f46c6a3f1d9649d4d4fe1"/>
      <w:r>
        <w:t>Ashby, F. G. (2011). Statistical analysis of fMRI data. Cambridge Mass. u.a., MIT Press.</w:t>
      </w:r>
    </w:p>
    <w:p w14:paraId="5ED8D736" w14:textId="77777777" w:rsidR="003618C1" w:rsidRDefault="003618C1" w:rsidP="003618C1">
      <w:pPr>
        <w:pStyle w:val="CitaviBibliographyEntry"/>
      </w:pPr>
      <w:bookmarkStart w:id="1" w:name="_CTVL001c46a7763d05a40a8820c273d23dbaab4"/>
      <w:bookmarkEnd w:id="0"/>
      <w:r>
        <w:t>Brett, M./Anton, J.-L./Valabregue, R./Poline, J.-B. (2002). Region of interest analysis using an SPM toolbox. Presented at the 8</w:t>
      </w:r>
      <w:r w:rsidRPr="000303E1">
        <w:rPr>
          <w:vertAlign w:val="superscript"/>
        </w:rPr>
        <w:t>th</w:t>
      </w:r>
      <w:r>
        <w:t xml:space="preserve"> International Conference on Functional Mapping of Human Brain Sendai, Japan, June, 2002.</w:t>
      </w:r>
    </w:p>
    <w:p w14:paraId="2AD820BF" w14:textId="77777777" w:rsidR="003618C1" w:rsidRDefault="003618C1" w:rsidP="003618C1">
      <w:pPr>
        <w:pStyle w:val="CitaviBibliographyEntry"/>
      </w:pPr>
      <w:bookmarkStart w:id="2" w:name="_CTVL001bb518d4de8be43c78623b451b0fc0939"/>
      <w:bookmarkEnd w:id="1"/>
      <w:r>
        <w:t>Dimoka, A. (2012). How to conduct a functional magnetic resonance (fMRI) study in social science research. MIS Quarterly 36 (3), 811–840.</w:t>
      </w:r>
    </w:p>
    <w:p w14:paraId="1526975C" w14:textId="5ED28130" w:rsidR="003618C1" w:rsidRDefault="003618C1" w:rsidP="003618C1">
      <w:pPr>
        <w:pStyle w:val="CitaviBibliographyEntry"/>
      </w:pPr>
      <w:bookmarkStart w:id="3" w:name="_CTVL001ec4afd7981234ba589ffa697b5d6db0e"/>
      <w:bookmarkEnd w:id="2"/>
      <w:r>
        <w:t xml:space="preserve">Dulebohn, J. H./Davison, R. B./Lee, S. A./Conlon, D. E./McNamara, G./Sarinopoulos, I. C. (2016). Gender differences in justice evaluations. Evidence from fMRI. Journal of Applied Psychology 101 (2), 151–170. </w:t>
      </w:r>
      <w:hyperlink r:id="rId8" w:history="1">
        <w:r w:rsidR="000303E1" w:rsidRPr="00A27CFA">
          <w:rPr>
            <w:rStyle w:val="Hyperlink"/>
          </w:rPr>
          <w:t>https://doi.org/10.1037/apl0000048</w:t>
        </w:r>
      </w:hyperlink>
      <w:r>
        <w:t>.</w:t>
      </w:r>
    </w:p>
    <w:p w14:paraId="10D3AB31" w14:textId="7CCAF948" w:rsidR="003618C1" w:rsidRDefault="003618C1" w:rsidP="003618C1">
      <w:pPr>
        <w:pStyle w:val="CitaviBibliographyEntry"/>
      </w:pPr>
      <w:bookmarkStart w:id="4" w:name="_CTVL00130d41949c9b34261b24cee72ff94d431"/>
      <w:bookmarkEnd w:id="3"/>
      <w:r>
        <w:t xml:space="preserve">Ebner, N. C. (2008). Age of face matters. Age-group differences in ratings of young and old faces. Behavior Research Methods 40 (1), 130–136. </w:t>
      </w:r>
      <w:hyperlink r:id="rId9" w:history="1">
        <w:r w:rsidR="000303E1" w:rsidRPr="00A27CFA">
          <w:rPr>
            <w:rStyle w:val="Hyperlink"/>
          </w:rPr>
          <w:t>https://doi.org/10.3758/BRM.40.1.130</w:t>
        </w:r>
      </w:hyperlink>
      <w:r>
        <w:t>.</w:t>
      </w:r>
    </w:p>
    <w:p w14:paraId="285429E2" w14:textId="38B78179" w:rsidR="003618C1" w:rsidRDefault="003618C1" w:rsidP="003618C1">
      <w:pPr>
        <w:pStyle w:val="CitaviBibliographyEntry"/>
      </w:pPr>
      <w:bookmarkStart w:id="5" w:name="_CTVL001fc98176be19747768aac25f0a5055af9"/>
      <w:bookmarkEnd w:id="4"/>
      <w:r>
        <w:t xml:space="preserve">Felfe, J./Schyns, B. (2006). Personality and the perception of transformational leadership. The impact of extraversion, neuroticism, personal need for structure, and occupational self-efficacy. Journal of Applied Social Psychology 36 (3), 708–739. </w:t>
      </w:r>
      <w:hyperlink r:id="rId10" w:history="1">
        <w:r w:rsidR="000303E1" w:rsidRPr="00A27CFA">
          <w:rPr>
            <w:rStyle w:val="Hyperlink"/>
          </w:rPr>
          <w:t>https://doi.org/10.1111/j.0021-9029.2006.00026.x</w:t>
        </w:r>
      </w:hyperlink>
      <w:r>
        <w:t>.</w:t>
      </w:r>
    </w:p>
    <w:p w14:paraId="5895A9D6" w14:textId="0A7DD604" w:rsidR="003618C1" w:rsidRDefault="003618C1" w:rsidP="003618C1">
      <w:pPr>
        <w:pStyle w:val="CitaviBibliographyEntry"/>
      </w:pPr>
      <w:bookmarkStart w:id="6" w:name="_CTVL0018cf60d2e136f4150a52d50f4f6190460"/>
      <w:bookmarkEnd w:id="5"/>
      <w:r>
        <w:t xml:space="preserve">Gureckis, T. M./James, T. W./Nosofsky, R. M. (2011). Re-evaluating dissociations between implicit and explicit category learning: an event-related fMRI study. Journal of Cognitive Neuroscience 23 (7), 1697–1709. </w:t>
      </w:r>
      <w:hyperlink r:id="rId11" w:history="1">
        <w:r w:rsidR="000303E1" w:rsidRPr="00A27CFA">
          <w:rPr>
            <w:rStyle w:val="Hyperlink"/>
          </w:rPr>
          <w:t>https://doi.org/10.1162/jocn.2010.21538</w:t>
        </w:r>
      </w:hyperlink>
      <w:r>
        <w:t>.</w:t>
      </w:r>
    </w:p>
    <w:p w14:paraId="58F0DF94" w14:textId="77777777" w:rsidR="003618C1" w:rsidRPr="003618C1" w:rsidRDefault="003618C1" w:rsidP="003618C1">
      <w:pPr>
        <w:pStyle w:val="CitaviBibliographyEntry"/>
        <w:rPr>
          <w:lang w:val="de-AT"/>
        </w:rPr>
      </w:pPr>
      <w:bookmarkStart w:id="7" w:name="_CTVL001c87f40741df34d1f894adbe2012c1b19"/>
      <w:bookmarkEnd w:id="6"/>
      <w:r>
        <w:t>Huettel, S. A./Song, A. W./McCarthy, G. (2009). Functional magnetic resonance imaging. 2</w:t>
      </w:r>
      <w:r w:rsidRPr="000303E1">
        <w:rPr>
          <w:vertAlign w:val="superscript"/>
        </w:rPr>
        <w:t>nd</w:t>
      </w:r>
      <w:r>
        <w:t xml:space="preserve"> ed. </w:t>
      </w:r>
      <w:r w:rsidRPr="003618C1">
        <w:rPr>
          <w:lang w:val="de-AT"/>
        </w:rPr>
        <w:t>Sunderland Mass., Sinauer.</w:t>
      </w:r>
    </w:p>
    <w:p w14:paraId="51B5DA7D" w14:textId="3699B1F0" w:rsidR="003618C1" w:rsidRDefault="003618C1" w:rsidP="003618C1">
      <w:pPr>
        <w:pStyle w:val="CitaviBibliographyEntry"/>
      </w:pPr>
      <w:bookmarkStart w:id="8" w:name="_CTVL0012aa76786b07947389564220e83bfa1cb"/>
      <w:bookmarkEnd w:id="7"/>
      <w:r w:rsidRPr="003618C1">
        <w:rPr>
          <w:lang w:val="de-AT"/>
        </w:rPr>
        <w:t xml:space="preserve">Kätsyri, J./Hari, R./Ravaja, N./Nummenmaa, L. (2012). </w:t>
      </w:r>
      <w:r>
        <w:t xml:space="preserve">The opponent matters. Elevated fMRI reward responses to winning against a human versus a computer opponent during interactive video game playing. Cerebral Cortex 23 (12), 2829–2839. </w:t>
      </w:r>
      <w:hyperlink r:id="rId12" w:history="1">
        <w:r w:rsidR="000303E1" w:rsidRPr="00A27CFA">
          <w:rPr>
            <w:rStyle w:val="Hyperlink"/>
          </w:rPr>
          <w:t>https://doi.org/10.1093/cercor/bhs259</w:t>
        </w:r>
      </w:hyperlink>
      <w:r>
        <w:t>.</w:t>
      </w:r>
    </w:p>
    <w:p w14:paraId="2B105B2E" w14:textId="76840E2A" w:rsidR="003618C1" w:rsidRDefault="003618C1" w:rsidP="003618C1">
      <w:pPr>
        <w:pStyle w:val="CitaviBibliographyEntry"/>
      </w:pPr>
      <w:bookmarkStart w:id="9" w:name="_CTVL00189beecd0a69d4477b66b036dd6f1bcc5"/>
      <w:bookmarkEnd w:id="8"/>
      <w:r>
        <w:t xml:space="preserve">Kirkpatrick, S. A./Locke, E. A. (1996). Direct and indirect effects of three core charismatic leadership components on performance and attitudes. Journal of Applied Psychology 81 (1), 36–51. </w:t>
      </w:r>
      <w:hyperlink r:id="rId13" w:history="1">
        <w:r w:rsidR="000303E1" w:rsidRPr="00A27CFA">
          <w:rPr>
            <w:rStyle w:val="Hyperlink"/>
          </w:rPr>
          <w:t>https://doi.org/10.1037/0021-9010.81.1.36</w:t>
        </w:r>
      </w:hyperlink>
      <w:r>
        <w:t>.</w:t>
      </w:r>
    </w:p>
    <w:p w14:paraId="3080EDC1" w14:textId="09B043F0" w:rsidR="003618C1" w:rsidRDefault="003618C1" w:rsidP="003618C1">
      <w:pPr>
        <w:pStyle w:val="CitaviBibliographyEntry"/>
      </w:pPr>
      <w:bookmarkStart w:id="10" w:name="_CTVL001dce8ea92826d478b8b6fc79a21fec123"/>
      <w:bookmarkEnd w:id="9"/>
      <w:r>
        <w:t xml:space="preserve">Maldjian, J. A./Laurienti, P. J./Kraft, R. A./Burdette, J. H. (2003). An automated method for neuroanatomic and cytoarchitectonic atlas-based interrogation of fMRI data sets. Neuroimage 19 (3), 1233–1239. </w:t>
      </w:r>
      <w:hyperlink r:id="rId14" w:history="1">
        <w:r w:rsidR="000303E1" w:rsidRPr="00A27CFA">
          <w:rPr>
            <w:rStyle w:val="Hyperlink"/>
          </w:rPr>
          <w:t>https://doi.org/10.1016/S1053-8119(03)00169-1</w:t>
        </w:r>
      </w:hyperlink>
      <w:r>
        <w:t>.</w:t>
      </w:r>
    </w:p>
    <w:p w14:paraId="5278CC40" w14:textId="0150032F" w:rsidR="00832F3A" w:rsidRDefault="003618C1" w:rsidP="003618C1">
      <w:pPr>
        <w:pStyle w:val="CitaviBibliographyEntry"/>
      </w:pPr>
      <w:bookmarkStart w:id="11" w:name="_CTVL0016133cca65e2f45c9811fd95f68e23af8"/>
      <w:bookmarkEnd w:id="10"/>
      <w:r>
        <w:t xml:space="preserve">Pauling, L./Coryell, C. D. (1936). The magnetic properties and structure of hemoglobin, oxyhemoglobin and carbonmonoxyhemoglobin. Proceedings of the National Academy of Sciences 22 (4), 210–216. </w:t>
      </w:r>
      <w:hyperlink r:id="rId15" w:history="1">
        <w:r w:rsidR="000303E1" w:rsidRPr="00A27CFA">
          <w:rPr>
            <w:rStyle w:val="Hyperlink"/>
          </w:rPr>
          <w:t>https://doi.org/10.1073/pnas.22.4.210</w:t>
        </w:r>
      </w:hyperlink>
      <w:bookmarkEnd w:id="11"/>
      <w:r>
        <w:t>.</w:t>
      </w:r>
    </w:p>
    <w:sectPr w:rsidR="00832F3A" w:rsidSect="006431EB">
      <w:headerReference w:type="even" r:id="rId16"/>
      <w:headerReference w:type="default" r:id="rId17"/>
      <w:footerReference w:type="even" r:id="rId18"/>
      <w:footerReference w:type="default" r:id="rId19"/>
      <w:headerReference w:type="first" r:id="rId20"/>
      <w:footerReference w:type="first" r:id="rId21"/>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E079B6" w14:textId="77777777" w:rsidR="00D03D3D" w:rsidRDefault="00D03D3D" w:rsidP="00AE09EA">
      <w:r>
        <w:separator/>
      </w:r>
    </w:p>
  </w:endnote>
  <w:endnote w:type="continuationSeparator" w:id="0">
    <w:p w14:paraId="4BE45033" w14:textId="77777777" w:rsidR="00D03D3D" w:rsidRDefault="00D03D3D" w:rsidP="00AE09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56EF60" w14:textId="77777777" w:rsidR="00DA2F66" w:rsidRDefault="00DA2F66">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6110423"/>
      <w:docPartObj>
        <w:docPartGallery w:val="Page Numbers (Bottom of Page)"/>
        <w:docPartUnique/>
      </w:docPartObj>
    </w:sdtPr>
    <w:sdtEndPr/>
    <w:sdtContent>
      <w:p w14:paraId="2D5D5D83" w14:textId="5F3783A7" w:rsidR="007A5FE5" w:rsidRDefault="007A5FE5" w:rsidP="00DA2F66">
        <w:pPr>
          <w:pStyle w:val="Fuzeile"/>
          <w:jc w:val="center"/>
        </w:pPr>
        <w:r>
          <w:fldChar w:fldCharType="begin"/>
        </w:r>
        <w:r>
          <w:instrText>PAGE   \* MERGEFORMAT</w:instrText>
        </w:r>
        <w:r>
          <w:fldChar w:fldCharType="separate"/>
        </w:r>
        <w:r w:rsidR="00233203" w:rsidRPr="00233203">
          <w:rPr>
            <w:noProof/>
            <w:lang w:val="de-DE"/>
          </w:rPr>
          <w:t>22</w:t>
        </w:r>
        <w:r>
          <w:fldChar w:fldCharType="end"/>
        </w:r>
      </w:p>
    </w:sdtContent>
  </w:sdt>
  <w:p w14:paraId="2D5D5D84" w14:textId="77777777" w:rsidR="007A5FE5" w:rsidRDefault="007A5FE5" w:rsidP="00AE09EA">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70940E" w14:textId="77777777" w:rsidR="00DA2F66" w:rsidRDefault="00DA2F6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816CBC" w14:textId="77777777" w:rsidR="00D03D3D" w:rsidRDefault="00D03D3D" w:rsidP="00AE09EA">
      <w:r>
        <w:separator/>
      </w:r>
    </w:p>
  </w:footnote>
  <w:footnote w:type="continuationSeparator" w:id="0">
    <w:p w14:paraId="20A54A89" w14:textId="77777777" w:rsidR="00D03D3D" w:rsidRDefault="00D03D3D" w:rsidP="00AE09EA">
      <w:r>
        <w:continuationSeparator/>
      </w:r>
    </w:p>
  </w:footnote>
  <w:footnote w:id="1">
    <w:p w14:paraId="3F087126" w14:textId="4F3BF9BC" w:rsidR="00D0778F" w:rsidRPr="009427BD" w:rsidRDefault="00D0778F" w:rsidP="00AE09EA">
      <w:pPr>
        <w:pStyle w:val="Funotentext"/>
        <w:rPr>
          <w:lang w:val="en-US"/>
        </w:rPr>
      </w:pPr>
      <w:r>
        <w:rPr>
          <w:rStyle w:val="Funotenzeichen"/>
        </w:rPr>
        <w:footnoteRef/>
      </w:r>
      <w:r w:rsidRPr="00CE165B">
        <w:rPr>
          <w:lang w:val="en-US"/>
        </w:rPr>
        <w:t xml:space="preserve"> A voxel is a three-dimensional cube of brain tissue that commonly contains millions of neurons and tens of billions of synapses. </w:t>
      </w:r>
      <w:r w:rsidRPr="009427BD">
        <w:rPr>
          <w:lang w:val="en-US"/>
        </w:rPr>
        <w:t>The number of neurons and synapses in a voxel depends on the voxel size and the area of the brain that is imaged</w:t>
      </w:r>
      <w:r w:rsidR="009427BD" w:rsidRPr="009427BD">
        <w:rPr>
          <w:lang w:val="en-US"/>
        </w:rPr>
        <w:t xml:space="preserve"> </w:t>
      </w:r>
      <w:r w:rsidR="003618C1">
        <w:rPr>
          <w:lang w:val="en-US"/>
        </w:rPr>
        <w:t>(Huettel et al. 2009)</w:t>
      </w:r>
      <w:r w:rsidRPr="009427BD">
        <w:rPr>
          <w:lang w:val="en-US"/>
        </w:rPr>
        <w:t>.</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38474E" w14:textId="77777777" w:rsidR="00DA2F66" w:rsidRDefault="00DA2F66">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FB973F" w14:textId="77777777" w:rsidR="00DA2F66" w:rsidRDefault="00DA2F66">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6CD156" w14:textId="77777777" w:rsidR="00DA2F66" w:rsidRDefault="00DA2F66">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76200DC8"/>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D9B208C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1378560E"/>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DC3EF0E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25B854A4"/>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C7045A24"/>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2488F2EC"/>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B6426B0"/>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9AB6D602"/>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DF30F5C6"/>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110F3F"/>
    <w:multiLevelType w:val="hybridMultilevel"/>
    <w:tmpl w:val="EB90976E"/>
    <w:lvl w:ilvl="0" w:tplc="F15620BA">
      <w:start w:val="1"/>
      <w:numFmt w:val="decimal"/>
      <w:lvlText w:val="%1)"/>
      <w:lvlJc w:val="left"/>
      <w:pPr>
        <w:ind w:left="644" w:hanging="360"/>
      </w:pPr>
      <w:rPr>
        <w:rFonts w:hint="default"/>
      </w:rPr>
    </w:lvl>
    <w:lvl w:ilvl="1" w:tplc="0C070019" w:tentative="1">
      <w:start w:val="1"/>
      <w:numFmt w:val="lowerLetter"/>
      <w:lvlText w:val="%2."/>
      <w:lvlJc w:val="left"/>
      <w:pPr>
        <w:ind w:left="1364" w:hanging="360"/>
      </w:pPr>
    </w:lvl>
    <w:lvl w:ilvl="2" w:tplc="0C07001B" w:tentative="1">
      <w:start w:val="1"/>
      <w:numFmt w:val="lowerRoman"/>
      <w:lvlText w:val="%3."/>
      <w:lvlJc w:val="right"/>
      <w:pPr>
        <w:ind w:left="2084" w:hanging="180"/>
      </w:pPr>
    </w:lvl>
    <w:lvl w:ilvl="3" w:tplc="0C07000F" w:tentative="1">
      <w:start w:val="1"/>
      <w:numFmt w:val="decimal"/>
      <w:lvlText w:val="%4."/>
      <w:lvlJc w:val="left"/>
      <w:pPr>
        <w:ind w:left="2804" w:hanging="360"/>
      </w:pPr>
    </w:lvl>
    <w:lvl w:ilvl="4" w:tplc="0C070019" w:tentative="1">
      <w:start w:val="1"/>
      <w:numFmt w:val="lowerLetter"/>
      <w:lvlText w:val="%5."/>
      <w:lvlJc w:val="left"/>
      <w:pPr>
        <w:ind w:left="3524" w:hanging="360"/>
      </w:pPr>
    </w:lvl>
    <w:lvl w:ilvl="5" w:tplc="0C07001B" w:tentative="1">
      <w:start w:val="1"/>
      <w:numFmt w:val="lowerRoman"/>
      <w:lvlText w:val="%6."/>
      <w:lvlJc w:val="right"/>
      <w:pPr>
        <w:ind w:left="4244" w:hanging="180"/>
      </w:pPr>
    </w:lvl>
    <w:lvl w:ilvl="6" w:tplc="0C07000F" w:tentative="1">
      <w:start w:val="1"/>
      <w:numFmt w:val="decimal"/>
      <w:lvlText w:val="%7."/>
      <w:lvlJc w:val="left"/>
      <w:pPr>
        <w:ind w:left="4964" w:hanging="360"/>
      </w:pPr>
    </w:lvl>
    <w:lvl w:ilvl="7" w:tplc="0C070019" w:tentative="1">
      <w:start w:val="1"/>
      <w:numFmt w:val="lowerLetter"/>
      <w:lvlText w:val="%8."/>
      <w:lvlJc w:val="left"/>
      <w:pPr>
        <w:ind w:left="5684" w:hanging="360"/>
      </w:pPr>
    </w:lvl>
    <w:lvl w:ilvl="8" w:tplc="0C07001B" w:tentative="1">
      <w:start w:val="1"/>
      <w:numFmt w:val="lowerRoman"/>
      <w:lvlText w:val="%9."/>
      <w:lvlJc w:val="right"/>
      <w:pPr>
        <w:ind w:left="6404" w:hanging="180"/>
      </w:pPr>
    </w:lvl>
  </w:abstractNum>
  <w:abstractNum w:abstractNumId="11" w15:restartNumberingAfterBreak="0">
    <w:nsid w:val="0435085F"/>
    <w:multiLevelType w:val="hybridMultilevel"/>
    <w:tmpl w:val="FE80253E"/>
    <w:lvl w:ilvl="0" w:tplc="7924FA5A">
      <w:start w:val="1"/>
      <w:numFmt w:val="bullet"/>
      <w:lvlText w:val="–"/>
      <w:lvlJc w:val="left"/>
      <w:pPr>
        <w:ind w:left="644" w:hanging="360"/>
      </w:pPr>
      <w:rPr>
        <w:rFonts w:ascii="Times New Roman" w:eastAsiaTheme="minorHAnsi" w:hAnsi="Times New Roman" w:cs="Times New Roman"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12" w15:restartNumberingAfterBreak="0">
    <w:nsid w:val="07155C85"/>
    <w:multiLevelType w:val="hybridMultilevel"/>
    <w:tmpl w:val="5EFAF1E0"/>
    <w:lvl w:ilvl="0" w:tplc="8C30B266">
      <w:numFmt w:val="bullet"/>
      <w:lvlText w:val=""/>
      <w:lvlJc w:val="left"/>
      <w:pPr>
        <w:ind w:left="644" w:hanging="360"/>
      </w:pPr>
      <w:rPr>
        <w:rFonts w:ascii="Wingdings" w:eastAsiaTheme="minorHAnsi" w:hAnsi="Wingdings" w:cstheme="minorBidi" w:hint="default"/>
      </w:rPr>
    </w:lvl>
    <w:lvl w:ilvl="1" w:tplc="0C070003" w:tentative="1">
      <w:start w:val="1"/>
      <w:numFmt w:val="bullet"/>
      <w:lvlText w:val="o"/>
      <w:lvlJc w:val="left"/>
      <w:pPr>
        <w:ind w:left="1364" w:hanging="360"/>
      </w:pPr>
      <w:rPr>
        <w:rFonts w:ascii="Courier New" w:hAnsi="Courier New" w:cs="Courier New" w:hint="default"/>
      </w:rPr>
    </w:lvl>
    <w:lvl w:ilvl="2" w:tplc="0C070005" w:tentative="1">
      <w:start w:val="1"/>
      <w:numFmt w:val="bullet"/>
      <w:lvlText w:val=""/>
      <w:lvlJc w:val="left"/>
      <w:pPr>
        <w:ind w:left="2084" w:hanging="360"/>
      </w:pPr>
      <w:rPr>
        <w:rFonts w:ascii="Wingdings" w:hAnsi="Wingdings" w:hint="default"/>
      </w:rPr>
    </w:lvl>
    <w:lvl w:ilvl="3" w:tplc="0C070001" w:tentative="1">
      <w:start w:val="1"/>
      <w:numFmt w:val="bullet"/>
      <w:lvlText w:val=""/>
      <w:lvlJc w:val="left"/>
      <w:pPr>
        <w:ind w:left="2804" w:hanging="360"/>
      </w:pPr>
      <w:rPr>
        <w:rFonts w:ascii="Symbol" w:hAnsi="Symbol" w:hint="default"/>
      </w:rPr>
    </w:lvl>
    <w:lvl w:ilvl="4" w:tplc="0C070003" w:tentative="1">
      <w:start w:val="1"/>
      <w:numFmt w:val="bullet"/>
      <w:lvlText w:val="o"/>
      <w:lvlJc w:val="left"/>
      <w:pPr>
        <w:ind w:left="3524" w:hanging="360"/>
      </w:pPr>
      <w:rPr>
        <w:rFonts w:ascii="Courier New" w:hAnsi="Courier New" w:cs="Courier New" w:hint="default"/>
      </w:rPr>
    </w:lvl>
    <w:lvl w:ilvl="5" w:tplc="0C070005" w:tentative="1">
      <w:start w:val="1"/>
      <w:numFmt w:val="bullet"/>
      <w:lvlText w:val=""/>
      <w:lvlJc w:val="left"/>
      <w:pPr>
        <w:ind w:left="4244" w:hanging="360"/>
      </w:pPr>
      <w:rPr>
        <w:rFonts w:ascii="Wingdings" w:hAnsi="Wingdings" w:hint="default"/>
      </w:rPr>
    </w:lvl>
    <w:lvl w:ilvl="6" w:tplc="0C070001" w:tentative="1">
      <w:start w:val="1"/>
      <w:numFmt w:val="bullet"/>
      <w:lvlText w:val=""/>
      <w:lvlJc w:val="left"/>
      <w:pPr>
        <w:ind w:left="4964" w:hanging="360"/>
      </w:pPr>
      <w:rPr>
        <w:rFonts w:ascii="Symbol" w:hAnsi="Symbol" w:hint="default"/>
      </w:rPr>
    </w:lvl>
    <w:lvl w:ilvl="7" w:tplc="0C070003" w:tentative="1">
      <w:start w:val="1"/>
      <w:numFmt w:val="bullet"/>
      <w:lvlText w:val="o"/>
      <w:lvlJc w:val="left"/>
      <w:pPr>
        <w:ind w:left="5684" w:hanging="360"/>
      </w:pPr>
      <w:rPr>
        <w:rFonts w:ascii="Courier New" w:hAnsi="Courier New" w:cs="Courier New" w:hint="default"/>
      </w:rPr>
    </w:lvl>
    <w:lvl w:ilvl="8" w:tplc="0C070005" w:tentative="1">
      <w:start w:val="1"/>
      <w:numFmt w:val="bullet"/>
      <w:lvlText w:val=""/>
      <w:lvlJc w:val="left"/>
      <w:pPr>
        <w:ind w:left="6404" w:hanging="360"/>
      </w:pPr>
      <w:rPr>
        <w:rFonts w:ascii="Wingdings" w:hAnsi="Wingdings" w:hint="default"/>
      </w:rPr>
    </w:lvl>
  </w:abstractNum>
  <w:abstractNum w:abstractNumId="13" w15:restartNumberingAfterBreak="0">
    <w:nsid w:val="0A3C5008"/>
    <w:multiLevelType w:val="hybridMultilevel"/>
    <w:tmpl w:val="330A91EC"/>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4" w15:restartNumberingAfterBreak="0">
    <w:nsid w:val="0A627744"/>
    <w:multiLevelType w:val="hybridMultilevel"/>
    <w:tmpl w:val="715C2FFE"/>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5" w15:restartNumberingAfterBreak="0">
    <w:nsid w:val="159B03B1"/>
    <w:multiLevelType w:val="hybridMultilevel"/>
    <w:tmpl w:val="A462D040"/>
    <w:lvl w:ilvl="0" w:tplc="0C070001">
      <w:start w:val="1"/>
      <w:numFmt w:val="bullet"/>
      <w:lvlText w:val=""/>
      <w:lvlJc w:val="left"/>
      <w:pPr>
        <w:ind w:left="1004" w:hanging="360"/>
      </w:pPr>
      <w:rPr>
        <w:rFonts w:ascii="Symbol" w:hAnsi="Symbol" w:hint="default"/>
      </w:rPr>
    </w:lvl>
    <w:lvl w:ilvl="1" w:tplc="0C070003" w:tentative="1">
      <w:start w:val="1"/>
      <w:numFmt w:val="bullet"/>
      <w:lvlText w:val="o"/>
      <w:lvlJc w:val="left"/>
      <w:pPr>
        <w:ind w:left="1724" w:hanging="360"/>
      </w:pPr>
      <w:rPr>
        <w:rFonts w:ascii="Courier New" w:hAnsi="Courier New" w:cs="Courier New" w:hint="default"/>
      </w:rPr>
    </w:lvl>
    <w:lvl w:ilvl="2" w:tplc="0C070005" w:tentative="1">
      <w:start w:val="1"/>
      <w:numFmt w:val="bullet"/>
      <w:lvlText w:val=""/>
      <w:lvlJc w:val="left"/>
      <w:pPr>
        <w:ind w:left="2444" w:hanging="360"/>
      </w:pPr>
      <w:rPr>
        <w:rFonts w:ascii="Wingdings" w:hAnsi="Wingdings" w:hint="default"/>
      </w:rPr>
    </w:lvl>
    <w:lvl w:ilvl="3" w:tplc="0C070001" w:tentative="1">
      <w:start w:val="1"/>
      <w:numFmt w:val="bullet"/>
      <w:lvlText w:val=""/>
      <w:lvlJc w:val="left"/>
      <w:pPr>
        <w:ind w:left="3164" w:hanging="360"/>
      </w:pPr>
      <w:rPr>
        <w:rFonts w:ascii="Symbol" w:hAnsi="Symbol" w:hint="default"/>
      </w:rPr>
    </w:lvl>
    <w:lvl w:ilvl="4" w:tplc="0C070003" w:tentative="1">
      <w:start w:val="1"/>
      <w:numFmt w:val="bullet"/>
      <w:lvlText w:val="o"/>
      <w:lvlJc w:val="left"/>
      <w:pPr>
        <w:ind w:left="3884" w:hanging="360"/>
      </w:pPr>
      <w:rPr>
        <w:rFonts w:ascii="Courier New" w:hAnsi="Courier New" w:cs="Courier New" w:hint="default"/>
      </w:rPr>
    </w:lvl>
    <w:lvl w:ilvl="5" w:tplc="0C070005" w:tentative="1">
      <w:start w:val="1"/>
      <w:numFmt w:val="bullet"/>
      <w:lvlText w:val=""/>
      <w:lvlJc w:val="left"/>
      <w:pPr>
        <w:ind w:left="4604" w:hanging="360"/>
      </w:pPr>
      <w:rPr>
        <w:rFonts w:ascii="Wingdings" w:hAnsi="Wingdings" w:hint="default"/>
      </w:rPr>
    </w:lvl>
    <w:lvl w:ilvl="6" w:tplc="0C070001" w:tentative="1">
      <w:start w:val="1"/>
      <w:numFmt w:val="bullet"/>
      <w:lvlText w:val=""/>
      <w:lvlJc w:val="left"/>
      <w:pPr>
        <w:ind w:left="5324" w:hanging="360"/>
      </w:pPr>
      <w:rPr>
        <w:rFonts w:ascii="Symbol" w:hAnsi="Symbol" w:hint="default"/>
      </w:rPr>
    </w:lvl>
    <w:lvl w:ilvl="7" w:tplc="0C070003" w:tentative="1">
      <w:start w:val="1"/>
      <w:numFmt w:val="bullet"/>
      <w:lvlText w:val="o"/>
      <w:lvlJc w:val="left"/>
      <w:pPr>
        <w:ind w:left="6044" w:hanging="360"/>
      </w:pPr>
      <w:rPr>
        <w:rFonts w:ascii="Courier New" w:hAnsi="Courier New" w:cs="Courier New" w:hint="default"/>
      </w:rPr>
    </w:lvl>
    <w:lvl w:ilvl="8" w:tplc="0C070005" w:tentative="1">
      <w:start w:val="1"/>
      <w:numFmt w:val="bullet"/>
      <w:lvlText w:val=""/>
      <w:lvlJc w:val="left"/>
      <w:pPr>
        <w:ind w:left="6764" w:hanging="360"/>
      </w:pPr>
      <w:rPr>
        <w:rFonts w:ascii="Wingdings" w:hAnsi="Wingdings" w:hint="default"/>
      </w:rPr>
    </w:lvl>
  </w:abstractNum>
  <w:abstractNum w:abstractNumId="16" w15:restartNumberingAfterBreak="0">
    <w:nsid w:val="177B7563"/>
    <w:multiLevelType w:val="hybridMultilevel"/>
    <w:tmpl w:val="5A225016"/>
    <w:lvl w:ilvl="0" w:tplc="0C070005">
      <w:start w:val="1"/>
      <w:numFmt w:val="bullet"/>
      <w:lvlText w:val=""/>
      <w:lvlJc w:val="left"/>
      <w:pPr>
        <w:ind w:left="720" w:hanging="360"/>
      </w:pPr>
      <w:rPr>
        <w:rFonts w:ascii="Wingdings" w:hAnsi="Wingdings"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7" w15:restartNumberingAfterBreak="0">
    <w:nsid w:val="19005B41"/>
    <w:multiLevelType w:val="hybridMultilevel"/>
    <w:tmpl w:val="99340100"/>
    <w:lvl w:ilvl="0" w:tplc="0C070005">
      <w:start w:val="1"/>
      <w:numFmt w:val="bullet"/>
      <w:lvlText w:val=""/>
      <w:lvlJc w:val="left"/>
      <w:pPr>
        <w:ind w:left="720" w:hanging="360"/>
      </w:pPr>
      <w:rPr>
        <w:rFonts w:ascii="Wingdings" w:hAnsi="Wingdings"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8" w15:restartNumberingAfterBreak="0">
    <w:nsid w:val="1FE251AE"/>
    <w:multiLevelType w:val="hybridMultilevel"/>
    <w:tmpl w:val="2026978E"/>
    <w:lvl w:ilvl="0" w:tplc="41B41BB4">
      <w:start w:val="1"/>
      <w:numFmt w:val="decimal"/>
      <w:lvlText w:val="%1)"/>
      <w:lvlJc w:val="left"/>
      <w:pPr>
        <w:ind w:left="644" w:hanging="360"/>
      </w:pPr>
      <w:rPr>
        <w:rFonts w:hint="default"/>
      </w:rPr>
    </w:lvl>
    <w:lvl w:ilvl="1" w:tplc="0C070019" w:tentative="1">
      <w:start w:val="1"/>
      <w:numFmt w:val="lowerLetter"/>
      <w:lvlText w:val="%2."/>
      <w:lvlJc w:val="left"/>
      <w:pPr>
        <w:ind w:left="1364" w:hanging="360"/>
      </w:pPr>
    </w:lvl>
    <w:lvl w:ilvl="2" w:tplc="0C07001B" w:tentative="1">
      <w:start w:val="1"/>
      <w:numFmt w:val="lowerRoman"/>
      <w:lvlText w:val="%3."/>
      <w:lvlJc w:val="right"/>
      <w:pPr>
        <w:ind w:left="2084" w:hanging="180"/>
      </w:pPr>
    </w:lvl>
    <w:lvl w:ilvl="3" w:tplc="0C07000F" w:tentative="1">
      <w:start w:val="1"/>
      <w:numFmt w:val="decimal"/>
      <w:lvlText w:val="%4."/>
      <w:lvlJc w:val="left"/>
      <w:pPr>
        <w:ind w:left="2804" w:hanging="360"/>
      </w:pPr>
    </w:lvl>
    <w:lvl w:ilvl="4" w:tplc="0C070019" w:tentative="1">
      <w:start w:val="1"/>
      <w:numFmt w:val="lowerLetter"/>
      <w:lvlText w:val="%5."/>
      <w:lvlJc w:val="left"/>
      <w:pPr>
        <w:ind w:left="3524" w:hanging="360"/>
      </w:pPr>
    </w:lvl>
    <w:lvl w:ilvl="5" w:tplc="0C07001B" w:tentative="1">
      <w:start w:val="1"/>
      <w:numFmt w:val="lowerRoman"/>
      <w:lvlText w:val="%6."/>
      <w:lvlJc w:val="right"/>
      <w:pPr>
        <w:ind w:left="4244" w:hanging="180"/>
      </w:pPr>
    </w:lvl>
    <w:lvl w:ilvl="6" w:tplc="0C07000F" w:tentative="1">
      <w:start w:val="1"/>
      <w:numFmt w:val="decimal"/>
      <w:lvlText w:val="%7."/>
      <w:lvlJc w:val="left"/>
      <w:pPr>
        <w:ind w:left="4964" w:hanging="360"/>
      </w:pPr>
    </w:lvl>
    <w:lvl w:ilvl="7" w:tplc="0C070019" w:tentative="1">
      <w:start w:val="1"/>
      <w:numFmt w:val="lowerLetter"/>
      <w:lvlText w:val="%8."/>
      <w:lvlJc w:val="left"/>
      <w:pPr>
        <w:ind w:left="5684" w:hanging="360"/>
      </w:pPr>
    </w:lvl>
    <w:lvl w:ilvl="8" w:tplc="0C07001B" w:tentative="1">
      <w:start w:val="1"/>
      <w:numFmt w:val="lowerRoman"/>
      <w:lvlText w:val="%9."/>
      <w:lvlJc w:val="right"/>
      <w:pPr>
        <w:ind w:left="6404" w:hanging="180"/>
      </w:pPr>
    </w:lvl>
  </w:abstractNum>
  <w:abstractNum w:abstractNumId="19" w15:restartNumberingAfterBreak="0">
    <w:nsid w:val="21AB48A4"/>
    <w:multiLevelType w:val="hybridMultilevel"/>
    <w:tmpl w:val="320C815C"/>
    <w:lvl w:ilvl="0" w:tplc="A448082E">
      <w:start w:val="1"/>
      <w:numFmt w:val="decimal"/>
      <w:lvlText w:val="%1)"/>
      <w:lvlJc w:val="left"/>
      <w:pPr>
        <w:ind w:left="644" w:hanging="360"/>
      </w:pPr>
      <w:rPr>
        <w:rFonts w:hint="default"/>
      </w:rPr>
    </w:lvl>
    <w:lvl w:ilvl="1" w:tplc="0C070019" w:tentative="1">
      <w:start w:val="1"/>
      <w:numFmt w:val="lowerLetter"/>
      <w:lvlText w:val="%2."/>
      <w:lvlJc w:val="left"/>
      <w:pPr>
        <w:ind w:left="1364" w:hanging="360"/>
      </w:pPr>
    </w:lvl>
    <w:lvl w:ilvl="2" w:tplc="0C07001B" w:tentative="1">
      <w:start w:val="1"/>
      <w:numFmt w:val="lowerRoman"/>
      <w:lvlText w:val="%3."/>
      <w:lvlJc w:val="right"/>
      <w:pPr>
        <w:ind w:left="2084" w:hanging="180"/>
      </w:pPr>
    </w:lvl>
    <w:lvl w:ilvl="3" w:tplc="0C07000F" w:tentative="1">
      <w:start w:val="1"/>
      <w:numFmt w:val="decimal"/>
      <w:lvlText w:val="%4."/>
      <w:lvlJc w:val="left"/>
      <w:pPr>
        <w:ind w:left="2804" w:hanging="360"/>
      </w:pPr>
    </w:lvl>
    <w:lvl w:ilvl="4" w:tplc="0C070019" w:tentative="1">
      <w:start w:val="1"/>
      <w:numFmt w:val="lowerLetter"/>
      <w:lvlText w:val="%5."/>
      <w:lvlJc w:val="left"/>
      <w:pPr>
        <w:ind w:left="3524" w:hanging="360"/>
      </w:pPr>
    </w:lvl>
    <w:lvl w:ilvl="5" w:tplc="0C07001B" w:tentative="1">
      <w:start w:val="1"/>
      <w:numFmt w:val="lowerRoman"/>
      <w:lvlText w:val="%6."/>
      <w:lvlJc w:val="right"/>
      <w:pPr>
        <w:ind w:left="4244" w:hanging="180"/>
      </w:pPr>
    </w:lvl>
    <w:lvl w:ilvl="6" w:tplc="0C07000F" w:tentative="1">
      <w:start w:val="1"/>
      <w:numFmt w:val="decimal"/>
      <w:lvlText w:val="%7."/>
      <w:lvlJc w:val="left"/>
      <w:pPr>
        <w:ind w:left="4964" w:hanging="360"/>
      </w:pPr>
    </w:lvl>
    <w:lvl w:ilvl="7" w:tplc="0C070019" w:tentative="1">
      <w:start w:val="1"/>
      <w:numFmt w:val="lowerLetter"/>
      <w:lvlText w:val="%8."/>
      <w:lvlJc w:val="left"/>
      <w:pPr>
        <w:ind w:left="5684" w:hanging="360"/>
      </w:pPr>
    </w:lvl>
    <w:lvl w:ilvl="8" w:tplc="0C07001B" w:tentative="1">
      <w:start w:val="1"/>
      <w:numFmt w:val="lowerRoman"/>
      <w:lvlText w:val="%9."/>
      <w:lvlJc w:val="right"/>
      <w:pPr>
        <w:ind w:left="6404" w:hanging="180"/>
      </w:pPr>
    </w:lvl>
  </w:abstractNum>
  <w:abstractNum w:abstractNumId="20" w15:restartNumberingAfterBreak="0">
    <w:nsid w:val="21C23FE9"/>
    <w:multiLevelType w:val="hybridMultilevel"/>
    <w:tmpl w:val="AC78E66E"/>
    <w:lvl w:ilvl="0" w:tplc="0C070001">
      <w:start w:val="1"/>
      <w:numFmt w:val="bullet"/>
      <w:lvlText w:val=""/>
      <w:lvlJc w:val="left"/>
      <w:pPr>
        <w:ind w:left="1428" w:hanging="360"/>
      </w:pPr>
      <w:rPr>
        <w:rFonts w:ascii="Symbol" w:hAnsi="Symbol" w:hint="default"/>
      </w:rPr>
    </w:lvl>
    <w:lvl w:ilvl="1" w:tplc="0C070003" w:tentative="1">
      <w:start w:val="1"/>
      <w:numFmt w:val="bullet"/>
      <w:lvlText w:val="o"/>
      <w:lvlJc w:val="left"/>
      <w:pPr>
        <w:ind w:left="2148" w:hanging="360"/>
      </w:pPr>
      <w:rPr>
        <w:rFonts w:ascii="Courier New" w:hAnsi="Courier New" w:cs="Courier New" w:hint="default"/>
      </w:rPr>
    </w:lvl>
    <w:lvl w:ilvl="2" w:tplc="0C070005" w:tentative="1">
      <w:start w:val="1"/>
      <w:numFmt w:val="bullet"/>
      <w:lvlText w:val=""/>
      <w:lvlJc w:val="left"/>
      <w:pPr>
        <w:ind w:left="2868" w:hanging="360"/>
      </w:pPr>
      <w:rPr>
        <w:rFonts w:ascii="Wingdings" w:hAnsi="Wingdings" w:hint="default"/>
      </w:rPr>
    </w:lvl>
    <w:lvl w:ilvl="3" w:tplc="0C070001" w:tentative="1">
      <w:start w:val="1"/>
      <w:numFmt w:val="bullet"/>
      <w:lvlText w:val=""/>
      <w:lvlJc w:val="left"/>
      <w:pPr>
        <w:ind w:left="3588" w:hanging="360"/>
      </w:pPr>
      <w:rPr>
        <w:rFonts w:ascii="Symbol" w:hAnsi="Symbol" w:hint="default"/>
      </w:rPr>
    </w:lvl>
    <w:lvl w:ilvl="4" w:tplc="0C070003" w:tentative="1">
      <w:start w:val="1"/>
      <w:numFmt w:val="bullet"/>
      <w:lvlText w:val="o"/>
      <w:lvlJc w:val="left"/>
      <w:pPr>
        <w:ind w:left="4308" w:hanging="360"/>
      </w:pPr>
      <w:rPr>
        <w:rFonts w:ascii="Courier New" w:hAnsi="Courier New" w:cs="Courier New" w:hint="default"/>
      </w:rPr>
    </w:lvl>
    <w:lvl w:ilvl="5" w:tplc="0C070005" w:tentative="1">
      <w:start w:val="1"/>
      <w:numFmt w:val="bullet"/>
      <w:lvlText w:val=""/>
      <w:lvlJc w:val="left"/>
      <w:pPr>
        <w:ind w:left="5028" w:hanging="360"/>
      </w:pPr>
      <w:rPr>
        <w:rFonts w:ascii="Wingdings" w:hAnsi="Wingdings" w:hint="default"/>
      </w:rPr>
    </w:lvl>
    <w:lvl w:ilvl="6" w:tplc="0C070001" w:tentative="1">
      <w:start w:val="1"/>
      <w:numFmt w:val="bullet"/>
      <w:lvlText w:val=""/>
      <w:lvlJc w:val="left"/>
      <w:pPr>
        <w:ind w:left="5748" w:hanging="360"/>
      </w:pPr>
      <w:rPr>
        <w:rFonts w:ascii="Symbol" w:hAnsi="Symbol" w:hint="default"/>
      </w:rPr>
    </w:lvl>
    <w:lvl w:ilvl="7" w:tplc="0C070003" w:tentative="1">
      <w:start w:val="1"/>
      <w:numFmt w:val="bullet"/>
      <w:lvlText w:val="o"/>
      <w:lvlJc w:val="left"/>
      <w:pPr>
        <w:ind w:left="6468" w:hanging="360"/>
      </w:pPr>
      <w:rPr>
        <w:rFonts w:ascii="Courier New" w:hAnsi="Courier New" w:cs="Courier New" w:hint="default"/>
      </w:rPr>
    </w:lvl>
    <w:lvl w:ilvl="8" w:tplc="0C070005" w:tentative="1">
      <w:start w:val="1"/>
      <w:numFmt w:val="bullet"/>
      <w:lvlText w:val=""/>
      <w:lvlJc w:val="left"/>
      <w:pPr>
        <w:ind w:left="7188" w:hanging="360"/>
      </w:pPr>
      <w:rPr>
        <w:rFonts w:ascii="Wingdings" w:hAnsi="Wingdings" w:hint="default"/>
      </w:rPr>
    </w:lvl>
  </w:abstractNum>
  <w:abstractNum w:abstractNumId="21" w15:restartNumberingAfterBreak="0">
    <w:nsid w:val="23344155"/>
    <w:multiLevelType w:val="hybridMultilevel"/>
    <w:tmpl w:val="899A517E"/>
    <w:lvl w:ilvl="0" w:tplc="BA0CD840">
      <w:start w:val="1"/>
      <w:numFmt w:val="decimal"/>
      <w:lvlText w:val="%1)"/>
      <w:lvlJc w:val="left"/>
      <w:pPr>
        <w:ind w:left="1069" w:hanging="360"/>
      </w:pPr>
      <w:rPr>
        <w:rFonts w:hint="default"/>
      </w:rPr>
    </w:lvl>
    <w:lvl w:ilvl="1" w:tplc="0C070019" w:tentative="1">
      <w:start w:val="1"/>
      <w:numFmt w:val="lowerLetter"/>
      <w:lvlText w:val="%2."/>
      <w:lvlJc w:val="left"/>
      <w:pPr>
        <w:ind w:left="1789" w:hanging="360"/>
      </w:pPr>
    </w:lvl>
    <w:lvl w:ilvl="2" w:tplc="0C07001B" w:tentative="1">
      <w:start w:val="1"/>
      <w:numFmt w:val="lowerRoman"/>
      <w:lvlText w:val="%3."/>
      <w:lvlJc w:val="right"/>
      <w:pPr>
        <w:ind w:left="2509" w:hanging="180"/>
      </w:pPr>
    </w:lvl>
    <w:lvl w:ilvl="3" w:tplc="0C07000F" w:tentative="1">
      <w:start w:val="1"/>
      <w:numFmt w:val="decimal"/>
      <w:lvlText w:val="%4."/>
      <w:lvlJc w:val="left"/>
      <w:pPr>
        <w:ind w:left="3229" w:hanging="360"/>
      </w:pPr>
    </w:lvl>
    <w:lvl w:ilvl="4" w:tplc="0C070019" w:tentative="1">
      <w:start w:val="1"/>
      <w:numFmt w:val="lowerLetter"/>
      <w:lvlText w:val="%5."/>
      <w:lvlJc w:val="left"/>
      <w:pPr>
        <w:ind w:left="3949" w:hanging="360"/>
      </w:pPr>
    </w:lvl>
    <w:lvl w:ilvl="5" w:tplc="0C07001B" w:tentative="1">
      <w:start w:val="1"/>
      <w:numFmt w:val="lowerRoman"/>
      <w:lvlText w:val="%6."/>
      <w:lvlJc w:val="right"/>
      <w:pPr>
        <w:ind w:left="4669" w:hanging="180"/>
      </w:pPr>
    </w:lvl>
    <w:lvl w:ilvl="6" w:tplc="0C07000F" w:tentative="1">
      <w:start w:val="1"/>
      <w:numFmt w:val="decimal"/>
      <w:lvlText w:val="%7."/>
      <w:lvlJc w:val="left"/>
      <w:pPr>
        <w:ind w:left="5389" w:hanging="360"/>
      </w:pPr>
    </w:lvl>
    <w:lvl w:ilvl="7" w:tplc="0C070019" w:tentative="1">
      <w:start w:val="1"/>
      <w:numFmt w:val="lowerLetter"/>
      <w:lvlText w:val="%8."/>
      <w:lvlJc w:val="left"/>
      <w:pPr>
        <w:ind w:left="6109" w:hanging="360"/>
      </w:pPr>
    </w:lvl>
    <w:lvl w:ilvl="8" w:tplc="0C07001B" w:tentative="1">
      <w:start w:val="1"/>
      <w:numFmt w:val="lowerRoman"/>
      <w:lvlText w:val="%9."/>
      <w:lvlJc w:val="right"/>
      <w:pPr>
        <w:ind w:left="6829" w:hanging="180"/>
      </w:pPr>
    </w:lvl>
  </w:abstractNum>
  <w:abstractNum w:abstractNumId="22" w15:restartNumberingAfterBreak="0">
    <w:nsid w:val="24557D75"/>
    <w:multiLevelType w:val="hybridMultilevel"/>
    <w:tmpl w:val="8ED281AC"/>
    <w:lvl w:ilvl="0" w:tplc="0C070001">
      <w:start w:val="1"/>
      <w:numFmt w:val="bullet"/>
      <w:lvlText w:val=""/>
      <w:lvlJc w:val="left"/>
      <w:pPr>
        <w:ind w:left="1068" w:hanging="360"/>
      </w:pPr>
      <w:rPr>
        <w:rFonts w:ascii="Symbol" w:hAnsi="Symbol" w:hint="default"/>
      </w:rPr>
    </w:lvl>
    <w:lvl w:ilvl="1" w:tplc="0C070003">
      <w:start w:val="1"/>
      <w:numFmt w:val="bullet"/>
      <w:lvlText w:val="o"/>
      <w:lvlJc w:val="left"/>
      <w:pPr>
        <w:ind w:left="1788" w:hanging="360"/>
      </w:pPr>
      <w:rPr>
        <w:rFonts w:ascii="Courier New" w:hAnsi="Courier New" w:cs="Courier New" w:hint="default"/>
      </w:rPr>
    </w:lvl>
    <w:lvl w:ilvl="2" w:tplc="0C070005" w:tentative="1">
      <w:start w:val="1"/>
      <w:numFmt w:val="bullet"/>
      <w:lvlText w:val=""/>
      <w:lvlJc w:val="left"/>
      <w:pPr>
        <w:ind w:left="2508" w:hanging="360"/>
      </w:pPr>
      <w:rPr>
        <w:rFonts w:ascii="Wingdings" w:hAnsi="Wingdings" w:hint="default"/>
      </w:rPr>
    </w:lvl>
    <w:lvl w:ilvl="3" w:tplc="0C070001" w:tentative="1">
      <w:start w:val="1"/>
      <w:numFmt w:val="bullet"/>
      <w:lvlText w:val=""/>
      <w:lvlJc w:val="left"/>
      <w:pPr>
        <w:ind w:left="3228" w:hanging="360"/>
      </w:pPr>
      <w:rPr>
        <w:rFonts w:ascii="Symbol" w:hAnsi="Symbol" w:hint="default"/>
      </w:rPr>
    </w:lvl>
    <w:lvl w:ilvl="4" w:tplc="0C070003" w:tentative="1">
      <w:start w:val="1"/>
      <w:numFmt w:val="bullet"/>
      <w:lvlText w:val="o"/>
      <w:lvlJc w:val="left"/>
      <w:pPr>
        <w:ind w:left="3948" w:hanging="360"/>
      </w:pPr>
      <w:rPr>
        <w:rFonts w:ascii="Courier New" w:hAnsi="Courier New" w:cs="Courier New" w:hint="default"/>
      </w:rPr>
    </w:lvl>
    <w:lvl w:ilvl="5" w:tplc="0C070005" w:tentative="1">
      <w:start w:val="1"/>
      <w:numFmt w:val="bullet"/>
      <w:lvlText w:val=""/>
      <w:lvlJc w:val="left"/>
      <w:pPr>
        <w:ind w:left="4668" w:hanging="360"/>
      </w:pPr>
      <w:rPr>
        <w:rFonts w:ascii="Wingdings" w:hAnsi="Wingdings" w:hint="default"/>
      </w:rPr>
    </w:lvl>
    <w:lvl w:ilvl="6" w:tplc="0C070001" w:tentative="1">
      <w:start w:val="1"/>
      <w:numFmt w:val="bullet"/>
      <w:lvlText w:val=""/>
      <w:lvlJc w:val="left"/>
      <w:pPr>
        <w:ind w:left="5388" w:hanging="360"/>
      </w:pPr>
      <w:rPr>
        <w:rFonts w:ascii="Symbol" w:hAnsi="Symbol" w:hint="default"/>
      </w:rPr>
    </w:lvl>
    <w:lvl w:ilvl="7" w:tplc="0C070003" w:tentative="1">
      <w:start w:val="1"/>
      <w:numFmt w:val="bullet"/>
      <w:lvlText w:val="o"/>
      <w:lvlJc w:val="left"/>
      <w:pPr>
        <w:ind w:left="6108" w:hanging="360"/>
      </w:pPr>
      <w:rPr>
        <w:rFonts w:ascii="Courier New" w:hAnsi="Courier New" w:cs="Courier New" w:hint="default"/>
      </w:rPr>
    </w:lvl>
    <w:lvl w:ilvl="8" w:tplc="0C070005" w:tentative="1">
      <w:start w:val="1"/>
      <w:numFmt w:val="bullet"/>
      <w:lvlText w:val=""/>
      <w:lvlJc w:val="left"/>
      <w:pPr>
        <w:ind w:left="6828" w:hanging="360"/>
      </w:pPr>
      <w:rPr>
        <w:rFonts w:ascii="Wingdings" w:hAnsi="Wingdings" w:hint="default"/>
      </w:rPr>
    </w:lvl>
  </w:abstractNum>
  <w:abstractNum w:abstractNumId="23" w15:restartNumberingAfterBreak="0">
    <w:nsid w:val="26E37FDE"/>
    <w:multiLevelType w:val="hybridMultilevel"/>
    <w:tmpl w:val="73504428"/>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4" w15:restartNumberingAfterBreak="0">
    <w:nsid w:val="28AF7FBC"/>
    <w:multiLevelType w:val="hybridMultilevel"/>
    <w:tmpl w:val="2D661DB4"/>
    <w:lvl w:ilvl="0" w:tplc="F2123318">
      <w:start w:val="1"/>
      <w:numFmt w:val="decimal"/>
      <w:lvlText w:val="%1."/>
      <w:lvlJc w:val="righ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5" w15:restartNumberingAfterBreak="0">
    <w:nsid w:val="3772409C"/>
    <w:multiLevelType w:val="hybridMultilevel"/>
    <w:tmpl w:val="9E0CCD28"/>
    <w:lvl w:ilvl="0" w:tplc="C5F29174">
      <w:start w:val="1"/>
      <w:numFmt w:val="decimal"/>
      <w:lvlText w:val="%1)"/>
      <w:lvlJc w:val="left"/>
      <w:pPr>
        <w:ind w:left="950" w:hanging="360"/>
      </w:pPr>
      <w:rPr>
        <w:rFonts w:hint="default"/>
      </w:rPr>
    </w:lvl>
    <w:lvl w:ilvl="1" w:tplc="0C070019" w:tentative="1">
      <w:start w:val="1"/>
      <w:numFmt w:val="lowerLetter"/>
      <w:lvlText w:val="%2."/>
      <w:lvlJc w:val="left"/>
      <w:pPr>
        <w:ind w:left="1670" w:hanging="360"/>
      </w:pPr>
    </w:lvl>
    <w:lvl w:ilvl="2" w:tplc="0C07001B" w:tentative="1">
      <w:start w:val="1"/>
      <w:numFmt w:val="lowerRoman"/>
      <w:lvlText w:val="%3."/>
      <w:lvlJc w:val="right"/>
      <w:pPr>
        <w:ind w:left="2390" w:hanging="180"/>
      </w:pPr>
    </w:lvl>
    <w:lvl w:ilvl="3" w:tplc="0C07000F" w:tentative="1">
      <w:start w:val="1"/>
      <w:numFmt w:val="decimal"/>
      <w:lvlText w:val="%4."/>
      <w:lvlJc w:val="left"/>
      <w:pPr>
        <w:ind w:left="3110" w:hanging="360"/>
      </w:pPr>
    </w:lvl>
    <w:lvl w:ilvl="4" w:tplc="0C070019" w:tentative="1">
      <w:start w:val="1"/>
      <w:numFmt w:val="lowerLetter"/>
      <w:lvlText w:val="%5."/>
      <w:lvlJc w:val="left"/>
      <w:pPr>
        <w:ind w:left="3830" w:hanging="360"/>
      </w:pPr>
    </w:lvl>
    <w:lvl w:ilvl="5" w:tplc="0C07001B" w:tentative="1">
      <w:start w:val="1"/>
      <w:numFmt w:val="lowerRoman"/>
      <w:lvlText w:val="%6."/>
      <w:lvlJc w:val="right"/>
      <w:pPr>
        <w:ind w:left="4550" w:hanging="180"/>
      </w:pPr>
    </w:lvl>
    <w:lvl w:ilvl="6" w:tplc="0C07000F" w:tentative="1">
      <w:start w:val="1"/>
      <w:numFmt w:val="decimal"/>
      <w:lvlText w:val="%7."/>
      <w:lvlJc w:val="left"/>
      <w:pPr>
        <w:ind w:left="5270" w:hanging="360"/>
      </w:pPr>
    </w:lvl>
    <w:lvl w:ilvl="7" w:tplc="0C070019" w:tentative="1">
      <w:start w:val="1"/>
      <w:numFmt w:val="lowerLetter"/>
      <w:lvlText w:val="%8."/>
      <w:lvlJc w:val="left"/>
      <w:pPr>
        <w:ind w:left="5990" w:hanging="360"/>
      </w:pPr>
    </w:lvl>
    <w:lvl w:ilvl="8" w:tplc="0C07001B" w:tentative="1">
      <w:start w:val="1"/>
      <w:numFmt w:val="lowerRoman"/>
      <w:lvlText w:val="%9."/>
      <w:lvlJc w:val="right"/>
      <w:pPr>
        <w:ind w:left="6710" w:hanging="180"/>
      </w:pPr>
    </w:lvl>
  </w:abstractNum>
  <w:abstractNum w:abstractNumId="26" w15:restartNumberingAfterBreak="0">
    <w:nsid w:val="3A133498"/>
    <w:multiLevelType w:val="hybridMultilevel"/>
    <w:tmpl w:val="6862F36C"/>
    <w:lvl w:ilvl="0" w:tplc="6A66492A">
      <w:start w:val="1"/>
      <w:numFmt w:val="decimal"/>
      <w:lvlText w:val="%1)"/>
      <w:lvlJc w:val="left"/>
      <w:pPr>
        <w:ind w:left="644" w:hanging="360"/>
      </w:pPr>
      <w:rPr>
        <w:rFonts w:hint="default"/>
      </w:rPr>
    </w:lvl>
    <w:lvl w:ilvl="1" w:tplc="0C070019" w:tentative="1">
      <w:start w:val="1"/>
      <w:numFmt w:val="lowerLetter"/>
      <w:lvlText w:val="%2."/>
      <w:lvlJc w:val="left"/>
      <w:pPr>
        <w:ind w:left="1364" w:hanging="360"/>
      </w:pPr>
    </w:lvl>
    <w:lvl w:ilvl="2" w:tplc="0C07001B" w:tentative="1">
      <w:start w:val="1"/>
      <w:numFmt w:val="lowerRoman"/>
      <w:lvlText w:val="%3."/>
      <w:lvlJc w:val="right"/>
      <w:pPr>
        <w:ind w:left="2084" w:hanging="180"/>
      </w:pPr>
    </w:lvl>
    <w:lvl w:ilvl="3" w:tplc="0C07000F" w:tentative="1">
      <w:start w:val="1"/>
      <w:numFmt w:val="decimal"/>
      <w:lvlText w:val="%4."/>
      <w:lvlJc w:val="left"/>
      <w:pPr>
        <w:ind w:left="2804" w:hanging="360"/>
      </w:pPr>
    </w:lvl>
    <w:lvl w:ilvl="4" w:tplc="0C070019" w:tentative="1">
      <w:start w:val="1"/>
      <w:numFmt w:val="lowerLetter"/>
      <w:lvlText w:val="%5."/>
      <w:lvlJc w:val="left"/>
      <w:pPr>
        <w:ind w:left="3524" w:hanging="360"/>
      </w:pPr>
    </w:lvl>
    <w:lvl w:ilvl="5" w:tplc="0C07001B" w:tentative="1">
      <w:start w:val="1"/>
      <w:numFmt w:val="lowerRoman"/>
      <w:lvlText w:val="%6."/>
      <w:lvlJc w:val="right"/>
      <w:pPr>
        <w:ind w:left="4244" w:hanging="180"/>
      </w:pPr>
    </w:lvl>
    <w:lvl w:ilvl="6" w:tplc="0C07000F" w:tentative="1">
      <w:start w:val="1"/>
      <w:numFmt w:val="decimal"/>
      <w:lvlText w:val="%7."/>
      <w:lvlJc w:val="left"/>
      <w:pPr>
        <w:ind w:left="4964" w:hanging="360"/>
      </w:pPr>
    </w:lvl>
    <w:lvl w:ilvl="7" w:tplc="0C070019" w:tentative="1">
      <w:start w:val="1"/>
      <w:numFmt w:val="lowerLetter"/>
      <w:lvlText w:val="%8."/>
      <w:lvlJc w:val="left"/>
      <w:pPr>
        <w:ind w:left="5684" w:hanging="360"/>
      </w:pPr>
    </w:lvl>
    <w:lvl w:ilvl="8" w:tplc="0C07001B" w:tentative="1">
      <w:start w:val="1"/>
      <w:numFmt w:val="lowerRoman"/>
      <w:lvlText w:val="%9."/>
      <w:lvlJc w:val="right"/>
      <w:pPr>
        <w:ind w:left="6404" w:hanging="180"/>
      </w:pPr>
    </w:lvl>
  </w:abstractNum>
  <w:abstractNum w:abstractNumId="27" w15:restartNumberingAfterBreak="0">
    <w:nsid w:val="3A9C3CA4"/>
    <w:multiLevelType w:val="hybridMultilevel"/>
    <w:tmpl w:val="DAC8E34A"/>
    <w:lvl w:ilvl="0" w:tplc="48CE9F6E">
      <w:start w:val="1"/>
      <w:numFmt w:val="decimal"/>
      <w:lvlText w:val="%1)"/>
      <w:lvlJc w:val="left"/>
      <w:pPr>
        <w:ind w:left="1069" w:hanging="360"/>
      </w:pPr>
      <w:rPr>
        <w:rFonts w:hint="default"/>
      </w:rPr>
    </w:lvl>
    <w:lvl w:ilvl="1" w:tplc="0C070019" w:tentative="1">
      <w:start w:val="1"/>
      <w:numFmt w:val="lowerLetter"/>
      <w:lvlText w:val="%2."/>
      <w:lvlJc w:val="left"/>
      <w:pPr>
        <w:ind w:left="1789" w:hanging="360"/>
      </w:pPr>
    </w:lvl>
    <w:lvl w:ilvl="2" w:tplc="0C07001B" w:tentative="1">
      <w:start w:val="1"/>
      <w:numFmt w:val="lowerRoman"/>
      <w:lvlText w:val="%3."/>
      <w:lvlJc w:val="right"/>
      <w:pPr>
        <w:ind w:left="2509" w:hanging="180"/>
      </w:pPr>
    </w:lvl>
    <w:lvl w:ilvl="3" w:tplc="0C07000F" w:tentative="1">
      <w:start w:val="1"/>
      <w:numFmt w:val="decimal"/>
      <w:lvlText w:val="%4."/>
      <w:lvlJc w:val="left"/>
      <w:pPr>
        <w:ind w:left="3229" w:hanging="360"/>
      </w:pPr>
    </w:lvl>
    <w:lvl w:ilvl="4" w:tplc="0C070019" w:tentative="1">
      <w:start w:val="1"/>
      <w:numFmt w:val="lowerLetter"/>
      <w:lvlText w:val="%5."/>
      <w:lvlJc w:val="left"/>
      <w:pPr>
        <w:ind w:left="3949" w:hanging="360"/>
      </w:pPr>
    </w:lvl>
    <w:lvl w:ilvl="5" w:tplc="0C07001B" w:tentative="1">
      <w:start w:val="1"/>
      <w:numFmt w:val="lowerRoman"/>
      <w:lvlText w:val="%6."/>
      <w:lvlJc w:val="right"/>
      <w:pPr>
        <w:ind w:left="4669" w:hanging="180"/>
      </w:pPr>
    </w:lvl>
    <w:lvl w:ilvl="6" w:tplc="0C07000F" w:tentative="1">
      <w:start w:val="1"/>
      <w:numFmt w:val="decimal"/>
      <w:lvlText w:val="%7."/>
      <w:lvlJc w:val="left"/>
      <w:pPr>
        <w:ind w:left="5389" w:hanging="360"/>
      </w:pPr>
    </w:lvl>
    <w:lvl w:ilvl="7" w:tplc="0C070019" w:tentative="1">
      <w:start w:val="1"/>
      <w:numFmt w:val="lowerLetter"/>
      <w:lvlText w:val="%8."/>
      <w:lvlJc w:val="left"/>
      <w:pPr>
        <w:ind w:left="6109" w:hanging="360"/>
      </w:pPr>
    </w:lvl>
    <w:lvl w:ilvl="8" w:tplc="0C07001B" w:tentative="1">
      <w:start w:val="1"/>
      <w:numFmt w:val="lowerRoman"/>
      <w:lvlText w:val="%9."/>
      <w:lvlJc w:val="right"/>
      <w:pPr>
        <w:ind w:left="6829" w:hanging="180"/>
      </w:pPr>
    </w:lvl>
  </w:abstractNum>
  <w:abstractNum w:abstractNumId="28" w15:restartNumberingAfterBreak="0">
    <w:nsid w:val="43C949F1"/>
    <w:multiLevelType w:val="hybridMultilevel"/>
    <w:tmpl w:val="B35EA438"/>
    <w:lvl w:ilvl="0" w:tplc="37BA5CBA">
      <w:start w:val="1"/>
      <w:numFmt w:val="decimal"/>
      <w:lvlText w:val="%1)"/>
      <w:lvlJc w:val="left"/>
      <w:pPr>
        <w:ind w:left="1429" w:hanging="360"/>
      </w:pPr>
      <w:rPr>
        <w:rFonts w:hint="default"/>
      </w:rPr>
    </w:lvl>
    <w:lvl w:ilvl="1" w:tplc="0C070019" w:tentative="1">
      <w:start w:val="1"/>
      <w:numFmt w:val="lowerLetter"/>
      <w:lvlText w:val="%2."/>
      <w:lvlJc w:val="left"/>
      <w:pPr>
        <w:ind w:left="2149" w:hanging="360"/>
      </w:pPr>
    </w:lvl>
    <w:lvl w:ilvl="2" w:tplc="0C07001B" w:tentative="1">
      <w:start w:val="1"/>
      <w:numFmt w:val="lowerRoman"/>
      <w:lvlText w:val="%3."/>
      <w:lvlJc w:val="right"/>
      <w:pPr>
        <w:ind w:left="2869" w:hanging="180"/>
      </w:pPr>
    </w:lvl>
    <w:lvl w:ilvl="3" w:tplc="0C07000F" w:tentative="1">
      <w:start w:val="1"/>
      <w:numFmt w:val="decimal"/>
      <w:lvlText w:val="%4."/>
      <w:lvlJc w:val="left"/>
      <w:pPr>
        <w:ind w:left="3589" w:hanging="360"/>
      </w:pPr>
    </w:lvl>
    <w:lvl w:ilvl="4" w:tplc="0C070019" w:tentative="1">
      <w:start w:val="1"/>
      <w:numFmt w:val="lowerLetter"/>
      <w:lvlText w:val="%5."/>
      <w:lvlJc w:val="left"/>
      <w:pPr>
        <w:ind w:left="4309" w:hanging="360"/>
      </w:pPr>
    </w:lvl>
    <w:lvl w:ilvl="5" w:tplc="0C07001B" w:tentative="1">
      <w:start w:val="1"/>
      <w:numFmt w:val="lowerRoman"/>
      <w:lvlText w:val="%6."/>
      <w:lvlJc w:val="right"/>
      <w:pPr>
        <w:ind w:left="5029" w:hanging="180"/>
      </w:pPr>
    </w:lvl>
    <w:lvl w:ilvl="6" w:tplc="0C07000F" w:tentative="1">
      <w:start w:val="1"/>
      <w:numFmt w:val="decimal"/>
      <w:lvlText w:val="%7."/>
      <w:lvlJc w:val="left"/>
      <w:pPr>
        <w:ind w:left="5749" w:hanging="360"/>
      </w:pPr>
    </w:lvl>
    <w:lvl w:ilvl="7" w:tplc="0C070019" w:tentative="1">
      <w:start w:val="1"/>
      <w:numFmt w:val="lowerLetter"/>
      <w:lvlText w:val="%8."/>
      <w:lvlJc w:val="left"/>
      <w:pPr>
        <w:ind w:left="6469" w:hanging="360"/>
      </w:pPr>
    </w:lvl>
    <w:lvl w:ilvl="8" w:tplc="0C07001B" w:tentative="1">
      <w:start w:val="1"/>
      <w:numFmt w:val="lowerRoman"/>
      <w:lvlText w:val="%9."/>
      <w:lvlJc w:val="right"/>
      <w:pPr>
        <w:ind w:left="7189" w:hanging="180"/>
      </w:pPr>
    </w:lvl>
  </w:abstractNum>
  <w:abstractNum w:abstractNumId="29" w15:restartNumberingAfterBreak="0">
    <w:nsid w:val="50D0051D"/>
    <w:multiLevelType w:val="hybridMultilevel"/>
    <w:tmpl w:val="A99E95F4"/>
    <w:lvl w:ilvl="0" w:tplc="0C070001">
      <w:start w:val="1"/>
      <w:numFmt w:val="bullet"/>
      <w:lvlText w:val=""/>
      <w:lvlJc w:val="left"/>
      <w:pPr>
        <w:ind w:left="720" w:hanging="360"/>
      </w:pPr>
      <w:rPr>
        <w:rFonts w:ascii="Symbol" w:hAnsi="Symbol" w:hint="default"/>
      </w:rPr>
    </w:lvl>
    <w:lvl w:ilvl="1" w:tplc="0C070003">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0" w15:restartNumberingAfterBreak="0">
    <w:nsid w:val="51590CFE"/>
    <w:multiLevelType w:val="hybridMultilevel"/>
    <w:tmpl w:val="95F43D1A"/>
    <w:lvl w:ilvl="0" w:tplc="D590B40A">
      <w:numFmt w:val="bullet"/>
      <w:lvlText w:val=""/>
      <w:lvlJc w:val="left"/>
      <w:pPr>
        <w:ind w:left="644" w:hanging="360"/>
      </w:pPr>
      <w:rPr>
        <w:rFonts w:ascii="Symbol" w:eastAsiaTheme="minorHAnsi" w:hAnsi="Symbol" w:cstheme="minorBidi" w:hint="default"/>
      </w:rPr>
    </w:lvl>
    <w:lvl w:ilvl="1" w:tplc="0C070003">
      <w:start w:val="1"/>
      <w:numFmt w:val="bullet"/>
      <w:lvlText w:val="o"/>
      <w:lvlJc w:val="left"/>
      <w:pPr>
        <w:ind w:left="1364" w:hanging="360"/>
      </w:pPr>
      <w:rPr>
        <w:rFonts w:ascii="Courier New" w:hAnsi="Courier New" w:cs="Courier New" w:hint="default"/>
      </w:rPr>
    </w:lvl>
    <w:lvl w:ilvl="2" w:tplc="0C070005" w:tentative="1">
      <w:start w:val="1"/>
      <w:numFmt w:val="bullet"/>
      <w:lvlText w:val=""/>
      <w:lvlJc w:val="left"/>
      <w:pPr>
        <w:ind w:left="2084" w:hanging="360"/>
      </w:pPr>
      <w:rPr>
        <w:rFonts w:ascii="Wingdings" w:hAnsi="Wingdings" w:hint="default"/>
      </w:rPr>
    </w:lvl>
    <w:lvl w:ilvl="3" w:tplc="0C070001" w:tentative="1">
      <w:start w:val="1"/>
      <w:numFmt w:val="bullet"/>
      <w:lvlText w:val=""/>
      <w:lvlJc w:val="left"/>
      <w:pPr>
        <w:ind w:left="2804" w:hanging="360"/>
      </w:pPr>
      <w:rPr>
        <w:rFonts w:ascii="Symbol" w:hAnsi="Symbol" w:hint="default"/>
      </w:rPr>
    </w:lvl>
    <w:lvl w:ilvl="4" w:tplc="0C070003" w:tentative="1">
      <w:start w:val="1"/>
      <w:numFmt w:val="bullet"/>
      <w:lvlText w:val="o"/>
      <w:lvlJc w:val="left"/>
      <w:pPr>
        <w:ind w:left="3524" w:hanging="360"/>
      </w:pPr>
      <w:rPr>
        <w:rFonts w:ascii="Courier New" w:hAnsi="Courier New" w:cs="Courier New" w:hint="default"/>
      </w:rPr>
    </w:lvl>
    <w:lvl w:ilvl="5" w:tplc="0C070005" w:tentative="1">
      <w:start w:val="1"/>
      <w:numFmt w:val="bullet"/>
      <w:lvlText w:val=""/>
      <w:lvlJc w:val="left"/>
      <w:pPr>
        <w:ind w:left="4244" w:hanging="360"/>
      </w:pPr>
      <w:rPr>
        <w:rFonts w:ascii="Wingdings" w:hAnsi="Wingdings" w:hint="default"/>
      </w:rPr>
    </w:lvl>
    <w:lvl w:ilvl="6" w:tplc="0C070001" w:tentative="1">
      <w:start w:val="1"/>
      <w:numFmt w:val="bullet"/>
      <w:lvlText w:val=""/>
      <w:lvlJc w:val="left"/>
      <w:pPr>
        <w:ind w:left="4964" w:hanging="360"/>
      </w:pPr>
      <w:rPr>
        <w:rFonts w:ascii="Symbol" w:hAnsi="Symbol" w:hint="default"/>
      </w:rPr>
    </w:lvl>
    <w:lvl w:ilvl="7" w:tplc="0C070003" w:tentative="1">
      <w:start w:val="1"/>
      <w:numFmt w:val="bullet"/>
      <w:lvlText w:val="o"/>
      <w:lvlJc w:val="left"/>
      <w:pPr>
        <w:ind w:left="5684" w:hanging="360"/>
      </w:pPr>
      <w:rPr>
        <w:rFonts w:ascii="Courier New" w:hAnsi="Courier New" w:cs="Courier New" w:hint="default"/>
      </w:rPr>
    </w:lvl>
    <w:lvl w:ilvl="8" w:tplc="0C070005" w:tentative="1">
      <w:start w:val="1"/>
      <w:numFmt w:val="bullet"/>
      <w:lvlText w:val=""/>
      <w:lvlJc w:val="left"/>
      <w:pPr>
        <w:ind w:left="6404" w:hanging="360"/>
      </w:pPr>
      <w:rPr>
        <w:rFonts w:ascii="Wingdings" w:hAnsi="Wingdings" w:hint="default"/>
      </w:rPr>
    </w:lvl>
  </w:abstractNum>
  <w:abstractNum w:abstractNumId="31" w15:restartNumberingAfterBreak="0">
    <w:nsid w:val="52A43639"/>
    <w:multiLevelType w:val="hybridMultilevel"/>
    <w:tmpl w:val="2026978E"/>
    <w:lvl w:ilvl="0" w:tplc="41B41BB4">
      <w:start w:val="1"/>
      <w:numFmt w:val="decimal"/>
      <w:lvlText w:val="%1)"/>
      <w:lvlJc w:val="left"/>
      <w:pPr>
        <w:ind w:left="644" w:hanging="360"/>
      </w:pPr>
      <w:rPr>
        <w:rFonts w:hint="default"/>
      </w:rPr>
    </w:lvl>
    <w:lvl w:ilvl="1" w:tplc="0C070019" w:tentative="1">
      <w:start w:val="1"/>
      <w:numFmt w:val="lowerLetter"/>
      <w:lvlText w:val="%2."/>
      <w:lvlJc w:val="left"/>
      <w:pPr>
        <w:ind w:left="1364" w:hanging="360"/>
      </w:pPr>
    </w:lvl>
    <w:lvl w:ilvl="2" w:tplc="0C07001B" w:tentative="1">
      <w:start w:val="1"/>
      <w:numFmt w:val="lowerRoman"/>
      <w:lvlText w:val="%3."/>
      <w:lvlJc w:val="right"/>
      <w:pPr>
        <w:ind w:left="2084" w:hanging="180"/>
      </w:pPr>
    </w:lvl>
    <w:lvl w:ilvl="3" w:tplc="0C07000F" w:tentative="1">
      <w:start w:val="1"/>
      <w:numFmt w:val="decimal"/>
      <w:lvlText w:val="%4."/>
      <w:lvlJc w:val="left"/>
      <w:pPr>
        <w:ind w:left="2804" w:hanging="360"/>
      </w:pPr>
    </w:lvl>
    <w:lvl w:ilvl="4" w:tplc="0C070019" w:tentative="1">
      <w:start w:val="1"/>
      <w:numFmt w:val="lowerLetter"/>
      <w:lvlText w:val="%5."/>
      <w:lvlJc w:val="left"/>
      <w:pPr>
        <w:ind w:left="3524" w:hanging="360"/>
      </w:pPr>
    </w:lvl>
    <w:lvl w:ilvl="5" w:tplc="0C07001B" w:tentative="1">
      <w:start w:val="1"/>
      <w:numFmt w:val="lowerRoman"/>
      <w:lvlText w:val="%6."/>
      <w:lvlJc w:val="right"/>
      <w:pPr>
        <w:ind w:left="4244" w:hanging="180"/>
      </w:pPr>
    </w:lvl>
    <w:lvl w:ilvl="6" w:tplc="0C07000F" w:tentative="1">
      <w:start w:val="1"/>
      <w:numFmt w:val="decimal"/>
      <w:lvlText w:val="%7."/>
      <w:lvlJc w:val="left"/>
      <w:pPr>
        <w:ind w:left="4964" w:hanging="360"/>
      </w:pPr>
    </w:lvl>
    <w:lvl w:ilvl="7" w:tplc="0C070019" w:tentative="1">
      <w:start w:val="1"/>
      <w:numFmt w:val="lowerLetter"/>
      <w:lvlText w:val="%8."/>
      <w:lvlJc w:val="left"/>
      <w:pPr>
        <w:ind w:left="5684" w:hanging="360"/>
      </w:pPr>
    </w:lvl>
    <w:lvl w:ilvl="8" w:tplc="0C07001B" w:tentative="1">
      <w:start w:val="1"/>
      <w:numFmt w:val="lowerRoman"/>
      <w:lvlText w:val="%9."/>
      <w:lvlJc w:val="right"/>
      <w:pPr>
        <w:ind w:left="6404" w:hanging="180"/>
      </w:pPr>
    </w:lvl>
  </w:abstractNum>
  <w:abstractNum w:abstractNumId="32" w15:restartNumberingAfterBreak="0">
    <w:nsid w:val="54AF0499"/>
    <w:multiLevelType w:val="hybridMultilevel"/>
    <w:tmpl w:val="0E4E00E0"/>
    <w:lvl w:ilvl="0" w:tplc="0C070011">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33" w15:restartNumberingAfterBreak="0">
    <w:nsid w:val="570510A4"/>
    <w:multiLevelType w:val="multilevel"/>
    <w:tmpl w:val="6DD86102"/>
    <w:lvl w:ilvl="0">
      <w:start w:val="1"/>
      <w:numFmt w:val="decimal"/>
      <w:pStyle w:val="berschrift1"/>
      <w:lvlText w:val="%1"/>
      <w:lvlJc w:val="left"/>
      <w:pPr>
        <w:ind w:left="432" w:hanging="432"/>
      </w:pPr>
      <w:rPr>
        <w:rFonts w:hint="default"/>
      </w:r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34" w15:restartNumberingAfterBreak="0">
    <w:nsid w:val="58161B00"/>
    <w:multiLevelType w:val="hybridMultilevel"/>
    <w:tmpl w:val="6832C01C"/>
    <w:lvl w:ilvl="0" w:tplc="5ADACB80">
      <w:start w:val="1"/>
      <w:numFmt w:val="decimal"/>
      <w:lvlText w:val="%1)"/>
      <w:lvlJc w:val="left"/>
      <w:pPr>
        <w:ind w:left="644" w:hanging="360"/>
      </w:pPr>
      <w:rPr>
        <w:rFonts w:hint="default"/>
      </w:rPr>
    </w:lvl>
    <w:lvl w:ilvl="1" w:tplc="0C070019" w:tentative="1">
      <w:start w:val="1"/>
      <w:numFmt w:val="lowerLetter"/>
      <w:lvlText w:val="%2."/>
      <w:lvlJc w:val="left"/>
      <w:pPr>
        <w:ind w:left="1364" w:hanging="360"/>
      </w:pPr>
    </w:lvl>
    <w:lvl w:ilvl="2" w:tplc="0C07001B" w:tentative="1">
      <w:start w:val="1"/>
      <w:numFmt w:val="lowerRoman"/>
      <w:lvlText w:val="%3."/>
      <w:lvlJc w:val="right"/>
      <w:pPr>
        <w:ind w:left="2084" w:hanging="180"/>
      </w:pPr>
    </w:lvl>
    <w:lvl w:ilvl="3" w:tplc="0C07000F" w:tentative="1">
      <w:start w:val="1"/>
      <w:numFmt w:val="decimal"/>
      <w:lvlText w:val="%4."/>
      <w:lvlJc w:val="left"/>
      <w:pPr>
        <w:ind w:left="2804" w:hanging="360"/>
      </w:pPr>
    </w:lvl>
    <w:lvl w:ilvl="4" w:tplc="0C070019" w:tentative="1">
      <w:start w:val="1"/>
      <w:numFmt w:val="lowerLetter"/>
      <w:lvlText w:val="%5."/>
      <w:lvlJc w:val="left"/>
      <w:pPr>
        <w:ind w:left="3524" w:hanging="360"/>
      </w:pPr>
    </w:lvl>
    <w:lvl w:ilvl="5" w:tplc="0C07001B" w:tentative="1">
      <w:start w:val="1"/>
      <w:numFmt w:val="lowerRoman"/>
      <w:lvlText w:val="%6."/>
      <w:lvlJc w:val="right"/>
      <w:pPr>
        <w:ind w:left="4244" w:hanging="180"/>
      </w:pPr>
    </w:lvl>
    <w:lvl w:ilvl="6" w:tplc="0C07000F" w:tentative="1">
      <w:start w:val="1"/>
      <w:numFmt w:val="decimal"/>
      <w:lvlText w:val="%7."/>
      <w:lvlJc w:val="left"/>
      <w:pPr>
        <w:ind w:left="4964" w:hanging="360"/>
      </w:pPr>
    </w:lvl>
    <w:lvl w:ilvl="7" w:tplc="0C070019" w:tentative="1">
      <w:start w:val="1"/>
      <w:numFmt w:val="lowerLetter"/>
      <w:lvlText w:val="%8."/>
      <w:lvlJc w:val="left"/>
      <w:pPr>
        <w:ind w:left="5684" w:hanging="360"/>
      </w:pPr>
    </w:lvl>
    <w:lvl w:ilvl="8" w:tplc="0C07001B" w:tentative="1">
      <w:start w:val="1"/>
      <w:numFmt w:val="lowerRoman"/>
      <w:lvlText w:val="%9."/>
      <w:lvlJc w:val="right"/>
      <w:pPr>
        <w:ind w:left="6404" w:hanging="180"/>
      </w:pPr>
    </w:lvl>
  </w:abstractNum>
  <w:abstractNum w:abstractNumId="35" w15:restartNumberingAfterBreak="0">
    <w:nsid w:val="5F244386"/>
    <w:multiLevelType w:val="hybridMultilevel"/>
    <w:tmpl w:val="D0C23822"/>
    <w:lvl w:ilvl="0" w:tplc="15E8B414">
      <w:start w:val="1"/>
      <w:numFmt w:val="decimal"/>
      <w:lvlText w:val="%1)"/>
      <w:lvlJc w:val="left"/>
      <w:pPr>
        <w:ind w:left="950" w:hanging="360"/>
      </w:pPr>
      <w:rPr>
        <w:rFonts w:hint="default"/>
      </w:rPr>
    </w:lvl>
    <w:lvl w:ilvl="1" w:tplc="0C070019" w:tentative="1">
      <w:start w:val="1"/>
      <w:numFmt w:val="lowerLetter"/>
      <w:lvlText w:val="%2."/>
      <w:lvlJc w:val="left"/>
      <w:pPr>
        <w:ind w:left="1670" w:hanging="360"/>
      </w:pPr>
    </w:lvl>
    <w:lvl w:ilvl="2" w:tplc="0C07001B" w:tentative="1">
      <w:start w:val="1"/>
      <w:numFmt w:val="lowerRoman"/>
      <w:lvlText w:val="%3."/>
      <w:lvlJc w:val="right"/>
      <w:pPr>
        <w:ind w:left="2390" w:hanging="180"/>
      </w:pPr>
    </w:lvl>
    <w:lvl w:ilvl="3" w:tplc="0C07000F" w:tentative="1">
      <w:start w:val="1"/>
      <w:numFmt w:val="decimal"/>
      <w:lvlText w:val="%4."/>
      <w:lvlJc w:val="left"/>
      <w:pPr>
        <w:ind w:left="3110" w:hanging="360"/>
      </w:pPr>
    </w:lvl>
    <w:lvl w:ilvl="4" w:tplc="0C070019" w:tentative="1">
      <w:start w:val="1"/>
      <w:numFmt w:val="lowerLetter"/>
      <w:lvlText w:val="%5."/>
      <w:lvlJc w:val="left"/>
      <w:pPr>
        <w:ind w:left="3830" w:hanging="360"/>
      </w:pPr>
    </w:lvl>
    <w:lvl w:ilvl="5" w:tplc="0C07001B" w:tentative="1">
      <w:start w:val="1"/>
      <w:numFmt w:val="lowerRoman"/>
      <w:lvlText w:val="%6."/>
      <w:lvlJc w:val="right"/>
      <w:pPr>
        <w:ind w:left="4550" w:hanging="180"/>
      </w:pPr>
    </w:lvl>
    <w:lvl w:ilvl="6" w:tplc="0C07000F" w:tentative="1">
      <w:start w:val="1"/>
      <w:numFmt w:val="decimal"/>
      <w:lvlText w:val="%7."/>
      <w:lvlJc w:val="left"/>
      <w:pPr>
        <w:ind w:left="5270" w:hanging="360"/>
      </w:pPr>
    </w:lvl>
    <w:lvl w:ilvl="7" w:tplc="0C070019" w:tentative="1">
      <w:start w:val="1"/>
      <w:numFmt w:val="lowerLetter"/>
      <w:lvlText w:val="%8."/>
      <w:lvlJc w:val="left"/>
      <w:pPr>
        <w:ind w:left="5990" w:hanging="360"/>
      </w:pPr>
    </w:lvl>
    <w:lvl w:ilvl="8" w:tplc="0C07001B" w:tentative="1">
      <w:start w:val="1"/>
      <w:numFmt w:val="lowerRoman"/>
      <w:lvlText w:val="%9."/>
      <w:lvlJc w:val="right"/>
      <w:pPr>
        <w:ind w:left="6710" w:hanging="180"/>
      </w:pPr>
    </w:lvl>
  </w:abstractNum>
  <w:abstractNum w:abstractNumId="36" w15:restartNumberingAfterBreak="0">
    <w:nsid w:val="615A7B4E"/>
    <w:multiLevelType w:val="hybridMultilevel"/>
    <w:tmpl w:val="7422C4C4"/>
    <w:lvl w:ilvl="0" w:tplc="0C070005">
      <w:start w:val="1"/>
      <w:numFmt w:val="bullet"/>
      <w:lvlText w:val=""/>
      <w:lvlJc w:val="left"/>
      <w:pPr>
        <w:ind w:left="720" w:hanging="360"/>
      </w:pPr>
      <w:rPr>
        <w:rFonts w:ascii="Wingdings" w:hAnsi="Wingdings"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7" w15:restartNumberingAfterBreak="0">
    <w:nsid w:val="62C90D6C"/>
    <w:multiLevelType w:val="hybridMultilevel"/>
    <w:tmpl w:val="562EAFC8"/>
    <w:lvl w:ilvl="0" w:tplc="0C070005">
      <w:start w:val="1"/>
      <w:numFmt w:val="bullet"/>
      <w:lvlText w:val=""/>
      <w:lvlJc w:val="left"/>
      <w:pPr>
        <w:ind w:left="720" w:hanging="360"/>
      </w:pPr>
      <w:rPr>
        <w:rFonts w:ascii="Wingdings" w:hAnsi="Wingdings"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38" w15:restartNumberingAfterBreak="0">
    <w:nsid w:val="62FA5FC5"/>
    <w:multiLevelType w:val="multilevel"/>
    <w:tmpl w:val="82AECA66"/>
    <w:lvl w:ilvl="0">
      <w:start w:val="1"/>
      <w:numFmt w:val="decimal"/>
      <w:lvlText w:val="%1."/>
      <w:lvlJc w:val="right"/>
      <w:pPr>
        <w:ind w:left="360" w:hanging="360"/>
      </w:pPr>
      <w:rPr>
        <w:rFonts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9" w15:restartNumberingAfterBreak="0">
    <w:nsid w:val="640E31CF"/>
    <w:multiLevelType w:val="hybridMultilevel"/>
    <w:tmpl w:val="1F50B320"/>
    <w:lvl w:ilvl="0" w:tplc="AF722EC8">
      <w:start w:val="4"/>
      <w:numFmt w:val="bullet"/>
      <w:lvlText w:val=""/>
      <w:lvlJc w:val="left"/>
      <w:pPr>
        <w:ind w:left="720" w:hanging="360"/>
      </w:pPr>
      <w:rPr>
        <w:rFonts w:ascii="Symbol" w:eastAsiaTheme="minorHAnsi" w:hAnsi="Symbol" w:cstheme="minorBid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40" w15:restartNumberingAfterBreak="0">
    <w:nsid w:val="65011CC7"/>
    <w:multiLevelType w:val="hybridMultilevel"/>
    <w:tmpl w:val="AFBA21E0"/>
    <w:lvl w:ilvl="0" w:tplc="BEC06464">
      <w:start w:val="1"/>
      <w:numFmt w:val="decimal"/>
      <w:lvlText w:val="%1."/>
      <w:lvlJc w:val="left"/>
      <w:pPr>
        <w:ind w:left="720" w:hanging="360"/>
      </w:pPr>
      <w:rPr>
        <w:rFonts w:hint="default"/>
      </w:rPr>
    </w:lvl>
    <w:lvl w:ilvl="1" w:tplc="0C070019">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41" w15:restartNumberingAfterBreak="0">
    <w:nsid w:val="69105A93"/>
    <w:multiLevelType w:val="hybridMultilevel"/>
    <w:tmpl w:val="269C7472"/>
    <w:lvl w:ilvl="0" w:tplc="0C070011">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42" w15:restartNumberingAfterBreak="0">
    <w:nsid w:val="6AD36632"/>
    <w:multiLevelType w:val="hybridMultilevel"/>
    <w:tmpl w:val="C2B412A0"/>
    <w:lvl w:ilvl="0" w:tplc="0C07000F">
      <w:start w:val="1"/>
      <w:numFmt w:val="decimal"/>
      <w:lvlText w:val="%1."/>
      <w:lvlJc w:val="left"/>
      <w:pPr>
        <w:ind w:left="720" w:hanging="360"/>
      </w:pPr>
      <w:rPr>
        <w:rFonts w:hint="default"/>
      </w:rPr>
    </w:lvl>
    <w:lvl w:ilvl="1" w:tplc="0C070003">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43" w15:restartNumberingAfterBreak="0">
    <w:nsid w:val="6C2934BA"/>
    <w:multiLevelType w:val="hybridMultilevel"/>
    <w:tmpl w:val="89445818"/>
    <w:lvl w:ilvl="0" w:tplc="905A37F8">
      <w:start w:val="1"/>
      <w:numFmt w:val="decimal"/>
      <w:lvlText w:val="%1)"/>
      <w:lvlJc w:val="left"/>
      <w:pPr>
        <w:ind w:left="644" w:hanging="360"/>
      </w:pPr>
      <w:rPr>
        <w:rFonts w:hint="default"/>
      </w:rPr>
    </w:lvl>
    <w:lvl w:ilvl="1" w:tplc="0C070019" w:tentative="1">
      <w:start w:val="1"/>
      <w:numFmt w:val="lowerLetter"/>
      <w:lvlText w:val="%2."/>
      <w:lvlJc w:val="left"/>
      <w:pPr>
        <w:ind w:left="1364" w:hanging="360"/>
      </w:pPr>
    </w:lvl>
    <w:lvl w:ilvl="2" w:tplc="0C07001B" w:tentative="1">
      <w:start w:val="1"/>
      <w:numFmt w:val="lowerRoman"/>
      <w:lvlText w:val="%3."/>
      <w:lvlJc w:val="right"/>
      <w:pPr>
        <w:ind w:left="2084" w:hanging="180"/>
      </w:pPr>
    </w:lvl>
    <w:lvl w:ilvl="3" w:tplc="0C07000F" w:tentative="1">
      <w:start w:val="1"/>
      <w:numFmt w:val="decimal"/>
      <w:lvlText w:val="%4."/>
      <w:lvlJc w:val="left"/>
      <w:pPr>
        <w:ind w:left="2804" w:hanging="360"/>
      </w:pPr>
    </w:lvl>
    <w:lvl w:ilvl="4" w:tplc="0C070019" w:tentative="1">
      <w:start w:val="1"/>
      <w:numFmt w:val="lowerLetter"/>
      <w:lvlText w:val="%5."/>
      <w:lvlJc w:val="left"/>
      <w:pPr>
        <w:ind w:left="3524" w:hanging="360"/>
      </w:pPr>
    </w:lvl>
    <w:lvl w:ilvl="5" w:tplc="0C07001B" w:tentative="1">
      <w:start w:val="1"/>
      <w:numFmt w:val="lowerRoman"/>
      <w:lvlText w:val="%6."/>
      <w:lvlJc w:val="right"/>
      <w:pPr>
        <w:ind w:left="4244" w:hanging="180"/>
      </w:pPr>
    </w:lvl>
    <w:lvl w:ilvl="6" w:tplc="0C07000F" w:tentative="1">
      <w:start w:val="1"/>
      <w:numFmt w:val="decimal"/>
      <w:lvlText w:val="%7."/>
      <w:lvlJc w:val="left"/>
      <w:pPr>
        <w:ind w:left="4964" w:hanging="360"/>
      </w:pPr>
    </w:lvl>
    <w:lvl w:ilvl="7" w:tplc="0C070019" w:tentative="1">
      <w:start w:val="1"/>
      <w:numFmt w:val="lowerLetter"/>
      <w:lvlText w:val="%8."/>
      <w:lvlJc w:val="left"/>
      <w:pPr>
        <w:ind w:left="5684" w:hanging="360"/>
      </w:pPr>
    </w:lvl>
    <w:lvl w:ilvl="8" w:tplc="0C07001B" w:tentative="1">
      <w:start w:val="1"/>
      <w:numFmt w:val="lowerRoman"/>
      <w:lvlText w:val="%9."/>
      <w:lvlJc w:val="right"/>
      <w:pPr>
        <w:ind w:left="6404" w:hanging="180"/>
      </w:pPr>
    </w:lvl>
  </w:abstractNum>
  <w:abstractNum w:abstractNumId="44" w15:restartNumberingAfterBreak="0">
    <w:nsid w:val="6E65680A"/>
    <w:multiLevelType w:val="hybridMultilevel"/>
    <w:tmpl w:val="18084AEE"/>
    <w:lvl w:ilvl="0" w:tplc="95A458FC">
      <w:start w:val="1"/>
      <w:numFmt w:val="decimal"/>
      <w:lvlText w:val="%1)"/>
      <w:lvlJc w:val="left"/>
      <w:pPr>
        <w:ind w:left="1069" w:hanging="360"/>
      </w:pPr>
      <w:rPr>
        <w:rFonts w:hint="default"/>
      </w:rPr>
    </w:lvl>
    <w:lvl w:ilvl="1" w:tplc="0C070019" w:tentative="1">
      <w:start w:val="1"/>
      <w:numFmt w:val="lowerLetter"/>
      <w:lvlText w:val="%2."/>
      <w:lvlJc w:val="left"/>
      <w:pPr>
        <w:ind w:left="1789" w:hanging="360"/>
      </w:pPr>
    </w:lvl>
    <w:lvl w:ilvl="2" w:tplc="0C07001B" w:tentative="1">
      <w:start w:val="1"/>
      <w:numFmt w:val="lowerRoman"/>
      <w:lvlText w:val="%3."/>
      <w:lvlJc w:val="right"/>
      <w:pPr>
        <w:ind w:left="2509" w:hanging="180"/>
      </w:pPr>
    </w:lvl>
    <w:lvl w:ilvl="3" w:tplc="0C07000F" w:tentative="1">
      <w:start w:val="1"/>
      <w:numFmt w:val="decimal"/>
      <w:lvlText w:val="%4."/>
      <w:lvlJc w:val="left"/>
      <w:pPr>
        <w:ind w:left="3229" w:hanging="360"/>
      </w:pPr>
    </w:lvl>
    <w:lvl w:ilvl="4" w:tplc="0C070019" w:tentative="1">
      <w:start w:val="1"/>
      <w:numFmt w:val="lowerLetter"/>
      <w:lvlText w:val="%5."/>
      <w:lvlJc w:val="left"/>
      <w:pPr>
        <w:ind w:left="3949" w:hanging="360"/>
      </w:pPr>
    </w:lvl>
    <w:lvl w:ilvl="5" w:tplc="0C07001B" w:tentative="1">
      <w:start w:val="1"/>
      <w:numFmt w:val="lowerRoman"/>
      <w:lvlText w:val="%6."/>
      <w:lvlJc w:val="right"/>
      <w:pPr>
        <w:ind w:left="4669" w:hanging="180"/>
      </w:pPr>
    </w:lvl>
    <w:lvl w:ilvl="6" w:tplc="0C07000F" w:tentative="1">
      <w:start w:val="1"/>
      <w:numFmt w:val="decimal"/>
      <w:lvlText w:val="%7."/>
      <w:lvlJc w:val="left"/>
      <w:pPr>
        <w:ind w:left="5389" w:hanging="360"/>
      </w:pPr>
    </w:lvl>
    <w:lvl w:ilvl="7" w:tplc="0C070019" w:tentative="1">
      <w:start w:val="1"/>
      <w:numFmt w:val="lowerLetter"/>
      <w:lvlText w:val="%8."/>
      <w:lvlJc w:val="left"/>
      <w:pPr>
        <w:ind w:left="6109" w:hanging="360"/>
      </w:pPr>
    </w:lvl>
    <w:lvl w:ilvl="8" w:tplc="0C07001B" w:tentative="1">
      <w:start w:val="1"/>
      <w:numFmt w:val="lowerRoman"/>
      <w:lvlText w:val="%9."/>
      <w:lvlJc w:val="right"/>
      <w:pPr>
        <w:ind w:left="6829" w:hanging="180"/>
      </w:pPr>
    </w:lvl>
  </w:abstractNum>
  <w:abstractNum w:abstractNumId="45" w15:restartNumberingAfterBreak="0">
    <w:nsid w:val="6F060DBD"/>
    <w:multiLevelType w:val="multilevel"/>
    <w:tmpl w:val="8220AA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7169100E"/>
    <w:multiLevelType w:val="hybridMultilevel"/>
    <w:tmpl w:val="4E7EB8F4"/>
    <w:lvl w:ilvl="0" w:tplc="232A4646">
      <w:start w:val="1"/>
      <w:numFmt w:val="decimal"/>
      <w:lvlText w:val="%1)"/>
      <w:lvlJc w:val="left"/>
      <w:pPr>
        <w:ind w:left="1065" w:hanging="705"/>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47" w15:restartNumberingAfterBreak="0">
    <w:nsid w:val="75522DDB"/>
    <w:multiLevelType w:val="hybridMultilevel"/>
    <w:tmpl w:val="CBDE9180"/>
    <w:lvl w:ilvl="0" w:tplc="0C070011">
      <w:start w:val="1"/>
      <w:numFmt w:val="decimal"/>
      <w:lvlText w:val="%1)"/>
      <w:lvlJc w:val="left"/>
      <w:pPr>
        <w:ind w:left="720" w:hanging="360"/>
      </w:pPr>
      <w:rPr>
        <w:rFonts w:hint="default"/>
      </w:rPr>
    </w:lvl>
    <w:lvl w:ilvl="1" w:tplc="0C070019">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48" w15:restartNumberingAfterBreak="0">
    <w:nsid w:val="777B0B51"/>
    <w:multiLevelType w:val="hybridMultilevel"/>
    <w:tmpl w:val="B770CC78"/>
    <w:lvl w:ilvl="0" w:tplc="329E520A">
      <w:numFmt w:val="bullet"/>
      <w:lvlText w:val=""/>
      <w:lvlJc w:val="left"/>
      <w:pPr>
        <w:ind w:left="720" w:hanging="360"/>
      </w:pPr>
      <w:rPr>
        <w:rFonts w:ascii="Wingdings" w:eastAsiaTheme="minorHAnsi" w:hAnsi="Wingdings" w:cstheme="minorBid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49" w15:restartNumberingAfterBreak="0">
    <w:nsid w:val="7B497B6C"/>
    <w:multiLevelType w:val="hybridMultilevel"/>
    <w:tmpl w:val="42342CF6"/>
    <w:lvl w:ilvl="0" w:tplc="0C070005">
      <w:start w:val="1"/>
      <w:numFmt w:val="bullet"/>
      <w:lvlText w:val=""/>
      <w:lvlJc w:val="left"/>
      <w:pPr>
        <w:ind w:left="720" w:hanging="360"/>
      </w:pPr>
      <w:rPr>
        <w:rFonts w:ascii="Wingdings" w:hAnsi="Wingdings"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16cid:durableId="2071034373">
    <w:abstractNumId w:val="46"/>
  </w:num>
  <w:num w:numId="2" w16cid:durableId="145753934">
    <w:abstractNumId w:val="38"/>
  </w:num>
  <w:num w:numId="3" w16cid:durableId="1166672263">
    <w:abstractNumId w:val="22"/>
  </w:num>
  <w:num w:numId="4" w16cid:durableId="1865898616">
    <w:abstractNumId w:val="25"/>
  </w:num>
  <w:num w:numId="5" w16cid:durableId="900943665">
    <w:abstractNumId w:val="35"/>
  </w:num>
  <w:num w:numId="6" w16cid:durableId="549923774">
    <w:abstractNumId w:val="42"/>
  </w:num>
  <w:num w:numId="7" w16cid:durableId="800196932">
    <w:abstractNumId w:val="20"/>
  </w:num>
  <w:num w:numId="8" w16cid:durableId="1630698180">
    <w:abstractNumId w:val="27"/>
  </w:num>
  <w:num w:numId="9" w16cid:durableId="126557178">
    <w:abstractNumId w:val="38"/>
  </w:num>
  <w:num w:numId="10" w16cid:durableId="1483308041">
    <w:abstractNumId w:val="24"/>
  </w:num>
  <w:num w:numId="11" w16cid:durableId="798064531">
    <w:abstractNumId w:val="40"/>
  </w:num>
  <w:num w:numId="12" w16cid:durableId="1001735231">
    <w:abstractNumId w:val="33"/>
  </w:num>
  <w:num w:numId="13" w16cid:durableId="1345134577">
    <w:abstractNumId w:val="0"/>
  </w:num>
  <w:num w:numId="14" w16cid:durableId="739670760">
    <w:abstractNumId w:val="1"/>
  </w:num>
  <w:num w:numId="15" w16cid:durableId="714162579">
    <w:abstractNumId w:val="2"/>
  </w:num>
  <w:num w:numId="16" w16cid:durableId="1596590725">
    <w:abstractNumId w:val="3"/>
  </w:num>
  <w:num w:numId="17" w16cid:durableId="1833905095">
    <w:abstractNumId w:val="4"/>
  </w:num>
  <w:num w:numId="18" w16cid:durableId="1256283250">
    <w:abstractNumId w:val="5"/>
  </w:num>
  <w:num w:numId="19" w16cid:durableId="498615422">
    <w:abstractNumId w:val="6"/>
  </w:num>
  <w:num w:numId="20" w16cid:durableId="1511792792">
    <w:abstractNumId w:val="7"/>
  </w:num>
  <w:num w:numId="21" w16cid:durableId="1362590778">
    <w:abstractNumId w:val="8"/>
  </w:num>
  <w:num w:numId="22" w16cid:durableId="1790321881">
    <w:abstractNumId w:val="9"/>
  </w:num>
  <w:num w:numId="23" w16cid:durableId="226917747">
    <w:abstractNumId w:val="21"/>
  </w:num>
  <w:num w:numId="24" w16cid:durableId="417403522">
    <w:abstractNumId w:val="33"/>
  </w:num>
  <w:num w:numId="25" w16cid:durableId="1613511724">
    <w:abstractNumId w:val="28"/>
  </w:num>
  <w:num w:numId="26" w16cid:durableId="886992534">
    <w:abstractNumId w:val="44"/>
  </w:num>
  <w:num w:numId="27" w16cid:durableId="1047295446">
    <w:abstractNumId w:val="23"/>
  </w:num>
  <w:num w:numId="28" w16cid:durableId="823667350">
    <w:abstractNumId w:val="15"/>
  </w:num>
  <w:num w:numId="29" w16cid:durableId="1436171507">
    <w:abstractNumId w:val="19"/>
  </w:num>
  <w:num w:numId="30" w16cid:durableId="2061828304">
    <w:abstractNumId w:val="10"/>
  </w:num>
  <w:num w:numId="31" w16cid:durableId="192035214">
    <w:abstractNumId w:val="26"/>
  </w:num>
  <w:num w:numId="32" w16cid:durableId="723021816">
    <w:abstractNumId w:val="23"/>
  </w:num>
  <w:num w:numId="33" w16cid:durableId="62024065">
    <w:abstractNumId w:val="31"/>
  </w:num>
  <w:num w:numId="34" w16cid:durableId="1658341690">
    <w:abstractNumId w:val="18"/>
  </w:num>
  <w:num w:numId="35" w16cid:durableId="1248224709">
    <w:abstractNumId w:val="41"/>
  </w:num>
  <w:num w:numId="36" w16cid:durableId="1718816445">
    <w:abstractNumId w:val="29"/>
  </w:num>
  <w:num w:numId="37" w16cid:durableId="1103957060">
    <w:abstractNumId w:val="14"/>
  </w:num>
  <w:num w:numId="38" w16cid:durableId="542719650">
    <w:abstractNumId w:val="39"/>
  </w:num>
  <w:num w:numId="39" w16cid:durableId="302539755">
    <w:abstractNumId w:val="32"/>
  </w:num>
  <w:num w:numId="40" w16cid:durableId="389042876">
    <w:abstractNumId w:val="34"/>
  </w:num>
  <w:num w:numId="41" w16cid:durableId="88888961">
    <w:abstractNumId w:val="43"/>
  </w:num>
  <w:num w:numId="42" w16cid:durableId="1000963622">
    <w:abstractNumId w:val="12"/>
  </w:num>
  <w:num w:numId="43" w16cid:durableId="2009936652">
    <w:abstractNumId w:val="48"/>
  </w:num>
  <w:num w:numId="44" w16cid:durableId="1819297112">
    <w:abstractNumId w:val="30"/>
  </w:num>
  <w:num w:numId="45" w16cid:durableId="1200893015">
    <w:abstractNumId w:val="45"/>
  </w:num>
  <w:num w:numId="46" w16cid:durableId="2139764170">
    <w:abstractNumId w:val="11"/>
  </w:num>
  <w:num w:numId="47" w16cid:durableId="693851179">
    <w:abstractNumId w:val="47"/>
  </w:num>
  <w:num w:numId="48" w16cid:durableId="1637492978">
    <w:abstractNumId w:val="17"/>
  </w:num>
  <w:num w:numId="49" w16cid:durableId="1798260718">
    <w:abstractNumId w:val="16"/>
  </w:num>
  <w:num w:numId="50" w16cid:durableId="299455559">
    <w:abstractNumId w:val="37"/>
  </w:num>
  <w:num w:numId="51" w16cid:durableId="310252857">
    <w:abstractNumId w:val="36"/>
  </w:num>
  <w:num w:numId="52" w16cid:durableId="575165756">
    <w:abstractNumId w:val="49"/>
  </w:num>
  <w:num w:numId="53" w16cid:durableId="1200554282">
    <w:abstractNumId w:val="13"/>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activeWritingStyle w:appName="MSWord" w:lang="de-AT" w:vendorID="64" w:dllVersion="4096" w:nlCheck="1" w:checkStyle="0"/>
  <w:activeWritingStyle w:appName="MSWord" w:lang="en-US" w:vendorID="64" w:dllVersion="4096" w:nlCheck="1" w:checkStyle="0"/>
  <w:activeWritingStyle w:appName="MSWord" w:lang="de-DE" w:vendorID="64" w:dllVersion="4096" w:nlCheck="1" w:checkStyle="0"/>
  <w:activeWritingStyle w:appName="MSWord" w:lang="fr-FR" w:vendorID="64" w:dllVersion="4096" w:nlCheck="1" w:checkStyle="0"/>
  <w:activeWritingStyle w:appName="MSWord" w:lang="it-IT" w:vendorID="64" w:dllVersion="4096" w:nlCheck="1" w:checkStyle="0"/>
  <w:activeWritingStyle w:appName="MSWord" w:lang="en-US" w:vendorID="64" w:dllVersion="0" w:nlCheck="1" w:checkStyle="0"/>
  <w:activeWritingStyle w:appName="MSWord" w:lang="de-AT" w:vendorID="64" w:dllVersion="0"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0832"/>
    <w:rsid w:val="000004E6"/>
    <w:rsid w:val="00001BF6"/>
    <w:rsid w:val="0000452B"/>
    <w:rsid w:val="000050F6"/>
    <w:rsid w:val="00006309"/>
    <w:rsid w:val="00007B66"/>
    <w:rsid w:val="00007DE4"/>
    <w:rsid w:val="00010556"/>
    <w:rsid w:val="0001088A"/>
    <w:rsid w:val="00012A28"/>
    <w:rsid w:val="00013BD7"/>
    <w:rsid w:val="00013DD4"/>
    <w:rsid w:val="00015619"/>
    <w:rsid w:val="0002137E"/>
    <w:rsid w:val="00021425"/>
    <w:rsid w:val="00021872"/>
    <w:rsid w:val="00021B53"/>
    <w:rsid w:val="000220FD"/>
    <w:rsid w:val="00022109"/>
    <w:rsid w:val="0002213F"/>
    <w:rsid w:val="00022863"/>
    <w:rsid w:val="00022BCF"/>
    <w:rsid w:val="000235D8"/>
    <w:rsid w:val="000237DC"/>
    <w:rsid w:val="00024342"/>
    <w:rsid w:val="000245F6"/>
    <w:rsid w:val="00024BE5"/>
    <w:rsid w:val="000255CD"/>
    <w:rsid w:val="00026669"/>
    <w:rsid w:val="000269EE"/>
    <w:rsid w:val="000270C8"/>
    <w:rsid w:val="00027D4A"/>
    <w:rsid w:val="000303E1"/>
    <w:rsid w:val="00030FBD"/>
    <w:rsid w:val="000316B6"/>
    <w:rsid w:val="00031826"/>
    <w:rsid w:val="000326AC"/>
    <w:rsid w:val="00033D22"/>
    <w:rsid w:val="0003647E"/>
    <w:rsid w:val="000377DB"/>
    <w:rsid w:val="00040673"/>
    <w:rsid w:val="00040F0A"/>
    <w:rsid w:val="00042F60"/>
    <w:rsid w:val="000436A9"/>
    <w:rsid w:val="000437FC"/>
    <w:rsid w:val="000459F7"/>
    <w:rsid w:val="00046CDD"/>
    <w:rsid w:val="0004739E"/>
    <w:rsid w:val="00047784"/>
    <w:rsid w:val="000500A2"/>
    <w:rsid w:val="00050564"/>
    <w:rsid w:val="00050C52"/>
    <w:rsid w:val="0005301C"/>
    <w:rsid w:val="00053A4B"/>
    <w:rsid w:val="00053EAB"/>
    <w:rsid w:val="00054DA2"/>
    <w:rsid w:val="00056B3B"/>
    <w:rsid w:val="00056B70"/>
    <w:rsid w:val="00057CEF"/>
    <w:rsid w:val="0006009D"/>
    <w:rsid w:val="00060FF0"/>
    <w:rsid w:val="00061271"/>
    <w:rsid w:val="00061B34"/>
    <w:rsid w:val="00061D01"/>
    <w:rsid w:val="00061FDB"/>
    <w:rsid w:val="0006238B"/>
    <w:rsid w:val="00062D5E"/>
    <w:rsid w:val="00063225"/>
    <w:rsid w:val="0006439E"/>
    <w:rsid w:val="00064C63"/>
    <w:rsid w:val="0006624D"/>
    <w:rsid w:val="000679B4"/>
    <w:rsid w:val="00070853"/>
    <w:rsid w:val="00072A27"/>
    <w:rsid w:val="00073065"/>
    <w:rsid w:val="00073219"/>
    <w:rsid w:val="00073570"/>
    <w:rsid w:val="00073C91"/>
    <w:rsid w:val="000747BC"/>
    <w:rsid w:val="000761DC"/>
    <w:rsid w:val="00076210"/>
    <w:rsid w:val="000763AF"/>
    <w:rsid w:val="00076927"/>
    <w:rsid w:val="00077FA7"/>
    <w:rsid w:val="000805DA"/>
    <w:rsid w:val="00082C8F"/>
    <w:rsid w:val="00085722"/>
    <w:rsid w:val="0008587F"/>
    <w:rsid w:val="00086403"/>
    <w:rsid w:val="00086FD4"/>
    <w:rsid w:val="00087472"/>
    <w:rsid w:val="00087810"/>
    <w:rsid w:val="0009035E"/>
    <w:rsid w:val="00090E6B"/>
    <w:rsid w:val="00090F34"/>
    <w:rsid w:val="00091923"/>
    <w:rsid w:val="00092115"/>
    <w:rsid w:val="00092140"/>
    <w:rsid w:val="000923D1"/>
    <w:rsid w:val="0009268C"/>
    <w:rsid w:val="00092D8B"/>
    <w:rsid w:val="0009322F"/>
    <w:rsid w:val="00094517"/>
    <w:rsid w:val="00094BB5"/>
    <w:rsid w:val="00094C80"/>
    <w:rsid w:val="000953EE"/>
    <w:rsid w:val="00095416"/>
    <w:rsid w:val="000957A7"/>
    <w:rsid w:val="000962EF"/>
    <w:rsid w:val="00096E83"/>
    <w:rsid w:val="000A05D2"/>
    <w:rsid w:val="000A0935"/>
    <w:rsid w:val="000A17E0"/>
    <w:rsid w:val="000A17E6"/>
    <w:rsid w:val="000A19A2"/>
    <w:rsid w:val="000A27A4"/>
    <w:rsid w:val="000A2894"/>
    <w:rsid w:val="000A31EA"/>
    <w:rsid w:val="000A4B80"/>
    <w:rsid w:val="000A5D5F"/>
    <w:rsid w:val="000A6AEE"/>
    <w:rsid w:val="000A7AC7"/>
    <w:rsid w:val="000B01C6"/>
    <w:rsid w:val="000B06DD"/>
    <w:rsid w:val="000B06FB"/>
    <w:rsid w:val="000B0A98"/>
    <w:rsid w:val="000B1AB4"/>
    <w:rsid w:val="000B1FFB"/>
    <w:rsid w:val="000B2A46"/>
    <w:rsid w:val="000B38AA"/>
    <w:rsid w:val="000B49C8"/>
    <w:rsid w:val="000B4A40"/>
    <w:rsid w:val="000B606A"/>
    <w:rsid w:val="000B6874"/>
    <w:rsid w:val="000B6971"/>
    <w:rsid w:val="000C05DC"/>
    <w:rsid w:val="000C1F84"/>
    <w:rsid w:val="000C3388"/>
    <w:rsid w:val="000C34B2"/>
    <w:rsid w:val="000C3704"/>
    <w:rsid w:val="000C3966"/>
    <w:rsid w:val="000C6242"/>
    <w:rsid w:val="000C6EDD"/>
    <w:rsid w:val="000C7902"/>
    <w:rsid w:val="000D01B5"/>
    <w:rsid w:val="000D0509"/>
    <w:rsid w:val="000D1B06"/>
    <w:rsid w:val="000D29C2"/>
    <w:rsid w:val="000D3EA0"/>
    <w:rsid w:val="000D43D0"/>
    <w:rsid w:val="000D6AAA"/>
    <w:rsid w:val="000D766C"/>
    <w:rsid w:val="000E1AB9"/>
    <w:rsid w:val="000E2107"/>
    <w:rsid w:val="000E23EC"/>
    <w:rsid w:val="000E2892"/>
    <w:rsid w:val="000E4CBF"/>
    <w:rsid w:val="000E515A"/>
    <w:rsid w:val="000E5748"/>
    <w:rsid w:val="000E633D"/>
    <w:rsid w:val="000E6D0B"/>
    <w:rsid w:val="000E78FD"/>
    <w:rsid w:val="000F0A1F"/>
    <w:rsid w:val="000F0EF9"/>
    <w:rsid w:val="000F177E"/>
    <w:rsid w:val="000F19C8"/>
    <w:rsid w:val="000F26C8"/>
    <w:rsid w:val="000F29BA"/>
    <w:rsid w:val="000F2D84"/>
    <w:rsid w:val="000F3929"/>
    <w:rsid w:val="000F3AD3"/>
    <w:rsid w:val="000F3C3C"/>
    <w:rsid w:val="000F5B44"/>
    <w:rsid w:val="000F5E52"/>
    <w:rsid w:val="000F670F"/>
    <w:rsid w:val="000F7A97"/>
    <w:rsid w:val="001008FD"/>
    <w:rsid w:val="00100AB7"/>
    <w:rsid w:val="001032FC"/>
    <w:rsid w:val="00103FB9"/>
    <w:rsid w:val="00104138"/>
    <w:rsid w:val="001050A8"/>
    <w:rsid w:val="00105D34"/>
    <w:rsid w:val="00106705"/>
    <w:rsid w:val="00106720"/>
    <w:rsid w:val="001072EE"/>
    <w:rsid w:val="0010746A"/>
    <w:rsid w:val="00110838"/>
    <w:rsid w:val="00111293"/>
    <w:rsid w:val="001119DC"/>
    <w:rsid w:val="00111A66"/>
    <w:rsid w:val="001138D9"/>
    <w:rsid w:val="00115852"/>
    <w:rsid w:val="001166A4"/>
    <w:rsid w:val="00120751"/>
    <w:rsid w:val="00120C97"/>
    <w:rsid w:val="00121B08"/>
    <w:rsid w:val="001226F8"/>
    <w:rsid w:val="001228DF"/>
    <w:rsid w:val="00122CA9"/>
    <w:rsid w:val="0012318F"/>
    <w:rsid w:val="00123257"/>
    <w:rsid w:val="001234F6"/>
    <w:rsid w:val="00124351"/>
    <w:rsid w:val="00124E4B"/>
    <w:rsid w:val="00125EF4"/>
    <w:rsid w:val="0012662C"/>
    <w:rsid w:val="001274CD"/>
    <w:rsid w:val="001303EC"/>
    <w:rsid w:val="00130DE2"/>
    <w:rsid w:val="00131822"/>
    <w:rsid w:val="0013198E"/>
    <w:rsid w:val="00131F16"/>
    <w:rsid w:val="001320E3"/>
    <w:rsid w:val="00133D88"/>
    <w:rsid w:val="00136EC6"/>
    <w:rsid w:val="001408FE"/>
    <w:rsid w:val="00140E54"/>
    <w:rsid w:val="0014301B"/>
    <w:rsid w:val="0014387E"/>
    <w:rsid w:val="00143D27"/>
    <w:rsid w:val="001446E7"/>
    <w:rsid w:val="00144A66"/>
    <w:rsid w:val="00145744"/>
    <w:rsid w:val="001457B1"/>
    <w:rsid w:val="00145887"/>
    <w:rsid w:val="00145A61"/>
    <w:rsid w:val="00145D32"/>
    <w:rsid w:val="00145E80"/>
    <w:rsid w:val="00146A4B"/>
    <w:rsid w:val="00146D74"/>
    <w:rsid w:val="00147C0F"/>
    <w:rsid w:val="00150A6A"/>
    <w:rsid w:val="00150C0F"/>
    <w:rsid w:val="00151101"/>
    <w:rsid w:val="00151599"/>
    <w:rsid w:val="00151919"/>
    <w:rsid w:val="00152087"/>
    <w:rsid w:val="00153D45"/>
    <w:rsid w:val="0015516D"/>
    <w:rsid w:val="001572F3"/>
    <w:rsid w:val="0015759E"/>
    <w:rsid w:val="001577A5"/>
    <w:rsid w:val="00160883"/>
    <w:rsid w:val="00160F55"/>
    <w:rsid w:val="001618F5"/>
    <w:rsid w:val="001626C1"/>
    <w:rsid w:val="001628E7"/>
    <w:rsid w:val="0016310C"/>
    <w:rsid w:val="00164A28"/>
    <w:rsid w:val="00165911"/>
    <w:rsid w:val="00167835"/>
    <w:rsid w:val="00170BF8"/>
    <w:rsid w:val="001712E6"/>
    <w:rsid w:val="00173025"/>
    <w:rsid w:val="00173892"/>
    <w:rsid w:val="00173AB4"/>
    <w:rsid w:val="00174BD3"/>
    <w:rsid w:val="001757AD"/>
    <w:rsid w:val="00176158"/>
    <w:rsid w:val="00176A87"/>
    <w:rsid w:val="001770D0"/>
    <w:rsid w:val="00180127"/>
    <w:rsid w:val="0018034A"/>
    <w:rsid w:val="0018378C"/>
    <w:rsid w:val="001837E2"/>
    <w:rsid w:val="00183C4A"/>
    <w:rsid w:val="00184412"/>
    <w:rsid w:val="00184E84"/>
    <w:rsid w:val="001854D2"/>
    <w:rsid w:val="0018593F"/>
    <w:rsid w:val="00185942"/>
    <w:rsid w:val="00186355"/>
    <w:rsid w:val="001866B0"/>
    <w:rsid w:val="00186CED"/>
    <w:rsid w:val="0018776B"/>
    <w:rsid w:val="001909C4"/>
    <w:rsid w:val="0019167E"/>
    <w:rsid w:val="00192494"/>
    <w:rsid w:val="00192620"/>
    <w:rsid w:val="00193038"/>
    <w:rsid w:val="001936FA"/>
    <w:rsid w:val="001947C0"/>
    <w:rsid w:val="001969CD"/>
    <w:rsid w:val="001A029D"/>
    <w:rsid w:val="001A33B5"/>
    <w:rsid w:val="001A3879"/>
    <w:rsid w:val="001A721B"/>
    <w:rsid w:val="001A7765"/>
    <w:rsid w:val="001A7F05"/>
    <w:rsid w:val="001B0C31"/>
    <w:rsid w:val="001B1B5A"/>
    <w:rsid w:val="001B270C"/>
    <w:rsid w:val="001B2850"/>
    <w:rsid w:val="001B3D28"/>
    <w:rsid w:val="001B4221"/>
    <w:rsid w:val="001B4A71"/>
    <w:rsid w:val="001B4E6B"/>
    <w:rsid w:val="001B4FAB"/>
    <w:rsid w:val="001B5BA9"/>
    <w:rsid w:val="001B5D90"/>
    <w:rsid w:val="001B69FD"/>
    <w:rsid w:val="001B6B90"/>
    <w:rsid w:val="001B7271"/>
    <w:rsid w:val="001B7C00"/>
    <w:rsid w:val="001B7E10"/>
    <w:rsid w:val="001C091C"/>
    <w:rsid w:val="001C10D8"/>
    <w:rsid w:val="001C203B"/>
    <w:rsid w:val="001C2E4B"/>
    <w:rsid w:val="001C2EDD"/>
    <w:rsid w:val="001C32A6"/>
    <w:rsid w:val="001C34D9"/>
    <w:rsid w:val="001C3F26"/>
    <w:rsid w:val="001C45FB"/>
    <w:rsid w:val="001C4A24"/>
    <w:rsid w:val="001C56F9"/>
    <w:rsid w:val="001C5AE0"/>
    <w:rsid w:val="001C6E2C"/>
    <w:rsid w:val="001C7C19"/>
    <w:rsid w:val="001D0A73"/>
    <w:rsid w:val="001D0CF0"/>
    <w:rsid w:val="001D102A"/>
    <w:rsid w:val="001D2147"/>
    <w:rsid w:val="001D2506"/>
    <w:rsid w:val="001D252B"/>
    <w:rsid w:val="001D2BE0"/>
    <w:rsid w:val="001D44B5"/>
    <w:rsid w:val="001D4A77"/>
    <w:rsid w:val="001D4B2D"/>
    <w:rsid w:val="001D5100"/>
    <w:rsid w:val="001D610C"/>
    <w:rsid w:val="001D6E21"/>
    <w:rsid w:val="001D7A00"/>
    <w:rsid w:val="001E198D"/>
    <w:rsid w:val="001E264E"/>
    <w:rsid w:val="001E2BDF"/>
    <w:rsid w:val="001E3094"/>
    <w:rsid w:val="001E38CA"/>
    <w:rsid w:val="001E463D"/>
    <w:rsid w:val="001E4B03"/>
    <w:rsid w:val="001E4FF1"/>
    <w:rsid w:val="001E5E5A"/>
    <w:rsid w:val="001E603D"/>
    <w:rsid w:val="001E6900"/>
    <w:rsid w:val="001E797B"/>
    <w:rsid w:val="001F08FF"/>
    <w:rsid w:val="001F11D2"/>
    <w:rsid w:val="001F25DA"/>
    <w:rsid w:val="001F2E8F"/>
    <w:rsid w:val="001F32C1"/>
    <w:rsid w:val="001F368E"/>
    <w:rsid w:val="001F3D8B"/>
    <w:rsid w:val="001F3F28"/>
    <w:rsid w:val="001F4242"/>
    <w:rsid w:val="001F4EE6"/>
    <w:rsid w:val="001F5B2B"/>
    <w:rsid w:val="001F6016"/>
    <w:rsid w:val="001F62FF"/>
    <w:rsid w:val="001F6CCB"/>
    <w:rsid w:val="001F6D42"/>
    <w:rsid w:val="001F6ED1"/>
    <w:rsid w:val="001F7F91"/>
    <w:rsid w:val="00200A6C"/>
    <w:rsid w:val="00200FD5"/>
    <w:rsid w:val="0020112E"/>
    <w:rsid w:val="00201167"/>
    <w:rsid w:val="002011EC"/>
    <w:rsid w:val="002017FE"/>
    <w:rsid w:val="002024D4"/>
    <w:rsid w:val="00203075"/>
    <w:rsid w:val="00203356"/>
    <w:rsid w:val="00203570"/>
    <w:rsid w:val="00203F64"/>
    <w:rsid w:val="00204170"/>
    <w:rsid w:val="002041C7"/>
    <w:rsid w:val="00204A1C"/>
    <w:rsid w:val="00204C3E"/>
    <w:rsid w:val="002068C0"/>
    <w:rsid w:val="00207422"/>
    <w:rsid w:val="00210471"/>
    <w:rsid w:val="00210966"/>
    <w:rsid w:val="00210BCB"/>
    <w:rsid w:val="002113D0"/>
    <w:rsid w:val="002118F4"/>
    <w:rsid w:val="00212C9A"/>
    <w:rsid w:val="00212E55"/>
    <w:rsid w:val="002132B5"/>
    <w:rsid w:val="00213C93"/>
    <w:rsid w:val="00213E82"/>
    <w:rsid w:val="0021418D"/>
    <w:rsid w:val="002141F2"/>
    <w:rsid w:val="002162E8"/>
    <w:rsid w:val="00216CA5"/>
    <w:rsid w:val="0021709A"/>
    <w:rsid w:val="002177B3"/>
    <w:rsid w:val="00220672"/>
    <w:rsid w:val="00221408"/>
    <w:rsid w:val="002214DB"/>
    <w:rsid w:val="00221757"/>
    <w:rsid w:val="00221AE5"/>
    <w:rsid w:val="00222B5C"/>
    <w:rsid w:val="00222D60"/>
    <w:rsid w:val="0022413E"/>
    <w:rsid w:val="00225F61"/>
    <w:rsid w:val="00227978"/>
    <w:rsid w:val="00230172"/>
    <w:rsid w:val="002310F6"/>
    <w:rsid w:val="00232004"/>
    <w:rsid w:val="00232A75"/>
    <w:rsid w:val="00233203"/>
    <w:rsid w:val="00233DA2"/>
    <w:rsid w:val="0023522B"/>
    <w:rsid w:val="002353C4"/>
    <w:rsid w:val="0023688A"/>
    <w:rsid w:val="00237008"/>
    <w:rsid w:val="0023734B"/>
    <w:rsid w:val="002400C6"/>
    <w:rsid w:val="00240135"/>
    <w:rsid w:val="002415DD"/>
    <w:rsid w:val="00241620"/>
    <w:rsid w:val="00241B9D"/>
    <w:rsid w:val="002431B8"/>
    <w:rsid w:val="00245587"/>
    <w:rsid w:val="0024710B"/>
    <w:rsid w:val="002503E5"/>
    <w:rsid w:val="00250ED9"/>
    <w:rsid w:val="002519C2"/>
    <w:rsid w:val="002521DD"/>
    <w:rsid w:val="00252B0B"/>
    <w:rsid w:val="00252B50"/>
    <w:rsid w:val="00252B88"/>
    <w:rsid w:val="00254C78"/>
    <w:rsid w:val="0025596B"/>
    <w:rsid w:val="00256714"/>
    <w:rsid w:val="002600FA"/>
    <w:rsid w:val="00260E75"/>
    <w:rsid w:val="00262490"/>
    <w:rsid w:val="00263A46"/>
    <w:rsid w:val="00265C88"/>
    <w:rsid w:val="00266A49"/>
    <w:rsid w:val="00267BFC"/>
    <w:rsid w:val="00270D7B"/>
    <w:rsid w:val="00271D4F"/>
    <w:rsid w:val="00272541"/>
    <w:rsid w:val="00273E01"/>
    <w:rsid w:val="0027416C"/>
    <w:rsid w:val="00274FF0"/>
    <w:rsid w:val="002760BC"/>
    <w:rsid w:val="00276387"/>
    <w:rsid w:val="00276773"/>
    <w:rsid w:val="00276F6F"/>
    <w:rsid w:val="002771CB"/>
    <w:rsid w:val="00277CEE"/>
    <w:rsid w:val="00277DCE"/>
    <w:rsid w:val="0028092C"/>
    <w:rsid w:val="00280ABA"/>
    <w:rsid w:val="00281335"/>
    <w:rsid w:val="00281FED"/>
    <w:rsid w:val="0028227F"/>
    <w:rsid w:val="00282600"/>
    <w:rsid w:val="00282676"/>
    <w:rsid w:val="0028485B"/>
    <w:rsid w:val="00285234"/>
    <w:rsid w:val="00285739"/>
    <w:rsid w:val="00285770"/>
    <w:rsid w:val="002875A2"/>
    <w:rsid w:val="00291556"/>
    <w:rsid w:val="00292560"/>
    <w:rsid w:val="002930BB"/>
    <w:rsid w:val="0029351F"/>
    <w:rsid w:val="0029385F"/>
    <w:rsid w:val="00293D54"/>
    <w:rsid w:val="00294EB6"/>
    <w:rsid w:val="00295518"/>
    <w:rsid w:val="00295ADC"/>
    <w:rsid w:val="0029639D"/>
    <w:rsid w:val="00297F10"/>
    <w:rsid w:val="002A024F"/>
    <w:rsid w:val="002A02F5"/>
    <w:rsid w:val="002A150F"/>
    <w:rsid w:val="002A21D6"/>
    <w:rsid w:val="002A247C"/>
    <w:rsid w:val="002A3354"/>
    <w:rsid w:val="002A3EDD"/>
    <w:rsid w:val="002A3F7C"/>
    <w:rsid w:val="002A413B"/>
    <w:rsid w:val="002A423D"/>
    <w:rsid w:val="002A5A33"/>
    <w:rsid w:val="002A68CC"/>
    <w:rsid w:val="002B05B1"/>
    <w:rsid w:val="002B083D"/>
    <w:rsid w:val="002B0AE7"/>
    <w:rsid w:val="002B0DE2"/>
    <w:rsid w:val="002B1B76"/>
    <w:rsid w:val="002B1DD7"/>
    <w:rsid w:val="002B2754"/>
    <w:rsid w:val="002B2BD5"/>
    <w:rsid w:val="002B3048"/>
    <w:rsid w:val="002B3589"/>
    <w:rsid w:val="002B3636"/>
    <w:rsid w:val="002B3CDB"/>
    <w:rsid w:val="002B4D00"/>
    <w:rsid w:val="002B523F"/>
    <w:rsid w:val="002B5A48"/>
    <w:rsid w:val="002B64C7"/>
    <w:rsid w:val="002B64FB"/>
    <w:rsid w:val="002B6979"/>
    <w:rsid w:val="002B6A6A"/>
    <w:rsid w:val="002C066B"/>
    <w:rsid w:val="002C1CEB"/>
    <w:rsid w:val="002C2639"/>
    <w:rsid w:val="002C2726"/>
    <w:rsid w:val="002C3190"/>
    <w:rsid w:val="002C3C99"/>
    <w:rsid w:val="002C3E84"/>
    <w:rsid w:val="002C47EB"/>
    <w:rsid w:val="002C54A0"/>
    <w:rsid w:val="002C56E8"/>
    <w:rsid w:val="002C5AD5"/>
    <w:rsid w:val="002C5EF2"/>
    <w:rsid w:val="002C6E2C"/>
    <w:rsid w:val="002C716C"/>
    <w:rsid w:val="002D0218"/>
    <w:rsid w:val="002D090C"/>
    <w:rsid w:val="002D0A64"/>
    <w:rsid w:val="002D1217"/>
    <w:rsid w:val="002D21F6"/>
    <w:rsid w:val="002D2B35"/>
    <w:rsid w:val="002D3982"/>
    <w:rsid w:val="002D4059"/>
    <w:rsid w:val="002D4F64"/>
    <w:rsid w:val="002D5C17"/>
    <w:rsid w:val="002D6562"/>
    <w:rsid w:val="002D6A53"/>
    <w:rsid w:val="002D715A"/>
    <w:rsid w:val="002D7A7B"/>
    <w:rsid w:val="002E00A3"/>
    <w:rsid w:val="002E0638"/>
    <w:rsid w:val="002E0832"/>
    <w:rsid w:val="002E1A24"/>
    <w:rsid w:val="002E1D8A"/>
    <w:rsid w:val="002E2EFC"/>
    <w:rsid w:val="002E39A9"/>
    <w:rsid w:val="002E3DFD"/>
    <w:rsid w:val="002E3F40"/>
    <w:rsid w:val="002E57E8"/>
    <w:rsid w:val="002E5B32"/>
    <w:rsid w:val="002E5BF5"/>
    <w:rsid w:val="002E666B"/>
    <w:rsid w:val="002E7D0B"/>
    <w:rsid w:val="002F198D"/>
    <w:rsid w:val="002F20CB"/>
    <w:rsid w:val="002F28E6"/>
    <w:rsid w:val="002F2CF9"/>
    <w:rsid w:val="002F49C4"/>
    <w:rsid w:val="002F4B24"/>
    <w:rsid w:val="002F63B3"/>
    <w:rsid w:val="002F70E6"/>
    <w:rsid w:val="002F755E"/>
    <w:rsid w:val="0030091C"/>
    <w:rsid w:val="00300AEE"/>
    <w:rsid w:val="0030366A"/>
    <w:rsid w:val="00303AF7"/>
    <w:rsid w:val="00303C7D"/>
    <w:rsid w:val="00304041"/>
    <w:rsid w:val="003044D0"/>
    <w:rsid w:val="00305450"/>
    <w:rsid w:val="003057ED"/>
    <w:rsid w:val="00306D59"/>
    <w:rsid w:val="00306F2A"/>
    <w:rsid w:val="0030744E"/>
    <w:rsid w:val="00307B88"/>
    <w:rsid w:val="00310DB4"/>
    <w:rsid w:val="0031198D"/>
    <w:rsid w:val="00312A10"/>
    <w:rsid w:val="003131E0"/>
    <w:rsid w:val="00313F42"/>
    <w:rsid w:val="00314393"/>
    <w:rsid w:val="00315DEA"/>
    <w:rsid w:val="00315FD0"/>
    <w:rsid w:val="00316450"/>
    <w:rsid w:val="00316ECD"/>
    <w:rsid w:val="00317E7A"/>
    <w:rsid w:val="0032128E"/>
    <w:rsid w:val="00321589"/>
    <w:rsid w:val="00322A7F"/>
    <w:rsid w:val="00322F14"/>
    <w:rsid w:val="0032420B"/>
    <w:rsid w:val="0032428E"/>
    <w:rsid w:val="0032586A"/>
    <w:rsid w:val="00325BF9"/>
    <w:rsid w:val="00325EB4"/>
    <w:rsid w:val="00326475"/>
    <w:rsid w:val="0032687B"/>
    <w:rsid w:val="00330B34"/>
    <w:rsid w:val="0033211E"/>
    <w:rsid w:val="00332B7C"/>
    <w:rsid w:val="00333F49"/>
    <w:rsid w:val="00334CAF"/>
    <w:rsid w:val="00335C3E"/>
    <w:rsid w:val="003363CD"/>
    <w:rsid w:val="0033643B"/>
    <w:rsid w:val="0033655F"/>
    <w:rsid w:val="00336EE7"/>
    <w:rsid w:val="00337039"/>
    <w:rsid w:val="003370F7"/>
    <w:rsid w:val="00340737"/>
    <w:rsid w:val="00340F9C"/>
    <w:rsid w:val="00342CE0"/>
    <w:rsid w:val="00342D5C"/>
    <w:rsid w:val="00343BCD"/>
    <w:rsid w:val="0034447D"/>
    <w:rsid w:val="00344507"/>
    <w:rsid w:val="003449D8"/>
    <w:rsid w:val="0034507B"/>
    <w:rsid w:val="003452C6"/>
    <w:rsid w:val="003467BF"/>
    <w:rsid w:val="00346E0E"/>
    <w:rsid w:val="00347068"/>
    <w:rsid w:val="00347DF1"/>
    <w:rsid w:val="00347E4B"/>
    <w:rsid w:val="00350589"/>
    <w:rsid w:val="003511E3"/>
    <w:rsid w:val="00351720"/>
    <w:rsid w:val="0035195B"/>
    <w:rsid w:val="0035210A"/>
    <w:rsid w:val="00352D89"/>
    <w:rsid w:val="003544B1"/>
    <w:rsid w:val="00354FDB"/>
    <w:rsid w:val="003559EE"/>
    <w:rsid w:val="00355BA3"/>
    <w:rsid w:val="00355FC5"/>
    <w:rsid w:val="003578D5"/>
    <w:rsid w:val="00357993"/>
    <w:rsid w:val="00357A0F"/>
    <w:rsid w:val="00360632"/>
    <w:rsid w:val="003618C1"/>
    <w:rsid w:val="00361AAA"/>
    <w:rsid w:val="003635A9"/>
    <w:rsid w:val="003636BB"/>
    <w:rsid w:val="00363AC2"/>
    <w:rsid w:val="00364C80"/>
    <w:rsid w:val="00365E8A"/>
    <w:rsid w:val="003662EC"/>
    <w:rsid w:val="003665FC"/>
    <w:rsid w:val="003678FE"/>
    <w:rsid w:val="0037001A"/>
    <w:rsid w:val="0037005E"/>
    <w:rsid w:val="00370F44"/>
    <w:rsid w:val="00372719"/>
    <w:rsid w:val="00372F9F"/>
    <w:rsid w:val="00374175"/>
    <w:rsid w:val="00375F6F"/>
    <w:rsid w:val="0037733D"/>
    <w:rsid w:val="00377C99"/>
    <w:rsid w:val="0038210B"/>
    <w:rsid w:val="00382A32"/>
    <w:rsid w:val="00383080"/>
    <w:rsid w:val="0038501E"/>
    <w:rsid w:val="00386266"/>
    <w:rsid w:val="00386FC9"/>
    <w:rsid w:val="00387100"/>
    <w:rsid w:val="00387482"/>
    <w:rsid w:val="00390606"/>
    <w:rsid w:val="00390F76"/>
    <w:rsid w:val="00391158"/>
    <w:rsid w:val="003914C9"/>
    <w:rsid w:val="00392C6B"/>
    <w:rsid w:val="00393CF2"/>
    <w:rsid w:val="00394825"/>
    <w:rsid w:val="00394A17"/>
    <w:rsid w:val="003957F4"/>
    <w:rsid w:val="00396175"/>
    <w:rsid w:val="003975D0"/>
    <w:rsid w:val="003976AD"/>
    <w:rsid w:val="003979EC"/>
    <w:rsid w:val="00397AC0"/>
    <w:rsid w:val="003A0D25"/>
    <w:rsid w:val="003A28FB"/>
    <w:rsid w:val="003A2D1F"/>
    <w:rsid w:val="003A2F85"/>
    <w:rsid w:val="003A455B"/>
    <w:rsid w:val="003A5513"/>
    <w:rsid w:val="003A64CB"/>
    <w:rsid w:val="003A7F3B"/>
    <w:rsid w:val="003B00A9"/>
    <w:rsid w:val="003B034B"/>
    <w:rsid w:val="003B0F0C"/>
    <w:rsid w:val="003B118F"/>
    <w:rsid w:val="003B21C3"/>
    <w:rsid w:val="003B2344"/>
    <w:rsid w:val="003B2B71"/>
    <w:rsid w:val="003B351B"/>
    <w:rsid w:val="003B3783"/>
    <w:rsid w:val="003B5E98"/>
    <w:rsid w:val="003B6E8C"/>
    <w:rsid w:val="003C0CCD"/>
    <w:rsid w:val="003C1044"/>
    <w:rsid w:val="003C10A7"/>
    <w:rsid w:val="003C14E0"/>
    <w:rsid w:val="003C190A"/>
    <w:rsid w:val="003C3331"/>
    <w:rsid w:val="003C358E"/>
    <w:rsid w:val="003C64B6"/>
    <w:rsid w:val="003C6B19"/>
    <w:rsid w:val="003D025A"/>
    <w:rsid w:val="003D03FE"/>
    <w:rsid w:val="003D36AC"/>
    <w:rsid w:val="003D39B0"/>
    <w:rsid w:val="003D3A43"/>
    <w:rsid w:val="003D3F26"/>
    <w:rsid w:val="003D4786"/>
    <w:rsid w:val="003D5547"/>
    <w:rsid w:val="003D59EE"/>
    <w:rsid w:val="003D5C00"/>
    <w:rsid w:val="003D5F3F"/>
    <w:rsid w:val="003E1272"/>
    <w:rsid w:val="003E154D"/>
    <w:rsid w:val="003E3567"/>
    <w:rsid w:val="003E37E7"/>
    <w:rsid w:val="003E45EF"/>
    <w:rsid w:val="003E4684"/>
    <w:rsid w:val="003E4F54"/>
    <w:rsid w:val="003E5764"/>
    <w:rsid w:val="003E6429"/>
    <w:rsid w:val="003E66D4"/>
    <w:rsid w:val="003E6F30"/>
    <w:rsid w:val="003E795C"/>
    <w:rsid w:val="003E7EE4"/>
    <w:rsid w:val="003F0827"/>
    <w:rsid w:val="003F0E69"/>
    <w:rsid w:val="003F28DE"/>
    <w:rsid w:val="003F2D2C"/>
    <w:rsid w:val="003F37E8"/>
    <w:rsid w:val="003F38CE"/>
    <w:rsid w:val="003F3DC2"/>
    <w:rsid w:val="003F3DEF"/>
    <w:rsid w:val="003F420E"/>
    <w:rsid w:val="003F4251"/>
    <w:rsid w:val="003F44AC"/>
    <w:rsid w:val="003F44CC"/>
    <w:rsid w:val="003F4E92"/>
    <w:rsid w:val="003F54B2"/>
    <w:rsid w:val="003F5674"/>
    <w:rsid w:val="003F6F9A"/>
    <w:rsid w:val="00400133"/>
    <w:rsid w:val="004001A6"/>
    <w:rsid w:val="0040052A"/>
    <w:rsid w:val="0040218C"/>
    <w:rsid w:val="004029FA"/>
    <w:rsid w:val="00403AEE"/>
    <w:rsid w:val="00404023"/>
    <w:rsid w:val="004042EA"/>
    <w:rsid w:val="00404365"/>
    <w:rsid w:val="00406640"/>
    <w:rsid w:val="00406EB7"/>
    <w:rsid w:val="0040791C"/>
    <w:rsid w:val="00410213"/>
    <w:rsid w:val="00412C61"/>
    <w:rsid w:val="00412FE8"/>
    <w:rsid w:val="00413BE5"/>
    <w:rsid w:val="00414B53"/>
    <w:rsid w:val="00415316"/>
    <w:rsid w:val="004163BE"/>
    <w:rsid w:val="00417303"/>
    <w:rsid w:val="00417476"/>
    <w:rsid w:val="00417ABC"/>
    <w:rsid w:val="00420CA1"/>
    <w:rsid w:val="00420EE9"/>
    <w:rsid w:val="00421942"/>
    <w:rsid w:val="00422817"/>
    <w:rsid w:val="004231AD"/>
    <w:rsid w:val="0042477E"/>
    <w:rsid w:val="00425447"/>
    <w:rsid w:val="00426BAD"/>
    <w:rsid w:val="00430136"/>
    <w:rsid w:val="0043059B"/>
    <w:rsid w:val="00430B1C"/>
    <w:rsid w:val="00430F7D"/>
    <w:rsid w:val="00432BB9"/>
    <w:rsid w:val="00433058"/>
    <w:rsid w:val="0043334C"/>
    <w:rsid w:val="00433517"/>
    <w:rsid w:val="00433E33"/>
    <w:rsid w:val="004345B9"/>
    <w:rsid w:val="004350F5"/>
    <w:rsid w:val="00435C02"/>
    <w:rsid w:val="00436458"/>
    <w:rsid w:val="0043666A"/>
    <w:rsid w:val="0043685A"/>
    <w:rsid w:val="00437A86"/>
    <w:rsid w:val="00440B07"/>
    <w:rsid w:val="00440BE7"/>
    <w:rsid w:val="00441BB4"/>
    <w:rsid w:val="0044232D"/>
    <w:rsid w:val="004423D3"/>
    <w:rsid w:val="00442D2B"/>
    <w:rsid w:val="004430CE"/>
    <w:rsid w:val="0044392A"/>
    <w:rsid w:val="004474A2"/>
    <w:rsid w:val="004478BA"/>
    <w:rsid w:val="00450FB1"/>
    <w:rsid w:val="004511D6"/>
    <w:rsid w:val="0045137E"/>
    <w:rsid w:val="00452279"/>
    <w:rsid w:val="004523F8"/>
    <w:rsid w:val="00453294"/>
    <w:rsid w:val="004533BB"/>
    <w:rsid w:val="004549C1"/>
    <w:rsid w:val="00455176"/>
    <w:rsid w:val="0045711D"/>
    <w:rsid w:val="00457AC4"/>
    <w:rsid w:val="0046007D"/>
    <w:rsid w:val="00460788"/>
    <w:rsid w:val="00461BC3"/>
    <w:rsid w:val="0046246A"/>
    <w:rsid w:val="00462956"/>
    <w:rsid w:val="00462A0C"/>
    <w:rsid w:val="004634C9"/>
    <w:rsid w:val="004636E5"/>
    <w:rsid w:val="00463CEE"/>
    <w:rsid w:val="00464FC2"/>
    <w:rsid w:val="00465CA8"/>
    <w:rsid w:val="00465E2A"/>
    <w:rsid w:val="004666CF"/>
    <w:rsid w:val="004669E8"/>
    <w:rsid w:val="00466F51"/>
    <w:rsid w:val="00467457"/>
    <w:rsid w:val="00467BA0"/>
    <w:rsid w:val="0047054B"/>
    <w:rsid w:val="004741A5"/>
    <w:rsid w:val="00475B30"/>
    <w:rsid w:val="00475C70"/>
    <w:rsid w:val="00475E6E"/>
    <w:rsid w:val="00476328"/>
    <w:rsid w:val="00476BD5"/>
    <w:rsid w:val="00476BFF"/>
    <w:rsid w:val="00482C6C"/>
    <w:rsid w:val="00482CEE"/>
    <w:rsid w:val="00482F65"/>
    <w:rsid w:val="004833F1"/>
    <w:rsid w:val="004844F0"/>
    <w:rsid w:val="00485040"/>
    <w:rsid w:val="004862A7"/>
    <w:rsid w:val="00487042"/>
    <w:rsid w:val="00490E9D"/>
    <w:rsid w:val="00490F27"/>
    <w:rsid w:val="004916F4"/>
    <w:rsid w:val="00491C26"/>
    <w:rsid w:val="0049272C"/>
    <w:rsid w:val="00492F0A"/>
    <w:rsid w:val="004930A0"/>
    <w:rsid w:val="004941E1"/>
    <w:rsid w:val="00494813"/>
    <w:rsid w:val="00494A26"/>
    <w:rsid w:val="00495020"/>
    <w:rsid w:val="00496036"/>
    <w:rsid w:val="0049647D"/>
    <w:rsid w:val="00496538"/>
    <w:rsid w:val="004967D1"/>
    <w:rsid w:val="004A0913"/>
    <w:rsid w:val="004A153F"/>
    <w:rsid w:val="004A2256"/>
    <w:rsid w:val="004A23A7"/>
    <w:rsid w:val="004A25C0"/>
    <w:rsid w:val="004A26F1"/>
    <w:rsid w:val="004A3133"/>
    <w:rsid w:val="004A32B6"/>
    <w:rsid w:val="004A4B4A"/>
    <w:rsid w:val="004A52DF"/>
    <w:rsid w:val="004A57F9"/>
    <w:rsid w:val="004A5AE8"/>
    <w:rsid w:val="004A62E0"/>
    <w:rsid w:val="004A6578"/>
    <w:rsid w:val="004A657A"/>
    <w:rsid w:val="004A6B4D"/>
    <w:rsid w:val="004A6C11"/>
    <w:rsid w:val="004A7010"/>
    <w:rsid w:val="004A74AE"/>
    <w:rsid w:val="004A7DB5"/>
    <w:rsid w:val="004B0158"/>
    <w:rsid w:val="004B068D"/>
    <w:rsid w:val="004B13E9"/>
    <w:rsid w:val="004B1E95"/>
    <w:rsid w:val="004B30ED"/>
    <w:rsid w:val="004B33C5"/>
    <w:rsid w:val="004B3774"/>
    <w:rsid w:val="004B386C"/>
    <w:rsid w:val="004B3F85"/>
    <w:rsid w:val="004B4033"/>
    <w:rsid w:val="004B5122"/>
    <w:rsid w:val="004B5356"/>
    <w:rsid w:val="004B5C75"/>
    <w:rsid w:val="004B6865"/>
    <w:rsid w:val="004B725C"/>
    <w:rsid w:val="004B7B60"/>
    <w:rsid w:val="004C045C"/>
    <w:rsid w:val="004C06D6"/>
    <w:rsid w:val="004C0892"/>
    <w:rsid w:val="004C243F"/>
    <w:rsid w:val="004C25E7"/>
    <w:rsid w:val="004C2735"/>
    <w:rsid w:val="004C3DA8"/>
    <w:rsid w:val="004C4E8E"/>
    <w:rsid w:val="004C5328"/>
    <w:rsid w:val="004D18CF"/>
    <w:rsid w:val="004D25E7"/>
    <w:rsid w:val="004D42B6"/>
    <w:rsid w:val="004D7675"/>
    <w:rsid w:val="004E065B"/>
    <w:rsid w:val="004E0EA0"/>
    <w:rsid w:val="004E1155"/>
    <w:rsid w:val="004E1237"/>
    <w:rsid w:val="004E2D9F"/>
    <w:rsid w:val="004E3FE8"/>
    <w:rsid w:val="004E46A9"/>
    <w:rsid w:val="004E49CA"/>
    <w:rsid w:val="004E5EC2"/>
    <w:rsid w:val="004E624E"/>
    <w:rsid w:val="004E6B5F"/>
    <w:rsid w:val="004E752F"/>
    <w:rsid w:val="004E7AC7"/>
    <w:rsid w:val="004F12A4"/>
    <w:rsid w:val="004F1379"/>
    <w:rsid w:val="004F1915"/>
    <w:rsid w:val="004F26F7"/>
    <w:rsid w:val="004F31FB"/>
    <w:rsid w:val="004F3A80"/>
    <w:rsid w:val="004F4A6D"/>
    <w:rsid w:val="004F5B16"/>
    <w:rsid w:val="004F5B47"/>
    <w:rsid w:val="004F6FA3"/>
    <w:rsid w:val="004F7097"/>
    <w:rsid w:val="00500B24"/>
    <w:rsid w:val="005016A2"/>
    <w:rsid w:val="005018CE"/>
    <w:rsid w:val="00502968"/>
    <w:rsid w:val="00505249"/>
    <w:rsid w:val="00505589"/>
    <w:rsid w:val="00505C1F"/>
    <w:rsid w:val="005078E7"/>
    <w:rsid w:val="00515208"/>
    <w:rsid w:val="00515AAC"/>
    <w:rsid w:val="0051639D"/>
    <w:rsid w:val="005168DD"/>
    <w:rsid w:val="005176D2"/>
    <w:rsid w:val="00517906"/>
    <w:rsid w:val="00517D45"/>
    <w:rsid w:val="00521D3B"/>
    <w:rsid w:val="00522CBF"/>
    <w:rsid w:val="00523471"/>
    <w:rsid w:val="005236D4"/>
    <w:rsid w:val="00523EE3"/>
    <w:rsid w:val="00524EF8"/>
    <w:rsid w:val="0052563C"/>
    <w:rsid w:val="00525B90"/>
    <w:rsid w:val="00526083"/>
    <w:rsid w:val="005266AC"/>
    <w:rsid w:val="00526AC1"/>
    <w:rsid w:val="00527142"/>
    <w:rsid w:val="0053179E"/>
    <w:rsid w:val="0053218F"/>
    <w:rsid w:val="005321B3"/>
    <w:rsid w:val="005329D2"/>
    <w:rsid w:val="005355F0"/>
    <w:rsid w:val="005365FD"/>
    <w:rsid w:val="00536956"/>
    <w:rsid w:val="005370D2"/>
    <w:rsid w:val="00537328"/>
    <w:rsid w:val="005400F6"/>
    <w:rsid w:val="005402F2"/>
    <w:rsid w:val="00540C3A"/>
    <w:rsid w:val="005422F8"/>
    <w:rsid w:val="005425E1"/>
    <w:rsid w:val="0054265C"/>
    <w:rsid w:val="00542FEF"/>
    <w:rsid w:val="00543AA1"/>
    <w:rsid w:val="00543ADA"/>
    <w:rsid w:val="005456C4"/>
    <w:rsid w:val="00545F72"/>
    <w:rsid w:val="00547166"/>
    <w:rsid w:val="005479CE"/>
    <w:rsid w:val="00550763"/>
    <w:rsid w:val="00550EF4"/>
    <w:rsid w:val="005518F5"/>
    <w:rsid w:val="00551B13"/>
    <w:rsid w:val="00552C05"/>
    <w:rsid w:val="00552D0B"/>
    <w:rsid w:val="00553FC4"/>
    <w:rsid w:val="0055474F"/>
    <w:rsid w:val="005547FE"/>
    <w:rsid w:val="00555364"/>
    <w:rsid w:val="00555388"/>
    <w:rsid w:val="00555774"/>
    <w:rsid w:val="00555DB4"/>
    <w:rsid w:val="00555F5E"/>
    <w:rsid w:val="00556656"/>
    <w:rsid w:val="00556C26"/>
    <w:rsid w:val="005570D4"/>
    <w:rsid w:val="005576FB"/>
    <w:rsid w:val="00562B2E"/>
    <w:rsid w:val="005632A1"/>
    <w:rsid w:val="00563822"/>
    <w:rsid w:val="00563FA5"/>
    <w:rsid w:val="00564617"/>
    <w:rsid w:val="00564C83"/>
    <w:rsid w:val="00564DDA"/>
    <w:rsid w:val="00565D4C"/>
    <w:rsid w:val="00566462"/>
    <w:rsid w:val="00566FB8"/>
    <w:rsid w:val="00567F9D"/>
    <w:rsid w:val="00570193"/>
    <w:rsid w:val="005709EF"/>
    <w:rsid w:val="00571300"/>
    <w:rsid w:val="00571C42"/>
    <w:rsid w:val="00572D4A"/>
    <w:rsid w:val="00572E9E"/>
    <w:rsid w:val="0057381E"/>
    <w:rsid w:val="00574065"/>
    <w:rsid w:val="0057446D"/>
    <w:rsid w:val="005744DC"/>
    <w:rsid w:val="00574516"/>
    <w:rsid w:val="00574D06"/>
    <w:rsid w:val="00575494"/>
    <w:rsid w:val="00576702"/>
    <w:rsid w:val="00576B61"/>
    <w:rsid w:val="00576C37"/>
    <w:rsid w:val="00577305"/>
    <w:rsid w:val="0058119C"/>
    <w:rsid w:val="005835FF"/>
    <w:rsid w:val="0058451B"/>
    <w:rsid w:val="005845FF"/>
    <w:rsid w:val="0058688B"/>
    <w:rsid w:val="005876DD"/>
    <w:rsid w:val="00590C51"/>
    <w:rsid w:val="00591C88"/>
    <w:rsid w:val="00591D6C"/>
    <w:rsid w:val="00593660"/>
    <w:rsid w:val="0059435B"/>
    <w:rsid w:val="00595278"/>
    <w:rsid w:val="00596826"/>
    <w:rsid w:val="005A08C9"/>
    <w:rsid w:val="005A0D70"/>
    <w:rsid w:val="005A1193"/>
    <w:rsid w:val="005A11D5"/>
    <w:rsid w:val="005A2E89"/>
    <w:rsid w:val="005A3A19"/>
    <w:rsid w:val="005A43D8"/>
    <w:rsid w:val="005A5053"/>
    <w:rsid w:val="005A6A7B"/>
    <w:rsid w:val="005A70E4"/>
    <w:rsid w:val="005A70FA"/>
    <w:rsid w:val="005A76BB"/>
    <w:rsid w:val="005B090C"/>
    <w:rsid w:val="005B2F43"/>
    <w:rsid w:val="005B35FA"/>
    <w:rsid w:val="005B54C8"/>
    <w:rsid w:val="005B6398"/>
    <w:rsid w:val="005B641E"/>
    <w:rsid w:val="005B6D1D"/>
    <w:rsid w:val="005B7896"/>
    <w:rsid w:val="005C011A"/>
    <w:rsid w:val="005C1935"/>
    <w:rsid w:val="005C1C92"/>
    <w:rsid w:val="005C221F"/>
    <w:rsid w:val="005C2FA6"/>
    <w:rsid w:val="005C3053"/>
    <w:rsid w:val="005D0121"/>
    <w:rsid w:val="005D0914"/>
    <w:rsid w:val="005D1F78"/>
    <w:rsid w:val="005D56EF"/>
    <w:rsid w:val="005D5E19"/>
    <w:rsid w:val="005D68B0"/>
    <w:rsid w:val="005E21A4"/>
    <w:rsid w:val="005E31FE"/>
    <w:rsid w:val="005E4C2E"/>
    <w:rsid w:val="005E5B28"/>
    <w:rsid w:val="005E6419"/>
    <w:rsid w:val="005E6BD1"/>
    <w:rsid w:val="005E6EA2"/>
    <w:rsid w:val="005E7701"/>
    <w:rsid w:val="005E789C"/>
    <w:rsid w:val="005E7BBF"/>
    <w:rsid w:val="005E7D95"/>
    <w:rsid w:val="005E7EE3"/>
    <w:rsid w:val="005F06BA"/>
    <w:rsid w:val="005F0751"/>
    <w:rsid w:val="005F07B9"/>
    <w:rsid w:val="005F10A3"/>
    <w:rsid w:val="005F15DA"/>
    <w:rsid w:val="005F24D5"/>
    <w:rsid w:val="005F3A6B"/>
    <w:rsid w:val="005F3C50"/>
    <w:rsid w:val="005F3CE3"/>
    <w:rsid w:val="005F42D5"/>
    <w:rsid w:val="005F4FD2"/>
    <w:rsid w:val="005F5DE7"/>
    <w:rsid w:val="005F7704"/>
    <w:rsid w:val="005F7B90"/>
    <w:rsid w:val="00600137"/>
    <w:rsid w:val="0060030D"/>
    <w:rsid w:val="0060063C"/>
    <w:rsid w:val="00600898"/>
    <w:rsid w:val="006027EE"/>
    <w:rsid w:val="006028BF"/>
    <w:rsid w:val="00603725"/>
    <w:rsid w:val="00604195"/>
    <w:rsid w:val="006041AE"/>
    <w:rsid w:val="006045B9"/>
    <w:rsid w:val="006047D5"/>
    <w:rsid w:val="00604F53"/>
    <w:rsid w:val="006054B3"/>
    <w:rsid w:val="00605EC2"/>
    <w:rsid w:val="00605EEB"/>
    <w:rsid w:val="00606434"/>
    <w:rsid w:val="006064D7"/>
    <w:rsid w:val="00606F9C"/>
    <w:rsid w:val="00607B86"/>
    <w:rsid w:val="00607DE5"/>
    <w:rsid w:val="00610EFD"/>
    <w:rsid w:val="00611652"/>
    <w:rsid w:val="00611F88"/>
    <w:rsid w:val="00612867"/>
    <w:rsid w:val="0061491D"/>
    <w:rsid w:val="00614930"/>
    <w:rsid w:val="0061509D"/>
    <w:rsid w:val="00616542"/>
    <w:rsid w:val="00616AB4"/>
    <w:rsid w:val="00616B25"/>
    <w:rsid w:val="006202A3"/>
    <w:rsid w:val="00620FB4"/>
    <w:rsid w:val="00621176"/>
    <w:rsid w:val="00621F9C"/>
    <w:rsid w:val="00623191"/>
    <w:rsid w:val="00623D8D"/>
    <w:rsid w:val="00624EC7"/>
    <w:rsid w:val="0062521D"/>
    <w:rsid w:val="006258C8"/>
    <w:rsid w:val="00625AB2"/>
    <w:rsid w:val="00625CA9"/>
    <w:rsid w:val="00626356"/>
    <w:rsid w:val="00626389"/>
    <w:rsid w:val="006266A8"/>
    <w:rsid w:val="00627E60"/>
    <w:rsid w:val="006307E7"/>
    <w:rsid w:val="00631FE1"/>
    <w:rsid w:val="00632261"/>
    <w:rsid w:val="00632F3A"/>
    <w:rsid w:val="006336EC"/>
    <w:rsid w:val="006337A9"/>
    <w:rsid w:val="00637042"/>
    <w:rsid w:val="006379DB"/>
    <w:rsid w:val="00640CCB"/>
    <w:rsid w:val="00640FDD"/>
    <w:rsid w:val="0064173D"/>
    <w:rsid w:val="00641A06"/>
    <w:rsid w:val="00641BC9"/>
    <w:rsid w:val="006424D4"/>
    <w:rsid w:val="006431EB"/>
    <w:rsid w:val="00645081"/>
    <w:rsid w:val="00645BB5"/>
    <w:rsid w:val="00645CD0"/>
    <w:rsid w:val="00646D31"/>
    <w:rsid w:val="00646E5F"/>
    <w:rsid w:val="006470D6"/>
    <w:rsid w:val="006472D6"/>
    <w:rsid w:val="0065025B"/>
    <w:rsid w:val="0065159A"/>
    <w:rsid w:val="006522EA"/>
    <w:rsid w:val="00653BD0"/>
    <w:rsid w:val="006543A8"/>
    <w:rsid w:val="0065445C"/>
    <w:rsid w:val="00654C2C"/>
    <w:rsid w:val="00655AF0"/>
    <w:rsid w:val="006560BD"/>
    <w:rsid w:val="0065703C"/>
    <w:rsid w:val="00657771"/>
    <w:rsid w:val="00661D50"/>
    <w:rsid w:val="00661ED3"/>
    <w:rsid w:val="006620F4"/>
    <w:rsid w:val="006628AE"/>
    <w:rsid w:val="006644ED"/>
    <w:rsid w:val="00664849"/>
    <w:rsid w:val="00665066"/>
    <w:rsid w:val="00667005"/>
    <w:rsid w:val="00667D81"/>
    <w:rsid w:val="00667E8C"/>
    <w:rsid w:val="00671419"/>
    <w:rsid w:val="00671B39"/>
    <w:rsid w:val="00672DDE"/>
    <w:rsid w:val="00672FEE"/>
    <w:rsid w:val="00673663"/>
    <w:rsid w:val="00674402"/>
    <w:rsid w:val="00674890"/>
    <w:rsid w:val="006749F6"/>
    <w:rsid w:val="00674BF5"/>
    <w:rsid w:val="00676560"/>
    <w:rsid w:val="00677334"/>
    <w:rsid w:val="00677440"/>
    <w:rsid w:val="00677BE3"/>
    <w:rsid w:val="00680444"/>
    <w:rsid w:val="00680AC2"/>
    <w:rsid w:val="00682589"/>
    <w:rsid w:val="00682AB0"/>
    <w:rsid w:val="00683741"/>
    <w:rsid w:val="00683BD1"/>
    <w:rsid w:val="00683FC7"/>
    <w:rsid w:val="00684E36"/>
    <w:rsid w:val="00686266"/>
    <w:rsid w:val="00687430"/>
    <w:rsid w:val="0068763D"/>
    <w:rsid w:val="00690A2A"/>
    <w:rsid w:val="0069167C"/>
    <w:rsid w:val="006919A8"/>
    <w:rsid w:val="00693C2B"/>
    <w:rsid w:val="00695723"/>
    <w:rsid w:val="00695DA2"/>
    <w:rsid w:val="00696389"/>
    <w:rsid w:val="00696CF6"/>
    <w:rsid w:val="00697070"/>
    <w:rsid w:val="006A01CD"/>
    <w:rsid w:val="006A0C2F"/>
    <w:rsid w:val="006A0CCD"/>
    <w:rsid w:val="006A0DCD"/>
    <w:rsid w:val="006A1C7C"/>
    <w:rsid w:val="006A220F"/>
    <w:rsid w:val="006A23EE"/>
    <w:rsid w:val="006A3057"/>
    <w:rsid w:val="006A408C"/>
    <w:rsid w:val="006A4219"/>
    <w:rsid w:val="006A64FA"/>
    <w:rsid w:val="006B09F5"/>
    <w:rsid w:val="006B0CDA"/>
    <w:rsid w:val="006B1554"/>
    <w:rsid w:val="006B1B3F"/>
    <w:rsid w:val="006B1B4D"/>
    <w:rsid w:val="006B1F40"/>
    <w:rsid w:val="006B2410"/>
    <w:rsid w:val="006B2460"/>
    <w:rsid w:val="006B303F"/>
    <w:rsid w:val="006B362E"/>
    <w:rsid w:val="006B4083"/>
    <w:rsid w:val="006B4324"/>
    <w:rsid w:val="006B462C"/>
    <w:rsid w:val="006B48CD"/>
    <w:rsid w:val="006B4B65"/>
    <w:rsid w:val="006B4E92"/>
    <w:rsid w:val="006B6356"/>
    <w:rsid w:val="006B7254"/>
    <w:rsid w:val="006B7317"/>
    <w:rsid w:val="006B7DAE"/>
    <w:rsid w:val="006C01A5"/>
    <w:rsid w:val="006C0863"/>
    <w:rsid w:val="006C1C05"/>
    <w:rsid w:val="006C1D03"/>
    <w:rsid w:val="006C32B2"/>
    <w:rsid w:val="006C32FC"/>
    <w:rsid w:val="006C3323"/>
    <w:rsid w:val="006C39DB"/>
    <w:rsid w:val="006C3FC0"/>
    <w:rsid w:val="006C57F3"/>
    <w:rsid w:val="006C5FF6"/>
    <w:rsid w:val="006C69CE"/>
    <w:rsid w:val="006C7662"/>
    <w:rsid w:val="006C77F3"/>
    <w:rsid w:val="006C7981"/>
    <w:rsid w:val="006C7EB5"/>
    <w:rsid w:val="006D01DD"/>
    <w:rsid w:val="006D0372"/>
    <w:rsid w:val="006D0C7B"/>
    <w:rsid w:val="006D1514"/>
    <w:rsid w:val="006D1E18"/>
    <w:rsid w:val="006D2EBE"/>
    <w:rsid w:val="006D31C2"/>
    <w:rsid w:val="006D4675"/>
    <w:rsid w:val="006D469B"/>
    <w:rsid w:val="006D4F47"/>
    <w:rsid w:val="006D7A14"/>
    <w:rsid w:val="006D7CC9"/>
    <w:rsid w:val="006E0969"/>
    <w:rsid w:val="006E1792"/>
    <w:rsid w:val="006E2306"/>
    <w:rsid w:val="006E43F7"/>
    <w:rsid w:val="006E6D50"/>
    <w:rsid w:val="006E75DD"/>
    <w:rsid w:val="006E768F"/>
    <w:rsid w:val="006E7845"/>
    <w:rsid w:val="006F0031"/>
    <w:rsid w:val="006F2A3B"/>
    <w:rsid w:val="006F3D5D"/>
    <w:rsid w:val="006F4538"/>
    <w:rsid w:val="006F76E5"/>
    <w:rsid w:val="00700251"/>
    <w:rsid w:val="007016A2"/>
    <w:rsid w:val="00702EFD"/>
    <w:rsid w:val="00704AE6"/>
    <w:rsid w:val="007052CE"/>
    <w:rsid w:val="00706798"/>
    <w:rsid w:val="00706C59"/>
    <w:rsid w:val="00710686"/>
    <w:rsid w:val="007106BB"/>
    <w:rsid w:val="00710969"/>
    <w:rsid w:val="00710E50"/>
    <w:rsid w:val="00713B5C"/>
    <w:rsid w:val="00714B0A"/>
    <w:rsid w:val="00716CDF"/>
    <w:rsid w:val="0071705F"/>
    <w:rsid w:val="00721476"/>
    <w:rsid w:val="007216A6"/>
    <w:rsid w:val="0072285E"/>
    <w:rsid w:val="007257D9"/>
    <w:rsid w:val="007268BE"/>
    <w:rsid w:val="00726EF6"/>
    <w:rsid w:val="0072726C"/>
    <w:rsid w:val="00727B50"/>
    <w:rsid w:val="00727F70"/>
    <w:rsid w:val="00730F46"/>
    <w:rsid w:val="007328FE"/>
    <w:rsid w:val="007337CC"/>
    <w:rsid w:val="007342CA"/>
    <w:rsid w:val="0073622C"/>
    <w:rsid w:val="00737854"/>
    <w:rsid w:val="007378CF"/>
    <w:rsid w:val="00737FC3"/>
    <w:rsid w:val="0074139A"/>
    <w:rsid w:val="007427EE"/>
    <w:rsid w:val="00742EF3"/>
    <w:rsid w:val="007431EF"/>
    <w:rsid w:val="00743534"/>
    <w:rsid w:val="00744E62"/>
    <w:rsid w:val="00745670"/>
    <w:rsid w:val="007509FA"/>
    <w:rsid w:val="007515F4"/>
    <w:rsid w:val="00752696"/>
    <w:rsid w:val="007527AF"/>
    <w:rsid w:val="0075301F"/>
    <w:rsid w:val="007542BF"/>
    <w:rsid w:val="0075458B"/>
    <w:rsid w:val="0075468A"/>
    <w:rsid w:val="00754B16"/>
    <w:rsid w:val="00756537"/>
    <w:rsid w:val="00756A04"/>
    <w:rsid w:val="007576CA"/>
    <w:rsid w:val="0076097A"/>
    <w:rsid w:val="00760A7D"/>
    <w:rsid w:val="007613C8"/>
    <w:rsid w:val="0076142D"/>
    <w:rsid w:val="0076165D"/>
    <w:rsid w:val="00761A4C"/>
    <w:rsid w:val="0076263C"/>
    <w:rsid w:val="00762E1D"/>
    <w:rsid w:val="0076436E"/>
    <w:rsid w:val="007649C4"/>
    <w:rsid w:val="00764BBF"/>
    <w:rsid w:val="00765B6F"/>
    <w:rsid w:val="007662A9"/>
    <w:rsid w:val="00766377"/>
    <w:rsid w:val="007667A6"/>
    <w:rsid w:val="00766ACB"/>
    <w:rsid w:val="00766D3C"/>
    <w:rsid w:val="007675FA"/>
    <w:rsid w:val="00770114"/>
    <w:rsid w:val="00770865"/>
    <w:rsid w:val="00770D5B"/>
    <w:rsid w:val="00770F66"/>
    <w:rsid w:val="007715A7"/>
    <w:rsid w:val="007717E4"/>
    <w:rsid w:val="0077186F"/>
    <w:rsid w:val="00772809"/>
    <w:rsid w:val="00773766"/>
    <w:rsid w:val="00773927"/>
    <w:rsid w:val="00773BE7"/>
    <w:rsid w:val="00774ACA"/>
    <w:rsid w:val="00776CE8"/>
    <w:rsid w:val="007770F1"/>
    <w:rsid w:val="00780860"/>
    <w:rsid w:val="00780E65"/>
    <w:rsid w:val="00780FB6"/>
    <w:rsid w:val="00782015"/>
    <w:rsid w:val="00783147"/>
    <w:rsid w:val="0078447C"/>
    <w:rsid w:val="00785210"/>
    <w:rsid w:val="007861FD"/>
    <w:rsid w:val="007878B6"/>
    <w:rsid w:val="007878C8"/>
    <w:rsid w:val="00792A3B"/>
    <w:rsid w:val="00793828"/>
    <w:rsid w:val="007953B1"/>
    <w:rsid w:val="00795B8D"/>
    <w:rsid w:val="00795C3C"/>
    <w:rsid w:val="007968E3"/>
    <w:rsid w:val="0079728C"/>
    <w:rsid w:val="00797B83"/>
    <w:rsid w:val="007A0642"/>
    <w:rsid w:val="007A1276"/>
    <w:rsid w:val="007A27CE"/>
    <w:rsid w:val="007A2830"/>
    <w:rsid w:val="007A3C44"/>
    <w:rsid w:val="007A45E7"/>
    <w:rsid w:val="007A4C9E"/>
    <w:rsid w:val="007A5FE5"/>
    <w:rsid w:val="007A61AB"/>
    <w:rsid w:val="007A7484"/>
    <w:rsid w:val="007A78BA"/>
    <w:rsid w:val="007A79D5"/>
    <w:rsid w:val="007B0665"/>
    <w:rsid w:val="007B1CDF"/>
    <w:rsid w:val="007B26D3"/>
    <w:rsid w:val="007B3259"/>
    <w:rsid w:val="007B3DF2"/>
    <w:rsid w:val="007B477A"/>
    <w:rsid w:val="007B63C4"/>
    <w:rsid w:val="007B65FB"/>
    <w:rsid w:val="007B683D"/>
    <w:rsid w:val="007B7C8E"/>
    <w:rsid w:val="007C1980"/>
    <w:rsid w:val="007C2894"/>
    <w:rsid w:val="007C3042"/>
    <w:rsid w:val="007C46B7"/>
    <w:rsid w:val="007C498D"/>
    <w:rsid w:val="007C4B88"/>
    <w:rsid w:val="007C4FC6"/>
    <w:rsid w:val="007C5146"/>
    <w:rsid w:val="007C604D"/>
    <w:rsid w:val="007C6272"/>
    <w:rsid w:val="007C668C"/>
    <w:rsid w:val="007C6E42"/>
    <w:rsid w:val="007C7053"/>
    <w:rsid w:val="007D05C9"/>
    <w:rsid w:val="007D2CAA"/>
    <w:rsid w:val="007D36D1"/>
    <w:rsid w:val="007D42FE"/>
    <w:rsid w:val="007D5290"/>
    <w:rsid w:val="007D6D0E"/>
    <w:rsid w:val="007D74F8"/>
    <w:rsid w:val="007D7678"/>
    <w:rsid w:val="007E0BA2"/>
    <w:rsid w:val="007E0CE5"/>
    <w:rsid w:val="007E10E0"/>
    <w:rsid w:val="007E1487"/>
    <w:rsid w:val="007E14E3"/>
    <w:rsid w:val="007E19C5"/>
    <w:rsid w:val="007E3233"/>
    <w:rsid w:val="007E45BA"/>
    <w:rsid w:val="007E4CF0"/>
    <w:rsid w:val="007E5B74"/>
    <w:rsid w:val="007E5C7A"/>
    <w:rsid w:val="007E6814"/>
    <w:rsid w:val="007E7AEC"/>
    <w:rsid w:val="007F2E0E"/>
    <w:rsid w:val="007F2E1A"/>
    <w:rsid w:val="007F42BB"/>
    <w:rsid w:val="007F464B"/>
    <w:rsid w:val="007F53B6"/>
    <w:rsid w:val="007F604B"/>
    <w:rsid w:val="007F7877"/>
    <w:rsid w:val="007F7BF2"/>
    <w:rsid w:val="0080058E"/>
    <w:rsid w:val="0080097A"/>
    <w:rsid w:val="00802130"/>
    <w:rsid w:val="00803387"/>
    <w:rsid w:val="0080361A"/>
    <w:rsid w:val="00803DDF"/>
    <w:rsid w:val="008041E8"/>
    <w:rsid w:val="0080478E"/>
    <w:rsid w:val="008075C9"/>
    <w:rsid w:val="00810E64"/>
    <w:rsid w:val="008111AD"/>
    <w:rsid w:val="00811342"/>
    <w:rsid w:val="00811B92"/>
    <w:rsid w:val="00811EAA"/>
    <w:rsid w:val="00813269"/>
    <w:rsid w:val="00813767"/>
    <w:rsid w:val="00813CC2"/>
    <w:rsid w:val="00820872"/>
    <w:rsid w:val="0082237E"/>
    <w:rsid w:val="00822CEF"/>
    <w:rsid w:val="00822F60"/>
    <w:rsid w:val="00823183"/>
    <w:rsid w:val="008236B2"/>
    <w:rsid w:val="00823D5A"/>
    <w:rsid w:val="00824A47"/>
    <w:rsid w:val="00825434"/>
    <w:rsid w:val="008260B3"/>
    <w:rsid w:val="00827AFE"/>
    <w:rsid w:val="00831EA3"/>
    <w:rsid w:val="00832F3A"/>
    <w:rsid w:val="00833103"/>
    <w:rsid w:val="0083390D"/>
    <w:rsid w:val="00833AB7"/>
    <w:rsid w:val="00834657"/>
    <w:rsid w:val="0083487C"/>
    <w:rsid w:val="008348D4"/>
    <w:rsid w:val="00834E7D"/>
    <w:rsid w:val="00835F90"/>
    <w:rsid w:val="00836E0B"/>
    <w:rsid w:val="00840044"/>
    <w:rsid w:val="008415C4"/>
    <w:rsid w:val="00841AF5"/>
    <w:rsid w:val="00841F6A"/>
    <w:rsid w:val="0084371E"/>
    <w:rsid w:val="00843F46"/>
    <w:rsid w:val="0084419D"/>
    <w:rsid w:val="0084439B"/>
    <w:rsid w:val="008450E6"/>
    <w:rsid w:val="00845960"/>
    <w:rsid w:val="0084596D"/>
    <w:rsid w:val="0084646C"/>
    <w:rsid w:val="0084664E"/>
    <w:rsid w:val="00847261"/>
    <w:rsid w:val="0084777B"/>
    <w:rsid w:val="00850AB7"/>
    <w:rsid w:val="008531DA"/>
    <w:rsid w:val="008547FC"/>
    <w:rsid w:val="008552E6"/>
    <w:rsid w:val="00855888"/>
    <w:rsid w:val="00856FCD"/>
    <w:rsid w:val="00857119"/>
    <w:rsid w:val="00860419"/>
    <w:rsid w:val="00860D8E"/>
    <w:rsid w:val="00860FC7"/>
    <w:rsid w:val="00862003"/>
    <w:rsid w:val="0086345A"/>
    <w:rsid w:val="00863CF4"/>
    <w:rsid w:val="0086520B"/>
    <w:rsid w:val="00865669"/>
    <w:rsid w:val="00866406"/>
    <w:rsid w:val="00866BF0"/>
    <w:rsid w:val="0086712A"/>
    <w:rsid w:val="00867BC8"/>
    <w:rsid w:val="00871844"/>
    <w:rsid w:val="0087302D"/>
    <w:rsid w:val="008732E7"/>
    <w:rsid w:val="008736EF"/>
    <w:rsid w:val="00873E5F"/>
    <w:rsid w:val="008747BF"/>
    <w:rsid w:val="00875F4F"/>
    <w:rsid w:val="00877816"/>
    <w:rsid w:val="00877B4E"/>
    <w:rsid w:val="00880914"/>
    <w:rsid w:val="008811C5"/>
    <w:rsid w:val="00881361"/>
    <w:rsid w:val="00882745"/>
    <w:rsid w:val="00885110"/>
    <w:rsid w:val="008853A7"/>
    <w:rsid w:val="00885C42"/>
    <w:rsid w:val="00885F6D"/>
    <w:rsid w:val="00886173"/>
    <w:rsid w:val="008862D0"/>
    <w:rsid w:val="008869C0"/>
    <w:rsid w:val="00887908"/>
    <w:rsid w:val="008909FC"/>
    <w:rsid w:val="00890DCA"/>
    <w:rsid w:val="008913B2"/>
    <w:rsid w:val="00891909"/>
    <w:rsid w:val="00891C50"/>
    <w:rsid w:val="00892141"/>
    <w:rsid w:val="008928C1"/>
    <w:rsid w:val="0089468B"/>
    <w:rsid w:val="00895227"/>
    <w:rsid w:val="00895322"/>
    <w:rsid w:val="0089553A"/>
    <w:rsid w:val="00895DBF"/>
    <w:rsid w:val="00896B50"/>
    <w:rsid w:val="00896C5C"/>
    <w:rsid w:val="008A0B8B"/>
    <w:rsid w:val="008A1129"/>
    <w:rsid w:val="008A1279"/>
    <w:rsid w:val="008A178D"/>
    <w:rsid w:val="008A17BB"/>
    <w:rsid w:val="008A1EAE"/>
    <w:rsid w:val="008A20B6"/>
    <w:rsid w:val="008A37AC"/>
    <w:rsid w:val="008A478A"/>
    <w:rsid w:val="008A4AC3"/>
    <w:rsid w:val="008A4BEA"/>
    <w:rsid w:val="008A4D0A"/>
    <w:rsid w:val="008A6402"/>
    <w:rsid w:val="008B18F4"/>
    <w:rsid w:val="008B1B58"/>
    <w:rsid w:val="008B212F"/>
    <w:rsid w:val="008B328B"/>
    <w:rsid w:val="008B38C7"/>
    <w:rsid w:val="008B46F2"/>
    <w:rsid w:val="008B4AB6"/>
    <w:rsid w:val="008B5BA5"/>
    <w:rsid w:val="008B6C47"/>
    <w:rsid w:val="008B6F66"/>
    <w:rsid w:val="008B7645"/>
    <w:rsid w:val="008B765C"/>
    <w:rsid w:val="008C0268"/>
    <w:rsid w:val="008C0806"/>
    <w:rsid w:val="008C21D6"/>
    <w:rsid w:val="008C2D07"/>
    <w:rsid w:val="008C3132"/>
    <w:rsid w:val="008C3225"/>
    <w:rsid w:val="008C4041"/>
    <w:rsid w:val="008C60E3"/>
    <w:rsid w:val="008C64F0"/>
    <w:rsid w:val="008C6BD3"/>
    <w:rsid w:val="008C75CD"/>
    <w:rsid w:val="008C7F90"/>
    <w:rsid w:val="008D14A8"/>
    <w:rsid w:val="008D1648"/>
    <w:rsid w:val="008D2C42"/>
    <w:rsid w:val="008D2EAB"/>
    <w:rsid w:val="008D311B"/>
    <w:rsid w:val="008D4A4A"/>
    <w:rsid w:val="008D56BB"/>
    <w:rsid w:val="008D5A09"/>
    <w:rsid w:val="008D5F8C"/>
    <w:rsid w:val="008D6FE9"/>
    <w:rsid w:val="008D7E8C"/>
    <w:rsid w:val="008E180D"/>
    <w:rsid w:val="008E264C"/>
    <w:rsid w:val="008E2F1D"/>
    <w:rsid w:val="008E3142"/>
    <w:rsid w:val="008E3D0B"/>
    <w:rsid w:val="008E418A"/>
    <w:rsid w:val="008E4B59"/>
    <w:rsid w:val="008E52DD"/>
    <w:rsid w:val="008E594A"/>
    <w:rsid w:val="008E7405"/>
    <w:rsid w:val="008E7A10"/>
    <w:rsid w:val="008E7F9B"/>
    <w:rsid w:val="008F0230"/>
    <w:rsid w:val="008F05AF"/>
    <w:rsid w:val="008F0CB0"/>
    <w:rsid w:val="008F0F0A"/>
    <w:rsid w:val="008F12C4"/>
    <w:rsid w:val="008F1B1E"/>
    <w:rsid w:val="008F1CAF"/>
    <w:rsid w:val="008F3EA6"/>
    <w:rsid w:val="008F5125"/>
    <w:rsid w:val="008F5B8D"/>
    <w:rsid w:val="008F6C6E"/>
    <w:rsid w:val="00900C6E"/>
    <w:rsid w:val="00901192"/>
    <w:rsid w:val="00903149"/>
    <w:rsid w:val="009039B1"/>
    <w:rsid w:val="0090434F"/>
    <w:rsid w:val="009044B4"/>
    <w:rsid w:val="0090467D"/>
    <w:rsid w:val="00904AE6"/>
    <w:rsid w:val="00905208"/>
    <w:rsid w:val="009056BF"/>
    <w:rsid w:val="009064DD"/>
    <w:rsid w:val="009069B0"/>
    <w:rsid w:val="00906A63"/>
    <w:rsid w:val="009073BC"/>
    <w:rsid w:val="00907662"/>
    <w:rsid w:val="0091038A"/>
    <w:rsid w:val="00910C5F"/>
    <w:rsid w:val="00910F39"/>
    <w:rsid w:val="0091291A"/>
    <w:rsid w:val="00914CD1"/>
    <w:rsid w:val="00915B42"/>
    <w:rsid w:val="00917347"/>
    <w:rsid w:val="00917575"/>
    <w:rsid w:val="00917764"/>
    <w:rsid w:val="0091794C"/>
    <w:rsid w:val="00917CE7"/>
    <w:rsid w:val="00917DCC"/>
    <w:rsid w:val="00917DED"/>
    <w:rsid w:val="009201E1"/>
    <w:rsid w:val="0092148F"/>
    <w:rsid w:val="009214D1"/>
    <w:rsid w:val="00921964"/>
    <w:rsid w:val="009228FE"/>
    <w:rsid w:val="00922A42"/>
    <w:rsid w:val="00922B4E"/>
    <w:rsid w:val="00924336"/>
    <w:rsid w:val="00924D2C"/>
    <w:rsid w:val="0092723C"/>
    <w:rsid w:val="00927A78"/>
    <w:rsid w:val="0093007F"/>
    <w:rsid w:val="00930136"/>
    <w:rsid w:val="0093040B"/>
    <w:rsid w:val="00930B8C"/>
    <w:rsid w:val="009316E5"/>
    <w:rsid w:val="0093171A"/>
    <w:rsid w:val="00931B68"/>
    <w:rsid w:val="00932434"/>
    <w:rsid w:val="009325EB"/>
    <w:rsid w:val="00933166"/>
    <w:rsid w:val="009340CC"/>
    <w:rsid w:val="00934D8E"/>
    <w:rsid w:val="00935701"/>
    <w:rsid w:val="00936512"/>
    <w:rsid w:val="009371BB"/>
    <w:rsid w:val="0093755C"/>
    <w:rsid w:val="0093795F"/>
    <w:rsid w:val="00940214"/>
    <w:rsid w:val="0094024A"/>
    <w:rsid w:val="009409E9"/>
    <w:rsid w:val="00941E14"/>
    <w:rsid w:val="009422E5"/>
    <w:rsid w:val="009427BD"/>
    <w:rsid w:val="00943974"/>
    <w:rsid w:val="009446F6"/>
    <w:rsid w:val="0094554F"/>
    <w:rsid w:val="00950CFE"/>
    <w:rsid w:val="009522A7"/>
    <w:rsid w:val="0095349E"/>
    <w:rsid w:val="009541CD"/>
    <w:rsid w:val="009552E8"/>
    <w:rsid w:val="009555C9"/>
    <w:rsid w:val="00955610"/>
    <w:rsid w:val="00955D65"/>
    <w:rsid w:val="009565C0"/>
    <w:rsid w:val="00956BE5"/>
    <w:rsid w:val="009579DD"/>
    <w:rsid w:val="0096036F"/>
    <w:rsid w:val="00961133"/>
    <w:rsid w:val="00963349"/>
    <w:rsid w:val="009637E3"/>
    <w:rsid w:val="009653EB"/>
    <w:rsid w:val="00965C99"/>
    <w:rsid w:val="009665BF"/>
    <w:rsid w:val="00966BFB"/>
    <w:rsid w:val="00966E04"/>
    <w:rsid w:val="009674E3"/>
    <w:rsid w:val="00967789"/>
    <w:rsid w:val="00967B34"/>
    <w:rsid w:val="00967BB9"/>
    <w:rsid w:val="009710C5"/>
    <w:rsid w:val="009725C2"/>
    <w:rsid w:val="00973188"/>
    <w:rsid w:val="00973381"/>
    <w:rsid w:val="00973ADE"/>
    <w:rsid w:val="00973F96"/>
    <w:rsid w:val="00974533"/>
    <w:rsid w:val="00980265"/>
    <w:rsid w:val="0098075A"/>
    <w:rsid w:val="00980799"/>
    <w:rsid w:val="00981DA7"/>
    <w:rsid w:val="009823D8"/>
    <w:rsid w:val="0098240F"/>
    <w:rsid w:val="00982556"/>
    <w:rsid w:val="00984496"/>
    <w:rsid w:val="00985DFB"/>
    <w:rsid w:val="0098642C"/>
    <w:rsid w:val="00986626"/>
    <w:rsid w:val="0098798E"/>
    <w:rsid w:val="009879FB"/>
    <w:rsid w:val="0099009D"/>
    <w:rsid w:val="00990FE5"/>
    <w:rsid w:val="00991F95"/>
    <w:rsid w:val="00992C16"/>
    <w:rsid w:val="00994197"/>
    <w:rsid w:val="00994326"/>
    <w:rsid w:val="009944E8"/>
    <w:rsid w:val="0099464D"/>
    <w:rsid w:val="00994786"/>
    <w:rsid w:val="00994CB2"/>
    <w:rsid w:val="00995F60"/>
    <w:rsid w:val="009965C6"/>
    <w:rsid w:val="009966E4"/>
    <w:rsid w:val="00996D60"/>
    <w:rsid w:val="009970D1"/>
    <w:rsid w:val="0099743E"/>
    <w:rsid w:val="009A09C5"/>
    <w:rsid w:val="009A1247"/>
    <w:rsid w:val="009A1539"/>
    <w:rsid w:val="009A22FC"/>
    <w:rsid w:val="009A3C16"/>
    <w:rsid w:val="009A3CE8"/>
    <w:rsid w:val="009A3D46"/>
    <w:rsid w:val="009A3DE8"/>
    <w:rsid w:val="009A428B"/>
    <w:rsid w:val="009A43CB"/>
    <w:rsid w:val="009A4BFB"/>
    <w:rsid w:val="009A6532"/>
    <w:rsid w:val="009A74CC"/>
    <w:rsid w:val="009A7EF4"/>
    <w:rsid w:val="009B0FCD"/>
    <w:rsid w:val="009B12CF"/>
    <w:rsid w:val="009B1BCF"/>
    <w:rsid w:val="009B2273"/>
    <w:rsid w:val="009B371C"/>
    <w:rsid w:val="009B46B0"/>
    <w:rsid w:val="009B5972"/>
    <w:rsid w:val="009B67C9"/>
    <w:rsid w:val="009B742D"/>
    <w:rsid w:val="009B75FC"/>
    <w:rsid w:val="009C03F4"/>
    <w:rsid w:val="009C0B96"/>
    <w:rsid w:val="009C1ABF"/>
    <w:rsid w:val="009C20AC"/>
    <w:rsid w:val="009C2159"/>
    <w:rsid w:val="009C3702"/>
    <w:rsid w:val="009C450B"/>
    <w:rsid w:val="009C5490"/>
    <w:rsid w:val="009C56E9"/>
    <w:rsid w:val="009C5929"/>
    <w:rsid w:val="009C6185"/>
    <w:rsid w:val="009C6AAC"/>
    <w:rsid w:val="009C7B72"/>
    <w:rsid w:val="009D0240"/>
    <w:rsid w:val="009D087D"/>
    <w:rsid w:val="009D1967"/>
    <w:rsid w:val="009D2235"/>
    <w:rsid w:val="009D2617"/>
    <w:rsid w:val="009D295A"/>
    <w:rsid w:val="009D2A19"/>
    <w:rsid w:val="009D2F6E"/>
    <w:rsid w:val="009D3126"/>
    <w:rsid w:val="009D3D6E"/>
    <w:rsid w:val="009D3E14"/>
    <w:rsid w:val="009D4066"/>
    <w:rsid w:val="009D50F4"/>
    <w:rsid w:val="009D622E"/>
    <w:rsid w:val="009D6DD3"/>
    <w:rsid w:val="009D72AC"/>
    <w:rsid w:val="009D7884"/>
    <w:rsid w:val="009E0C14"/>
    <w:rsid w:val="009E1A8D"/>
    <w:rsid w:val="009E23CD"/>
    <w:rsid w:val="009E2856"/>
    <w:rsid w:val="009E344F"/>
    <w:rsid w:val="009E3ACB"/>
    <w:rsid w:val="009E45A0"/>
    <w:rsid w:val="009E5CE4"/>
    <w:rsid w:val="009F0702"/>
    <w:rsid w:val="009F0713"/>
    <w:rsid w:val="009F1BA8"/>
    <w:rsid w:val="009F1F4F"/>
    <w:rsid w:val="009F2E1E"/>
    <w:rsid w:val="009F364B"/>
    <w:rsid w:val="009F7064"/>
    <w:rsid w:val="009F748B"/>
    <w:rsid w:val="009F7519"/>
    <w:rsid w:val="00A00824"/>
    <w:rsid w:val="00A00F09"/>
    <w:rsid w:val="00A01D5B"/>
    <w:rsid w:val="00A01EF4"/>
    <w:rsid w:val="00A02316"/>
    <w:rsid w:val="00A044A1"/>
    <w:rsid w:val="00A049BE"/>
    <w:rsid w:val="00A04EF3"/>
    <w:rsid w:val="00A0571B"/>
    <w:rsid w:val="00A0697F"/>
    <w:rsid w:val="00A07E05"/>
    <w:rsid w:val="00A102A5"/>
    <w:rsid w:val="00A10AB7"/>
    <w:rsid w:val="00A1149F"/>
    <w:rsid w:val="00A11622"/>
    <w:rsid w:val="00A11F36"/>
    <w:rsid w:val="00A1505C"/>
    <w:rsid w:val="00A15144"/>
    <w:rsid w:val="00A163B5"/>
    <w:rsid w:val="00A17222"/>
    <w:rsid w:val="00A174AA"/>
    <w:rsid w:val="00A218F9"/>
    <w:rsid w:val="00A21E5F"/>
    <w:rsid w:val="00A230BC"/>
    <w:rsid w:val="00A2318F"/>
    <w:rsid w:val="00A2350E"/>
    <w:rsid w:val="00A2359F"/>
    <w:rsid w:val="00A23636"/>
    <w:rsid w:val="00A2384E"/>
    <w:rsid w:val="00A23A42"/>
    <w:rsid w:val="00A23C8A"/>
    <w:rsid w:val="00A242EC"/>
    <w:rsid w:val="00A24772"/>
    <w:rsid w:val="00A25BB7"/>
    <w:rsid w:val="00A27310"/>
    <w:rsid w:val="00A27A01"/>
    <w:rsid w:val="00A3182A"/>
    <w:rsid w:val="00A31D8B"/>
    <w:rsid w:val="00A31FE4"/>
    <w:rsid w:val="00A32681"/>
    <w:rsid w:val="00A34088"/>
    <w:rsid w:val="00A34561"/>
    <w:rsid w:val="00A36D26"/>
    <w:rsid w:val="00A375AD"/>
    <w:rsid w:val="00A40384"/>
    <w:rsid w:val="00A40D16"/>
    <w:rsid w:val="00A41733"/>
    <w:rsid w:val="00A4235A"/>
    <w:rsid w:val="00A44128"/>
    <w:rsid w:val="00A44641"/>
    <w:rsid w:val="00A4475F"/>
    <w:rsid w:val="00A447E2"/>
    <w:rsid w:val="00A44846"/>
    <w:rsid w:val="00A453D7"/>
    <w:rsid w:val="00A46488"/>
    <w:rsid w:val="00A468BC"/>
    <w:rsid w:val="00A52AAE"/>
    <w:rsid w:val="00A53723"/>
    <w:rsid w:val="00A53F17"/>
    <w:rsid w:val="00A54A4D"/>
    <w:rsid w:val="00A54D8E"/>
    <w:rsid w:val="00A55B0E"/>
    <w:rsid w:val="00A56071"/>
    <w:rsid w:val="00A572A8"/>
    <w:rsid w:val="00A57E30"/>
    <w:rsid w:val="00A57F85"/>
    <w:rsid w:val="00A57FF3"/>
    <w:rsid w:val="00A60430"/>
    <w:rsid w:val="00A60593"/>
    <w:rsid w:val="00A609B0"/>
    <w:rsid w:val="00A60B1F"/>
    <w:rsid w:val="00A61C8E"/>
    <w:rsid w:val="00A62883"/>
    <w:rsid w:val="00A62989"/>
    <w:rsid w:val="00A62D77"/>
    <w:rsid w:val="00A636BA"/>
    <w:rsid w:val="00A64D69"/>
    <w:rsid w:val="00A65A76"/>
    <w:rsid w:val="00A65AF5"/>
    <w:rsid w:val="00A66976"/>
    <w:rsid w:val="00A7003B"/>
    <w:rsid w:val="00A701C4"/>
    <w:rsid w:val="00A709E7"/>
    <w:rsid w:val="00A70C2A"/>
    <w:rsid w:val="00A72538"/>
    <w:rsid w:val="00A72D70"/>
    <w:rsid w:val="00A73C03"/>
    <w:rsid w:val="00A73CD8"/>
    <w:rsid w:val="00A745AD"/>
    <w:rsid w:val="00A75206"/>
    <w:rsid w:val="00A75491"/>
    <w:rsid w:val="00A76C41"/>
    <w:rsid w:val="00A773A4"/>
    <w:rsid w:val="00A77D62"/>
    <w:rsid w:val="00A80B22"/>
    <w:rsid w:val="00A80DFE"/>
    <w:rsid w:val="00A811DE"/>
    <w:rsid w:val="00A81B4D"/>
    <w:rsid w:val="00A85533"/>
    <w:rsid w:val="00A855C4"/>
    <w:rsid w:val="00A856C3"/>
    <w:rsid w:val="00A864E1"/>
    <w:rsid w:val="00A86C66"/>
    <w:rsid w:val="00A90368"/>
    <w:rsid w:val="00A9051E"/>
    <w:rsid w:val="00A90E19"/>
    <w:rsid w:val="00A91AA0"/>
    <w:rsid w:val="00A922A6"/>
    <w:rsid w:val="00A93426"/>
    <w:rsid w:val="00A93C03"/>
    <w:rsid w:val="00A951E3"/>
    <w:rsid w:val="00A95268"/>
    <w:rsid w:val="00A95F9D"/>
    <w:rsid w:val="00AA17E0"/>
    <w:rsid w:val="00AA1CCA"/>
    <w:rsid w:val="00AA2765"/>
    <w:rsid w:val="00AA2DAE"/>
    <w:rsid w:val="00AA32F0"/>
    <w:rsid w:val="00AA3477"/>
    <w:rsid w:val="00AA34A4"/>
    <w:rsid w:val="00AA39E0"/>
    <w:rsid w:val="00AA3CD0"/>
    <w:rsid w:val="00AA3D6A"/>
    <w:rsid w:val="00AA3D6E"/>
    <w:rsid w:val="00AA50F1"/>
    <w:rsid w:val="00AA5F19"/>
    <w:rsid w:val="00AA769E"/>
    <w:rsid w:val="00AA76D5"/>
    <w:rsid w:val="00AA7EE9"/>
    <w:rsid w:val="00AB0852"/>
    <w:rsid w:val="00AB10E0"/>
    <w:rsid w:val="00AB19D1"/>
    <w:rsid w:val="00AB222D"/>
    <w:rsid w:val="00AB2F62"/>
    <w:rsid w:val="00AB3D14"/>
    <w:rsid w:val="00AB4546"/>
    <w:rsid w:val="00AB4E81"/>
    <w:rsid w:val="00AB638F"/>
    <w:rsid w:val="00AB7188"/>
    <w:rsid w:val="00AB725D"/>
    <w:rsid w:val="00AB7357"/>
    <w:rsid w:val="00AB79CD"/>
    <w:rsid w:val="00AC0F84"/>
    <w:rsid w:val="00AC199E"/>
    <w:rsid w:val="00AC1A8C"/>
    <w:rsid w:val="00AC37B3"/>
    <w:rsid w:val="00AC38F8"/>
    <w:rsid w:val="00AC66CF"/>
    <w:rsid w:val="00AC6DDE"/>
    <w:rsid w:val="00AD02F0"/>
    <w:rsid w:val="00AD0E85"/>
    <w:rsid w:val="00AD101F"/>
    <w:rsid w:val="00AD2E93"/>
    <w:rsid w:val="00AD30C1"/>
    <w:rsid w:val="00AD3C6D"/>
    <w:rsid w:val="00AD4AA8"/>
    <w:rsid w:val="00AD5187"/>
    <w:rsid w:val="00AD5248"/>
    <w:rsid w:val="00AD5519"/>
    <w:rsid w:val="00AD5BA4"/>
    <w:rsid w:val="00AD5CE4"/>
    <w:rsid w:val="00AD6182"/>
    <w:rsid w:val="00AD6B63"/>
    <w:rsid w:val="00AD6CA3"/>
    <w:rsid w:val="00AD6FAE"/>
    <w:rsid w:val="00AD7A6B"/>
    <w:rsid w:val="00AE00AA"/>
    <w:rsid w:val="00AE09EA"/>
    <w:rsid w:val="00AE0B62"/>
    <w:rsid w:val="00AE18E2"/>
    <w:rsid w:val="00AE236D"/>
    <w:rsid w:val="00AE33A2"/>
    <w:rsid w:val="00AE35B3"/>
    <w:rsid w:val="00AE49FF"/>
    <w:rsid w:val="00AE78D2"/>
    <w:rsid w:val="00AE7BDF"/>
    <w:rsid w:val="00AE7D64"/>
    <w:rsid w:val="00AF0C62"/>
    <w:rsid w:val="00AF0EFD"/>
    <w:rsid w:val="00AF1D64"/>
    <w:rsid w:val="00AF3205"/>
    <w:rsid w:val="00AF4A15"/>
    <w:rsid w:val="00AF4B33"/>
    <w:rsid w:val="00AF54C3"/>
    <w:rsid w:val="00AF615E"/>
    <w:rsid w:val="00AF7815"/>
    <w:rsid w:val="00B01A62"/>
    <w:rsid w:val="00B01D12"/>
    <w:rsid w:val="00B01DD1"/>
    <w:rsid w:val="00B0357F"/>
    <w:rsid w:val="00B03D4F"/>
    <w:rsid w:val="00B0450A"/>
    <w:rsid w:val="00B05BB4"/>
    <w:rsid w:val="00B05C20"/>
    <w:rsid w:val="00B06113"/>
    <w:rsid w:val="00B0681B"/>
    <w:rsid w:val="00B06AD6"/>
    <w:rsid w:val="00B06EE6"/>
    <w:rsid w:val="00B10663"/>
    <w:rsid w:val="00B10A0A"/>
    <w:rsid w:val="00B1187B"/>
    <w:rsid w:val="00B118BD"/>
    <w:rsid w:val="00B12118"/>
    <w:rsid w:val="00B12332"/>
    <w:rsid w:val="00B12596"/>
    <w:rsid w:val="00B1396F"/>
    <w:rsid w:val="00B13AAD"/>
    <w:rsid w:val="00B13C10"/>
    <w:rsid w:val="00B14F7C"/>
    <w:rsid w:val="00B15EBD"/>
    <w:rsid w:val="00B1661D"/>
    <w:rsid w:val="00B16AA7"/>
    <w:rsid w:val="00B17B76"/>
    <w:rsid w:val="00B203DD"/>
    <w:rsid w:val="00B20746"/>
    <w:rsid w:val="00B20F34"/>
    <w:rsid w:val="00B213B4"/>
    <w:rsid w:val="00B21D10"/>
    <w:rsid w:val="00B233AC"/>
    <w:rsid w:val="00B2520E"/>
    <w:rsid w:val="00B25653"/>
    <w:rsid w:val="00B25A9F"/>
    <w:rsid w:val="00B25AAF"/>
    <w:rsid w:val="00B26EE5"/>
    <w:rsid w:val="00B32FF3"/>
    <w:rsid w:val="00B3346D"/>
    <w:rsid w:val="00B34066"/>
    <w:rsid w:val="00B35195"/>
    <w:rsid w:val="00B3519C"/>
    <w:rsid w:val="00B3612C"/>
    <w:rsid w:val="00B40398"/>
    <w:rsid w:val="00B40AAF"/>
    <w:rsid w:val="00B40C38"/>
    <w:rsid w:val="00B40EB9"/>
    <w:rsid w:val="00B414B8"/>
    <w:rsid w:val="00B418BE"/>
    <w:rsid w:val="00B425E7"/>
    <w:rsid w:val="00B42DCE"/>
    <w:rsid w:val="00B45C37"/>
    <w:rsid w:val="00B46905"/>
    <w:rsid w:val="00B47195"/>
    <w:rsid w:val="00B50335"/>
    <w:rsid w:val="00B514E2"/>
    <w:rsid w:val="00B52067"/>
    <w:rsid w:val="00B52ACB"/>
    <w:rsid w:val="00B53016"/>
    <w:rsid w:val="00B5349A"/>
    <w:rsid w:val="00B538E5"/>
    <w:rsid w:val="00B5480D"/>
    <w:rsid w:val="00B5557B"/>
    <w:rsid w:val="00B57D8F"/>
    <w:rsid w:val="00B620A9"/>
    <w:rsid w:val="00B62B10"/>
    <w:rsid w:val="00B62C56"/>
    <w:rsid w:val="00B62EE8"/>
    <w:rsid w:val="00B63D7F"/>
    <w:rsid w:val="00B63F28"/>
    <w:rsid w:val="00B6521D"/>
    <w:rsid w:val="00B65819"/>
    <w:rsid w:val="00B65F2C"/>
    <w:rsid w:val="00B662C8"/>
    <w:rsid w:val="00B66632"/>
    <w:rsid w:val="00B7096F"/>
    <w:rsid w:val="00B714EA"/>
    <w:rsid w:val="00B71B28"/>
    <w:rsid w:val="00B72711"/>
    <w:rsid w:val="00B729CF"/>
    <w:rsid w:val="00B73C89"/>
    <w:rsid w:val="00B74C9A"/>
    <w:rsid w:val="00B750AA"/>
    <w:rsid w:val="00B75699"/>
    <w:rsid w:val="00B766D9"/>
    <w:rsid w:val="00B76A37"/>
    <w:rsid w:val="00B77346"/>
    <w:rsid w:val="00B77791"/>
    <w:rsid w:val="00B7780C"/>
    <w:rsid w:val="00B779BB"/>
    <w:rsid w:val="00B80121"/>
    <w:rsid w:val="00B815F8"/>
    <w:rsid w:val="00B81F56"/>
    <w:rsid w:val="00B83427"/>
    <w:rsid w:val="00B8445C"/>
    <w:rsid w:val="00B846AE"/>
    <w:rsid w:val="00B8506E"/>
    <w:rsid w:val="00B87497"/>
    <w:rsid w:val="00B876DE"/>
    <w:rsid w:val="00B87B46"/>
    <w:rsid w:val="00B90605"/>
    <w:rsid w:val="00B913CF"/>
    <w:rsid w:val="00B91578"/>
    <w:rsid w:val="00B923D1"/>
    <w:rsid w:val="00B9382D"/>
    <w:rsid w:val="00B9417A"/>
    <w:rsid w:val="00B944EF"/>
    <w:rsid w:val="00B95EE8"/>
    <w:rsid w:val="00B96280"/>
    <w:rsid w:val="00B963DD"/>
    <w:rsid w:val="00B96443"/>
    <w:rsid w:val="00B9652A"/>
    <w:rsid w:val="00B97CF2"/>
    <w:rsid w:val="00B97F8B"/>
    <w:rsid w:val="00BA0C00"/>
    <w:rsid w:val="00BA0D8F"/>
    <w:rsid w:val="00BA35A5"/>
    <w:rsid w:val="00BA40DD"/>
    <w:rsid w:val="00BA5219"/>
    <w:rsid w:val="00BA52BE"/>
    <w:rsid w:val="00BA6365"/>
    <w:rsid w:val="00BA6801"/>
    <w:rsid w:val="00BA7210"/>
    <w:rsid w:val="00BB02A5"/>
    <w:rsid w:val="00BB0DBF"/>
    <w:rsid w:val="00BB205F"/>
    <w:rsid w:val="00BB25D5"/>
    <w:rsid w:val="00BB25DA"/>
    <w:rsid w:val="00BB26A9"/>
    <w:rsid w:val="00BB3FEB"/>
    <w:rsid w:val="00BB4194"/>
    <w:rsid w:val="00BB43FB"/>
    <w:rsid w:val="00BB4853"/>
    <w:rsid w:val="00BB6074"/>
    <w:rsid w:val="00BB61EA"/>
    <w:rsid w:val="00BB791E"/>
    <w:rsid w:val="00BB7C69"/>
    <w:rsid w:val="00BC0979"/>
    <w:rsid w:val="00BC15A2"/>
    <w:rsid w:val="00BC28A0"/>
    <w:rsid w:val="00BC2A6A"/>
    <w:rsid w:val="00BC3024"/>
    <w:rsid w:val="00BC46B9"/>
    <w:rsid w:val="00BC6AA0"/>
    <w:rsid w:val="00BC6C14"/>
    <w:rsid w:val="00BC7555"/>
    <w:rsid w:val="00BC7E19"/>
    <w:rsid w:val="00BD0C14"/>
    <w:rsid w:val="00BD0F48"/>
    <w:rsid w:val="00BD145D"/>
    <w:rsid w:val="00BD228E"/>
    <w:rsid w:val="00BD3BA8"/>
    <w:rsid w:val="00BD45D6"/>
    <w:rsid w:val="00BD50D9"/>
    <w:rsid w:val="00BD542E"/>
    <w:rsid w:val="00BD5784"/>
    <w:rsid w:val="00BD5D2C"/>
    <w:rsid w:val="00BD6987"/>
    <w:rsid w:val="00BD7001"/>
    <w:rsid w:val="00BD7831"/>
    <w:rsid w:val="00BD7C2A"/>
    <w:rsid w:val="00BE0068"/>
    <w:rsid w:val="00BE1CC7"/>
    <w:rsid w:val="00BE2202"/>
    <w:rsid w:val="00BE2228"/>
    <w:rsid w:val="00BE2B9B"/>
    <w:rsid w:val="00BE2D6A"/>
    <w:rsid w:val="00BE37F8"/>
    <w:rsid w:val="00BE4D40"/>
    <w:rsid w:val="00BE5CF1"/>
    <w:rsid w:val="00BE6474"/>
    <w:rsid w:val="00BE6B59"/>
    <w:rsid w:val="00BE6DC1"/>
    <w:rsid w:val="00BF065E"/>
    <w:rsid w:val="00BF10EF"/>
    <w:rsid w:val="00BF2CCE"/>
    <w:rsid w:val="00BF31E1"/>
    <w:rsid w:val="00BF3B97"/>
    <w:rsid w:val="00BF4158"/>
    <w:rsid w:val="00BF41C5"/>
    <w:rsid w:val="00BF4AE4"/>
    <w:rsid w:val="00BF4C1D"/>
    <w:rsid w:val="00BF4EE1"/>
    <w:rsid w:val="00BF5038"/>
    <w:rsid w:val="00BF5D0B"/>
    <w:rsid w:val="00BF782C"/>
    <w:rsid w:val="00BF7EC3"/>
    <w:rsid w:val="00C001B8"/>
    <w:rsid w:val="00C021DA"/>
    <w:rsid w:val="00C02DBF"/>
    <w:rsid w:val="00C03220"/>
    <w:rsid w:val="00C03451"/>
    <w:rsid w:val="00C0430A"/>
    <w:rsid w:val="00C046F5"/>
    <w:rsid w:val="00C05A6F"/>
    <w:rsid w:val="00C05D02"/>
    <w:rsid w:val="00C06CB2"/>
    <w:rsid w:val="00C073B6"/>
    <w:rsid w:val="00C0777F"/>
    <w:rsid w:val="00C07D79"/>
    <w:rsid w:val="00C118C9"/>
    <w:rsid w:val="00C11A1F"/>
    <w:rsid w:val="00C13327"/>
    <w:rsid w:val="00C13731"/>
    <w:rsid w:val="00C1429A"/>
    <w:rsid w:val="00C14F79"/>
    <w:rsid w:val="00C16359"/>
    <w:rsid w:val="00C16DBF"/>
    <w:rsid w:val="00C21A35"/>
    <w:rsid w:val="00C21B5E"/>
    <w:rsid w:val="00C21B60"/>
    <w:rsid w:val="00C21F40"/>
    <w:rsid w:val="00C22829"/>
    <w:rsid w:val="00C24BBA"/>
    <w:rsid w:val="00C25D29"/>
    <w:rsid w:val="00C25E1E"/>
    <w:rsid w:val="00C27900"/>
    <w:rsid w:val="00C307E6"/>
    <w:rsid w:val="00C30909"/>
    <w:rsid w:val="00C31A56"/>
    <w:rsid w:val="00C32825"/>
    <w:rsid w:val="00C3315D"/>
    <w:rsid w:val="00C33C64"/>
    <w:rsid w:val="00C33F23"/>
    <w:rsid w:val="00C35865"/>
    <w:rsid w:val="00C36D12"/>
    <w:rsid w:val="00C370E5"/>
    <w:rsid w:val="00C37470"/>
    <w:rsid w:val="00C377B5"/>
    <w:rsid w:val="00C37B06"/>
    <w:rsid w:val="00C40882"/>
    <w:rsid w:val="00C417E2"/>
    <w:rsid w:val="00C41B22"/>
    <w:rsid w:val="00C41B5B"/>
    <w:rsid w:val="00C43149"/>
    <w:rsid w:val="00C43951"/>
    <w:rsid w:val="00C43B97"/>
    <w:rsid w:val="00C46572"/>
    <w:rsid w:val="00C46AA2"/>
    <w:rsid w:val="00C505E7"/>
    <w:rsid w:val="00C50F03"/>
    <w:rsid w:val="00C50F5B"/>
    <w:rsid w:val="00C517DC"/>
    <w:rsid w:val="00C525A4"/>
    <w:rsid w:val="00C5267A"/>
    <w:rsid w:val="00C53065"/>
    <w:rsid w:val="00C53C29"/>
    <w:rsid w:val="00C554CB"/>
    <w:rsid w:val="00C55ECD"/>
    <w:rsid w:val="00C568F4"/>
    <w:rsid w:val="00C56ACC"/>
    <w:rsid w:val="00C5720E"/>
    <w:rsid w:val="00C60C1F"/>
    <w:rsid w:val="00C616E6"/>
    <w:rsid w:val="00C61BFC"/>
    <w:rsid w:val="00C62EBA"/>
    <w:rsid w:val="00C62F19"/>
    <w:rsid w:val="00C63634"/>
    <w:rsid w:val="00C63A99"/>
    <w:rsid w:val="00C64170"/>
    <w:rsid w:val="00C65821"/>
    <w:rsid w:val="00C674DC"/>
    <w:rsid w:val="00C67DF5"/>
    <w:rsid w:val="00C70504"/>
    <w:rsid w:val="00C70E94"/>
    <w:rsid w:val="00C71A6F"/>
    <w:rsid w:val="00C7336A"/>
    <w:rsid w:val="00C735A4"/>
    <w:rsid w:val="00C73B1C"/>
    <w:rsid w:val="00C73E01"/>
    <w:rsid w:val="00C73E19"/>
    <w:rsid w:val="00C75506"/>
    <w:rsid w:val="00C75D0C"/>
    <w:rsid w:val="00C75E5F"/>
    <w:rsid w:val="00C76267"/>
    <w:rsid w:val="00C7666C"/>
    <w:rsid w:val="00C770C6"/>
    <w:rsid w:val="00C772C8"/>
    <w:rsid w:val="00C80B81"/>
    <w:rsid w:val="00C83506"/>
    <w:rsid w:val="00C84FD0"/>
    <w:rsid w:val="00C865BA"/>
    <w:rsid w:val="00C86887"/>
    <w:rsid w:val="00C86BF3"/>
    <w:rsid w:val="00C87253"/>
    <w:rsid w:val="00C87F0C"/>
    <w:rsid w:val="00C87FAE"/>
    <w:rsid w:val="00C90B9B"/>
    <w:rsid w:val="00C92E9C"/>
    <w:rsid w:val="00C94D6B"/>
    <w:rsid w:val="00C95D89"/>
    <w:rsid w:val="00C95EAA"/>
    <w:rsid w:val="00CA59DD"/>
    <w:rsid w:val="00CA5A01"/>
    <w:rsid w:val="00CB04E0"/>
    <w:rsid w:val="00CB0546"/>
    <w:rsid w:val="00CB158B"/>
    <w:rsid w:val="00CB20BD"/>
    <w:rsid w:val="00CB2B72"/>
    <w:rsid w:val="00CB3D3E"/>
    <w:rsid w:val="00CB4780"/>
    <w:rsid w:val="00CB478D"/>
    <w:rsid w:val="00CB5271"/>
    <w:rsid w:val="00CB5A89"/>
    <w:rsid w:val="00CC05B6"/>
    <w:rsid w:val="00CC0942"/>
    <w:rsid w:val="00CC1244"/>
    <w:rsid w:val="00CC1F9E"/>
    <w:rsid w:val="00CC3D7E"/>
    <w:rsid w:val="00CC471F"/>
    <w:rsid w:val="00CC4803"/>
    <w:rsid w:val="00CC5686"/>
    <w:rsid w:val="00CC5AAF"/>
    <w:rsid w:val="00CC61FD"/>
    <w:rsid w:val="00CD134B"/>
    <w:rsid w:val="00CD18AB"/>
    <w:rsid w:val="00CD1CFE"/>
    <w:rsid w:val="00CD3525"/>
    <w:rsid w:val="00CD3789"/>
    <w:rsid w:val="00CD3A43"/>
    <w:rsid w:val="00CD3ED6"/>
    <w:rsid w:val="00CD4ED9"/>
    <w:rsid w:val="00CD4F6D"/>
    <w:rsid w:val="00CD5DB2"/>
    <w:rsid w:val="00CE165B"/>
    <w:rsid w:val="00CE16A1"/>
    <w:rsid w:val="00CE46F7"/>
    <w:rsid w:val="00CE57DD"/>
    <w:rsid w:val="00CE5A23"/>
    <w:rsid w:val="00CE695E"/>
    <w:rsid w:val="00CE79BE"/>
    <w:rsid w:val="00CF10CF"/>
    <w:rsid w:val="00CF168F"/>
    <w:rsid w:val="00CF1CEF"/>
    <w:rsid w:val="00CF2011"/>
    <w:rsid w:val="00CF21CB"/>
    <w:rsid w:val="00CF23A5"/>
    <w:rsid w:val="00CF25F1"/>
    <w:rsid w:val="00CF5007"/>
    <w:rsid w:val="00CF6295"/>
    <w:rsid w:val="00CF69F2"/>
    <w:rsid w:val="00CF6C14"/>
    <w:rsid w:val="00CF6C57"/>
    <w:rsid w:val="00CF7941"/>
    <w:rsid w:val="00D026FB"/>
    <w:rsid w:val="00D02BAD"/>
    <w:rsid w:val="00D02F0F"/>
    <w:rsid w:val="00D03174"/>
    <w:rsid w:val="00D03179"/>
    <w:rsid w:val="00D03193"/>
    <w:rsid w:val="00D03D3D"/>
    <w:rsid w:val="00D04904"/>
    <w:rsid w:val="00D0569A"/>
    <w:rsid w:val="00D06F39"/>
    <w:rsid w:val="00D0778F"/>
    <w:rsid w:val="00D07E70"/>
    <w:rsid w:val="00D10089"/>
    <w:rsid w:val="00D10C2B"/>
    <w:rsid w:val="00D11F9E"/>
    <w:rsid w:val="00D14480"/>
    <w:rsid w:val="00D15121"/>
    <w:rsid w:val="00D15370"/>
    <w:rsid w:val="00D1625B"/>
    <w:rsid w:val="00D163FE"/>
    <w:rsid w:val="00D209C5"/>
    <w:rsid w:val="00D21E39"/>
    <w:rsid w:val="00D22179"/>
    <w:rsid w:val="00D22EA6"/>
    <w:rsid w:val="00D23018"/>
    <w:rsid w:val="00D24D95"/>
    <w:rsid w:val="00D267D5"/>
    <w:rsid w:val="00D26D57"/>
    <w:rsid w:val="00D27835"/>
    <w:rsid w:val="00D27BA7"/>
    <w:rsid w:val="00D30092"/>
    <w:rsid w:val="00D3086A"/>
    <w:rsid w:val="00D3203B"/>
    <w:rsid w:val="00D33450"/>
    <w:rsid w:val="00D33D7E"/>
    <w:rsid w:val="00D3504C"/>
    <w:rsid w:val="00D3579F"/>
    <w:rsid w:val="00D36BB8"/>
    <w:rsid w:val="00D37640"/>
    <w:rsid w:val="00D404A2"/>
    <w:rsid w:val="00D407D3"/>
    <w:rsid w:val="00D40B7D"/>
    <w:rsid w:val="00D41053"/>
    <w:rsid w:val="00D416F0"/>
    <w:rsid w:val="00D41868"/>
    <w:rsid w:val="00D41A21"/>
    <w:rsid w:val="00D42890"/>
    <w:rsid w:val="00D4296C"/>
    <w:rsid w:val="00D43D0B"/>
    <w:rsid w:val="00D4404F"/>
    <w:rsid w:val="00D447AD"/>
    <w:rsid w:val="00D45876"/>
    <w:rsid w:val="00D45EE0"/>
    <w:rsid w:val="00D46312"/>
    <w:rsid w:val="00D46B39"/>
    <w:rsid w:val="00D515A8"/>
    <w:rsid w:val="00D517F9"/>
    <w:rsid w:val="00D51E02"/>
    <w:rsid w:val="00D5498F"/>
    <w:rsid w:val="00D55757"/>
    <w:rsid w:val="00D55793"/>
    <w:rsid w:val="00D564C4"/>
    <w:rsid w:val="00D56B1F"/>
    <w:rsid w:val="00D56D3D"/>
    <w:rsid w:val="00D600DA"/>
    <w:rsid w:val="00D608F0"/>
    <w:rsid w:val="00D60F8D"/>
    <w:rsid w:val="00D61F08"/>
    <w:rsid w:val="00D62D8C"/>
    <w:rsid w:val="00D638E1"/>
    <w:rsid w:val="00D63E16"/>
    <w:rsid w:val="00D64417"/>
    <w:rsid w:val="00D64E06"/>
    <w:rsid w:val="00D65080"/>
    <w:rsid w:val="00D65D1B"/>
    <w:rsid w:val="00D66A4F"/>
    <w:rsid w:val="00D70202"/>
    <w:rsid w:val="00D706A7"/>
    <w:rsid w:val="00D70DCE"/>
    <w:rsid w:val="00D71526"/>
    <w:rsid w:val="00D71C59"/>
    <w:rsid w:val="00D72A45"/>
    <w:rsid w:val="00D73A7B"/>
    <w:rsid w:val="00D748FB"/>
    <w:rsid w:val="00D753A7"/>
    <w:rsid w:val="00D75E20"/>
    <w:rsid w:val="00D77BF5"/>
    <w:rsid w:val="00D80268"/>
    <w:rsid w:val="00D81209"/>
    <w:rsid w:val="00D81344"/>
    <w:rsid w:val="00D8195B"/>
    <w:rsid w:val="00D82160"/>
    <w:rsid w:val="00D82D65"/>
    <w:rsid w:val="00D841EF"/>
    <w:rsid w:val="00D84AF6"/>
    <w:rsid w:val="00D85469"/>
    <w:rsid w:val="00D8555C"/>
    <w:rsid w:val="00D86314"/>
    <w:rsid w:val="00D86FDD"/>
    <w:rsid w:val="00D87014"/>
    <w:rsid w:val="00D87412"/>
    <w:rsid w:val="00D87C28"/>
    <w:rsid w:val="00D87D25"/>
    <w:rsid w:val="00D93014"/>
    <w:rsid w:val="00D936A7"/>
    <w:rsid w:val="00D93BFC"/>
    <w:rsid w:val="00D95131"/>
    <w:rsid w:val="00D962AD"/>
    <w:rsid w:val="00D96A6C"/>
    <w:rsid w:val="00D9748B"/>
    <w:rsid w:val="00D974ED"/>
    <w:rsid w:val="00D97A86"/>
    <w:rsid w:val="00DA04C7"/>
    <w:rsid w:val="00DA0938"/>
    <w:rsid w:val="00DA175F"/>
    <w:rsid w:val="00DA2850"/>
    <w:rsid w:val="00DA2F66"/>
    <w:rsid w:val="00DA3DC2"/>
    <w:rsid w:val="00DA41CE"/>
    <w:rsid w:val="00DA42DE"/>
    <w:rsid w:val="00DA4FBC"/>
    <w:rsid w:val="00DA6089"/>
    <w:rsid w:val="00DA6AB7"/>
    <w:rsid w:val="00DA6B68"/>
    <w:rsid w:val="00DB0F1A"/>
    <w:rsid w:val="00DB163F"/>
    <w:rsid w:val="00DB3375"/>
    <w:rsid w:val="00DB3805"/>
    <w:rsid w:val="00DB3DE9"/>
    <w:rsid w:val="00DB4026"/>
    <w:rsid w:val="00DB4135"/>
    <w:rsid w:val="00DB4480"/>
    <w:rsid w:val="00DB51BC"/>
    <w:rsid w:val="00DB63E6"/>
    <w:rsid w:val="00DB69C2"/>
    <w:rsid w:val="00DB6C2C"/>
    <w:rsid w:val="00DB72F9"/>
    <w:rsid w:val="00DB7E8F"/>
    <w:rsid w:val="00DC00C2"/>
    <w:rsid w:val="00DC103E"/>
    <w:rsid w:val="00DC11A3"/>
    <w:rsid w:val="00DC2AA1"/>
    <w:rsid w:val="00DC2F48"/>
    <w:rsid w:val="00DC322D"/>
    <w:rsid w:val="00DC32A6"/>
    <w:rsid w:val="00DC3508"/>
    <w:rsid w:val="00DC3A9F"/>
    <w:rsid w:val="00DC4348"/>
    <w:rsid w:val="00DD21BD"/>
    <w:rsid w:val="00DD2BF8"/>
    <w:rsid w:val="00DD2D36"/>
    <w:rsid w:val="00DD338E"/>
    <w:rsid w:val="00DD4568"/>
    <w:rsid w:val="00DD4E51"/>
    <w:rsid w:val="00DD792E"/>
    <w:rsid w:val="00DE035E"/>
    <w:rsid w:val="00DE0E3F"/>
    <w:rsid w:val="00DE17B2"/>
    <w:rsid w:val="00DE1AAD"/>
    <w:rsid w:val="00DE1B5A"/>
    <w:rsid w:val="00DE1F2B"/>
    <w:rsid w:val="00DE2CDB"/>
    <w:rsid w:val="00DE3966"/>
    <w:rsid w:val="00DE3A05"/>
    <w:rsid w:val="00DE3E75"/>
    <w:rsid w:val="00DE58BB"/>
    <w:rsid w:val="00DE5910"/>
    <w:rsid w:val="00DE59E2"/>
    <w:rsid w:val="00DE5CC8"/>
    <w:rsid w:val="00DF0510"/>
    <w:rsid w:val="00DF0ECD"/>
    <w:rsid w:val="00DF111A"/>
    <w:rsid w:val="00DF14A1"/>
    <w:rsid w:val="00DF14D9"/>
    <w:rsid w:val="00DF1764"/>
    <w:rsid w:val="00DF28B1"/>
    <w:rsid w:val="00DF4778"/>
    <w:rsid w:val="00DF5A07"/>
    <w:rsid w:val="00DF5FDC"/>
    <w:rsid w:val="00DF6129"/>
    <w:rsid w:val="00DF6323"/>
    <w:rsid w:val="00DF738E"/>
    <w:rsid w:val="00DF7ABD"/>
    <w:rsid w:val="00E005DF"/>
    <w:rsid w:val="00E00D1B"/>
    <w:rsid w:val="00E00FBB"/>
    <w:rsid w:val="00E017B5"/>
    <w:rsid w:val="00E02D79"/>
    <w:rsid w:val="00E05B02"/>
    <w:rsid w:val="00E06303"/>
    <w:rsid w:val="00E06762"/>
    <w:rsid w:val="00E0696C"/>
    <w:rsid w:val="00E06A5A"/>
    <w:rsid w:val="00E070BB"/>
    <w:rsid w:val="00E07593"/>
    <w:rsid w:val="00E07656"/>
    <w:rsid w:val="00E10F4F"/>
    <w:rsid w:val="00E12A5D"/>
    <w:rsid w:val="00E12EBE"/>
    <w:rsid w:val="00E141DF"/>
    <w:rsid w:val="00E14670"/>
    <w:rsid w:val="00E148D1"/>
    <w:rsid w:val="00E162A6"/>
    <w:rsid w:val="00E169B8"/>
    <w:rsid w:val="00E169D5"/>
    <w:rsid w:val="00E1703F"/>
    <w:rsid w:val="00E1759C"/>
    <w:rsid w:val="00E178C2"/>
    <w:rsid w:val="00E200F2"/>
    <w:rsid w:val="00E20C18"/>
    <w:rsid w:val="00E21B2E"/>
    <w:rsid w:val="00E21B81"/>
    <w:rsid w:val="00E22903"/>
    <w:rsid w:val="00E23155"/>
    <w:rsid w:val="00E23317"/>
    <w:rsid w:val="00E237E1"/>
    <w:rsid w:val="00E24203"/>
    <w:rsid w:val="00E24515"/>
    <w:rsid w:val="00E26CC5"/>
    <w:rsid w:val="00E26CDD"/>
    <w:rsid w:val="00E30C59"/>
    <w:rsid w:val="00E31702"/>
    <w:rsid w:val="00E3231C"/>
    <w:rsid w:val="00E32E29"/>
    <w:rsid w:val="00E3445D"/>
    <w:rsid w:val="00E3496B"/>
    <w:rsid w:val="00E352B6"/>
    <w:rsid w:val="00E3695B"/>
    <w:rsid w:val="00E37A62"/>
    <w:rsid w:val="00E37CE7"/>
    <w:rsid w:val="00E4034E"/>
    <w:rsid w:val="00E418ED"/>
    <w:rsid w:val="00E41E6A"/>
    <w:rsid w:val="00E422C2"/>
    <w:rsid w:val="00E426CA"/>
    <w:rsid w:val="00E4414D"/>
    <w:rsid w:val="00E44920"/>
    <w:rsid w:val="00E4535A"/>
    <w:rsid w:val="00E4591D"/>
    <w:rsid w:val="00E5079E"/>
    <w:rsid w:val="00E50D3B"/>
    <w:rsid w:val="00E5308E"/>
    <w:rsid w:val="00E532BE"/>
    <w:rsid w:val="00E53A2C"/>
    <w:rsid w:val="00E53AA5"/>
    <w:rsid w:val="00E54382"/>
    <w:rsid w:val="00E548CF"/>
    <w:rsid w:val="00E55E8C"/>
    <w:rsid w:val="00E568B4"/>
    <w:rsid w:val="00E609B7"/>
    <w:rsid w:val="00E6252C"/>
    <w:rsid w:val="00E6286F"/>
    <w:rsid w:val="00E629F3"/>
    <w:rsid w:val="00E62C5E"/>
    <w:rsid w:val="00E63135"/>
    <w:rsid w:val="00E631FF"/>
    <w:rsid w:val="00E63445"/>
    <w:rsid w:val="00E64E3D"/>
    <w:rsid w:val="00E65097"/>
    <w:rsid w:val="00E65A5D"/>
    <w:rsid w:val="00E65A8C"/>
    <w:rsid w:val="00E65D1F"/>
    <w:rsid w:val="00E66306"/>
    <w:rsid w:val="00E663BF"/>
    <w:rsid w:val="00E664B4"/>
    <w:rsid w:val="00E66713"/>
    <w:rsid w:val="00E66876"/>
    <w:rsid w:val="00E67C33"/>
    <w:rsid w:val="00E704E0"/>
    <w:rsid w:val="00E7113C"/>
    <w:rsid w:val="00E71BEF"/>
    <w:rsid w:val="00E71DBA"/>
    <w:rsid w:val="00E722D6"/>
    <w:rsid w:val="00E72C4E"/>
    <w:rsid w:val="00E73849"/>
    <w:rsid w:val="00E73A10"/>
    <w:rsid w:val="00E75F70"/>
    <w:rsid w:val="00E7606C"/>
    <w:rsid w:val="00E76831"/>
    <w:rsid w:val="00E7692E"/>
    <w:rsid w:val="00E772E0"/>
    <w:rsid w:val="00E777E5"/>
    <w:rsid w:val="00E80F72"/>
    <w:rsid w:val="00E816D5"/>
    <w:rsid w:val="00E821E3"/>
    <w:rsid w:val="00E834CA"/>
    <w:rsid w:val="00E83C3C"/>
    <w:rsid w:val="00E83E1D"/>
    <w:rsid w:val="00E8578E"/>
    <w:rsid w:val="00E90979"/>
    <w:rsid w:val="00E9100D"/>
    <w:rsid w:val="00E91EEE"/>
    <w:rsid w:val="00E91FC5"/>
    <w:rsid w:val="00E92F41"/>
    <w:rsid w:val="00E931F6"/>
    <w:rsid w:val="00E942F8"/>
    <w:rsid w:val="00E94325"/>
    <w:rsid w:val="00E96CE3"/>
    <w:rsid w:val="00E96DC5"/>
    <w:rsid w:val="00E971C3"/>
    <w:rsid w:val="00EA0260"/>
    <w:rsid w:val="00EA02D7"/>
    <w:rsid w:val="00EA14B7"/>
    <w:rsid w:val="00EA2290"/>
    <w:rsid w:val="00EA27D6"/>
    <w:rsid w:val="00EA311E"/>
    <w:rsid w:val="00EA322D"/>
    <w:rsid w:val="00EA3833"/>
    <w:rsid w:val="00EA4461"/>
    <w:rsid w:val="00EA453E"/>
    <w:rsid w:val="00EA4658"/>
    <w:rsid w:val="00EA498C"/>
    <w:rsid w:val="00EA4C89"/>
    <w:rsid w:val="00EA5027"/>
    <w:rsid w:val="00EA5CD5"/>
    <w:rsid w:val="00EA5FBB"/>
    <w:rsid w:val="00EA601F"/>
    <w:rsid w:val="00EA698F"/>
    <w:rsid w:val="00EA717E"/>
    <w:rsid w:val="00EA72A3"/>
    <w:rsid w:val="00EA7319"/>
    <w:rsid w:val="00EB00C3"/>
    <w:rsid w:val="00EB1FE4"/>
    <w:rsid w:val="00EB24F5"/>
    <w:rsid w:val="00EB3FA3"/>
    <w:rsid w:val="00EB46AB"/>
    <w:rsid w:val="00EB4A0C"/>
    <w:rsid w:val="00EB5C4B"/>
    <w:rsid w:val="00EB63BD"/>
    <w:rsid w:val="00EB651C"/>
    <w:rsid w:val="00EB7052"/>
    <w:rsid w:val="00EC1D16"/>
    <w:rsid w:val="00EC2B8A"/>
    <w:rsid w:val="00EC302A"/>
    <w:rsid w:val="00EC3450"/>
    <w:rsid w:val="00EC3BC6"/>
    <w:rsid w:val="00EC4203"/>
    <w:rsid w:val="00EC5611"/>
    <w:rsid w:val="00EC5C85"/>
    <w:rsid w:val="00EC723C"/>
    <w:rsid w:val="00EC7A0C"/>
    <w:rsid w:val="00EC7FA3"/>
    <w:rsid w:val="00ED08D2"/>
    <w:rsid w:val="00ED38A8"/>
    <w:rsid w:val="00ED491B"/>
    <w:rsid w:val="00ED57DC"/>
    <w:rsid w:val="00ED6A4B"/>
    <w:rsid w:val="00ED6C28"/>
    <w:rsid w:val="00ED6DA5"/>
    <w:rsid w:val="00EE05AF"/>
    <w:rsid w:val="00EE26D8"/>
    <w:rsid w:val="00EE2870"/>
    <w:rsid w:val="00EE2F96"/>
    <w:rsid w:val="00EE3005"/>
    <w:rsid w:val="00EE3583"/>
    <w:rsid w:val="00EE551B"/>
    <w:rsid w:val="00EE7A05"/>
    <w:rsid w:val="00EF1137"/>
    <w:rsid w:val="00EF11EB"/>
    <w:rsid w:val="00EF1DBF"/>
    <w:rsid w:val="00EF23CE"/>
    <w:rsid w:val="00EF2ED2"/>
    <w:rsid w:val="00EF308B"/>
    <w:rsid w:val="00EF38EC"/>
    <w:rsid w:val="00EF5668"/>
    <w:rsid w:val="00EF577C"/>
    <w:rsid w:val="00EF5993"/>
    <w:rsid w:val="00EF5C46"/>
    <w:rsid w:val="00EF5CC1"/>
    <w:rsid w:val="00EF5E0C"/>
    <w:rsid w:val="00EF6601"/>
    <w:rsid w:val="00EF7CED"/>
    <w:rsid w:val="00F00FD7"/>
    <w:rsid w:val="00F015BA"/>
    <w:rsid w:val="00F05626"/>
    <w:rsid w:val="00F06278"/>
    <w:rsid w:val="00F06AA1"/>
    <w:rsid w:val="00F0778C"/>
    <w:rsid w:val="00F105C3"/>
    <w:rsid w:val="00F121CD"/>
    <w:rsid w:val="00F1299F"/>
    <w:rsid w:val="00F129B8"/>
    <w:rsid w:val="00F12DE0"/>
    <w:rsid w:val="00F12F85"/>
    <w:rsid w:val="00F1331A"/>
    <w:rsid w:val="00F13E94"/>
    <w:rsid w:val="00F14713"/>
    <w:rsid w:val="00F15526"/>
    <w:rsid w:val="00F179FD"/>
    <w:rsid w:val="00F17A13"/>
    <w:rsid w:val="00F200CA"/>
    <w:rsid w:val="00F206F6"/>
    <w:rsid w:val="00F20B3D"/>
    <w:rsid w:val="00F2176E"/>
    <w:rsid w:val="00F21E51"/>
    <w:rsid w:val="00F22383"/>
    <w:rsid w:val="00F23090"/>
    <w:rsid w:val="00F234E0"/>
    <w:rsid w:val="00F238EC"/>
    <w:rsid w:val="00F246DB"/>
    <w:rsid w:val="00F24AD2"/>
    <w:rsid w:val="00F30DEA"/>
    <w:rsid w:val="00F30F16"/>
    <w:rsid w:val="00F31908"/>
    <w:rsid w:val="00F333CE"/>
    <w:rsid w:val="00F34788"/>
    <w:rsid w:val="00F34ABB"/>
    <w:rsid w:val="00F35176"/>
    <w:rsid w:val="00F35A14"/>
    <w:rsid w:val="00F35E07"/>
    <w:rsid w:val="00F36357"/>
    <w:rsid w:val="00F36988"/>
    <w:rsid w:val="00F36C0A"/>
    <w:rsid w:val="00F37D0D"/>
    <w:rsid w:val="00F37F03"/>
    <w:rsid w:val="00F37FF9"/>
    <w:rsid w:val="00F40001"/>
    <w:rsid w:val="00F403A8"/>
    <w:rsid w:val="00F4087A"/>
    <w:rsid w:val="00F41252"/>
    <w:rsid w:val="00F41FAD"/>
    <w:rsid w:val="00F42257"/>
    <w:rsid w:val="00F42265"/>
    <w:rsid w:val="00F42348"/>
    <w:rsid w:val="00F42FB6"/>
    <w:rsid w:val="00F433FC"/>
    <w:rsid w:val="00F43C30"/>
    <w:rsid w:val="00F446F7"/>
    <w:rsid w:val="00F4498E"/>
    <w:rsid w:val="00F45320"/>
    <w:rsid w:val="00F4646B"/>
    <w:rsid w:val="00F46D1D"/>
    <w:rsid w:val="00F46E39"/>
    <w:rsid w:val="00F478DD"/>
    <w:rsid w:val="00F47B7A"/>
    <w:rsid w:val="00F47FA7"/>
    <w:rsid w:val="00F51EBB"/>
    <w:rsid w:val="00F52070"/>
    <w:rsid w:val="00F521B5"/>
    <w:rsid w:val="00F539CE"/>
    <w:rsid w:val="00F53A0A"/>
    <w:rsid w:val="00F53DBF"/>
    <w:rsid w:val="00F54EEC"/>
    <w:rsid w:val="00F552FF"/>
    <w:rsid w:val="00F55952"/>
    <w:rsid w:val="00F559A0"/>
    <w:rsid w:val="00F561ED"/>
    <w:rsid w:val="00F56A37"/>
    <w:rsid w:val="00F574FF"/>
    <w:rsid w:val="00F61065"/>
    <w:rsid w:val="00F613B3"/>
    <w:rsid w:val="00F61742"/>
    <w:rsid w:val="00F622FE"/>
    <w:rsid w:val="00F62B19"/>
    <w:rsid w:val="00F631AD"/>
    <w:rsid w:val="00F63429"/>
    <w:rsid w:val="00F638F7"/>
    <w:rsid w:val="00F64207"/>
    <w:rsid w:val="00F643F0"/>
    <w:rsid w:val="00F65A40"/>
    <w:rsid w:val="00F66C6F"/>
    <w:rsid w:val="00F66C8E"/>
    <w:rsid w:val="00F67253"/>
    <w:rsid w:val="00F676D0"/>
    <w:rsid w:val="00F7103B"/>
    <w:rsid w:val="00F74105"/>
    <w:rsid w:val="00F74684"/>
    <w:rsid w:val="00F7481D"/>
    <w:rsid w:val="00F7492D"/>
    <w:rsid w:val="00F751F3"/>
    <w:rsid w:val="00F75346"/>
    <w:rsid w:val="00F75FE7"/>
    <w:rsid w:val="00F761AE"/>
    <w:rsid w:val="00F76F58"/>
    <w:rsid w:val="00F77AEE"/>
    <w:rsid w:val="00F814BE"/>
    <w:rsid w:val="00F81A9A"/>
    <w:rsid w:val="00F82933"/>
    <w:rsid w:val="00F84F10"/>
    <w:rsid w:val="00F854F2"/>
    <w:rsid w:val="00F87BED"/>
    <w:rsid w:val="00F90863"/>
    <w:rsid w:val="00F910A5"/>
    <w:rsid w:val="00F91210"/>
    <w:rsid w:val="00F917C2"/>
    <w:rsid w:val="00F922D7"/>
    <w:rsid w:val="00F9249B"/>
    <w:rsid w:val="00F92867"/>
    <w:rsid w:val="00F9290E"/>
    <w:rsid w:val="00F94886"/>
    <w:rsid w:val="00F957C4"/>
    <w:rsid w:val="00F95903"/>
    <w:rsid w:val="00F95DD7"/>
    <w:rsid w:val="00F95FFF"/>
    <w:rsid w:val="00F96358"/>
    <w:rsid w:val="00F96AF6"/>
    <w:rsid w:val="00F973AA"/>
    <w:rsid w:val="00FA0760"/>
    <w:rsid w:val="00FA1361"/>
    <w:rsid w:val="00FA1E22"/>
    <w:rsid w:val="00FA2498"/>
    <w:rsid w:val="00FA5572"/>
    <w:rsid w:val="00FB0517"/>
    <w:rsid w:val="00FB1117"/>
    <w:rsid w:val="00FB12D6"/>
    <w:rsid w:val="00FB1AE0"/>
    <w:rsid w:val="00FB288D"/>
    <w:rsid w:val="00FB39DA"/>
    <w:rsid w:val="00FB4639"/>
    <w:rsid w:val="00FB4E0D"/>
    <w:rsid w:val="00FB58D3"/>
    <w:rsid w:val="00FC0A40"/>
    <w:rsid w:val="00FC0EAE"/>
    <w:rsid w:val="00FC26E1"/>
    <w:rsid w:val="00FC2BFF"/>
    <w:rsid w:val="00FC374C"/>
    <w:rsid w:val="00FC5750"/>
    <w:rsid w:val="00FC5AD4"/>
    <w:rsid w:val="00FC603C"/>
    <w:rsid w:val="00FC60CA"/>
    <w:rsid w:val="00FC7962"/>
    <w:rsid w:val="00FC79BD"/>
    <w:rsid w:val="00FD057F"/>
    <w:rsid w:val="00FD0C8F"/>
    <w:rsid w:val="00FD1E1C"/>
    <w:rsid w:val="00FD2CD7"/>
    <w:rsid w:val="00FD2F32"/>
    <w:rsid w:val="00FD31D4"/>
    <w:rsid w:val="00FD3935"/>
    <w:rsid w:val="00FD545B"/>
    <w:rsid w:val="00FD62C8"/>
    <w:rsid w:val="00FD785C"/>
    <w:rsid w:val="00FE07BC"/>
    <w:rsid w:val="00FE0D04"/>
    <w:rsid w:val="00FE0E96"/>
    <w:rsid w:val="00FE11B8"/>
    <w:rsid w:val="00FE161D"/>
    <w:rsid w:val="00FE1809"/>
    <w:rsid w:val="00FE19B5"/>
    <w:rsid w:val="00FE1E84"/>
    <w:rsid w:val="00FE2054"/>
    <w:rsid w:val="00FE2165"/>
    <w:rsid w:val="00FE2B32"/>
    <w:rsid w:val="00FE3347"/>
    <w:rsid w:val="00FE46C1"/>
    <w:rsid w:val="00FE4BFE"/>
    <w:rsid w:val="00FE6382"/>
    <w:rsid w:val="00FE723A"/>
    <w:rsid w:val="00FE7870"/>
    <w:rsid w:val="00FF032A"/>
    <w:rsid w:val="00FF0D0E"/>
    <w:rsid w:val="00FF1163"/>
    <w:rsid w:val="00FF16F1"/>
    <w:rsid w:val="00FF1788"/>
    <w:rsid w:val="00FF29C2"/>
    <w:rsid w:val="00FF2D4B"/>
    <w:rsid w:val="00FF59A2"/>
    <w:rsid w:val="00FF5ABB"/>
    <w:rsid w:val="00FF5C21"/>
    <w:rsid w:val="00FF678A"/>
    <w:rsid w:val="00FF6A55"/>
    <w:rsid w:val="00FF6EF5"/>
    <w:rsid w:val="00FF786D"/>
    <w:rsid w:val="04F5BD77"/>
    <w:rsid w:val="06324F48"/>
    <w:rsid w:val="0969F00A"/>
    <w:rsid w:val="0E5EA8E6"/>
    <w:rsid w:val="0F521BCB"/>
    <w:rsid w:val="10F757B5"/>
    <w:rsid w:val="12C97B02"/>
    <w:rsid w:val="16506098"/>
    <w:rsid w:val="17F913B8"/>
    <w:rsid w:val="1856060E"/>
    <w:rsid w:val="1988015A"/>
    <w:rsid w:val="1993E9F4"/>
    <w:rsid w:val="1B240391"/>
    <w:rsid w:val="1B5D31D2"/>
    <w:rsid w:val="1C1B8FC2"/>
    <w:rsid w:val="1CC67A62"/>
    <w:rsid w:val="1DBCB260"/>
    <w:rsid w:val="1F5882C1"/>
    <w:rsid w:val="20545640"/>
    <w:rsid w:val="20F45322"/>
    <w:rsid w:val="21E2C3D8"/>
    <w:rsid w:val="242BF3E4"/>
    <w:rsid w:val="2565E74E"/>
    <w:rsid w:val="25BF6FAC"/>
    <w:rsid w:val="25D51E59"/>
    <w:rsid w:val="29AEFB54"/>
    <w:rsid w:val="2C39A112"/>
    <w:rsid w:val="2CDDE542"/>
    <w:rsid w:val="2DD57173"/>
    <w:rsid w:val="32EDA6B4"/>
    <w:rsid w:val="35BF7BBC"/>
    <w:rsid w:val="374C7BD7"/>
    <w:rsid w:val="3C2EE1CA"/>
    <w:rsid w:val="3C7A647E"/>
    <w:rsid w:val="40AD82E8"/>
    <w:rsid w:val="4183B230"/>
    <w:rsid w:val="41B24DE1"/>
    <w:rsid w:val="453955B8"/>
    <w:rsid w:val="47FB824F"/>
    <w:rsid w:val="486D1219"/>
    <w:rsid w:val="4D85475A"/>
    <w:rsid w:val="501B9944"/>
    <w:rsid w:val="517AC080"/>
    <w:rsid w:val="51B769A5"/>
    <w:rsid w:val="53A9B9B9"/>
    <w:rsid w:val="54F66533"/>
    <w:rsid w:val="55D67F1E"/>
    <w:rsid w:val="56EDEE69"/>
    <w:rsid w:val="579AE4F3"/>
    <w:rsid w:val="57E5400F"/>
    <w:rsid w:val="593B144D"/>
    <w:rsid w:val="5C9250A5"/>
    <w:rsid w:val="5D0702B1"/>
    <w:rsid w:val="5D3BE911"/>
    <w:rsid w:val="616E349B"/>
    <w:rsid w:val="654C1D5E"/>
    <w:rsid w:val="69794680"/>
    <w:rsid w:val="69950011"/>
    <w:rsid w:val="69FEDE40"/>
    <w:rsid w:val="6A459643"/>
    <w:rsid w:val="6BE23FE3"/>
    <w:rsid w:val="6E1F602C"/>
    <w:rsid w:val="6F453FF3"/>
    <w:rsid w:val="708F677D"/>
    <w:rsid w:val="722B37DE"/>
    <w:rsid w:val="74D8861B"/>
    <w:rsid w:val="7543A16B"/>
    <w:rsid w:val="75A58DB1"/>
    <w:rsid w:val="78C3DC06"/>
    <w:rsid w:val="791464F6"/>
    <w:rsid w:val="7AB03557"/>
    <w:rsid w:val="7B2DD5F4"/>
    <w:rsid w:val="7D9C5365"/>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5D5AC7"/>
  <w15:docId w15:val="{32CE627C-0607-4BC2-9B6B-D3106D8164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6472D6"/>
    <w:pPr>
      <w:spacing w:after="0"/>
      <w:ind w:firstLine="709"/>
      <w:jc w:val="both"/>
    </w:pPr>
    <w:rPr>
      <w:rFonts w:ascii="Times New Roman" w:eastAsia="Calibri" w:hAnsi="Times New Roman" w:cs="Times New Roman"/>
      <w:color w:val="000000"/>
      <w:sz w:val="24"/>
      <w:szCs w:val="24"/>
      <w:lang w:val="en-US" w:eastAsia="de-AT"/>
    </w:rPr>
  </w:style>
  <w:style w:type="paragraph" w:styleId="berschrift1">
    <w:name w:val="heading 1"/>
    <w:basedOn w:val="Listenabsatz"/>
    <w:next w:val="nachberschrift"/>
    <w:link w:val="berschrift1Zchn"/>
    <w:uiPriority w:val="9"/>
    <w:qFormat/>
    <w:rsid w:val="00AE09EA"/>
    <w:pPr>
      <w:numPr>
        <w:numId w:val="12"/>
      </w:numPr>
      <w:spacing w:before="360" w:after="240"/>
      <w:ind w:left="284" w:hanging="284"/>
      <w:outlineLvl w:val="0"/>
    </w:pPr>
    <w:rPr>
      <w:b/>
      <w:lang w:eastAsia="en-US"/>
    </w:rPr>
  </w:style>
  <w:style w:type="paragraph" w:styleId="berschrift2">
    <w:name w:val="heading 2"/>
    <w:basedOn w:val="Listenabsatz"/>
    <w:next w:val="nachberschrift"/>
    <w:link w:val="berschrift2Zchn"/>
    <w:uiPriority w:val="9"/>
    <w:unhideWhenUsed/>
    <w:qFormat/>
    <w:rsid w:val="007878C8"/>
    <w:pPr>
      <w:numPr>
        <w:ilvl w:val="1"/>
        <w:numId w:val="12"/>
      </w:numPr>
      <w:spacing w:before="240" w:after="240"/>
      <w:ind w:left="397" w:hanging="397"/>
      <w:outlineLvl w:val="1"/>
    </w:pPr>
  </w:style>
  <w:style w:type="paragraph" w:styleId="berschrift3">
    <w:name w:val="heading 3"/>
    <w:basedOn w:val="berschrift2"/>
    <w:next w:val="nachberschrift"/>
    <w:link w:val="berschrift3Zchn"/>
    <w:uiPriority w:val="9"/>
    <w:unhideWhenUsed/>
    <w:qFormat/>
    <w:rsid w:val="007878C8"/>
    <w:pPr>
      <w:numPr>
        <w:ilvl w:val="2"/>
      </w:numPr>
      <w:ind w:left="510" w:hanging="510"/>
      <w:outlineLvl w:val="2"/>
    </w:pPr>
    <w:rPr>
      <w:i/>
    </w:rPr>
  </w:style>
  <w:style w:type="paragraph" w:styleId="berschrift4">
    <w:name w:val="heading 4"/>
    <w:basedOn w:val="Standard"/>
    <w:next w:val="Standard"/>
    <w:link w:val="berschrift4Zchn"/>
    <w:uiPriority w:val="9"/>
    <w:unhideWhenUsed/>
    <w:qFormat/>
    <w:rsid w:val="00227978"/>
    <w:pPr>
      <w:keepNext/>
      <w:keepLines/>
      <w:numPr>
        <w:ilvl w:val="3"/>
        <w:numId w:val="12"/>
      </w:numPr>
      <w:suppressAutoHyphens/>
      <w:autoSpaceDE w:val="0"/>
      <w:autoSpaceDN w:val="0"/>
      <w:adjustRightInd w:val="0"/>
      <w:spacing w:before="200"/>
      <w:outlineLvl w:val="3"/>
    </w:pPr>
    <w:rPr>
      <w:rFonts w:eastAsiaTheme="majorEastAsia"/>
      <w:b/>
      <w:bCs/>
      <w:i/>
      <w:iCs/>
      <w:spacing w:val="-1"/>
    </w:rPr>
  </w:style>
  <w:style w:type="paragraph" w:styleId="berschrift5">
    <w:name w:val="heading 5"/>
    <w:basedOn w:val="Standard"/>
    <w:next w:val="Standard"/>
    <w:link w:val="berschrift5Zchn"/>
    <w:uiPriority w:val="9"/>
    <w:unhideWhenUsed/>
    <w:qFormat/>
    <w:rsid w:val="00227978"/>
    <w:pPr>
      <w:keepNext/>
      <w:keepLines/>
      <w:numPr>
        <w:ilvl w:val="4"/>
        <w:numId w:val="12"/>
      </w:numPr>
      <w:suppressAutoHyphens/>
      <w:autoSpaceDE w:val="0"/>
      <w:autoSpaceDN w:val="0"/>
      <w:adjustRightInd w:val="0"/>
      <w:spacing w:before="200"/>
      <w:outlineLvl w:val="4"/>
    </w:pPr>
    <w:rPr>
      <w:rFonts w:asciiTheme="majorHAnsi" w:eastAsiaTheme="majorEastAsia" w:hAnsiTheme="majorHAnsi" w:cstheme="majorBidi"/>
      <w:color w:val="243F60" w:themeColor="accent1" w:themeShade="7F"/>
      <w:spacing w:val="-1"/>
      <w:lang w:val="de-DE"/>
    </w:rPr>
  </w:style>
  <w:style w:type="paragraph" w:styleId="berschrift6">
    <w:name w:val="heading 6"/>
    <w:basedOn w:val="Standard"/>
    <w:next w:val="Standard"/>
    <w:link w:val="berschrift6Zchn"/>
    <w:uiPriority w:val="9"/>
    <w:semiHidden/>
    <w:unhideWhenUsed/>
    <w:qFormat/>
    <w:rsid w:val="00227978"/>
    <w:pPr>
      <w:keepNext/>
      <w:keepLines/>
      <w:numPr>
        <w:ilvl w:val="5"/>
        <w:numId w:val="12"/>
      </w:numPr>
      <w:suppressAutoHyphens/>
      <w:autoSpaceDE w:val="0"/>
      <w:autoSpaceDN w:val="0"/>
      <w:adjustRightInd w:val="0"/>
      <w:spacing w:before="200"/>
      <w:outlineLvl w:val="5"/>
    </w:pPr>
    <w:rPr>
      <w:rFonts w:asciiTheme="majorHAnsi" w:eastAsiaTheme="majorEastAsia" w:hAnsiTheme="majorHAnsi" w:cstheme="majorBidi"/>
      <w:i/>
      <w:iCs/>
      <w:color w:val="243F60" w:themeColor="accent1" w:themeShade="7F"/>
      <w:spacing w:val="-1"/>
      <w:lang w:val="de-DE"/>
    </w:rPr>
  </w:style>
  <w:style w:type="paragraph" w:styleId="berschrift7">
    <w:name w:val="heading 7"/>
    <w:basedOn w:val="Standard"/>
    <w:next w:val="Standard"/>
    <w:link w:val="berschrift7Zchn"/>
    <w:uiPriority w:val="9"/>
    <w:semiHidden/>
    <w:unhideWhenUsed/>
    <w:qFormat/>
    <w:rsid w:val="00227978"/>
    <w:pPr>
      <w:keepNext/>
      <w:keepLines/>
      <w:numPr>
        <w:ilvl w:val="6"/>
        <w:numId w:val="12"/>
      </w:numPr>
      <w:suppressAutoHyphens/>
      <w:autoSpaceDE w:val="0"/>
      <w:autoSpaceDN w:val="0"/>
      <w:adjustRightInd w:val="0"/>
      <w:spacing w:before="200"/>
      <w:outlineLvl w:val="6"/>
    </w:pPr>
    <w:rPr>
      <w:rFonts w:asciiTheme="majorHAnsi" w:eastAsiaTheme="majorEastAsia" w:hAnsiTheme="majorHAnsi" w:cstheme="majorBidi"/>
      <w:i/>
      <w:iCs/>
      <w:color w:val="404040" w:themeColor="text1" w:themeTint="BF"/>
      <w:spacing w:val="-1"/>
      <w:lang w:val="de-DE"/>
    </w:rPr>
  </w:style>
  <w:style w:type="paragraph" w:styleId="berschrift8">
    <w:name w:val="heading 8"/>
    <w:basedOn w:val="Standard"/>
    <w:next w:val="Standard"/>
    <w:link w:val="berschrift8Zchn"/>
    <w:uiPriority w:val="9"/>
    <w:semiHidden/>
    <w:unhideWhenUsed/>
    <w:qFormat/>
    <w:rsid w:val="00227978"/>
    <w:pPr>
      <w:keepNext/>
      <w:keepLines/>
      <w:numPr>
        <w:ilvl w:val="7"/>
        <w:numId w:val="12"/>
      </w:numPr>
      <w:suppressAutoHyphens/>
      <w:autoSpaceDE w:val="0"/>
      <w:autoSpaceDN w:val="0"/>
      <w:adjustRightInd w:val="0"/>
      <w:spacing w:before="200"/>
      <w:outlineLvl w:val="7"/>
    </w:pPr>
    <w:rPr>
      <w:rFonts w:asciiTheme="majorHAnsi" w:eastAsiaTheme="majorEastAsia" w:hAnsiTheme="majorHAnsi" w:cstheme="majorBidi"/>
      <w:color w:val="404040" w:themeColor="text1" w:themeTint="BF"/>
      <w:spacing w:val="-1"/>
      <w:szCs w:val="20"/>
      <w:lang w:val="de-DE"/>
    </w:rPr>
  </w:style>
  <w:style w:type="paragraph" w:styleId="berschrift9">
    <w:name w:val="heading 9"/>
    <w:basedOn w:val="Standard"/>
    <w:next w:val="Standard"/>
    <w:link w:val="berschrift9Zchn"/>
    <w:uiPriority w:val="9"/>
    <w:semiHidden/>
    <w:unhideWhenUsed/>
    <w:qFormat/>
    <w:rsid w:val="00227978"/>
    <w:pPr>
      <w:keepNext/>
      <w:keepLines/>
      <w:numPr>
        <w:ilvl w:val="8"/>
        <w:numId w:val="12"/>
      </w:numPr>
      <w:suppressAutoHyphens/>
      <w:autoSpaceDE w:val="0"/>
      <w:autoSpaceDN w:val="0"/>
      <w:adjustRightInd w:val="0"/>
      <w:spacing w:before="200"/>
      <w:outlineLvl w:val="8"/>
    </w:pPr>
    <w:rPr>
      <w:rFonts w:asciiTheme="majorHAnsi" w:eastAsiaTheme="majorEastAsia" w:hAnsiTheme="majorHAnsi" w:cstheme="majorBidi"/>
      <w:i/>
      <w:iCs/>
      <w:color w:val="404040" w:themeColor="text1" w:themeTint="BF"/>
      <w:spacing w:val="-1"/>
      <w:szCs w:val="20"/>
      <w:lang w:val="de-DE"/>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EF5668"/>
    <w:pPr>
      <w:ind w:left="720"/>
      <w:contextualSpacing/>
    </w:pPr>
  </w:style>
  <w:style w:type="character" w:customStyle="1" w:styleId="berschrift1Zchn">
    <w:name w:val="Überschrift 1 Zchn"/>
    <w:basedOn w:val="Absatz-Standardschriftart"/>
    <w:link w:val="berschrift1"/>
    <w:uiPriority w:val="9"/>
    <w:rsid w:val="00AE09EA"/>
    <w:rPr>
      <w:rFonts w:ascii="Times New Roman" w:eastAsia="Calibri" w:hAnsi="Times New Roman" w:cs="Times New Roman"/>
      <w:b/>
      <w:color w:val="000000"/>
      <w:sz w:val="24"/>
      <w:szCs w:val="24"/>
      <w:lang w:val="en-US"/>
    </w:rPr>
  </w:style>
  <w:style w:type="character" w:customStyle="1" w:styleId="berschrift2Zchn">
    <w:name w:val="Überschrift 2 Zchn"/>
    <w:basedOn w:val="Absatz-Standardschriftart"/>
    <w:link w:val="berschrift2"/>
    <w:uiPriority w:val="9"/>
    <w:rsid w:val="007878C8"/>
    <w:rPr>
      <w:rFonts w:ascii="Times New Roman" w:hAnsi="Times New Roman"/>
      <w:sz w:val="20"/>
      <w:szCs w:val="24"/>
      <w:lang w:val="en-US" w:eastAsia="de-AT"/>
    </w:rPr>
  </w:style>
  <w:style w:type="character" w:customStyle="1" w:styleId="berschrift3Zchn">
    <w:name w:val="Überschrift 3 Zchn"/>
    <w:basedOn w:val="Absatz-Standardschriftart"/>
    <w:link w:val="berschrift3"/>
    <w:uiPriority w:val="9"/>
    <w:rsid w:val="007878C8"/>
    <w:rPr>
      <w:rFonts w:ascii="Times New Roman" w:hAnsi="Times New Roman"/>
      <w:i/>
      <w:sz w:val="20"/>
      <w:szCs w:val="24"/>
      <w:lang w:val="en-US" w:eastAsia="de-AT"/>
    </w:rPr>
  </w:style>
  <w:style w:type="character" w:customStyle="1" w:styleId="berschrift4Zchn">
    <w:name w:val="Überschrift 4 Zchn"/>
    <w:basedOn w:val="Absatz-Standardschriftart"/>
    <w:link w:val="berschrift4"/>
    <w:uiPriority w:val="9"/>
    <w:rsid w:val="00227978"/>
    <w:rPr>
      <w:rFonts w:ascii="Times New Roman" w:eastAsiaTheme="majorEastAsia" w:hAnsi="Times New Roman" w:cs="Times New Roman"/>
      <w:b/>
      <w:bCs/>
      <w:i/>
      <w:iCs/>
      <w:spacing w:val="-1"/>
      <w:sz w:val="24"/>
      <w:szCs w:val="24"/>
      <w:lang w:val="en-US"/>
    </w:rPr>
  </w:style>
  <w:style w:type="character" w:customStyle="1" w:styleId="berschrift5Zchn">
    <w:name w:val="Überschrift 5 Zchn"/>
    <w:basedOn w:val="Absatz-Standardschriftart"/>
    <w:link w:val="berschrift5"/>
    <w:uiPriority w:val="9"/>
    <w:rsid w:val="00227978"/>
    <w:rPr>
      <w:rFonts w:asciiTheme="majorHAnsi" w:eastAsiaTheme="majorEastAsia" w:hAnsiTheme="majorHAnsi" w:cstheme="majorBidi"/>
      <w:color w:val="243F60" w:themeColor="accent1" w:themeShade="7F"/>
      <w:spacing w:val="-1"/>
      <w:sz w:val="24"/>
      <w:szCs w:val="24"/>
      <w:lang w:val="de-DE"/>
    </w:rPr>
  </w:style>
  <w:style w:type="character" w:customStyle="1" w:styleId="berschrift6Zchn">
    <w:name w:val="Überschrift 6 Zchn"/>
    <w:basedOn w:val="Absatz-Standardschriftart"/>
    <w:link w:val="berschrift6"/>
    <w:uiPriority w:val="9"/>
    <w:semiHidden/>
    <w:rsid w:val="00227978"/>
    <w:rPr>
      <w:rFonts w:asciiTheme="majorHAnsi" w:eastAsiaTheme="majorEastAsia" w:hAnsiTheme="majorHAnsi" w:cstheme="majorBidi"/>
      <w:i/>
      <w:iCs/>
      <w:color w:val="243F60" w:themeColor="accent1" w:themeShade="7F"/>
      <w:spacing w:val="-1"/>
      <w:sz w:val="24"/>
      <w:szCs w:val="24"/>
      <w:lang w:val="de-DE"/>
    </w:rPr>
  </w:style>
  <w:style w:type="character" w:customStyle="1" w:styleId="berschrift7Zchn">
    <w:name w:val="Überschrift 7 Zchn"/>
    <w:basedOn w:val="Absatz-Standardschriftart"/>
    <w:link w:val="berschrift7"/>
    <w:semiHidden/>
    <w:rsid w:val="00227978"/>
    <w:rPr>
      <w:rFonts w:asciiTheme="majorHAnsi" w:eastAsiaTheme="majorEastAsia" w:hAnsiTheme="majorHAnsi" w:cstheme="majorBidi"/>
      <w:i/>
      <w:iCs/>
      <w:color w:val="404040" w:themeColor="text1" w:themeTint="BF"/>
      <w:spacing w:val="-1"/>
      <w:sz w:val="24"/>
      <w:szCs w:val="24"/>
      <w:lang w:val="de-DE"/>
    </w:rPr>
  </w:style>
  <w:style w:type="character" w:customStyle="1" w:styleId="berschrift8Zchn">
    <w:name w:val="Überschrift 8 Zchn"/>
    <w:basedOn w:val="Absatz-Standardschriftart"/>
    <w:link w:val="berschrift8"/>
    <w:uiPriority w:val="9"/>
    <w:semiHidden/>
    <w:rsid w:val="00227978"/>
    <w:rPr>
      <w:rFonts w:asciiTheme="majorHAnsi" w:eastAsiaTheme="majorEastAsia" w:hAnsiTheme="majorHAnsi" w:cstheme="majorBidi"/>
      <w:color w:val="404040" w:themeColor="text1" w:themeTint="BF"/>
      <w:spacing w:val="-1"/>
      <w:sz w:val="20"/>
      <w:szCs w:val="20"/>
      <w:lang w:val="de-DE"/>
    </w:rPr>
  </w:style>
  <w:style w:type="character" w:customStyle="1" w:styleId="berschrift9Zchn">
    <w:name w:val="Überschrift 9 Zchn"/>
    <w:basedOn w:val="Absatz-Standardschriftart"/>
    <w:link w:val="berschrift9"/>
    <w:uiPriority w:val="9"/>
    <w:semiHidden/>
    <w:rsid w:val="00227978"/>
    <w:rPr>
      <w:rFonts w:asciiTheme="majorHAnsi" w:eastAsiaTheme="majorEastAsia" w:hAnsiTheme="majorHAnsi" w:cstheme="majorBidi"/>
      <w:i/>
      <w:iCs/>
      <w:color w:val="404040" w:themeColor="text1" w:themeTint="BF"/>
      <w:spacing w:val="-1"/>
      <w:sz w:val="20"/>
      <w:szCs w:val="20"/>
      <w:lang w:val="de-DE"/>
    </w:rPr>
  </w:style>
  <w:style w:type="paragraph" w:styleId="Funotentext">
    <w:name w:val="footnote text"/>
    <w:basedOn w:val="Standard"/>
    <w:link w:val="FunotentextZchn"/>
    <w:uiPriority w:val="99"/>
    <w:unhideWhenUsed/>
    <w:rsid w:val="00227978"/>
    <w:pPr>
      <w:suppressAutoHyphens/>
      <w:autoSpaceDE w:val="0"/>
      <w:autoSpaceDN w:val="0"/>
      <w:adjustRightInd w:val="0"/>
      <w:spacing w:line="240" w:lineRule="auto"/>
      <w:ind w:firstLine="590"/>
    </w:pPr>
    <w:rPr>
      <w:rFonts w:eastAsia="Times New Roman"/>
      <w:color w:val="000000" w:themeColor="text1"/>
      <w:spacing w:val="-1"/>
      <w:szCs w:val="20"/>
      <w:lang w:val="de-DE"/>
    </w:rPr>
  </w:style>
  <w:style w:type="character" w:customStyle="1" w:styleId="FunotentextZchn">
    <w:name w:val="Fußnotentext Zchn"/>
    <w:basedOn w:val="Absatz-Standardschriftart"/>
    <w:link w:val="Funotentext"/>
    <w:uiPriority w:val="99"/>
    <w:rsid w:val="00227978"/>
    <w:rPr>
      <w:rFonts w:ascii="Times New Roman" w:eastAsia="Times New Roman" w:hAnsi="Times New Roman" w:cs="Times New Roman"/>
      <w:color w:val="000000" w:themeColor="text1"/>
      <w:spacing w:val="-1"/>
      <w:sz w:val="20"/>
      <w:szCs w:val="20"/>
      <w:lang w:val="de-DE"/>
    </w:rPr>
  </w:style>
  <w:style w:type="character" w:styleId="Funotenzeichen">
    <w:name w:val="footnote reference"/>
    <w:basedOn w:val="Absatz-Standardschriftart"/>
    <w:uiPriority w:val="99"/>
    <w:unhideWhenUsed/>
    <w:rsid w:val="00227978"/>
    <w:rPr>
      <w:vertAlign w:val="superscript"/>
    </w:rPr>
  </w:style>
  <w:style w:type="paragraph" w:styleId="Sprechblasentext">
    <w:name w:val="Balloon Text"/>
    <w:basedOn w:val="Standard"/>
    <w:link w:val="SprechblasentextZchn"/>
    <w:uiPriority w:val="99"/>
    <w:semiHidden/>
    <w:unhideWhenUsed/>
    <w:rsid w:val="00227978"/>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27978"/>
    <w:rPr>
      <w:rFonts w:ascii="Tahoma" w:hAnsi="Tahoma" w:cs="Tahoma"/>
      <w:sz w:val="16"/>
      <w:szCs w:val="16"/>
    </w:rPr>
  </w:style>
  <w:style w:type="paragraph" w:styleId="Textkrper">
    <w:name w:val="Body Text"/>
    <w:basedOn w:val="Standard"/>
    <w:link w:val="TextkrperZchn"/>
    <w:uiPriority w:val="99"/>
    <w:unhideWhenUsed/>
    <w:rsid w:val="00227978"/>
    <w:pPr>
      <w:suppressAutoHyphens/>
      <w:autoSpaceDE w:val="0"/>
      <w:autoSpaceDN w:val="0"/>
      <w:adjustRightInd w:val="0"/>
      <w:spacing w:after="120"/>
      <w:ind w:firstLine="590"/>
    </w:pPr>
    <w:rPr>
      <w:rFonts w:eastAsia="Times New Roman"/>
      <w:color w:val="000000" w:themeColor="text1"/>
      <w:spacing w:val="-1"/>
      <w:lang w:val="de-DE"/>
    </w:rPr>
  </w:style>
  <w:style w:type="character" w:customStyle="1" w:styleId="TextkrperZchn">
    <w:name w:val="Textkörper Zchn"/>
    <w:basedOn w:val="Absatz-Standardschriftart"/>
    <w:link w:val="Textkrper"/>
    <w:uiPriority w:val="99"/>
    <w:rsid w:val="00227978"/>
    <w:rPr>
      <w:rFonts w:ascii="Times New Roman" w:eastAsia="Times New Roman" w:hAnsi="Times New Roman" w:cs="Times New Roman"/>
      <w:color w:val="000000" w:themeColor="text1"/>
      <w:spacing w:val="-1"/>
      <w:sz w:val="24"/>
      <w:szCs w:val="24"/>
      <w:lang w:val="de-DE"/>
    </w:rPr>
  </w:style>
  <w:style w:type="paragraph" w:styleId="Titel">
    <w:name w:val="Title"/>
    <w:next w:val="Standard"/>
    <w:link w:val="TitelZchn"/>
    <w:uiPriority w:val="10"/>
    <w:qFormat/>
    <w:rsid w:val="00227978"/>
    <w:pPr>
      <w:jc w:val="center"/>
    </w:pPr>
    <w:rPr>
      <w:rFonts w:ascii="Times New Roman" w:eastAsia="Times New Roman" w:hAnsi="Times New Roman" w:cs="Times New Roman"/>
      <w:b/>
      <w:color w:val="000000" w:themeColor="text1"/>
      <w:spacing w:val="-1"/>
      <w:sz w:val="24"/>
      <w:szCs w:val="24"/>
      <w:lang w:val="de-DE"/>
    </w:rPr>
  </w:style>
  <w:style w:type="character" w:customStyle="1" w:styleId="TitelZchn">
    <w:name w:val="Titel Zchn"/>
    <w:basedOn w:val="Absatz-Standardschriftart"/>
    <w:link w:val="Titel"/>
    <w:uiPriority w:val="10"/>
    <w:rsid w:val="00227978"/>
    <w:rPr>
      <w:rFonts w:ascii="Times New Roman" w:eastAsia="Times New Roman" w:hAnsi="Times New Roman" w:cs="Times New Roman"/>
      <w:b/>
      <w:color w:val="000000" w:themeColor="text1"/>
      <w:spacing w:val="-1"/>
      <w:sz w:val="24"/>
      <w:szCs w:val="24"/>
      <w:lang w:val="de-DE"/>
    </w:rPr>
  </w:style>
  <w:style w:type="table" w:styleId="Tabellenraster">
    <w:name w:val="Table Grid"/>
    <w:basedOn w:val="NormaleTabelle"/>
    <w:uiPriority w:val="99"/>
    <w:rsid w:val="00E403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einLeerraum">
    <w:name w:val="No Spacing"/>
    <w:uiPriority w:val="1"/>
    <w:qFormat/>
    <w:rsid w:val="00E4034E"/>
    <w:pPr>
      <w:spacing w:after="0" w:line="240" w:lineRule="auto"/>
      <w:ind w:firstLine="709"/>
    </w:pPr>
    <w:rPr>
      <w:rFonts w:ascii="Times New Roman" w:hAnsi="Times New Roman"/>
      <w:sz w:val="20"/>
    </w:rPr>
  </w:style>
  <w:style w:type="table" w:customStyle="1" w:styleId="Tabellenraster1">
    <w:name w:val="Tabellenraster1"/>
    <w:basedOn w:val="NormaleTabelle"/>
    <w:next w:val="Tabellenraster"/>
    <w:uiPriority w:val="99"/>
    <w:rsid w:val="00E403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99"/>
    <w:rsid w:val="00E403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3">
    <w:name w:val="Tabellenraster3"/>
    <w:basedOn w:val="NormaleTabelle"/>
    <w:next w:val="Tabellenraster"/>
    <w:uiPriority w:val="99"/>
    <w:rsid w:val="00E403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6431EB"/>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6431EB"/>
    <w:rPr>
      <w:rFonts w:ascii="Times New Roman" w:hAnsi="Times New Roman"/>
      <w:sz w:val="20"/>
    </w:rPr>
  </w:style>
  <w:style w:type="paragraph" w:styleId="Fuzeile">
    <w:name w:val="footer"/>
    <w:basedOn w:val="Standard"/>
    <w:link w:val="FuzeileZchn"/>
    <w:uiPriority w:val="99"/>
    <w:unhideWhenUsed/>
    <w:rsid w:val="006431EB"/>
    <w:pPr>
      <w:tabs>
        <w:tab w:val="center" w:pos="4536"/>
        <w:tab w:val="right" w:pos="9072"/>
      </w:tabs>
      <w:spacing w:line="240" w:lineRule="auto"/>
    </w:pPr>
  </w:style>
  <w:style w:type="character" w:customStyle="1" w:styleId="FuzeileZchn">
    <w:name w:val="Fußzeile Zchn"/>
    <w:basedOn w:val="Absatz-Standardschriftart"/>
    <w:link w:val="Fuzeile"/>
    <w:uiPriority w:val="99"/>
    <w:rsid w:val="006431EB"/>
    <w:rPr>
      <w:rFonts w:ascii="Times New Roman" w:hAnsi="Times New Roman"/>
      <w:sz w:val="20"/>
    </w:rPr>
  </w:style>
  <w:style w:type="paragraph" w:customStyle="1" w:styleId="CitaviBibliographyEntry">
    <w:name w:val="Citavi Bibliography Entry"/>
    <w:basedOn w:val="Standard"/>
    <w:link w:val="CitaviBibliographyEntryZchn"/>
    <w:rsid w:val="00E65D1F"/>
    <w:pPr>
      <w:tabs>
        <w:tab w:val="left" w:pos="567"/>
      </w:tabs>
      <w:spacing w:after="60"/>
      <w:ind w:left="567" w:hanging="567"/>
    </w:pPr>
  </w:style>
  <w:style w:type="character" w:customStyle="1" w:styleId="CitaviBibliographyEntryZchn">
    <w:name w:val="Citavi Bibliography Entry Zchn"/>
    <w:basedOn w:val="Absatz-Standardschriftart"/>
    <w:link w:val="CitaviBibliographyEntry"/>
    <w:rsid w:val="00E65D1F"/>
    <w:rPr>
      <w:rFonts w:ascii="Times New Roman" w:eastAsia="Calibri" w:hAnsi="Times New Roman" w:cs="Times New Roman"/>
      <w:color w:val="000000"/>
      <w:sz w:val="24"/>
      <w:szCs w:val="24"/>
      <w:lang w:val="en-US" w:eastAsia="de-AT"/>
    </w:rPr>
  </w:style>
  <w:style w:type="paragraph" w:customStyle="1" w:styleId="CitaviBibliographyHeading">
    <w:name w:val="Citavi Bibliography Heading"/>
    <w:basedOn w:val="berschrift1"/>
    <w:link w:val="CitaviBibliographyHeadingZchn"/>
    <w:rsid w:val="00E96CE3"/>
    <w:pPr>
      <w:numPr>
        <w:numId w:val="0"/>
      </w:numPr>
      <w:jc w:val="left"/>
    </w:pPr>
    <w:rPr>
      <w:rFonts w:eastAsia="Times New Roman"/>
      <w:color w:val="000000" w:themeColor="text1"/>
      <w:spacing w:val="-1"/>
      <w:szCs w:val="20"/>
    </w:rPr>
  </w:style>
  <w:style w:type="character" w:customStyle="1" w:styleId="CitaviBibliographyHeadingZchn">
    <w:name w:val="Citavi Bibliography Heading Zchn"/>
    <w:basedOn w:val="Absatz-Standardschriftart"/>
    <w:link w:val="CitaviBibliographyHeading"/>
    <w:rsid w:val="00E96CE3"/>
    <w:rPr>
      <w:rFonts w:ascii="Times New Roman" w:eastAsia="Times New Roman" w:hAnsi="Times New Roman" w:cs="Times New Roman"/>
      <w:b/>
      <w:color w:val="000000" w:themeColor="text1"/>
      <w:spacing w:val="-1"/>
      <w:sz w:val="24"/>
      <w:szCs w:val="20"/>
      <w:lang w:val="en-US"/>
    </w:rPr>
  </w:style>
  <w:style w:type="paragraph" w:styleId="Inhaltsverzeichnisberschrift">
    <w:name w:val="TOC Heading"/>
    <w:basedOn w:val="berschrift1"/>
    <w:next w:val="Standard"/>
    <w:uiPriority w:val="39"/>
    <w:semiHidden/>
    <w:unhideWhenUsed/>
    <w:qFormat/>
    <w:rsid w:val="00DC3A9F"/>
    <w:pPr>
      <w:keepNext/>
      <w:keepLines/>
      <w:numPr>
        <w:numId w:val="0"/>
      </w:numPr>
      <w:spacing w:before="480" w:after="0"/>
      <w:ind w:firstLine="709"/>
      <w:contextualSpacing w:val="0"/>
      <w:outlineLvl w:val="9"/>
    </w:pPr>
    <w:rPr>
      <w:rFonts w:asciiTheme="majorHAnsi" w:eastAsiaTheme="majorEastAsia" w:hAnsiTheme="majorHAnsi" w:cstheme="majorBidi"/>
      <w:bCs/>
      <w:color w:val="365F91" w:themeColor="accent1" w:themeShade="BF"/>
      <w:sz w:val="28"/>
      <w:szCs w:val="28"/>
      <w:lang w:val="de-AT"/>
    </w:rPr>
  </w:style>
  <w:style w:type="paragraph" w:styleId="Literaturverzeichnis">
    <w:name w:val="Bibliography"/>
    <w:basedOn w:val="Standard"/>
    <w:next w:val="Standard"/>
    <w:uiPriority w:val="37"/>
    <w:semiHidden/>
    <w:unhideWhenUsed/>
    <w:rsid w:val="00DC3A9F"/>
  </w:style>
  <w:style w:type="character" w:styleId="Buchtitel">
    <w:name w:val="Book Title"/>
    <w:basedOn w:val="Absatz-Standardschriftart"/>
    <w:uiPriority w:val="33"/>
    <w:qFormat/>
    <w:rsid w:val="00DC3A9F"/>
    <w:rPr>
      <w:b/>
      <w:bCs/>
      <w:smallCaps/>
      <w:spacing w:val="5"/>
    </w:rPr>
  </w:style>
  <w:style w:type="character" w:styleId="IntensiverVerweis">
    <w:name w:val="Intense Reference"/>
    <w:basedOn w:val="Absatz-Standardschriftart"/>
    <w:uiPriority w:val="32"/>
    <w:qFormat/>
    <w:rsid w:val="00DC3A9F"/>
    <w:rPr>
      <w:b/>
      <w:bCs/>
      <w:smallCaps/>
      <w:color w:val="C0504D" w:themeColor="accent2"/>
      <w:spacing w:val="5"/>
      <w:u w:val="single"/>
    </w:rPr>
  </w:style>
  <w:style w:type="character" w:styleId="SchwacherVerweis">
    <w:name w:val="Subtle Reference"/>
    <w:basedOn w:val="Absatz-Standardschriftart"/>
    <w:uiPriority w:val="31"/>
    <w:qFormat/>
    <w:rsid w:val="00DC3A9F"/>
    <w:rPr>
      <w:smallCaps/>
      <w:color w:val="C0504D" w:themeColor="accent2"/>
      <w:u w:val="single"/>
    </w:rPr>
  </w:style>
  <w:style w:type="character" w:styleId="IntensiveHervorhebung">
    <w:name w:val="Intense Emphasis"/>
    <w:basedOn w:val="Absatz-Standardschriftart"/>
    <w:uiPriority w:val="21"/>
    <w:qFormat/>
    <w:rsid w:val="00DC3A9F"/>
    <w:rPr>
      <w:b/>
      <w:bCs/>
      <w:i/>
      <w:iCs/>
      <w:color w:val="4F81BD" w:themeColor="accent1"/>
    </w:rPr>
  </w:style>
  <w:style w:type="character" w:styleId="SchwacheHervorhebung">
    <w:name w:val="Subtle Emphasis"/>
    <w:basedOn w:val="Absatz-Standardschriftart"/>
    <w:uiPriority w:val="19"/>
    <w:qFormat/>
    <w:rsid w:val="00DC3A9F"/>
    <w:rPr>
      <w:i/>
      <w:iCs/>
      <w:color w:val="808080" w:themeColor="text1" w:themeTint="7F"/>
    </w:rPr>
  </w:style>
  <w:style w:type="paragraph" w:styleId="IntensivesZitat">
    <w:name w:val="Intense Quote"/>
    <w:basedOn w:val="Standard"/>
    <w:next w:val="Standard"/>
    <w:link w:val="IntensivesZitatZchn"/>
    <w:uiPriority w:val="30"/>
    <w:qFormat/>
    <w:rsid w:val="00DC3A9F"/>
    <w:pPr>
      <w:pBdr>
        <w:bottom w:val="single" w:sz="4" w:space="4" w:color="4F81BD" w:themeColor="accent1"/>
      </w:pBdr>
      <w:spacing w:before="200" w:after="280"/>
      <w:ind w:left="936" w:right="936"/>
    </w:pPr>
    <w:rPr>
      <w:b/>
      <w:bCs/>
      <w:i/>
      <w:iCs/>
      <w:color w:val="4F81BD" w:themeColor="accent1"/>
    </w:rPr>
  </w:style>
  <w:style w:type="character" w:customStyle="1" w:styleId="IntensivesZitatZchn">
    <w:name w:val="Intensives Zitat Zchn"/>
    <w:basedOn w:val="Absatz-Standardschriftart"/>
    <w:link w:val="IntensivesZitat"/>
    <w:uiPriority w:val="30"/>
    <w:rsid w:val="00DC3A9F"/>
    <w:rPr>
      <w:rFonts w:ascii="Times New Roman" w:hAnsi="Times New Roman"/>
      <w:b/>
      <w:bCs/>
      <w:i/>
      <w:iCs/>
      <w:color w:val="4F81BD" w:themeColor="accent1"/>
      <w:sz w:val="20"/>
    </w:rPr>
  </w:style>
  <w:style w:type="paragraph" w:styleId="Zitat">
    <w:name w:val="Quote"/>
    <w:basedOn w:val="Standard"/>
    <w:next w:val="Standard"/>
    <w:link w:val="ZitatZchn"/>
    <w:uiPriority w:val="29"/>
    <w:qFormat/>
    <w:rsid w:val="00DC3A9F"/>
    <w:rPr>
      <w:i/>
      <w:iCs/>
      <w:color w:val="000000" w:themeColor="text1"/>
    </w:rPr>
  </w:style>
  <w:style w:type="character" w:customStyle="1" w:styleId="ZitatZchn">
    <w:name w:val="Zitat Zchn"/>
    <w:basedOn w:val="Absatz-Standardschriftart"/>
    <w:link w:val="Zitat"/>
    <w:uiPriority w:val="29"/>
    <w:rsid w:val="00DC3A9F"/>
    <w:rPr>
      <w:rFonts w:ascii="Times New Roman" w:hAnsi="Times New Roman"/>
      <w:i/>
      <w:iCs/>
      <w:color w:val="000000" w:themeColor="text1"/>
      <w:sz w:val="20"/>
    </w:rPr>
  </w:style>
  <w:style w:type="table" w:styleId="MittlereListe1-Akzent1">
    <w:name w:val="Medium List 1 Accent 1"/>
    <w:basedOn w:val="NormaleTabelle"/>
    <w:uiPriority w:val="65"/>
    <w:rsid w:val="00DC3A9F"/>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Schattierung2-Akzent1">
    <w:name w:val="Medium Shading 2 Accent 1"/>
    <w:basedOn w:val="NormaleTabelle"/>
    <w:uiPriority w:val="64"/>
    <w:rsid w:val="00DC3A9F"/>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rsid w:val="00DC3A9F"/>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rsid w:val="00DC3A9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Liste-Akzent1">
    <w:name w:val="Light List Accent 1"/>
    <w:basedOn w:val="NormaleTabelle"/>
    <w:uiPriority w:val="61"/>
    <w:rsid w:val="00DC3A9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Schattierung-Akzent1">
    <w:name w:val="Light Shading Accent 1"/>
    <w:basedOn w:val="NormaleTabelle"/>
    <w:uiPriority w:val="60"/>
    <w:rsid w:val="00DC3A9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FarbigesRaster">
    <w:name w:val="Colorful Grid"/>
    <w:basedOn w:val="NormaleTabelle"/>
    <w:uiPriority w:val="73"/>
    <w:rsid w:val="00DC3A9F"/>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rsid w:val="00DC3A9F"/>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rsid w:val="00DC3A9F"/>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rsid w:val="00DC3A9F"/>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rsid w:val="00DC3A9F"/>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rsid w:val="00DC3A9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rsid w:val="00DC3A9F"/>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rsid w:val="00DC3A9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rsid w:val="00DC3A9F"/>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rsid w:val="00DC3A9F"/>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rsid w:val="00DC3A9F"/>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rsid w:val="00DC3A9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rsid w:val="00DC3A9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rsid w:val="00DC3A9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Variable">
    <w:name w:val="HTML Variable"/>
    <w:basedOn w:val="Absatz-Standardschriftart"/>
    <w:uiPriority w:val="99"/>
    <w:semiHidden/>
    <w:unhideWhenUsed/>
    <w:rsid w:val="00DC3A9F"/>
    <w:rPr>
      <w:i/>
      <w:iCs/>
    </w:rPr>
  </w:style>
  <w:style w:type="character" w:styleId="HTMLSchreibmaschine">
    <w:name w:val="HTML Typewriter"/>
    <w:basedOn w:val="Absatz-Standardschriftart"/>
    <w:uiPriority w:val="99"/>
    <w:semiHidden/>
    <w:unhideWhenUsed/>
    <w:rsid w:val="00DC3A9F"/>
    <w:rPr>
      <w:rFonts w:ascii="Consolas" w:hAnsi="Consolas" w:cs="Consolas"/>
      <w:sz w:val="20"/>
      <w:szCs w:val="20"/>
    </w:rPr>
  </w:style>
  <w:style w:type="character" w:styleId="HTMLBeispiel">
    <w:name w:val="HTML Sample"/>
    <w:basedOn w:val="Absatz-Standardschriftart"/>
    <w:uiPriority w:val="99"/>
    <w:semiHidden/>
    <w:unhideWhenUsed/>
    <w:rsid w:val="00DC3A9F"/>
    <w:rPr>
      <w:rFonts w:ascii="Consolas" w:hAnsi="Consolas" w:cs="Consolas"/>
      <w:sz w:val="24"/>
      <w:szCs w:val="24"/>
    </w:rPr>
  </w:style>
  <w:style w:type="paragraph" w:styleId="HTMLVorformatiert">
    <w:name w:val="HTML Preformatted"/>
    <w:basedOn w:val="Standard"/>
    <w:link w:val="HTMLVorformatiertZchn"/>
    <w:uiPriority w:val="99"/>
    <w:semiHidden/>
    <w:unhideWhenUsed/>
    <w:rsid w:val="00DC3A9F"/>
    <w:pPr>
      <w:spacing w:line="240" w:lineRule="auto"/>
    </w:pPr>
    <w:rPr>
      <w:rFonts w:ascii="Consolas" w:hAnsi="Consolas" w:cs="Consolas"/>
      <w:szCs w:val="20"/>
    </w:rPr>
  </w:style>
  <w:style w:type="character" w:customStyle="1" w:styleId="HTMLVorformatiertZchn">
    <w:name w:val="HTML Vorformatiert Zchn"/>
    <w:basedOn w:val="Absatz-Standardschriftart"/>
    <w:link w:val="HTMLVorformatiert"/>
    <w:uiPriority w:val="99"/>
    <w:semiHidden/>
    <w:rsid w:val="00DC3A9F"/>
    <w:rPr>
      <w:rFonts w:ascii="Consolas" w:hAnsi="Consolas" w:cs="Consolas"/>
      <w:sz w:val="20"/>
      <w:szCs w:val="20"/>
    </w:rPr>
  </w:style>
  <w:style w:type="character" w:styleId="HTMLTastatur">
    <w:name w:val="HTML Keyboard"/>
    <w:basedOn w:val="Absatz-Standardschriftart"/>
    <w:uiPriority w:val="99"/>
    <w:semiHidden/>
    <w:unhideWhenUsed/>
    <w:rsid w:val="00DC3A9F"/>
    <w:rPr>
      <w:rFonts w:ascii="Consolas" w:hAnsi="Consolas" w:cs="Consolas"/>
      <w:sz w:val="20"/>
      <w:szCs w:val="20"/>
    </w:rPr>
  </w:style>
  <w:style w:type="character" w:styleId="HTMLDefinition">
    <w:name w:val="HTML Definition"/>
    <w:basedOn w:val="Absatz-Standardschriftart"/>
    <w:uiPriority w:val="99"/>
    <w:semiHidden/>
    <w:unhideWhenUsed/>
    <w:rsid w:val="00DC3A9F"/>
    <w:rPr>
      <w:i/>
      <w:iCs/>
    </w:rPr>
  </w:style>
  <w:style w:type="character" w:styleId="HTMLCode">
    <w:name w:val="HTML Code"/>
    <w:basedOn w:val="Absatz-Standardschriftart"/>
    <w:uiPriority w:val="99"/>
    <w:semiHidden/>
    <w:unhideWhenUsed/>
    <w:rsid w:val="00DC3A9F"/>
    <w:rPr>
      <w:rFonts w:ascii="Consolas" w:hAnsi="Consolas" w:cs="Consolas"/>
      <w:sz w:val="20"/>
      <w:szCs w:val="20"/>
    </w:rPr>
  </w:style>
  <w:style w:type="character" w:styleId="HTMLZitat">
    <w:name w:val="HTML Cite"/>
    <w:basedOn w:val="Absatz-Standardschriftart"/>
    <w:uiPriority w:val="99"/>
    <w:semiHidden/>
    <w:unhideWhenUsed/>
    <w:rsid w:val="00DC3A9F"/>
    <w:rPr>
      <w:i/>
      <w:iCs/>
    </w:rPr>
  </w:style>
  <w:style w:type="paragraph" w:styleId="HTMLAdresse">
    <w:name w:val="HTML Address"/>
    <w:basedOn w:val="Standard"/>
    <w:link w:val="HTMLAdresseZchn"/>
    <w:uiPriority w:val="99"/>
    <w:semiHidden/>
    <w:unhideWhenUsed/>
    <w:rsid w:val="00DC3A9F"/>
    <w:pPr>
      <w:spacing w:line="240" w:lineRule="auto"/>
    </w:pPr>
    <w:rPr>
      <w:i/>
      <w:iCs/>
    </w:rPr>
  </w:style>
  <w:style w:type="character" w:customStyle="1" w:styleId="HTMLAdresseZchn">
    <w:name w:val="HTML Adresse Zchn"/>
    <w:basedOn w:val="Absatz-Standardschriftart"/>
    <w:link w:val="HTMLAdresse"/>
    <w:uiPriority w:val="99"/>
    <w:semiHidden/>
    <w:rsid w:val="00DC3A9F"/>
    <w:rPr>
      <w:rFonts w:ascii="Times New Roman" w:hAnsi="Times New Roman"/>
      <w:i/>
      <w:iCs/>
      <w:sz w:val="20"/>
    </w:rPr>
  </w:style>
  <w:style w:type="character" w:styleId="HTMLAkronym">
    <w:name w:val="HTML Acronym"/>
    <w:basedOn w:val="Absatz-Standardschriftart"/>
    <w:uiPriority w:val="99"/>
    <w:semiHidden/>
    <w:unhideWhenUsed/>
    <w:rsid w:val="00DC3A9F"/>
  </w:style>
  <w:style w:type="paragraph" w:styleId="StandardWeb">
    <w:name w:val="Normal (Web)"/>
    <w:basedOn w:val="Standard"/>
    <w:uiPriority w:val="99"/>
    <w:semiHidden/>
    <w:unhideWhenUsed/>
    <w:rsid w:val="00DC3A9F"/>
  </w:style>
  <w:style w:type="paragraph" w:styleId="NurText">
    <w:name w:val="Plain Text"/>
    <w:basedOn w:val="Standard"/>
    <w:link w:val="NurTextZchn"/>
    <w:uiPriority w:val="99"/>
    <w:semiHidden/>
    <w:unhideWhenUsed/>
    <w:rsid w:val="00DC3A9F"/>
    <w:pPr>
      <w:spacing w:line="240" w:lineRule="auto"/>
    </w:pPr>
    <w:rPr>
      <w:rFonts w:ascii="Consolas" w:hAnsi="Consolas" w:cs="Consolas"/>
      <w:sz w:val="21"/>
      <w:szCs w:val="21"/>
    </w:rPr>
  </w:style>
  <w:style w:type="character" w:customStyle="1" w:styleId="NurTextZchn">
    <w:name w:val="Nur Text Zchn"/>
    <w:basedOn w:val="Absatz-Standardschriftart"/>
    <w:link w:val="NurText"/>
    <w:uiPriority w:val="99"/>
    <w:semiHidden/>
    <w:rsid w:val="00DC3A9F"/>
    <w:rPr>
      <w:rFonts w:ascii="Consolas" w:hAnsi="Consolas" w:cs="Consolas"/>
      <w:sz w:val="21"/>
      <w:szCs w:val="21"/>
    </w:rPr>
  </w:style>
  <w:style w:type="paragraph" w:styleId="Dokumentstruktur">
    <w:name w:val="Document Map"/>
    <w:basedOn w:val="Standard"/>
    <w:link w:val="DokumentstrukturZchn"/>
    <w:uiPriority w:val="99"/>
    <w:semiHidden/>
    <w:unhideWhenUsed/>
    <w:rsid w:val="00DC3A9F"/>
    <w:pPr>
      <w:spacing w:line="240" w:lineRule="auto"/>
    </w:pPr>
    <w:rPr>
      <w:rFonts w:ascii="Tahoma" w:hAnsi="Tahoma" w:cs="Tahoma"/>
      <w:sz w:val="16"/>
      <w:szCs w:val="16"/>
    </w:rPr>
  </w:style>
  <w:style w:type="character" w:customStyle="1" w:styleId="DokumentstrukturZchn">
    <w:name w:val="Dokumentstruktur Zchn"/>
    <w:basedOn w:val="Absatz-Standardschriftart"/>
    <w:link w:val="Dokumentstruktur"/>
    <w:uiPriority w:val="99"/>
    <w:semiHidden/>
    <w:rsid w:val="00DC3A9F"/>
    <w:rPr>
      <w:rFonts w:ascii="Tahoma" w:hAnsi="Tahoma" w:cs="Tahoma"/>
      <w:sz w:val="16"/>
      <w:szCs w:val="16"/>
    </w:rPr>
  </w:style>
  <w:style w:type="character" w:styleId="Hervorhebung">
    <w:name w:val="Emphasis"/>
    <w:basedOn w:val="Absatz-Standardschriftart"/>
    <w:uiPriority w:val="20"/>
    <w:qFormat/>
    <w:rsid w:val="00DC3A9F"/>
    <w:rPr>
      <w:i/>
      <w:iCs/>
    </w:rPr>
  </w:style>
  <w:style w:type="character" w:styleId="Fett">
    <w:name w:val="Strong"/>
    <w:basedOn w:val="Absatz-Standardschriftart"/>
    <w:uiPriority w:val="22"/>
    <w:qFormat/>
    <w:rsid w:val="00DC3A9F"/>
    <w:rPr>
      <w:b/>
      <w:bCs/>
    </w:rPr>
  </w:style>
  <w:style w:type="character" w:styleId="BesuchterLink">
    <w:name w:val="FollowedHyperlink"/>
    <w:basedOn w:val="Absatz-Standardschriftart"/>
    <w:uiPriority w:val="99"/>
    <w:semiHidden/>
    <w:unhideWhenUsed/>
    <w:rsid w:val="00DC3A9F"/>
    <w:rPr>
      <w:color w:val="800080" w:themeColor="followedHyperlink"/>
      <w:u w:val="single"/>
    </w:rPr>
  </w:style>
  <w:style w:type="character" w:styleId="Hyperlink">
    <w:name w:val="Hyperlink"/>
    <w:basedOn w:val="Absatz-Standardschriftart"/>
    <w:uiPriority w:val="99"/>
    <w:unhideWhenUsed/>
    <w:rsid w:val="00DC3A9F"/>
    <w:rPr>
      <w:color w:val="0000FF" w:themeColor="hyperlink"/>
      <w:u w:val="single"/>
    </w:rPr>
  </w:style>
  <w:style w:type="paragraph" w:styleId="Blocktext">
    <w:name w:val="Block Text"/>
    <w:basedOn w:val="Standard"/>
    <w:uiPriority w:val="99"/>
    <w:semiHidden/>
    <w:unhideWhenUsed/>
    <w:rsid w:val="00DC3A9F"/>
    <w:pPr>
      <w:pBdr>
        <w:top w:val="single" w:sz="2" w:space="10" w:color="4F81BD" w:themeColor="accent1" w:shadow="1" w:frame="1"/>
        <w:left w:val="single" w:sz="2" w:space="10" w:color="4F81BD" w:themeColor="accent1" w:shadow="1" w:frame="1"/>
        <w:bottom w:val="single" w:sz="2" w:space="10" w:color="4F81BD" w:themeColor="accent1" w:shadow="1" w:frame="1"/>
        <w:right w:val="single" w:sz="2" w:space="10" w:color="4F81BD" w:themeColor="accent1" w:shadow="1" w:frame="1"/>
      </w:pBdr>
      <w:ind w:left="1152" w:right="1152"/>
    </w:pPr>
    <w:rPr>
      <w:rFonts w:asciiTheme="minorHAnsi" w:eastAsiaTheme="minorEastAsia" w:hAnsiTheme="minorHAnsi"/>
      <w:i/>
      <w:iCs/>
      <w:color w:val="4F81BD" w:themeColor="accent1"/>
    </w:rPr>
  </w:style>
  <w:style w:type="paragraph" w:styleId="Textkrper-Einzug3">
    <w:name w:val="Body Text Indent 3"/>
    <w:basedOn w:val="Standard"/>
    <w:link w:val="Textkrper-Einzug3Zchn"/>
    <w:uiPriority w:val="99"/>
    <w:semiHidden/>
    <w:unhideWhenUsed/>
    <w:rsid w:val="00DC3A9F"/>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DC3A9F"/>
    <w:rPr>
      <w:rFonts w:ascii="Times New Roman" w:hAnsi="Times New Roman"/>
      <w:sz w:val="16"/>
      <w:szCs w:val="16"/>
    </w:rPr>
  </w:style>
  <w:style w:type="paragraph" w:styleId="Textkrper-Einzug2">
    <w:name w:val="Body Text Indent 2"/>
    <w:basedOn w:val="Standard"/>
    <w:link w:val="Textkrper-Einzug2Zchn"/>
    <w:uiPriority w:val="99"/>
    <w:semiHidden/>
    <w:unhideWhenUsed/>
    <w:rsid w:val="00DC3A9F"/>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DC3A9F"/>
    <w:rPr>
      <w:rFonts w:ascii="Times New Roman" w:hAnsi="Times New Roman"/>
      <w:sz w:val="20"/>
    </w:rPr>
  </w:style>
  <w:style w:type="paragraph" w:styleId="Textkrper3">
    <w:name w:val="Body Text 3"/>
    <w:basedOn w:val="Standard"/>
    <w:link w:val="Textkrper3Zchn"/>
    <w:uiPriority w:val="99"/>
    <w:semiHidden/>
    <w:unhideWhenUsed/>
    <w:rsid w:val="00DC3A9F"/>
    <w:pPr>
      <w:spacing w:after="120"/>
    </w:pPr>
    <w:rPr>
      <w:sz w:val="16"/>
      <w:szCs w:val="16"/>
    </w:rPr>
  </w:style>
  <w:style w:type="character" w:customStyle="1" w:styleId="Textkrper3Zchn">
    <w:name w:val="Textkörper 3 Zchn"/>
    <w:basedOn w:val="Absatz-Standardschriftart"/>
    <w:link w:val="Textkrper3"/>
    <w:uiPriority w:val="99"/>
    <w:semiHidden/>
    <w:rsid w:val="00DC3A9F"/>
    <w:rPr>
      <w:rFonts w:ascii="Times New Roman" w:hAnsi="Times New Roman"/>
      <w:sz w:val="16"/>
      <w:szCs w:val="16"/>
    </w:rPr>
  </w:style>
  <w:style w:type="paragraph" w:styleId="Textkrper2">
    <w:name w:val="Body Text 2"/>
    <w:basedOn w:val="Standard"/>
    <w:link w:val="Textkrper2Zchn"/>
    <w:uiPriority w:val="99"/>
    <w:semiHidden/>
    <w:unhideWhenUsed/>
    <w:rsid w:val="00DC3A9F"/>
    <w:pPr>
      <w:spacing w:after="120" w:line="480" w:lineRule="auto"/>
    </w:pPr>
  </w:style>
  <w:style w:type="character" w:customStyle="1" w:styleId="Textkrper2Zchn">
    <w:name w:val="Textkörper 2 Zchn"/>
    <w:basedOn w:val="Absatz-Standardschriftart"/>
    <w:link w:val="Textkrper2"/>
    <w:uiPriority w:val="99"/>
    <w:semiHidden/>
    <w:rsid w:val="00DC3A9F"/>
    <w:rPr>
      <w:rFonts w:ascii="Times New Roman" w:hAnsi="Times New Roman"/>
      <w:sz w:val="20"/>
    </w:rPr>
  </w:style>
  <w:style w:type="paragraph" w:styleId="Fu-Endnotenberschrift">
    <w:name w:val="Note Heading"/>
    <w:basedOn w:val="Standard"/>
    <w:next w:val="Standard"/>
    <w:link w:val="Fu-EndnotenberschriftZchn"/>
    <w:uiPriority w:val="99"/>
    <w:semiHidden/>
    <w:unhideWhenUsed/>
    <w:rsid w:val="00DC3A9F"/>
    <w:pPr>
      <w:spacing w:line="240" w:lineRule="auto"/>
    </w:pPr>
  </w:style>
  <w:style w:type="character" w:customStyle="1" w:styleId="Fu-EndnotenberschriftZchn">
    <w:name w:val="Fuß/-Endnotenüberschrift Zchn"/>
    <w:basedOn w:val="Absatz-Standardschriftart"/>
    <w:link w:val="Fu-Endnotenberschrift"/>
    <w:uiPriority w:val="99"/>
    <w:semiHidden/>
    <w:rsid w:val="00DC3A9F"/>
    <w:rPr>
      <w:rFonts w:ascii="Times New Roman" w:hAnsi="Times New Roman"/>
      <w:sz w:val="20"/>
    </w:rPr>
  </w:style>
  <w:style w:type="paragraph" w:styleId="Textkrper-Zeileneinzug">
    <w:name w:val="Body Text Indent"/>
    <w:basedOn w:val="Standard"/>
    <w:link w:val="Textkrper-ZeileneinzugZchn"/>
    <w:uiPriority w:val="99"/>
    <w:semiHidden/>
    <w:unhideWhenUsed/>
    <w:rsid w:val="00DC3A9F"/>
    <w:pPr>
      <w:spacing w:after="120"/>
      <w:ind w:left="283"/>
    </w:pPr>
  </w:style>
  <w:style w:type="character" w:customStyle="1" w:styleId="Textkrper-ZeileneinzugZchn">
    <w:name w:val="Textkörper-Zeileneinzug Zchn"/>
    <w:basedOn w:val="Absatz-Standardschriftart"/>
    <w:link w:val="Textkrper-Zeileneinzug"/>
    <w:uiPriority w:val="99"/>
    <w:semiHidden/>
    <w:rsid w:val="00DC3A9F"/>
    <w:rPr>
      <w:rFonts w:ascii="Times New Roman" w:hAnsi="Times New Roman"/>
      <w:sz w:val="20"/>
    </w:rPr>
  </w:style>
  <w:style w:type="paragraph" w:styleId="Textkrper-Erstzeileneinzug2">
    <w:name w:val="Body Text First Indent 2"/>
    <w:basedOn w:val="Textkrper-Zeileneinzug"/>
    <w:link w:val="Textkrper-Erstzeileneinzug2Zchn"/>
    <w:uiPriority w:val="99"/>
    <w:semiHidden/>
    <w:unhideWhenUsed/>
    <w:rsid w:val="00DC3A9F"/>
    <w:pPr>
      <w:spacing w:after="20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DC3A9F"/>
    <w:rPr>
      <w:rFonts w:ascii="Times New Roman" w:hAnsi="Times New Roman"/>
      <w:sz w:val="20"/>
    </w:rPr>
  </w:style>
  <w:style w:type="paragraph" w:styleId="Textkrper-Erstzeileneinzug">
    <w:name w:val="Body Text First Indent"/>
    <w:basedOn w:val="Textkrper"/>
    <w:link w:val="Textkrper-ErstzeileneinzugZchn"/>
    <w:uiPriority w:val="99"/>
    <w:semiHidden/>
    <w:unhideWhenUsed/>
    <w:rsid w:val="00DC3A9F"/>
    <w:pPr>
      <w:suppressAutoHyphens w:val="0"/>
      <w:autoSpaceDE/>
      <w:autoSpaceDN/>
      <w:adjustRightInd/>
      <w:spacing w:after="200"/>
      <w:ind w:firstLine="360"/>
      <w:jc w:val="left"/>
    </w:pPr>
    <w:rPr>
      <w:rFonts w:eastAsiaTheme="minorHAnsi" w:cstheme="minorBidi"/>
      <w:color w:val="auto"/>
      <w:spacing w:val="0"/>
      <w:sz w:val="20"/>
      <w:szCs w:val="22"/>
      <w:lang w:val="de-AT"/>
    </w:rPr>
  </w:style>
  <w:style w:type="character" w:customStyle="1" w:styleId="Textkrper-ErstzeileneinzugZchn">
    <w:name w:val="Textkörper-Erstzeileneinzug Zchn"/>
    <w:basedOn w:val="TextkrperZchn"/>
    <w:link w:val="Textkrper-Erstzeileneinzug"/>
    <w:uiPriority w:val="99"/>
    <w:semiHidden/>
    <w:rsid w:val="00DC3A9F"/>
    <w:rPr>
      <w:rFonts w:ascii="Times New Roman" w:eastAsia="Times New Roman" w:hAnsi="Times New Roman" w:cs="Times New Roman"/>
      <w:color w:val="000000" w:themeColor="text1"/>
      <w:spacing w:val="-1"/>
      <w:sz w:val="20"/>
      <w:szCs w:val="24"/>
      <w:lang w:val="de-DE"/>
    </w:rPr>
  </w:style>
  <w:style w:type="paragraph" w:styleId="Datum">
    <w:name w:val="Date"/>
    <w:basedOn w:val="Standard"/>
    <w:next w:val="Standard"/>
    <w:link w:val="DatumZchn"/>
    <w:uiPriority w:val="99"/>
    <w:semiHidden/>
    <w:unhideWhenUsed/>
    <w:rsid w:val="00DC3A9F"/>
  </w:style>
  <w:style w:type="character" w:customStyle="1" w:styleId="DatumZchn">
    <w:name w:val="Datum Zchn"/>
    <w:basedOn w:val="Absatz-Standardschriftart"/>
    <w:link w:val="Datum"/>
    <w:uiPriority w:val="99"/>
    <w:semiHidden/>
    <w:rsid w:val="00DC3A9F"/>
    <w:rPr>
      <w:rFonts w:ascii="Times New Roman" w:hAnsi="Times New Roman"/>
      <w:sz w:val="20"/>
    </w:rPr>
  </w:style>
  <w:style w:type="paragraph" w:styleId="Anrede">
    <w:name w:val="Salutation"/>
    <w:basedOn w:val="Standard"/>
    <w:next w:val="Standard"/>
    <w:link w:val="AnredeZchn"/>
    <w:uiPriority w:val="99"/>
    <w:semiHidden/>
    <w:unhideWhenUsed/>
    <w:rsid w:val="00DC3A9F"/>
  </w:style>
  <w:style w:type="character" w:customStyle="1" w:styleId="AnredeZchn">
    <w:name w:val="Anrede Zchn"/>
    <w:basedOn w:val="Absatz-Standardschriftart"/>
    <w:link w:val="Anrede"/>
    <w:uiPriority w:val="99"/>
    <w:semiHidden/>
    <w:rsid w:val="00DC3A9F"/>
    <w:rPr>
      <w:rFonts w:ascii="Times New Roman" w:hAnsi="Times New Roman"/>
      <w:sz w:val="20"/>
    </w:rPr>
  </w:style>
  <w:style w:type="paragraph" w:styleId="Untertitel">
    <w:name w:val="Subtitle"/>
    <w:basedOn w:val="Standard"/>
    <w:next w:val="Standard"/>
    <w:link w:val="UntertitelZchn"/>
    <w:uiPriority w:val="11"/>
    <w:qFormat/>
    <w:rsid w:val="00702EFD"/>
    <w:pPr>
      <w:ind w:firstLine="0"/>
      <w:jc w:val="center"/>
    </w:pPr>
  </w:style>
  <w:style w:type="character" w:customStyle="1" w:styleId="UntertitelZchn">
    <w:name w:val="Untertitel Zchn"/>
    <w:basedOn w:val="Absatz-Standardschriftart"/>
    <w:link w:val="Untertitel"/>
    <w:uiPriority w:val="11"/>
    <w:rsid w:val="00702EFD"/>
    <w:rPr>
      <w:rFonts w:ascii="Times New Roman" w:hAnsi="Times New Roman"/>
      <w:sz w:val="20"/>
      <w:lang w:val="en-US" w:eastAsia="de-AT"/>
    </w:rPr>
  </w:style>
  <w:style w:type="paragraph" w:styleId="Nachrichtenkopf">
    <w:name w:val="Message Header"/>
    <w:basedOn w:val="Standard"/>
    <w:link w:val="NachrichtenkopfZchn"/>
    <w:uiPriority w:val="99"/>
    <w:semiHidden/>
    <w:unhideWhenUsed/>
    <w:rsid w:val="00DC3A9F"/>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rPr>
  </w:style>
  <w:style w:type="character" w:customStyle="1" w:styleId="NachrichtenkopfZchn">
    <w:name w:val="Nachrichtenkopf Zchn"/>
    <w:basedOn w:val="Absatz-Standardschriftart"/>
    <w:link w:val="Nachrichtenkopf"/>
    <w:uiPriority w:val="99"/>
    <w:semiHidden/>
    <w:rsid w:val="00DC3A9F"/>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DC3A9F"/>
    <w:pPr>
      <w:spacing w:after="120"/>
      <w:ind w:left="1415"/>
      <w:contextualSpacing/>
    </w:pPr>
  </w:style>
  <w:style w:type="paragraph" w:styleId="Listenfortsetzung4">
    <w:name w:val="List Continue 4"/>
    <w:basedOn w:val="Standard"/>
    <w:uiPriority w:val="99"/>
    <w:semiHidden/>
    <w:unhideWhenUsed/>
    <w:rsid w:val="00DC3A9F"/>
    <w:pPr>
      <w:spacing w:after="120"/>
      <w:ind w:left="1132"/>
      <w:contextualSpacing/>
    </w:pPr>
  </w:style>
  <w:style w:type="paragraph" w:styleId="Listenfortsetzung3">
    <w:name w:val="List Continue 3"/>
    <w:basedOn w:val="Standard"/>
    <w:uiPriority w:val="99"/>
    <w:semiHidden/>
    <w:unhideWhenUsed/>
    <w:rsid w:val="00DC3A9F"/>
    <w:pPr>
      <w:spacing w:after="120"/>
      <w:ind w:left="849"/>
      <w:contextualSpacing/>
    </w:pPr>
  </w:style>
  <w:style w:type="paragraph" w:styleId="Listenfortsetzung2">
    <w:name w:val="List Continue 2"/>
    <w:basedOn w:val="Standard"/>
    <w:uiPriority w:val="99"/>
    <w:semiHidden/>
    <w:unhideWhenUsed/>
    <w:rsid w:val="00DC3A9F"/>
    <w:pPr>
      <w:spacing w:after="120"/>
      <w:ind w:left="566"/>
      <w:contextualSpacing/>
    </w:pPr>
  </w:style>
  <w:style w:type="paragraph" w:styleId="Listenfortsetzung">
    <w:name w:val="List Continue"/>
    <w:basedOn w:val="Standard"/>
    <w:uiPriority w:val="99"/>
    <w:semiHidden/>
    <w:unhideWhenUsed/>
    <w:rsid w:val="00DC3A9F"/>
    <w:pPr>
      <w:spacing w:after="120"/>
      <w:ind w:left="283"/>
      <w:contextualSpacing/>
    </w:pPr>
  </w:style>
  <w:style w:type="paragraph" w:styleId="Unterschrift">
    <w:name w:val="Signature"/>
    <w:basedOn w:val="Standard"/>
    <w:link w:val="UnterschriftZchn"/>
    <w:uiPriority w:val="99"/>
    <w:semiHidden/>
    <w:unhideWhenUsed/>
    <w:rsid w:val="00DC3A9F"/>
    <w:pPr>
      <w:spacing w:line="240" w:lineRule="auto"/>
      <w:ind w:left="4252"/>
    </w:pPr>
  </w:style>
  <w:style w:type="character" w:customStyle="1" w:styleId="UnterschriftZchn">
    <w:name w:val="Unterschrift Zchn"/>
    <w:basedOn w:val="Absatz-Standardschriftart"/>
    <w:link w:val="Unterschrift"/>
    <w:uiPriority w:val="99"/>
    <w:semiHidden/>
    <w:rsid w:val="00DC3A9F"/>
    <w:rPr>
      <w:rFonts w:ascii="Times New Roman" w:hAnsi="Times New Roman"/>
      <w:sz w:val="20"/>
    </w:rPr>
  </w:style>
  <w:style w:type="paragraph" w:styleId="Gruformel">
    <w:name w:val="Closing"/>
    <w:basedOn w:val="Standard"/>
    <w:link w:val="GruformelZchn"/>
    <w:uiPriority w:val="99"/>
    <w:semiHidden/>
    <w:unhideWhenUsed/>
    <w:rsid w:val="00DC3A9F"/>
    <w:pPr>
      <w:spacing w:line="240" w:lineRule="auto"/>
      <w:ind w:left="4252"/>
    </w:pPr>
  </w:style>
  <w:style w:type="character" w:customStyle="1" w:styleId="GruformelZchn">
    <w:name w:val="Grußformel Zchn"/>
    <w:basedOn w:val="Absatz-Standardschriftart"/>
    <w:link w:val="Gruformel"/>
    <w:uiPriority w:val="99"/>
    <w:semiHidden/>
    <w:rsid w:val="00DC3A9F"/>
    <w:rPr>
      <w:rFonts w:ascii="Times New Roman" w:hAnsi="Times New Roman"/>
      <w:sz w:val="20"/>
    </w:rPr>
  </w:style>
  <w:style w:type="paragraph" w:styleId="Listennummer5">
    <w:name w:val="List Number 5"/>
    <w:basedOn w:val="Standard"/>
    <w:uiPriority w:val="99"/>
    <w:semiHidden/>
    <w:unhideWhenUsed/>
    <w:rsid w:val="00DC3A9F"/>
    <w:pPr>
      <w:numPr>
        <w:numId w:val="13"/>
      </w:numPr>
      <w:contextualSpacing/>
    </w:pPr>
  </w:style>
  <w:style w:type="paragraph" w:styleId="Listennummer4">
    <w:name w:val="List Number 4"/>
    <w:basedOn w:val="Standard"/>
    <w:uiPriority w:val="99"/>
    <w:semiHidden/>
    <w:unhideWhenUsed/>
    <w:rsid w:val="00DC3A9F"/>
    <w:pPr>
      <w:numPr>
        <w:numId w:val="14"/>
      </w:numPr>
      <w:contextualSpacing/>
    </w:pPr>
  </w:style>
  <w:style w:type="paragraph" w:styleId="Listennummer3">
    <w:name w:val="List Number 3"/>
    <w:basedOn w:val="Standard"/>
    <w:uiPriority w:val="99"/>
    <w:semiHidden/>
    <w:unhideWhenUsed/>
    <w:rsid w:val="00DC3A9F"/>
    <w:pPr>
      <w:numPr>
        <w:numId w:val="15"/>
      </w:numPr>
      <w:contextualSpacing/>
    </w:pPr>
  </w:style>
  <w:style w:type="paragraph" w:styleId="Listennummer2">
    <w:name w:val="List Number 2"/>
    <w:basedOn w:val="Standard"/>
    <w:uiPriority w:val="99"/>
    <w:semiHidden/>
    <w:unhideWhenUsed/>
    <w:rsid w:val="00DC3A9F"/>
    <w:pPr>
      <w:numPr>
        <w:numId w:val="16"/>
      </w:numPr>
      <w:contextualSpacing/>
    </w:pPr>
  </w:style>
  <w:style w:type="paragraph" w:styleId="Aufzhlungszeichen5">
    <w:name w:val="List Bullet 5"/>
    <w:basedOn w:val="Standard"/>
    <w:uiPriority w:val="99"/>
    <w:semiHidden/>
    <w:unhideWhenUsed/>
    <w:rsid w:val="00DC3A9F"/>
    <w:pPr>
      <w:numPr>
        <w:numId w:val="17"/>
      </w:numPr>
      <w:contextualSpacing/>
    </w:pPr>
  </w:style>
  <w:style w:type="paragraph" w:styleId="Aufzhlungszeichen4">
    <w:name w:val="List Bullet 4"/>
    <w:basedOn w:val="Standard"/>
    <w:uiPriority w:val="99"/>
    <w:semiHidden/>
    <w:unhideWhenUsed/>
    <w:rsid w:val="00DC3A9F"/>
    <w:pPr>
      <w:numPr>
        <w:numId w:val="18"/>
      </w:numPr>
      <w:contextualSpacing/>
    </w:pPr>
  </w:style>
  <w:style w:type="paragraph" w:styleId="Aufzhlungszeichen3">
    <w:name w:val="List Bullet 3"/>
    <w:basedOn w:val="Standard"/>
    <w:uiPriority w:val="99"/>
    <w:semiHidden/>
    <w:unhideWhenUsed/>
    <w:rsid w:val="00DC3A9F"/>
    <w:pPr>
      <w:numPr>
        <w:numId w:val="19"/>
      </w:numPr>
      <w:contextualSpacing/>
    </w:pPr>
  </w:style>
  <w:style w:type="paragraph" w:styleId="Aufzhlungszeichen2">
    <w:name w:val="List Bullet 2"/>
    <w:basedOn w:val="Standard"/>
    <w:uiPriority w:val="99"/>
    <w:semiHidden/>
    <w:unhideWhenUsed/>
    <w:rsid w:val="00DC3A9F"/>
    <w:pPr>
      <w:numPr>
        <w:numId w:val="20"/>
      </w:numPr>
      <w:contextualSpacing/>
    </w:pPr>
  </w:style>
  <w:style w:type="paragraph" w:styleId="Liste5">
    <w:name w:val="List 5"/>
    <w:basedOn w:val="Standard"/>
    <w:uiPriority w:val="99"/>
    <w:semiHidden/>
    <w:unhideWhenUsed/>
    <w:rsid w:val="00DC3A9F"/>
    <w:pPr>
      <w:ind w:left="1415" w:hanging="283"/>
      <w:contextualSpacing/>
    </w:pPr>
  </w:style>
  <w:style w:type="paragraph" w:styleId="Liste4">
    <w:name w:val="List 4"/>
    <w:basedOn w:val="Standard"/>
    <w:uiPriority w:val="99"/>
    <w:semiHidden/>
    <w:unhideWhenUsed/>
    <w:rsid w:val="00DC3A9F"/>
    <w:pPr>
      <w:ind w:left="1132" w:hanging="283"/>
      <w:contextualSpacing/>
    </w:pPr>
  </w:style>
  <w:style w:type="paragraph" w:styleId="Liste3">
    <w:name w:val="List 3"/>
    <w:basedOn w:val="Standard"/>
    <w:uiPriority w:val="99"/>
    <w:semiHidden/>
    <w:unhideWhenUsed/>
    <w:rsid w:val="00DC3A9F"/>
    <w:pPr>
      <w:ind w:left="849" w:hanging="283"/>
      <w:contextualSpacing/>
    </w:pPr>
  </w:style>
  <w:style w:type="paragraph" w:styleId="Liste2">
    <w:name w:val="List 2"/>
    <w:basedOn w:val="Standard"/>
    <w:uiPriority w:val="99"/>
    <w:semiHidden/>
    <w:unhideWhenUsed/>
    <w:rsid w:val="00DC3A9F"/>
    <w:pPr>
      <w:ind w:left="566" w:hanging="283"/>
      <w:contextualSpacing/>
    </w:pPr>
  </w:style>
  <w:style w:type="paragraph" w:styleId="Listennummer">
    <w:name w:val="List Number"/>
    <w:basedOn w:val="Standard"/>
    <w:uiPriority w:val="99"/>
    <w:semiHidden/>
    <w:unhideWhenUsed/>
    <w:rsid w:val="00DC3A9F"/>
    <w:pPr>
      <w:numPr>
        <w:numId w:val="21"/>
      </w:numPr>
      <w:contextualSpacing/>
    </w:pPr>
  </w:style>
  <w:style w:type="paragraph" w:styleId="Aufzhlungszeichen">
    <w:name w:val="List Bullet"/>
    <w:basedOn w:val="Standard"/>
    <w:uiPriority w:val="99"/>
    <w:semiHidden/>
    <w:unhideWhenUsed/>
    <w:rsid w:val="00DC3A9F"/>
    <w:pPr>
      <w:numPr>
        <w:numId w:val="22"/>
      </w:numPr>
      <w:contextualSpacing/>
    </w:pPr>
  </w:style>
  <w:style w:type="paragraph" w:styleId="Liste">
    <w:name w:val="List"/>
    <w:basedOn w:val="Standard"/>
    <w:uiPriority w:val="99"/>
    <w:semiHidden/>
    <w:unhideWhenUsed/>
    <w:rsid w:val="00DC3A9F"/>
    <w:pPr>
      <w:ind w:left="283" w:hanging="283"/>
      <w:contextualSpacing/>
    </w:pPr>
  </w:style>
  <w:style w:type="paragraph" w:styleId="RGV-berschrift">
    <w:name w:val="toa heading"/>
    <w:basedOn w:val="Standard"/>
    <w:next w:val="Standard"/>
    <w:uiPriority w:val="99"/>
    <w:semiHidden/>
    <w:unhideWhenUsed/>
    <w:rsid w:val="00DC3A9F"/>
    <w:pPr>
      <w:spacing w:before="120"/>
    </w:pPr>
    <w:rPr>
      <w:rFonts w:asciiTheme="majorHAnsi" w:eastAsiaTheme="majorEastAsia" w:hAnsiTheme="majorHAnsi" w:cstheme="majorBidi"/>
      <w:b/>
      <w:bCs/>
    </w:rPr>
  </w:style>
  <w:style w:type="paragraph" w:styleId="Makrotext">
    <w:name w:val="macro"/>
    <w:link w:val="MakrotextZchn"/>
    <w:uiPriority w:val="99"/>
    <w:semiHidden/>
    <w:unhideWhenUsed/>
    <w:rsid w:val="00DC3A9F"/>
    <w:pPr>
      <w:tabs>
        <w:tab w:val="left" w:pos="480"/>
        <w:tab w:val="left" w:pos="960"/>
        <w:tab w:val="left" w:pos="1440"/>
        <w:tab w:val="left" w:pos="1920"/>
        <w:tab w:val="left" w:pos="2400"/>
        <w:tab w:val="left" w:pos="2880"/>
        <w:tab w:val="left" w:pos="3360"/>
        <w:tab w:val="left" w:pos="3840"/>
        <w:tab w:val="left" w:pos="4320"/>
      </w:tabs>
      <w:spacing w:after="0" w:line="360" w:lineRule="auto"/>
      <w:ind w:firstLine="709"/>
    </w:pPr>
    <w:rPr>
      <w:rFonts w:ascii="Consolas" w:hAnsi="Consolas" w:cs="Consolas"/>
      <w:sz w:val="20"/>
      <w:szCs w:val="20"/>
    </w:rPr>
  </w:style>
  <w:style w:type="character" w:customStyle="1" w:styleId="MakrotextZchn">
    <w:name w:val="Makrotext Zchn"/>
    <w:basedOn w:val="Absatz-Standardschriftart"/>
    <w:link w:val="Makrotext"/>
    <w:uiPriority w:val="99"/>
    <w:semiHidden/>
    <w:rsid w:val="00DC3A9F"/>
    <w:rPr>
      <w:rFonts w:ascii="Consolas" w:hAnsi="Consolas" w:cs="Consolas"/>
      <w:sz w:val="20"/>
      <w:szCs w:val="20"/>
    </w:rPr>
  </w:style>
  <w:style w:type="paragraph" w:styleId="Rechtsgrundlagenverzeichnis">
    <w:name w:val="table of authorities"/>
    <w:basedOn w:val="Standard"/>
    <w:next w:val="Standard"/>
    <w:uiPriority w:val="99"/>
    <w:semiHidden/>
    <w:unhideWhenUsed/>
    <w:rsid w:val="00DC3A9F"/>
    <w:pPr>
      <w:ind w:left="200" w:hanging="200"/>
    </w:pPr>
  </w:style>
  <w:style w:type="paragraph" w:styleId="Endnotentext">
    <w:name w:val="endnote text"/>
    <w:basedOn w:val="Standard"/>
    <w:link w:val="EndnotentextZchn"/>
    <w:uiPriority w:val="99"/>
    <w:semiHidden/>
    <w:unhideWhenUsed/>
    <w:rsid w:val="00DC3A9F"/>
    <w:pPr>
      <w:spacing w:line="240" w:lineRule="auto"/>
    </w:pPr>
    <w:rPr>
      <w:szCs w:val="20"/>
    </w:rPr>
  </w:style>
  <w:style w:type="character" w:customStyle="1" w:styleId="EndnotentextZchn">
    <w:name w:val="Endnotentext Zchn"/>
    <w:basedOn w:val="Absatz-Standardschriftart"/>
    <w:link w:val="Endnotentext"/>
    <w:uiPriority w:val="99"/>
    <w:semiHidden/>
    <w:rsid w:val="00DC3A9F"/>
    <w:rPr>
      <w:rFonts w:ascii="Times New Roman" w:hAnsi="Times New Roman"/>
      <w:sz w:val="20"/>
      <w:szCs w:val="20"/>
    </w:rPr>
  </w:style>
  <w:style w:type="character" w:styleId="Endnotenzeichen">
    <w:name w:val="endnote reference"/>
    <w:basedOn w:val="Absatz-Standardschriftart"/>
    <w:uiPriority w:val="99"/>
    <w:semiHidden/>
    <w:unhideWhenUsed/>
    <w:rsid w:val="00DC3A9F"/>
    <w:rPr>
      <w:vertAlign w:val="superscript"/>
    </w:rPr>
  </w:style>
  <w:style w:type="character" w:styleId="Seitenzahl">
    <w:name w:val="page number"/>
    <w:basedOn w:val="Absatz-Standardschriftart"/>
    <w:uiPriority w:val="99"/>
    <w:semiHidden/>
    <w:unhideWhenUsed/>
    <w:rsid w:val="00DC3A9F"/>
  </w:style>
  <w:style w:type="character" w:styleId="Zeilennummer">
    <w:name w:val="line number"/>
    <w:basedOn w:val="Absatz-Standardschriftart"/>
    <w:uiPriority w:val="99"/>
    <w:semiHidden/>
    <w:unhideWhenUsed/>
    <w:rsid w:val="00DC3A9F"/>
  </w:style>
  <w:style w:type="character" w:styleId="Kommentarzeichen">
    <w:name w:val="annotation reference"/>
    <w:basedOn w:val="Absatz-Standardschriftart"/>
    <w:uiPriority w:val="99"/>
    <w:semiHidden/>
    <w:unhideWhenUsed/>
    <w:rsid w:val="00DC3A9F"/>
    <w:rPr>
      <w:sz w:val="16"/>
      <w:szCs w:val="16"/>
    </w:rPr>
  </w:style>
  <w:style w:type="paragraph" w:styleId="Umschlagabsenderadresse">
    <w:name w:val="envelope return"/>
    <w:basedOn w:val="Standard"/>
    <w:uiPriority w:val="99"/>
    <w:semiHidden/>
    <w:unhideWhenUsed/>
    <w:rsid w:val="00DC3A9F"/>
    <w:pPr>
      <w:spacing w:line="240" w:lineRule="auto"/>
    </w:pPr>
    <w:rPr>
      <w:rFonts w:asciiTheme="majorHAnsi" w:eastAsiaTheme="majorEastAsia" w:hAnsiTheme="majorHAnsi" w:cstheme="majorBidi"/>
      <w:szCs w:val="20"/>
    </w:rPr>
  </w:style>
  <w:style w:type="paragraph" w:styleId="Umschlagadresse">
    <w:name w:val="envelope address"/>
    <w:basedOn w:val="Standard"/>
    <w:uiPriority w:val="99"/>
    <w:semiHidden/>
    <w:unhideWhenUsed/>
    <w:rsid w:val="00DC3A9F"/>
    <w:pPr>
      <w:framePr w:w="4320" w:h="2160" w:hRule="exact" w:hSpace="141" w:wrap="auto" w:hAnchor="page" w:xAlign="center" w:yAlign="bottom"/>
      <w:spacing w:line="240" w:lineRule="auto"/>
      <w:ind w:left="1"/>
    </w:pPr>
    <w:rPr>
      <w:rFonts w:asciiTheme="majorHAnsi" w:eastAsiaTheme="majorEastAsia" w:hAnsiTheme="majorHAnsi" w:cstheme="majorBidi"/>
    </w:rPr>
  </w:style>
  <w:style w:type="paragraph" w:styleId="Abbildungsverzeichnis">
    <w:name w:val="table of figures"/>
    <w:basedOn w:val="Standard"/>
    <w:next w:val="Standard"/>
    <w:uiPriority w:val="99"/>
    <w:semiHidden/>
    <w:unhideWhenUsed/>
    <w:rsid w:val="00DC3A9F"/>
  </w:style>
  <w:style w:type="paragraph" w:styleId="Beschriftung">
    <w:name w:val="caption"/>
    <w:basedOn w:val="Standard"/>
    <w:next w:val="Standard"/>
    <w:uiPriority w:val="35"/>
    <w:unhideWhenUsed/>
    <w:qFormat/>
    <w:rsid w:val="00CA5A01"/>
    <w:pPr>
      <w:spacing w:line="240" w:lineRule="auto"/>
    </w:pPr>
    <w:rPr>
      <w:b/>
      <w:bCs/>
      <w:color w:val="000000" w:themeColor="text1"/>
      <w:szCs w:val="18"/>
    </w:rPr>
  </w:style>
  <w:style w:type="paragraph" w:styleId="Index1">
    <w:name w:val="index 1"/>
    <w:basedOn w:val="Standard"/>
    <w:next w:val="Standard"/>
    <w:autoRedefine/>
    <w:uiPriority w:val="99"/>
    <w:semiHidden/>
    <w:unhideWhenUsed/>
    <w:rsid w:val="00DC3A9F"/>
    <w:pPr>
      <w:spacing w:line="240" w:lineRule="auto"/>
      <w:ind w:left="200" w:hanging="200"/>
    </w:pPr>
  </w:style>
  <w:style w:type="paragraph" w:styleId="Indexberschrift">
    <w:name w:val="index heading"/>
    <w:basedOn w:val="Standard"/>
    <w:next w:val="Index1"/>
    <w:uiPriority w:val="99"/>
    <w:semiHidden/>
    <w:unhideWhenUsed/>
    <w:rsid w:val="00DC3A9F"/>
    <w:rPr>
      <w:rFonts w:asciiTheme="majorHAnsi" w:eastAsiaTheme="majorEastAsia" w:hAnsiTheme="majorHAnsi" w:cstheme="majorBidi"/>
      <w:b/>
      <w:bCs/>
    </w:rPr>
  </w:style>
  <w:style w:type="paragraph" w:styleId="Kommentartext">
    <w:name w:val="annotation text"/>
    <w:basedOn w:val="Standard"/>
    <w:link w:val="KommentartextZchn"/>
    <w:uiPriority w:val="99"/>
    <w:unhideWhenUsed/>
    <w:rsid w:val="00DC3A9F"/>
    <w:pPr>
      <w:spacing w:line="240" w:lineRule="auto"/>
    </w:pPr>
    <w:rPr>
      <w:szCs w:val="20"/>
    </w:rPr>
  </w:style>
  <w:style w:type="character" w:customStyle="1" w:styleId="KommentartextZchn">
    <w:name w:val="Kommentartext Zchn"/>
    <w:basedOn w:val="Absatz-Standardschriftart"/>
    <w:link w:val="Kommentartext"/>
    <w:uiPriority w:val="99"/>
    <w:rsid w:val="00DC3A9F"/>
    <w:rPr>
      <w:rFonts w:ascii="Times New Roman" w:hAnsi="Times New Roman"/>
      <w:sz w:val="20"/>
      <w:szCs w:val="20"/>
    </w:rPr>
  </w:style>
  <w:style w:type="paragraph" w:styleId="Standardeinzug">
    <w:name w:val="Normal Indent"/>
    <w:basedOn w:val="Standard"/>
    <w:uiPriority w:val="99"/>
    <w:semiHidden/>
    <w:unhideWhenUsed/>
    <w:rsid w:val="00DC3A9F"/>
    <w:pPr>
      <w:ind w:left="708"/>
    </w:pPr>
  </w:style>
  <w:style w:type="paragraph" w:styleId="Verzeichnis9">
    <w:name w:val="toc 9"/>
    <w:basedOn w:val="Standard"/>
    <w:next w:val="Standard"/>
    <w:autoRedefine/>
    <w:uiPriority w:val="39"/>
    <w:semiHidden/>
    <w:unhideWhenUsed/>
    <w:rsid w:val="00DC3A9F"/>
    <w:pPr>
      <w:spacing w:after="100"/>
      <w:ind w:left="1600"/>
    </w:pPr>
  </w:style>
  <w:style w:type="paragraph" w:styleId="Verzeichnis8">
    <w:name w:val="toc 8"/>
    <w:basedOn w:val="Standard"/>
    <w:next w:val="Standard"/>
    <w:autoRedefine/>
    <w:uiPriority w:val="39"/>
    <w:semiHidden/>
    <w:unhideWhenUsed/>
    <w:rsid w:val="00DC3A9F"/>
    <w:pPr>
      <w:spacing w:after="100"/>
      <w:ind w:left="1400"/>
    </w:pPr>
  </w:style>
  <w:style w:type="paragraph" w:styleId="Verzeichnis7">
    <w:name w:val="toc 7"/>
    <w:basedOn w:val="Standard"/>
    <w:next w:val="Standard"/>
    <w:autoRedefine/>
    <w:uiPriority w:val="39"/>
    <w:semiHidden/>
    <w:unhideWhenUsed/>
    <w:rsid w:val="00DC3A9F"/>
    <w:pPr>
      <w:spacing w:after="100"/>
      <w:ind w:left="1200"/>
    </w:pPr>
  </w:style>
  <w:style w:type="paragraph" w:styleId="Verzeichnis6">
    <w:name w:val="toc 6"/>
    <w:basedOn w:val="Standard"/>
    <w:next w:val="Standard"/>
    <w:autoRedefine/>
    <w:uiPriority w:val="39"/>
    <w:semiHidden/>
    <w:unhideWhenUsed/>
    <w:rsid w:val="00DC3A9F"/>
    <w:pPr>
      <w:spacing w:after="100"/>
      <w:ind w:left="1000"/>
    </w:pPr>
  </w:style>
  <w:style w:type="paragraph" w:styleId="Verzeichnis5">
    <w:name w:val="toc 5"/>
    <w:basedOn w:val="Standard"/>
    <w:next w:val="Standard"/>
    <w:autoRedefine/>
    <w:uiPriority w:val="39"/>
    <w:semiHidden/>
    <w:unhideWhenUsed/>
    <w:rsid w:val="00DC3A9F"/>
    <w:pPr>
      <w:spacing w:after="100"/>
      <w:ind w:left="800"/>
    </w:pPr>
  </w:style>
  <w:style w:type="paragraph" w:styleId="Verzeichnis4">
    <w:name w:val="toc 4"/>
    <w:basedOn w:val="Standard"/>
    <w:next w:val="Standard"/>
    <w:autoRedefine/>
    <w:uiPriority w:val="39"/>
    <w:semiHidden/>
    <w:unhideWhenUsed/>
    <w:rsid w:val="00DC3A9F"/>
    <w:pPr>
      <w:spacing w:after="100"/>
      <w:ind w:left="600"/>
    </w:pPr>
  </w:style>
  <w:style w:type="paragraph" w:styleId="Verzeichnis3">
    <w:name w:val="toc 3"/>
    <w:basedOn w:val="Standard"/>
    <w:next w:val="Standard"/>
    <w:autoRedefine/>
    <w:uiPriority w:val="39"/>
    <w:semiHidden/>
    <w:unhideWhenUsed/>
    <w:rsid w:val="00DC3A9F"/>
    <w:pPr>
      <w:spacing w:after="100"/>
      <w:ind w:left="400"/>
    </w:pPr>
  </w:style>
  <w:style w:type="paragraph" w:styleId="Verzeichnis2">
    <w:name w:val="toc 2"/>
    <w:basedOn w:val="Standard"/>
    <w:next w:val="Standard"/>
    <w:autoRedefine/>
    <w:uiPriority w:val="39"/>
    <w:semiHidden/>
    <w:unhideWhenUsed/>
    <w:rsid w:val="00DC3A9F"/>
    <w:pPr>
      <w:spacing w:after="100"/>
      <w:ind w:left="200"/>
    </w:pPr>
  </w:style>
  <w:style w:type="paragraph" w:styleId="Verzeichnis1">
    <w:name w:val="toc 1"/>
    <w:basedOn w:val="Standard"/>
    <w:next w:val="Standard"/>
    <w:autoRedefine/>
    <w:uiPriority w:val="39"/>
    <w:semiHidden/>
    <w:unhideWhenUsed/>
    <w:rsid w:val="00DC3A9F"/>
    <w:pPr>
      <w:spacing w:after="100"/>
    </w:pPr>
  </w:style>
  <w:style w:type="paragraph" w:styleId="Index9">
    <w:name w:val="index 9"/>
    <w:basedOn w:val="Standard"/>
    <w:next w:val="Standard"/>
    <w:autoRedefine/>
    <w:uiPriority w:val="99"/>
    <w:semiHidden/>
    <w:unhideWhenUsed/>
    <w:rsid w:val="00DC3A9F"/>
    <w:pPr>
      <w:spacing w:line="240" w:lineRule="auto"/>
      <w:ind w:left="1800" w:hanging="200"/>
    </w:pPr>
  </w:style>
  <w:style w:type="paragraph" w:styleId="Index8">
    <w:name w:val="index 8"/>
    <w:basedOn w:val="Standard"/>
    <w:next w:val="Standard"/>
    <w:autoRedefine/>
    <w:uiPriority w:val="99"/>
    <w:semiHidden/>
    <w:unhideWhenUsed/>
    <w:rsid w:val="00DC3A9F"/>
    <w:pPr>
      <w:spacing w:line="240" w:lineRule="auto"/>
      <w:ind w:left="1600" w:hanging="200"/>
    </w:pPr>
  </w:style>
  <w:style w:type="paragraph" w:styleId="Index7">
    <w:name w:val="index 7"/>
    <w:basedOn w:val="Standard"/>
    <w:next w:val="Standard"/>
    <w:autoRedefine/>
    <w:uiPriority w:val="99"/>
    <w:semiHidden/>
    <w:unhideWhenUsed/>
    <w:rsid w:val="00DC3A9F"/>
    <w:pPr>
      <w:spacing w:line="240" w:lineRule="auto"/>
      <w:ind w:left="1400" w:hanging="200"/>
    </w:pPr>
  </w:style>
  <w:style w:type="paragraph" w:styleId="Index6">
    <w:name w:val="index 6"/>
    <w:basedOn w:val="Standard"/>
    <w:next w:val="Standard"/>
    <w:autoRedefine/>
    <w:uiPriority w:val="99"/>
    <w:semiHidden/>
    <w:unhideWhenUsed/>
    <w:rsid w:val="00DC3A9F"/>
    <w:pPr>
      <w:spacing w:line="240" w:lineRule="auto"/>
      <w:ind w:left="1200" w:hanging="200"/>
    </w:pPr>
  </w:style>
  <w:style w:type="paragraph" w:styleId="Index5">
    <w:name w:val="index 5"/>
    <w:basedOn w:val="Standard"/>
    <w:next w:val="Standard"/>
    <w:autoRedefine/>
    <w:uiPriority w:val="99"/>
    <w:semiHidden/>
    <w:unhideWhenUsed/>
    <w:rsid w:val="00DC3A9F"/>
    <w:pPr>
      <w:spacing w:line="240" w:lineRule="auto"/>
      <w:ind w:left="1000" w:hanging="200"/>
    </w:pPr>
  </w:style>
  <w:style w:type="paragraph" w:styleId="Index4">
    <w:name w:val="index 4"/>
    <w:basedOn w:val="Standard"/>
    <w:next w:val="Standard"/>
    <w:autoRedefine/>
    <w:uiPriority w:val="99"/>
    <w:semiHidden/>
    <w:unhideWhenUsed/>
    <w:rsid w:val="00DC3A9F"/>
    <w:pPr>
      <w:spacing w:line="240" w:lineRule="auto"/>
      <w:ind w:left="800" w:hanging="200"/>
    </w:pPr>
  </w:style>
  <w:style w:type="paragraph" w:styleId="Index3">
    <w:name w:val="index 3"/>
    <w:basedOn w:val="Standard"/>
    <w:next w:val="Standard"/>
    <w:autoRedefine/>
    <w:uiPriority w:val="99"/>
    <w:semiHidden/>
    <w:unhideWhenUsed/>
    <w:rsid w:val="00DC3A9F"/>
    <w:pPr>
      <w:spacing w:line="240" w:lineRule="auto"/>
      <w:ind w:left="600" w:hanging="200"/>
    </w:pPr>
  </w:style>
  <w:style w:type="paragraph" w:styleId="Index2">
    <w:name w:val="index 2"/>
    <w:basedOn w:val="Standard"/>
    <w:next w:val="Standard"/>
    <w:autoRedefine/>
    <w:uiPriority w:val="99"/>
    <w:semiHidden/>
    <w:unhideWhenUsed/>
    <w:rsid w:val="00DC3A9F"/>
    <w:pPr>
      <w:spacing w:line="240" w:lineRule="auto"/>
      <w:ind w:left="400" w:hanging="200"/>
    </w:pPr>
  </w:style>
  <w:style w:type="paragraph" w:customStyle="1" w:styleId="nachberschrift">
    <w:name w:val="nach Überschrift"/>
    <w:basedOn w:val="Standard"/>
    <w:next w:val="Standard"/>
    <w:link w:val="nachberschriftZchn"/>
    <w:qFormat/>
    <w:rsid w:val="00AE09EA"/>
    <w:pPr>
      <w:ind w:firstLine="0"/>
    </w:pPr>
  </w:style>
  <w:style w:type="character" w:customStyle="1" w:styleId="nachberschriftZchn">
    <w:name w:val="nach Überschrift Zchn"/>
    <w:basedOn w:val="Absatz-Standardschriftart"/>
    <w:link w:val="nachberschrift"/>
    <w:rsid w:val="00AE09EA"/>
    <w:rPr>
      <w:rFonts w:ascii="Times New Roman" w:eastAsia="Calibri" w:hAnsi="Times New Roman" w:cs="Times New Roman"/>
      <w:color w:val="000000"/>
      <w:sz w:val="24"/>
      <w:szCs w:val="24"/>
      <w:lang w:val="en-US" w:eastAsia="de-AT"/>
    </w:rPr>
  </w:style>
  <w:style w:type="paragraph" w:styleId="Kommentarthema">
    <w:name w:val="annotation subject"/>
    <w:basedOn w:val="Kommentartext"/>
    <w:next w:val="Kommentartext"/>
    <w:link w:val="KommentarthemaZchn"/>
    <w:uiPriority w:val="99"/>
    <w:semiHidden/>
    <w:unhideWhenUsed/>
    <w:rsid w:val="008E52DD"/>
    <w:rPr>
      <w:b/>
      <w:bCs/>
    </w:rPr>
  </w:style>
  <w:style w:type="character" w:customStyle="1" w:styleId="KommentarthemaZchn">
    <w:name w:val="Kommentarthema Zchn"/>
    <w:basedOn w:val="KommentartextZchn"/>
    <w:link w:val="Kommentarthema"/>
    <w:uiPriority w:val="99"/>
    <w:semiHidden/>
    <w:rsid w:val="008E52DD"/>
    <w:rPr>
      <w:rFonts w:ascii="Times New Roman" w:hAnsi="Times New Roman"/>
      <w:b/>
      <w:bCs/>
      <w:sz w:val="20"/>
      <w:szCs w:val="20"/>
      <w:lang w:val="en-US" w:eastAsia="de-AT"/>
    </w:rPr>
  </w:style>
  <w:style w:type="paragraph" w:styleId="berarbeitung">
    <w:name w:val="Revision"/>
    <w:hidden/>
    <w:uiPriority w:val="99"/>
    <w:semiHidden/>
    <w:rsid w:val="0032687B"/>
    <w:pPr>
      <w:spacing w:after="0" w:line="240" w:lineRule="auto"/>
    </w:pPr>
    <w:rPr>
      <w:rFonts w:ascii="Times New Roman" w:hAnsi="Times New Roman"/>
      <w:sz w:val="20"/>
      <w:lang w:val="en-US" w:eastAsia="de-AT"/>
    </w:rPr>
  </w:style>
  <w:style w:type="character" w:customStyle="1" w:styleId="highwire-cite-doi4">
    <w:name w:val="highwire-cite-doi4"/>
    <w:basedOn w:val="Absatz-Standardschriftart"/>
    <w:rsid w:val="00E169D5"/>
    <w:rPr>
      <w:sz w:val="24"/>
      <w:szCs w:val="24"/>
      <w:bdr w:val="none" w:sz="0" w:space="0" w:color="auto" w:frame="1"/>
      <w:vertAlign w:val="baseline"/>
    </w:rPr>
  </w:style>
  <w:style w:type="paragraph" w:customStyle="1" w:styleId="CitaviBibliographySubheading1">
    <w:name w:val="Citavi Bibliography Subheading 1"/>
    <w:basedOn w:val="berschrift2"/>
    <w:link w:val="CitaviBibliographySubheading1Zchn"/>
    <w:rsid w:val="00B963DD"/>
    <w:pPr>
      <w:jc w:val="left"/>
      <w:outlineLvl w:val="9"/>
    </w:pPr>
  </w:style>
  <w:style w:type="character" w:customStyle="1" w:styleId="CitaviBibliographySubheading1Zchn">
    <w:name w:val="Citavi Bibliography Subheading 1 Zchn"/>
    <w:basedOn w:val="Absatz-Standardschriftart"/>
    <w:link w:val="CitaviBibliographySubheading1"/>
    <w:rsid w:val="00B963DD"/>
    <w:rPr>
      <w:rFonts w:ascii="Times New Roman" w:eastAsia="Calibri" w:hAnsi="Times New Roman" w:cs="Times New Roman"/>
      <w:color w:val="000000"/>
      <w:sz w:val="24"/>
      <w:szCs w:val="24"/>
      <w:lang w:val="en-US" w:eastAsia="de-AT"/>
    </w:rPr>
  </w:style>
  <w:style w:type="paragraph" w:customStyle="1" w:styleId="CitaviBibliographySubheading2">
    <w:name w:val="Citavi Bibliography Subheading 2"/>
    <w:basedOn w:val="berschrift3"/>
    <w:link w:val="CitaviBibliographySubheading2Zchn"/>
    <w:rsid w:val="00B963DD"/>
    <w:pPr>
      <w:jc w:val="left"/>
      <w:outlineLvl w:val="9"/>
    </w:pPr>
  </w:style>
  <w:style w:type="character" w:customStyle="1" w:styleId="CitaviBibliographySubheading2Zchn">
    <w:name w:val="Citavi Bibliography Subheading 2 Zchn"/>
    <w:basedOn w:val="Absatz-Standardschriftart"/>
    <w:link w:val="CitaviBibliographySubheading2"/>
    <w:rsid w:val="00B963DD"/>
    <w:rPr>
      <w:rFonts w:ascii="Times New Roman" w:eastAsia="Calibri" w:hAnsi="Times New Roman" w:cs="Times New Roman"/>
      <w:i/>
      <w:color w:val="000000"/>
      <w:sz w:val="24"/>
      <w:szCs w:val="24"/>
      <w:lang w:val="en-US" w:eastAsia="de-AT"/>
    </w:rPr>
  </w:style>
  <w:style w:type="paragraph" w:customStyle="1" w:styleId="CitaviBibliographySubheading3">
    <w:name w:val="Citavi Bibliography Subheading 3"/>
    <w:basedOn w:val="berschrift4"/>
    <w:link w:val="CitaviBibliographySubheading3Zchn"/>
    <w:rsid w:val="00B963DD"/>
    <w:pPr>
      <w:jc w:val="left"/>
      <w:outlineLvl w:val="9"/>
    </w:pPr>
  </w:style>
  <w:style w:type="character" w:customStyle="1" w:styleId="CitaviBibliographySubheading3Zchn">
    <w:name w:val="Citavi Bibliography Subheading 3 Zchn"/>
    <w:basedOn w:val="Absatz-Standardschriftart"/>
    <w:link w:val="CitaviBibliographySubheading3"/>
    <w:rsid w:val="00B963DD"/>
    <w:rPr>
      <w:rFonts w:ascii="Times New Roman" w:eastAsiaTheme="majorEastAsia" w:hAnsi="Times New Roman" w:cs="Times New Roman"/>
      <w:b/>
      <w:bCs/>
      <w:i/>
      <w:iCs/>
      <w:color w:val="000000"/>
      <w:spacing w:val="-1"/>
      <w:sz w:val="24"/>
      <w:szCs w:val="24"/>
      <w:lang w:val="en-US" w:eastAsia="de-AT"/>
    </w:rPr>
  </w:style>
  <w:style w:type="paragraph" w:customStyle="1" w:styleId="CitaviBibliographySubheading4">
    <w:name w:val="Citavi Bibliography Subheading 4"/>
    <w:basedOn w:val="berschrift5"/>
    <w:link w:val="CitaviBibliographySubheading4Zchn"/>
    <w:rsid w:val="00B963DD"/>
    <w:pPr>
      <w:jc w:val="left"/>
      <w:outlineLvl w:val="9"/>
    </w:pPr>
  </w:style>
  <w:style w:type="character" w:customStyle="1" w:styleId="CitaviBibliographySubheading4Zchn">
    <w:name w:val="Citavi Bibliography Subheading 4 Zchn"/>
    <w:basedOn w:val="Absatz-Standardschriftart"/>
    <w:link w:val="CitaviBibliographySubheading4"/>
    <w:rsid w:val="00B963DD"/>
    <w:rPr>
      <w:rFonts w:asciiTheme="majorHAnsi" w:eastAsiaTheme="majorEastAsia" w:hAnsiTheme="majorHAnsi" w:cstheme="majorBidi"/>
      <w:color w:val="243F60" w:themeColor="accent1" w:themeShade="7F"/>
      <w:spacing w:val="-1"/>
      <w:sz w:val="24"/>
      <w:szCs w:val="24"/>
      <w:lang w:val="de-DE" w:eastAsia="de-AT"/>
    </w:rPr>
  </w:style>
  <w:style w:type="paragraph" w:customStyle="1" w:styleId="CitaviBibliographySubheading5">
    <w:name w:val="Citavi Bibliography Subheading 5"/>
    <w:basedOn w:val="berschrift6"/>
    <w:link w:val="CitaviBibliographySubheading5Zchn"/>
    <w:rsid w:val="00B963DD"/>
    <w:pPr>
      <w:jc w:val="left"/>
      <w:outlineLvl w:val="9"/>
    </w:pPr>
  </w:style>
  <w:style w:type="character" w:customStyle="1" w:styleId="CitaviBibliographySubheading5Zchn">
    <w:name w:val="Citavi Bibliography Subheading 5 Zchn"/>
    <w:basedOn w:val="Absatz-Standardschriftart"/>
    <w:link w:val="CitaviBibliographySubheading5"/>
    <w:rsid w:val="00B963DD"/>
    <w:rPr>
      <w:rFonts w:asciiTheme="majorHAnsi" w:eastAsiaTheme="majorEastAsia" w:hAnsiTheme="majorHAnsi" w:cstheme="majorBidi"/>
      <w:i/>
      <w:iCs/>
      <w:color w:val="243F60" w:themeColor="accent1" w:themeShade="7F"/>
      <w:spacing w:val="-1"/>
      <w:sz w:val="24"/>
      <w:szCs w:val="24"/>
      <w:lang w:val="de-DE" w:eastAsia="de-AT"/>
    </w:rPr>
  </w:style>
  <w:style w:type="paragraph" w:customStyle="1" w:styleId="CitaviBibliographySubheading6">
    <w:name w:val="Citavi Bibliography Subheading 6"/>
    <w:basedOn w:val="berschrift7"/>
    <w:link w:val="CitaviBibliographySubheading6Zchn"/>
    <w:rsid w:val="00B963DD"/>
    <w:pPr>
      <w:jc w:val="left"/>
      <w:outlineLvl w:val="9"/>
    </w:pPr>
  </w:style>
  <w:style w:type="character" w:customStyle="1" w:styleId="CitaviBibliographySubheading6Zchn">
    <w:name w:val="Citavi Bibliography Subheading 6 Zchn"/>
    <w:basedOn w:val="Absatz-Standardschriftart"/>
    <w:link w:val="CitaviBibliographySubheading6"/>
    <w:rsid w:val="00B963DD"/>
    <w:rPr>
      <w:rFonts w:asciiTheme="majorHAnsi" w:eastAsiaTheme="majorEastAsia" w:hAnsiTheme="majorHAnsi" w:cstheme="majorBidi"/>
      <w:i/>
      <w:iCs/>
      <w:color w:val="404040" w:themeColor="text1" w:themeTint="BF"/>
      <w:spacing w:val="-1"/>
      <w:sz w:val="24"/>
      <w:szCs w:val="24"/>
      <w:lang w:val="de-DE" w:eastAsia="de-AT"/>
    </w:rPr>
  </w:style>
  <w:style w:type="paragraph" w:customStyle="1" w:styleId="CitaviBibliographySubheading7">
    <w:name w:val="Citavi Bibliography Subheading 7"/>
    <w:basedOn w:val="berschrift8"/>
    <w:link w:val="CitaviBibliographySubheading7Zchn"/>
    <w:rsid w:val="00B963DD"/>
    <w:pPr>
      <w:jc w:val="left"/>
      <w:outlineLvl w:val="9"/>
    </w:pPr>
  </w:style>
  <w:style w:type="character" w:customStyle="1" w:styleId="CitaviBibliographySubheading7Zchn">
    <w:name w:val="Citavi Bibliography Subheading 7 Zchn"/>
    <w:basedOn w:val="Absatz-Standardschriftart"/>
    <w:link w:val="CitaviBibliographySubheading7"/>
    <w:rsid w:val="00B963DD"/>
    <w:rPr>
      <w:rFonts w:asciiTheme="majorHAnsi" w:eastAsiaTheme="majorEastAsia" w:hAnsiTheme="majorHAnsi" w:cstheme="majorBidi"/>
      <w:color w:val="404040" w:themeColor="text1" w:themeTint="BF"/>
      <w:spacing w:val="-1"/>
      <w:sz w:val="24"/>
      <w:szCs w:val="20"/>
      <w:lang w:val="de-DE" w:eastAsia="de-AT"/>
    </w:rPr>
  </w:style>
  <w:style w:type="paragraph" w:customStyle="1" w:styleId="CitaviBibliographySubheading8">
    <w:name w:val="Citavi Bibliography Subheading 8"/>
    <w:basedOn w:val="berschrift9"/>
    <w:link w:val="CitaviBibliographySubheading8Zchn"/>
    <w:rsid w:val="00B963DD"/>
    <w:pPr>
      <w:jc w:val="left"/>
      <w:outlineLvl w:val="9"/>
    </w:pPr>
  </w:style>
  <w:style w:type="character" w:customStyle="1" w:styleId="CitaviBibliographySubheading8Zchn">
    <w:name w:val="Citavi Bibliography Subheading 8 Zchn"/>
    <w:basedOn w:val="Absatz-Standardschriftart"/>
    <w:link w:val="CitaviBibliographySubheading8"/>
    <w:rsid w:val="00B963DD"/>
    <w:rPr>
      <w:rFonts w:asciiTheme="majorHAnsi" w:eastAsiaTheme="majorEastAsia" w:hAnsiTheme="majorHAnsi" w:cstheme="majorBidi"/>
      <w:i/>
      <w:iCs/>
      <w:color w:val="404040" w:themeColor="text1" w:themeTint="BF"/>
      <w:spacing w:val="-1"/>
      <w:sz w:val="24"/>
      <w:szCs w:val="20"/>
      <w:lang w:val="de-DE" w:eastAsia="de-AT"/>
    </w:rPr>
  </w:style>
  <w:style w:type="character" w:customStyle="1" w:styleId="apple-converted-space">
    <w:name w:val="apple-converted-space"/>
    <w:basedOn w:val="Absatz-Standardschriftart"/>
    <w:rsid w:val="00737854"/>
  </w:style>
  <w:style w:type="character" w:customStyle="1" w:styleId="article-headermeta-info-data">
    <w:name w:val="article-header__meta-info-data"/>
    <w:basedOn w:val="Absatz-Standardschriftart"/>
    <w:rsid w:val="000D1B06"/>
  </w:style>
  <w:style w:type="character" w:customStyle="1" w:styleId="article-headermeta-info-label">
    <w:name w:val="article-header__meta-info-label"/>
    <w:basedOn w:val="Absatz-Standardschriftart"/>
    <w:rsid w:val="00C517DC"/>
  </w:style>
  <w:style w:type="character" w:styleId="Platzhaltertext">
    <w:name w:val="Placeholder Text"/>
    <w:basedOn w:val="Absatz-Standardschriftart"/>
    <w:uiPriority w:val="99"/>
    <w:semiHidden/>
    <w:rsid w:val="00832F3A"/>
    <w:rPr>
      <w:color w:val="808080"/>
    </w:rPr>
  </w:style>
  <w:style w:type="paragraph" w:customStyle="1" w:styleId="CitaviChapterBibliographyHeading">
    <w:name w:val="Citavi Chapter Bibliography Heading"/>
    <w:basedOn w:val="berschrift2"/>
    <w:link w:val="CitaviChapterBibliographyHeadingZchn"/>
    <w:uiPriority w:val="99"/>
    <w:rsid w:val="00832F3A"/>
    <w:pPr>
      <w:jc w:val="left"/>
    </w:pPr>
  </w:style>
  <w:style w:type="character" w:customStyle="1" w:styleId="CitaviChapterBibliographyHeadingZchn">
    <w:name w:val="Citavi Chapter Bibliography Heading Zchn"/>
    <w:basedOn w:val="nachberschriftZchn"/>
    <w:link w:val="CitaviChapterBibliographyHeading"/>
    <w:uiPriority w:val="99"/>
    <w:rsid w:val="00832F3A"/>
    <w:rPr>
      <w:rFonts w:ascii="Times New Roman" w:eastAsia="Calibri" w:hAnsi="Times New Roman" w:cs="Times New Roman"/>
      <w:color w:val="000000"/>
      <w:sz w:val="24"/>
      <w:szCs w:val="24"/>
      <w:lang w:val="en-US" w:eastAsia="de-AT"/>
    </w:rPr>
  </w:style>
  <w:style w:type="paragraph" w:customStyle="1" w:styleId="Absatz">
    <w:name w:val="Absatz"/>
    <w:basedOn w:val="Standard"/>
    <w:uiPriority w:val="1"/>
    <w:qFormat/>
    <w:rsid w:val="4183B230"/>
    <w:rPr>
      <w:rFonts w:eastAsiaTheme="minorEastAsia" w:cstheme="minorBidi"/>
    </w:rPr>
  </w:style>
  <w:style w:type="character" w:styleId="NichtaufgelsteErwhnung">
    <w:name w:val="Unresolved Mention"/>
    <w:basedOn w:val="Absatz-Standardschriftart"/>
    <w:uiPriority w:val="99"/>
    <w:semiHidden/>
    <w:unhideWhenUsed/>
    <w:rsid w:val="000303E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56536">
      <w:bodyDiv w:val="1"/>
      <w:marLeft w:val="0"/>
      <w:marRight w:val="0"/>
      <w:marTop w:val="0"/>
      <w:marBottom w:val="0"/>
      <w:divBdr>
        <w:top w:val="none" w:sz="0" w:space="0" w:color="auto"/>
        <w:left w:val="none" w:sz="0" w:space="0" w:color="auto"/>
        <w:bottom w:val="none" w:sz="0" w:space="0" w:color="auto"/>
        <w:right w:val="none" w:sz="0" w:space="0" w:color="auto"/>
      </w:divBdr>
    </w:div>
    <w:div w:id="36054295">
      <w:bodyDiv w:val="1"/>
      <w:marLeft w:val="0"/>
      <w:marRight w:val="0"/>
      <w:marTop w:val="0"/>
      <w:marBottom w:val="0"/>
      <w:divBdr>
        <w:top w:val="none" w:sz="0" w:space="0" w:color="auto"/>
        <w:left w:val="none" w:sz="0" w:space="0" w:color="auto"/>
        <w:bottom w:val="none" w:sz="0" w:space="0" w:color="auto"/>
        <w:right w:val="none" w:sz="0" w:space="0" w:color="auto"/>
      </w:divBdr>
    </w:div>
    <w:div w:id="37705898">
      <w:bodyDiv w:val="1"/>
      <w:marLeft w:val="0"/>
      <w:marRight w:val="0"/>
      <w:marTop w:val="0"/>
      <w:marBottom w:val="0"/>
      <w:divBdr>
        <w:top w:val="none" w:sz="0" w:space="0" w:color="auto"/>
        <w:left w:val="none" w:sz="0" w:space="0" w:color="auto"/>
        <w:bottom w:val="none" w:sz="0" w:space="0" w:color="auto"/>
        <w:right w:val="none" w:sz="0" w:space="0" w:color="auto"/>
      </w:divBdr>
      <w:divsChild>
        <w:div w:id="557202833">
          <w:marLeft w:val="0"/>
          <w:marRight w:val="0"/>
          <w:marTop w:val="0"/>
          <w:marBottom w:val="0"/>
          <w:divBdr>
            <w:top w:val="none" w:sz="0" w:space="0" w:color="auto"/>
            <w:left w:val="none" w:sz="0" w:space="0" w:color="auto"/>
            <w:bottom w:val="none" w:sz="0" w:space="0" w:color="auto"/>
            <w:right w:val="none" w:sz="0" w:space="0" w:color="auto"/>
          </w:divBdr>
          <w:divsChild>
            <w:div w:id="1941448047">
              <w:marLeft w:val="0"/>
              <w:marRight w:val="0"/>
              <w:marTop w:val="0"/>
              <w:marBottom w:val="0"/>
              <w:divBdr>
                <w:top w:val="none" w:sz="0" w:space="0" w:color="auto"/>
                <w:left w:val="none" w:sz="0" w:space="0" w:color="auto"/>
                <w:bottom w:val="none" w:sz="0" w:space="0" w:color="auto"/>
                <w:right w:val="none" w:sz="0" w:space="0" w:color="auto"/>
              </w:divBdr>
              <w:divsChild>
                <w:div w:id="898324509">
                  <w:marLeft w:val="0"/>
                  <w:marRight w:val="0"/>
                  <w:marTop w:val="0"/>
                  <w:marBottom w:val="0"/>
                  <w:divBdr>
                    <w:top w:val="none" w:sz="0" w:space="0" w:color="auto"/>
                    <w:left w:val="none" w:sz="0" w:space="0" w:color="auto"/>
                    <w:bottom w:val="none" w:sz="0" w:space="0" w:color="auto"/>
                    <w:right w:val="none" w:sz="0" w:space="0" w:color="auto"/>
                  </w:divBdr>
                  <w:divsChild>
                    <w:div w:id="2058505183">
                      <w:marLeft w:val="0"/>
                      <w:marRight w:val="0"/>
                      <w:marTop w:val="0"/>
                      <w:marBottom w:val="0"/>
                      <w:divBdr>
                        <w:top w:val="none" w:sz="0" w:space="0" w:color="auto"/>
                        <w:left w:val="none" w:sz="0" w:space="0" w:color="auto"/>
                        <w:bottom w:val="none" w:sz="0" w:space="0" w:color="auto"/>
                        <w:right w:val="none" w:sz="0" w:space="0" w:color="auto"/>
                      </w:divBdr>
                      <w:divsChild>
                        <w:div w:id="1202744431">
                          <w:marLeft w:val="0"/>
                          <w:marRight w:val="0"/>
                          <w:marTop w:val="0"/>
                          <w:marBottom w:val="0"/>
                          <w:divBdr>
                            <w:top w:val="none" w:sz="0" w:space="0" w:color="auto"/>
                            <w:left w:val="none" w:sz="0" w:space="0" w:color="auto"/>
                            <w:bottom w:val="none" w:sz="0" w:space="0" w:color="auto"/>
                            <w:right w:val="none" w:sz="0" w:space="0" w:color="auto"/>
                          </w:divBdr>
                          <w:divsChild>
                            <w:div w:id="2114085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6847826">
      <w:bodyDiv w:val="1"/>
      <w:marLeft w:val="0"/>
      <w:marRight w:val="0"/>
      <w:marTop w:val="0"/>
      <w:marBottom w:val="0"/>
      <w:divBdr>
        <w:top w:val="none" w:sz="0" w:space="0" w:color="auto"/>
        <w:left w:val="none" w:sz="0" w:space="0" w:color="auto"/>
        <w:bottom w:val="none" w:sz="0" w:space="0" w:color="auto"/>
        <w:right w:val="none" w:sz="0" w:space="0" w:color="auto"/>
      </w:divBdr>
      <w:divsChild>
        <w:div w:id="664017307">
          <w:marLeft w:val="0"/>
          <w:marRight w:val="0"/>
          <w:marTop w:val="0"/>
          <w:marBottom w:val="120"/>
          <w:divBdr>
            <w:top w:val="none" w:sz="0" w:space="0" w:color="auto"/>
            <w:left w:val="none" w:sz="0" w:space="0" w:color="auto"/>
            <w:bottom w:val="none" w:sz="0" w:space="0" w:color="auto"/>
            <w:right w:val="none" w:sz="0" w:space="0" w:color="auto"/>
          </w:divBdr>
        </w:div>
        <w:div w:id="855119483">
          <w:marLeft w:val="0"/>
          <w:marRight w:val="0"/>
          <w:marTop w:val="165"/>
          <w:marBottom w:val="240"/>
          <w:divBdr>
            <w:top w:val="none" w:sz="0" w:space="0" w:color="auto"/>
            <w:left w:val="none" w:sz="0" w:space="0" w:color="auto"/>
            <w:bottom w:val="none" w:sz="0" w:space="0" w:color="auto"/>
            <w:right w:val="none" w:sz="0" w:space="0" w:color="auto"/>
          </w:divBdr>
        </w:div>
      </w:divsChild>
    </w:div>
    <w:div w:id="84693273">
      <w:bodyDiv w:val="1"/>
      <w:marLeft w:val="0"/>
      <w:marRight w:val="0"/>
      <w:marTop w:val="0"/>
      <w:marBottom w:val="0"/>
      <w:divBdr>
        <w:top w:val="none" w:sz="0" w:space="0" w:color="auto"/>
        <w:left w:val="none" w:sz="0" w:space="0" w:color="auto"/>
        <w:bottom w:val="none" w:sz="0" w:space="0" w:color="auto"/>
        <w:right w:val="none" w:sz="0" w:space="0" w:color="auto"/>
      </w:divBdr>
      <w:divsChild>
        <w:div w:id="1893693812">
          <w:marLeft w:val="0"/>
          <w:marRight w:val="0"/>
          <w:marTop w:val="0"/>
          <w:marBottom w:val="0"/>
          <w:divBdr>
            <w:top w:val="none" w:sz="0" w:space="0" w:color="auto"/>
            <w:left w:val="none" w:sz="0" w:space="0" w:color="auto"/>
            <w:bottom w:val="none" w:sz="0" w:space="0" w:color="auto"/>
            <w:right w:val="none" w:sz="0" w:space="0" w:color="auto"/>
          </w:divBdr>
          <w:divsChild>
            <w:div w:id="104929204">
              <w:marLeft w:val="0"/>
              <w:marRight w:val="0"/>
              <w:marTop w:val="0"/>
              <w:marBottom w:val="0"/>
              <w:divBdr>
                <w:top w:val="none" w:sz="0" w:space="0" w:color="auto"/>
                <w:left w:val="none" w:sz="0" w:space="0" w:color="auto"/>
                <w:bottom w:val="none" w:sz="0" w:space="0" w:color="auto"/>
                <w:right w:val="none" w:sz="0" w:space="0" w:color="auto"/>
              </w:divBdr>
              <w:divsChild>
                <w:div w:id="719481847">
                  <w:marLeft w:val="0"/>
                  <w:marRight w:val="0"/>
                  <w:marTop w:val="0"/>
                  <w:marBottom w:val="0"/>
                  <w:divBdr>
                    <w:top w:val="none" w:sz="0" w:space="0" w:color="auto"/>
                    <w:left w:val="none" w:sz="0" w:space="0" w:color="auto"/>
                    <w:bottom w:val="none" w:sz="0" w:space="0" w:color="auto"/>
                    <w:right w:val="none" w:sz="0" w:space="0" w:color="auto"/>
                  </w:divBdr>
                  <w:divsChild>
                    <w:div w:id="973827938">
                      <w:marLeft w:val="0"/>
                      <w:marRight w:val="0"/>
                      <w:marTop w:val="0"/>
                      <w:marBottom w:val="0"/>
                      <w:divBdr>
                        <w:top w:val="none" w:sz="0" w:space="0" w:color="auto"/>
                        <w:left w:val="none" w:sz="0" w:space="0" w:color="auto"/>
                        <w:bottom w:val="none" w:sz="0" w:space="0" w:color="auto"/>
                        <w:right w:val="none" w:sz="0" w:space="0" w:color="auto"/>
                      </w:divBdr>
                      <w:divsChild>
                        <w:div w:id="870343161">
                          <w:marLeft w:val="0"/>
                          <w:marRight w:val="0"/>
                          <w:marTop w:val="0"/>
                          <w:marBottom w:val="0"/>
                          <w:divBdr>
                            <w:top w:val="none" w:sz="0" w:space="0" w:color="auto"/>
                            <w:left w:val="none" w:sz="0" w:space="0" w:color="auto"/>
                            <w:bottom w:val="none" w:sz="0" w:space="0" w:color="auto"/>
                            <w:right w:val="none" w:sz="0" w:space="0" w:color="auto"/>
                          </w:divBdr>
                          <w:divsChild>
                            <w:div w:id="1608075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6755694">
      <w:bodyDiv w:val="1"/>
      <w:marLeft w:val="0"/>
      <w:marRight w:val="0"/>
      <w:marTop w:val="0"/>
      <w:marBottom w:val="0"/>
      <w:divBdr>
        <w:top w:val="none" w:sz="0" w:space="0" w:color="auto"/>
        <w:left w:val="none" w:sz="0" w:space="0" w:color="auto"/>
        <w:bottom w:val="none" w:sz="0" w:space="0" w:color="auto"/>
        <w:right w:val="none" w:sz="0" w:space="0" w:color="auto"/>
      </w:divBdr>
      <w:divsChild>
        <w:div w:id="39941192">
          <w:marLeft w:val="0"/>
          <w:marRight w:val="0"/>
          <w:marTop w:val="0"/>
          <w:marBottom w:val="0"/>
          <w:divBdr>
            <w:top w:val="none" w:sz="0" w:space="0" w:color="auto"/>
            <w:left w:val="none" w:sz="0" w:space="0" w:color="auto"/>
            <w:bottom w:val="none" w:sz="0" w:space="0" w:color="auto"/>
            <w:right w:val="none" w:sz="0" w:space="0" w:color="auto"/>
          </w:divBdr>
          <w:divsChild>
            <w:div w:id="1048143903">
              <w:marLeft w:val="0"/>
              <w:marRight w:val="0"/>
              <w:marTop w:val="0"/>
              <w:marBottom w:val="0"/>
              <w:divBdr>
                <w:top w:val="none" w:sz="0" w:space="0" w:color="auto"/>
                <w:left w:val="none" w:sz="0" w:space="0" w:color="auto"/>
                <w:bottom w:val="none" w:sz="0" w:space="0" w:color="auto"/>
                <w:right w:val="none" w:sz="0" w:space="0" w:color="auto"/>
              </w:divBdr>
              <w:divsChild>
                <w:div w:id="910385928">
                  <w:marLeft w:val="0"/>
                  <w:marRight w:val="0"/>
                  <w:marTop w:val="0"/>
                  <w:marBottom w:val="0"/>
                  <w:divBdr>
                    <w:top w:val="none" w:sz="0" w:space="0" w:color="auto"/>
                    <w:left w:val="none" w:sz="0" w:space="0" w:color="auto"/>
                    <w:bottom w:val="none" w:sz="0" w:space="0" w:color="auto"/>
                    <w:right w:val="none" w:sz="0" w:space="0" w:color="auto"/>
                  </w:divBdr>
                  <w:divsChild>
                    <w:div w:id="2018842840">
                      <w:marLeft w:val="0"/>
                      <w:marRight w:val="0"/>
                      <w:marTop w:val="0"/>
                      <w:marBottom w:val="0"/>
                      <w:divBdr>
                        <w:top w:val="none" w:sz="0" w:space="0" w:color="auto"/>
                        <w:left w:val="none" w:sz="0" w:space="0" w:color="auto"/>
                        <w:bottom w:val="none" w:sz="0" w:space="0" w:color="auto"/>
                        <w:right w:val="none" w:sz="0" w:space="0" w:color="auto"/>
                      </w:divBdr>
                      <w:divsChild>
                        <w:div w:id="1443761313">
                          <w:marLeft w:val="0"/>
                          <w:marRight w:val="0"/>
                          <w:marTop w:val="0"/>
                          <w:marBottom w:val="0"/>
                          <w:divBdr>
                            <w:top w:val="none" w:sz="0" w:space="0" w:color="auto"/>
                            <w:left w:val="none" w:sz="0" w:space="0" w:color="auto"/>
                            <w:bottom w:val="none" w:sz="0" w:space="0" w:color="auto"/>
                            <w:right w:val="none" w:sz="0" w:space="0" w:color="auto"/>
                          </w:divBdr>
                          <w:divsChild>
                            <w:div w:id="529683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2860675">
      <w:bodyDiv w:val="1"/>
      <w:marLeft w:val="0"/>
      <w:marRight w:val="0"/>
      <w:marTop w:val="0"/>
      <w:marBottom w:val="0"/>
      <w:divBdr>
        <w:top w:val="none" w:sz="0" w:space="0" w:color="auto"/>
        <w:left w:val="none" w:sz="0" w:space="0" w:color="auto"/>
        <w:bottom w:val="none" w:sz="0" w:space="0" w:color="auto"/>
        <w:right w:val="none" w:sz="0" w:space="0" w:color="auto"/>
      </w:divBdr>
      <w:divsChild>
        <w:div w:id="1078795870">
          <w:marLeft w:val="0"/>
          <w:marRight w:val="0"/>
          <w:marTop w:val="0"/>
          <w:marBottom w:val="0"/>
          <w:divBdr>
            <w:top w:val="none" w:sz="0" w:space="0" w:color="auto"/>
            <w:left w:val="none" w:sz="0" w:space="0" w:color="auto"/>
            <w:bottom w:val="none" w:sz="0" w:space="0" w:color="auto"/>
            <w:right w:val="none" w:sz="0" w:space="0" w:color="auto"/>
          </w:divBdr>
          <w:divsChild>
            <w:div w:id="813838334">
              <w:marLeft w:val="0"/>
              <w:marRight w:val="0"/>
              <w:marTop w:val="0"/>
              <w:marBottom w:val="0"/>
              <w:divBdr>
                <w:top w:val="none" w:sz="0" w:space="0" w:color="auto"/>
                <w:left w:val="none" w:sz="0" w:space="0" w:color="auto"/>
                <w:bottom w:val="none" w:sz="0" w:space="0" w:color="auto"/>
                <w:right w:val="none" w:sz="0" w:space="0" w:color="auto"/>
              </w:divBdr>
              <w:divsChild>
                <w:div w:id="712660028">
                  <w:marLeft w:val="0"/>
                  <w:marRight w:val="0"/>
                  <w:marTop w:val="0"/>
                  <w:marBottom w:val="0"/>
                  <w:divBdr>
                    <w:top w:val="none" w:sz="0" w:space="0" w:color="auto"/>
                    <w:left w:val="none" w:sz="0" w:space="0" w:color="auto"/>
                    <w:bottom w:val="none" w:sz="0" w:space="0" w:color="auto"/>
                    <w:right w:val="none" w:sz="0" w:space="0" w:color="auto"/>
                  </w:divBdr>
                  <w:divsChild>
                    <w:div w:id="1797794246">
                      <w:marLeft w:val="0"/>
                      <w:marRight w:val="0"/>
                      <w:marTop w:val="0"/>
                      <w:marBottom w:val="0"/>
                      <w:divBdr>
                        <w:top w:val="none" w:sz="0" w:space="0" w:color="auto"/>
                        <w:left w:val="none" w:sz="0" w:space="0" w:color="auto"/>
                        <w:bottom w:val="none" w:sz="0" w:space="0" w:color="auto"/>
                        <w:right w:val="none" w:sz="0" w:space="0" w:color="auto"/>
                      </w:divBdr>
                      <w:divsChild>
                        <w:div w:id="1074010066">
                          <w:marLeft w:val="0"/>
                          <w:marRight w:val="0"/>
                          <w:marTop w:val="0"/>
                          <w:marBottom w:val="0"/>
                          <w:divBdr>
                            <w:top w:val="none" w:sz="0" w:space="0" w:color="auto"/>
                            <w:left w:val="none" w:sz="0" w:space="0" w:color="auto"/>
                            <w:bottom w:val="none" w:sz="0" w:space="0" w:color="auto"/>
                            <w:right w:val="none" w:sz="0" w:space="0" w:color="auto"/>
                          </w:divBdr>
                          <w:divsChild>
                            <w:div w:id="2093164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72522095">
      <w:bodyDiv w:val="1"/>
      <w:marLeft w:val="0"/>
      <w:marRight w:val="0"/>
      <w:marTop w:val="0"/>
      <w:marBottom w:val="0"/>
      <w:divBdr>
        <w:top w:val="none" w:sz="0" w:space="0" w:color="auto"/>
        <w:left w:val="none" w:sz="0" w:space="0" w:color="auto"/>
        <w:bottom w:val="none" w:sz="0" w:space="0" w:color="auto"/>
        <w:right w:val="none" w:sz="0" w:space="0" w:color="auto"/>
      </w:divBdr>
      <w:divsChild>
        <w:div w:id="1542741900">
          <w:marLeft w:val="0"/>
          <w:marRight w:val="0"/>
          <w:marTop w:val="0"/>
          <w:marBottom w:val="0"/>
          <w:divBdr>
            <w:top w:val="none" w:sz="0" w:space="0" w:color="auto"/>
            <w:left w:val="none" w:sz="0" w:space="0" w:color="auto"/>
            <w:bottom w:val="none" w:sz="0" w:space="0" w:color="auto"/>
            <w:right w:val="none" w:sz="0" w:space="0" w:color="auto"/>
          </w:divBdr>
          <w:divsChild>
            <w:div w:id="413208663">
              <w:marLeft w:val="0"/>
              <w:marRight w:val="0"/>
              <w:marTop w:val="0"/>
              <w:marBottom w:val="0"/>
              <w:divBdr>
                <w:top w:val="none" w:sz="0" w:space="0" w:color="auto"/>
                <w:left w:val="none" w:sz="0" w:space="0" w:color="auto"/>
                <w:bottom w:val="none" w:sz="0" w:space="0" w:color="auto"/>
                <w:right w:val="none" w:sz="0" w:space="0" w:color="auto"/>
              </w:divBdr>
              <w:divsChild>
                <w:div w:id="1659766104">
                  <w:marLeft w:val="0"/>
                  <w:marRight w:val="0"/>
                  <w:marTop w:val="0"/>
                  <w:marBottom w:val="0"/>
                  <w:divBdr>
                    <w:top w:val="none" w:sz="0" w:space="0" w:color="auto"/>
                    <w:left w:val="none" w:sz="0" w:space="0" w:color="auto"/>
                    <w:bottom w:val="none" w:sz="0" w:space="0" w:color="auto"/>
                    <w:right w:val="none" w:sz="0" w:space="0" w:color="auto"/>
                  </w:divBdr>
                  <w:divsChild>
                    <w:div w:id="448163597">
                      <w:marLeft w:val="0"/>
                      <w:marRight w:val="0"/>
                      <w:marTop w:val="0"/>
                      <w:marBottom w:val="0"/>
                      <w:divBdr>
                        <w:top w:val="none" w:sz="0" w:space="0" w:color="auto"/>
                        <w:left w:val="none" w:sz="0" w:space="0" w:color="auto"/>
                        <w:bottom w:val="none" w:sz="0" w:space="0" w:color="auto"/>
                        <w:right w:val="none" w:sz="0" w:space="0" w:color="auto"/>
                      </w:divBdr>
                      <w:divsChild>
                        <w:div w:id="2132164600">
                          <w:marLeft w:val="0"/>
                          <w:marRight w:val="0"/>
                          <w:marTop w:val="0"/>
                          <w:marBottom w:val="0"/>
                          <w:divBdr>
                            <w:top w:val="none" w:sz="0" w:space="0" w:color="auto"/>
                            <w:left w:val="none" w:sz="0" w:space="0" w:color="auto"/>
                            <w:bottom w:val="none" w:sz="0" w:space="0" w:color="auto"/>
                            <w:right w:val="none" w:sz="0" w:space="0" w:color="auto"/>
                          </w:divBdr>
                          <w:divsChild>
                            <w:div w:id="925193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42098129">
      <w:bodyDiv w:val="1"/>
      <w:marLeft w:val="0"/>
      <w:marRight w:val="0"/>
      <w:marTop w:val="0"/>
      <w:marBottom w:val="0"/>
      <w:divBdr>
        <w:top w:val="none" w:sz="0" w:space="0" w:color="auto"/>
        <w:left w:val="none" w:sz="0" w:space="0" w:color="auto"/>
        <w:bottom w:val="none" w:sz="0" w:space="0" w:color="auto"/>
        <w:right w:val="none" w:sz="0" w:space="0" w:color="auto"/>
      </w:divBdr>
      <w:divsChild>
        <w:div w:id="984504964">
          <w:marLeft w:val="0"/>
          <w:marRight w:val="0"/>
          <w:marTop w:val="0"/>
          <w:marBottom w:val="0"/>
          <w:divBdr>
            <w:top w:val="none" w:sz="0" w:space="0" w:color="auto"/>
            <w:left w:val="none" w:sz="0" w:space="0" w:color="auto"/>
            <w:bottom w:val="none" w:sz="0" w:space="0" w:color="auto"/>
            <w:right w:val="none" w:sz="0" w:space="0" w:color="auto"/>
          </w:divBdr>
          <w:divsChild>
            <w:div w:id="1228539118">
              <w:marLeft w:val="0"/>
              <w:marRight w:val="0"/>
              <w:marTop w:val="0"/>
              <w:marBottom w:val="0"/>
              <w:divBdr>
                <w:top w:val="none" w:sz="0" w:space="0" w:color="auto"/>
                <w:left w:val="none" w:sz="0" w:space="0" w:color="auto"/>
                <w:bottom w:val="none" w:sz="0" w:space="0" w:color="auto"/>
                <w:right w:val="none" w:sz="0" w:space="0" w:color="auto"/>
              </w:divBdr>
              <w:divsChild>
                <w:div w:id="1171944071">
                  <w:marLeft w:val="0"/>
                  <w:marRight w:val="0"/>
                  <w:marTop w:val="0"/>
                  <w:marBottom w:val="0"/>
                  <w:divBdr>
                    <w:top w:val="none" w:sz="0" w:space="0" w:color="auto"/>
                    <w:left w:val="none" w:sz="0" w:space="0" w:color="auto"/>
                    <w:bottom w:val="none" w:sz="0" w:space="0" w:color="auto"/>
                    <w:right w:val="none" w:sz="0" w:space="0" w:color="auto"/>
                  </w:divBdr>
                  <w:divsChild>
                    <w:div w:id="1517964455">
                      <w:marLeft w:val="0"/>
                      <w:marRight w:val="0"/>
                      <w:marTop w:val="0"/>
                      <w:marBottom w:val="0"/>
                      <w:divBdr>
                        <w:top w:val="none" w:sz="0" w:space="0" w:color="auto"/>
                        <w:left w:val="none" w:sz="0" w:space="0" w:color="auto"/>
                        <w:bottom w:val="none" w:sz="0" w:space="0" w:color="auto"/>
                        <w:right w:val="none" w:sz="0" w:space="0" w:color="auto"/>
                      </w:divBdr>
                      <w:divsChild>
                        <w:div w:id="1720008948">
                          <w:marLeft w:val="0"/>
                          <w:marRight w:val="0"/>
                          <w:marTop w:val="0"/>
                          <w:marBottom w:val="0"/>
                          <w:divBdr>
                            <w:top w:val="none" w:sz="0" w:space="0" w:color="auto"/>
                            <w:left w:val="none" w:sz="0" w:space="0" w:color="auto"/>
                            <w:bottom w:val="none" w:sz="0" w:space="0" w:color="auto"/>
                            <w:right w:val="none" w:sz="0" w:space="0" w:color="auto"/>
                          </w:divBdr>
                          <w:divsChild>
                            <w:div w:id="511721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55885555">
      <w:bodyDiv w:val="1"/>
      <w:marLeft w:val="0"/>
      <w:marRight w:val="0"/>
      <w:marTop w:val="0"/>
      <w:marBottom w:val="0"/>
      <w:divBdr>
        <w:top w:val="none" w:sz="0" w:space="0" w:color="auto"/>
        <w:left w:val="none" w:sz="0" w:space="0" w:color="auto"/>
        <w:bottom w:val="none" w:sz="0" w:space="0" w:color="auto"/>
        <w:right w:val="none" w:sz="0" w:space="0" w:color="auto"/>
      </w:divBdr>
      <w:divsChild>
        <w:div w:id="81068546">
          <w:marLeft w:val="0"/>
          <w:marRight w:val="0"/>
          <w:marTop w:val="0"/>
          <w:marBottom w:val="0"/>
          <w:divBdr>
            <w:top w:val="none" w:sz="0" w:space="0" w:color="auto"/>
            <w:left w:val="none" w:sz="0" w:space="0" w:color="auto"/>
            <w:bottom w:val="none" w:sz="0" w:space="0" w:color="auto"/>
            <w:right w:val="none" w:sz="0" w:space="0" w:color="auto"/>
          </w:divBdr>
          <w:divsChild>
            <w:div w:id="671566983">
              <w:marLeft w:val="0"/>
              <w:marRight w:val="0"/>
              <w:marTop w:val="0"/>
              <w:marBottom w:val="0"/>
              <w:divBdr>
                <w:top w:val="none" w:sz="0" w:space="0" w:color="auto"/>
                <w:left w:val="none" w:sz="0" w:space="0" w:color="auto"/>
                <w:bottom w:val="none" w:sz="0" w:space="0" w:color="auto"/>
                <w:right w:val="none" w:sz="0" w:space="0" w:color="auto"/>
              </w:divBdr>
              <w:divsChild>
                <w:div w:id="2098553927">
                  <w:marLeft w:val="0"/>
                  <w:marRight w:val="0"/>
                  <w:marTop w:val="0"/>
                  <w:marBottom w:val="0"/>
                  <w:divBdr>
                    <w:top w:val="none" w:sz="0" w:space="0" w:color="auto"/>
                    <w:left w:val="none" w:sz="0" w:space="0" w:color="auto"/>
                    <w:bottom w:val="none" w:sz="0" w:space="0" w:color="auto"/>
                    <w:right w:val="none" w:sz="0" w:space="0" w:color="auto"/>
                  </w:divBdr>
                  <w:divsChild>
                    <w:div w:id="933980394">
                      <w:marLeft w:val="0"/>
                      <w:marRight w:val="0"/>
                      <w:marTop w:val="0"/>
                      <w:marBottom w:val="0"/>
                      <w:divBdr>
                        <w:top w:val="none" w:sz="0" w:space="0" w:color="auto"/>
                        <w:left w:val="none" w:sz="0" w:space="0" w:color="auto"/>
                        <w:bottom w:val="none" w:sz="0" w:space="0" w:color="auto"/>
                        <w:right w:val="none" w:sz="0" w:space="0" w:color="auto"/>
                      </w:divBdr>
                      <w:divsChild>
                        <w:div w:id="133643973">
                          <w:marLeft w:val="0"/>
                          <w:marRight w:val="0"/>
                          <w:marTop w:val="0"/>
                          <w:marBottom w:val="0"/>
                          <w:divBdr>
                            <w:top w:val="none" w:sz="0" w:space="0" w:color="auto"/>
                            <w:left w:val="none" w:sz="0" w:space="0" w:color="auto"/>
                            <w:bottom w:val="none" w:sz="0" w:space="0" w:color="auto"/>
                            <w:right w:val="none" w:sz="0" w:space="0" w:color="auto"/>
                          </w:divBdr>
                          <w:divsChild>
                            <w:div w:id="1227490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33986638">
      <w:bodyDiv w:val="1"/>
      <w:marLeft w:val="0"/>
      <w:marRight w:val="0"/>
      <w:marTop w:val="0"/>
      <w:marBottom w:val="0"/>
      <w:divBdr>
        <w:top w:val="none" w:sz="0" w:space="0" w:color="auto"/>
        <w:left w:val="none" w:sz="0" w:space="0" w:color="auto"/>
        <w:bottom w:val="none" w:sz="0" w:space="0" w:color="auto"/>
        <w:right w:val="none" w:sz="0" w:space="0" w:color="auto"/>
      </w:divBdr>
      <w:divsChild>
        <w:div w:id="1038360172">
          <w:marLeft w:val="0"/>
          <w:marRight w:val="0"/>
          <w:marTop w:val="0"/>
          <w:marBottom w:val="0"/>
          <w:divBdr>
            <w:top w:val="none" w:sz="0" w:space="0" w:color="auto"/>
            <w:left w:val="none" w:sz="0" w:space="0" w:color="auto"/>
            <w:bottom w:val="none" w:sz="0" w:space="0" w:color="auto"/>
            <w:right w:val="none" w:sz="0" w:space="0" w:color="auto"/>
          </w:divBdr>
          <w:divsChild>
            <w:div w:id="1227763163">
              <w:marLeft w:val="0"/>
              <w:marRight w:val="0"/>
              <w:marTop w:val="0"/>
              <w:marBottom w:val="0"/>
              <w:divBdr>
                <w:top w:val="none" w:sz="0" w:space="0" w:color="auto"/>
                <w:left w:val="none" w:sz="0" w:space="0" w:color="auto"/>
                <w:bottom w:val="none" w:sz="0" w:space="0" w:color="auto"/>
                <w:right w:val="none" w:sz="0" w:space="0" w:color="auto"/>
              </w:divBdr>
              <w:divsChild>
                <w:div w:id="504856286">
                  <w:marLeft w:val="0"/>
                  <w:marRight w:val="0"/>
                  <w:marTop w:val="0"/>
                  <w:marBottom w:val="0"/>
                  <w:divBdr>
                    <w:top w:val="none" w:sz="0" w:space="0" w:color="auto"/>
                    <w:left w:val="none" w:sz="0" w:space="0" w:color="auto"/>
                    <w:bottom w:val="none" w:sz="0" w:space="0" w:color="auto"/>
                    <w:right w:val="none" w:sz="0" w:space="0" w:color="auto"/>
                  </w:divBdr>
                  <w:divsChild>
                    <w:div w:id="1791314893">
                      <w:marLeft w:val="0"/>
                      <w:marRight w:val="0"/>
                      <w:marTop w:val="0"/>
                      <w:marBottom w:val="0"/>
                      <w:divBdr>
                        <w:top w:val="none" w:sz="0" w:space="0" w:color="auto"/>
                        <w:left w:val="none" w:sz="0" w:space="0" w:color="auto"/>
                        <w:bottom w:val="none" w:sz="0" w:space="0" w:color="auto"/>
                        <w:right w:val="none" w:sz="0" w:space="0" w:color="auto"/>
                      </w:divBdr>
                      <w:divsChild>
                        <w:div w:id="1296983844">
                          <w:marLeft w:val="0"/>
                          <w:marRight w:val="0"/>
                          <w:marTop w:val="0"/>
                          <w:marBottom w:val="0"/>
                          <w:divBdr>
                            <w:top w:val="none" w:sz="0" w:space="0" w:color="auto"/>
                            <w:left w:val="none" w:sz="0" w:space="0" w:color="auto"/>
                            <w:bottom w:val="none" w:sz="0" w:space="0" w:color="auto"/>
                            <w:right w:val="none" w:sz="0" w:space="0" w:color="auto"/>
                          </w:divBdr>
                          <w:divsChild>
                            <w:div w:id="1577133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71405917">
      <w:bodyDiv w:val="1"/>
      <w:marLeft w:val="0"/>
      <w:marRight w:val="0"/>
      <w:marTop w:val="0"/>
      <w:marBottom w:val="0"/>
      <w:divBdr>
        <w:top w:val="none" w:sz="0" w:space="0" w:color="auto"/>
        <w:left w:val="none" w:sz="0" w:space="0" w:color="auto"/>
        <w:bottom w:val="none" w:sz="0" w:space="0" w:color="auto"/>
        <w:right w:val="none" w:sz="0" w:space="0" w:color="auto"/>
      </w:divBdr>
    </w:div>
    <w:div w:id="543759110">
      <w:bodyDiv w:val="1"/>
      <w:marLeft w:val="0"/>
      <w:marRight w:val="0"/>
      <w:marTop w:val="0"/>
      <w:marBottom w:val="0"/>
      <w:divBdr>
        <w:top w:val="none" w:sz="0" w:space="0" w:color="auto"/>
        <w:left w:val="none" w:sz="0" w:space="0" w:color="auto"/>
        <w:bottom w:val="none" w:sz="0" w:space="0" w:color="auto"/>
        <w:right w:val="none" w:sz="0" w:space="0" w:color="auto"/>
      </w:divBdr>
      <w:divsChild>
        <w:div w:id="1817986557">
          <w:marLeft w:val="0"/>
          <w:marRight w:val="0"/>
          <w:marTop w:val="0"/>
          <w:marBottom w:val="0"/>
          <w:divBdr>
            <w:top w:val="none" w:sz="0" w:space="0" w:color="auto"/>
            <w:left w:val="none" w:sz="0" w:space="0" w:color="auto"/>
            <w:bottom w:val="none" w:sz="0" w:space="0" w:color="auto"/>
            <w:right w:val="none" w:sz="0" w:space="0" w:color="auto"/>
          </w:divBdr>
          <w:divsChild>
            <w:div w:id="1270551716">
              <w:marLeft w:val="0"/>
              <w:marRight w:val="0"/>
              <w:marTop w:val="0"/>
              <w:marBottom w:val="0"/>
              <w:divBdr>
                <w:top w:val="none" w:sz="0" w:space="0" w:color="auto"/>
                <w:left w:val="none" w:sz="0" w:space="0" w:color="auto"/>
                <w:bottom w:val="none" w:sz="0" w:space="0" w:color="auto"/>
                <w:right w:val="none" w:sz="0" w:space="0" w:color="auto"/>
              </w:divBdr>
              <w:divsChild>
                <w:div w:id="1862431107">
                  <w:marLeft w:val="0"/>
                  <w:marRight w:val="0"/>
                  <w:marTop w:val="0"/>
                  <w:marBottom w:val="0"/>
                  <w:divBdr>
                    <w:top w:val="none" w:sz="0" w:space="0" w:color="auto"/>
                    <w:left w:val="none" w:sz="0" w:space="0" w:color="auto"/>
                    <w:bottom w:val="none" w:sz="0" w:space="0" w:color="auto"/>
                    <w:right w:val="none" w:sz="0" w:space="0" w:color="auto"/>
                  </w:divBdr>
                  <w:divsChild>
                    <w:div w:id="1077899238">
                      <w:marLeft w:val="0"/>
                      <w:marRight w:val="0"/>
                      <w:marTop w:val="0"/>
                      <w:marBottom w:val="0"/>
                      <w:divBdr>
                        <w:top w:val="none" w:sz="0" w:space="0" w:color="auto"/>
                        <w:left w:val="none" w:sz="0" w:space="0" w:color="auto"/>
                        <w:bottom w:val="none" w:sz="0" w:space="0" w:color="auto"/>
                        <w:right w:val="none" w:sz="0" w:space="0" w:color="auto"/>
                      </w:divBdr>
                      <w:divsChild>
                        <w:div w:id="1405957102">
                          <w:marLeft w:val="0"/>
                          <w:marRight w:val="0"/>
                          <w:marTop w:val="0"/>
                          <w:marBottom w:val="0"/>
                          <w:divBdr>
                            <w:top w:val="none" w:sz="0" w:space="0" w:color="auto"/>
                            <w:left w:val="none" w:sz="0" w:space="0" w:color="auto"/>
                            <w:bottom w:val="none" w:sz="0" w:space="0" w:color="auto"/>
                            <w:right w:val="none" w:sz="0" w:space="0" w:color="auto"/>
                          </w:divBdr>
                          <w:divsChild>
                            <w:div w:id="1492021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46375731">
      <w:bodyDiv w:val="1"/>
      <w:marLeft w:val="0"/>
      <w:marRight w:val="0"/>
      <w:marTop w:val="0"/>
      <w:marBottom w:val="0"/>
      <w:divBdr>
        <w:top w:val="none" w:sz="0" w:space="0" w:color="auto"/>
        <w:left w:val="none" w:sz="0" w:space="0" w:color="auto"/>
        <w:bottom w:val="none" w:sz="0" w:space="0" w:color="auto"/>
        <w:right w:val="none" w:sz="0" w:space="0" w:color="auto"/>
      </w:divBdr>
      <w:divsChild>
        <w:div w:id="975063676">
          <w:marLeft w:val="0"/>
          <w:marRight w:val="0"/>
          <w:marTop w:val="0"/>
          <w:marBottom w:val="0"/>
          <w:divBdr>
            <w:top w:val="none" w:sz="0" w:space="0" w:color="auto"/>
            <w:left w:val="none" w:sz="0" w:space="0" w:color="auto"/>
            <w:bottom w:val="none" w:sz="0" w:space="0" w:color="auto"/>
            <w:right w:val="none" w:sz="0" w:space="0" w:color="auto"/>
          </w:divBdr>
          <w:divsChild>
            <w:div w:id="2144422075">
              <w:marLeft w:val="0"/>
              <w:marRight w:val="0"/>
              <w:marTop w:val="0"/>
              <w:marBottom w:val="0"/>
              <w:divBdr>
                <w:top w:val="none" w:sz="0" w:space="0" w:color="auto"/>
                <w:left w:val="none" w:sz="0" w:space="0" w:color="auto"/>
                <w:bottom w:val="none" w:sz="0" w:space="0" w:color="auto"/>
                <w:right w:val="none" w:sz="0" w:space="0" w:color="auto"/>
              </w:divBdr>
              <w:divsChild>
                <w:div w:id="884557972">
                  <w:marLeft w:val="0"/>
                  <w:marRight w:val="0"/>
                  <w:marTop w:val="0"/>
                  <w:marBottom w:val="0"/>
                  <w:divBdr>
                    <w:top w:val="none" w:sz="0" w:space="0" w:color="auto"/>
                    <w:left w:val="none" w:sz="0" w:space="0" w:color="auto"/>
                    <w:bottom w:val="none" w:sz="0" w:space="0" w:color="auto"/>
                    <w:right w:val="none" w:sz="0" w:space="0" w:color="auto"/>
                  </w:divBdr>
                  <w:divsChild>
                    <w:div w:id="303779506">
                      <w:marLeft w:val="0"/>
                      <w:marRight w:val="0"/>
                      <w:marTop w:val="0"/>
                      <w:marBottom w:val="0"/>
                      <w:divBdr>
                        <w:top w:val="none" w:sz="0" w:space="0" w:color="auto"/>
                        <w:left w:val="none" w:sz="0" w:space="0" w:color="auto"/>
                        <w:bottom w:val="none" w:sz="0" w:space="0" w:color="auto"/>
                        <w:right w:val="none" w:sz="0" w:space="0" w:color="auto"/>
                      </w:divBdr>
                      <w:divsChild>
                        <w:div w:id="319500058">
                          <w:marLeft w:val="0"/>
                          <w:marRight w:val="0"/>
                          <w:marTop w:val="0"/>
                          <w:marBottom w:val="0"/>
                          <w:divBdr>
                            <w:top w:val="none" w:sz="0" w:space="0" w:color="auto"/>
                            <w:left w:val="none" w:sz="0" w:space="0" w:color="auto"/>
                            <w:bottom w:val="none" w:sz="0" w:space="0" w:color="auto"/>
                            <w:right w:val="none" w:sz="0" w:space="0" w:color="auto"/>
                          </w:divBdr>
                          <w:divsChild>
                            <w:div w:id="757556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47491146">
      <w:bodyDiv w:val="1"/>
      <w:marLeft w:val="0"/>
      <w:marRight w:val="0"/>
      <w:marTop w:val="0"/>
      <w:marBottom w:val="0"/>
      <w:divBdr>
        <w:top w:val="none" w:sz="0" w:space="0" w:color="auto"/>
        <w:left w:val="none" w:sz="0" w:space="0" w:color="auto"/>
        <w:bottom w:val="none" w:sz="0" w:space="0" w:color="auto"/>
        <w:right w:val="none" w:sz="0" w:space="0" w:color="auto"/>
      </w:divBdr>
      <w:divsChild>
        <w:div w:id="1848866842">
          <w:marLeft w:val="0"/>
          <w:marRight w:val="0"/>
          <w:marTop w:val="0"/>
          <w:marBottom w:val="0"/>
          <w:divBdr>
            <w:top w:val="none" w:sz="0" w:space="0" w:color="auto"/>
            <w:left w:val="none" w:sz="0" w:space="0" w:color="auto"/>
            <w:bottom w:val="none" w:sz="0" w:space="0" w:color="auto"/>
            <w:right w:val="none" w:sz="0" w:space="0" w:color="auto"/>
          </w:divBdr>
          <w:divsChild>
            <w:div w:id="301815824">
              <w:marLeft w:val="0"/>
              <w:marRight w:val="0"/>
              <w:marTop w:val="0"/>
              <w:marBottom w:val="0"/>
              <w:divBdr>
                <w:top w:val="none" w:sz="0" w:space="0" w:color="auto"/>
                <w:left w:val="none" w:sz="0" w:space="0" w:color="auto"/>
                <w:bottom w:val="none" w:sz="0" w:space="0" w:color="auto"/>
                <w:right w:val="none" w:sz="0" w:space="0" w:color="auto"/>
              </w:divBdr>
              <w:divsChild>
                <w:div w:id="1433817418">
                  <w:marLeft w:val="0"/>
                  <w:marRight w:val="0"/>
                  <w:marTop w:val="0"/>
                  <w:marBottom w:val="0"/>
                  <w:divBdr>
                    <w:top w:val="none" w:sz="0" w:space="0" w:color="auto"/>
                    <w:left w:val="none" w:sz="0" w:space="0" w:color="auto"/>
                    <w:bottom w:val="none" w:sz="0" w:space="0" w:color="auto"/>
                    <w:right w:val="none" w:sz="0" w:space="0" w:color="auto"/>
                  </w:divBdr>
                  <w:divsChild>
                    <w:div w:id="171144546">
                      <w:marLeft w:val="0"/>
                      <w:marRight w:val="0"/>
                      <w:marTop w:val="0"/>
                      <w:marBottom w:val="0"/>
                      <w:divBdr>
                        <w:top w:val="none" w:sz="0" w:space="0" w:color="auto"/>
                        <w:left w:val="none" w:sz="0" w:space="0" w:color="auto"/>
                        <w:bottom w:val="none" w:sz="0" w:space="0" w:color="auto"/>
                        <w:right w:val="none" w:sz="0" w:space="0" w:color="auto"/>
                      </w:divBdr>
                      <w:divsChild>
                        <w:div w:id="1796562727">
                          <w:marLeft w:val="0"/>
                          <w:marRight w:val="0"/>
                          <w:marTop w:val="0"/>
                          <w:marBottom w:val="0"/>
                          <w:divBdr>
                            <w:top w:val="none" w:sz="0" w:space="0" w:color="auto"/>
                            <w:left w:val="none" w:sz="0" w:space="0" w:color="auto"/>
                            <w:bottom w:val="none" w:sz="0" w:space="0" w:color="auto"/>
                            <w:right w:val="none" w:sz="0" w:space="0" w:color="auto"/>
                          </w:divBdr>
                          <w:divsChild>
                            <w:div w:id="1911576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90104605">
      <w:bodyDiv w:val="1"/>
      <w:marLeft w:val="0"/>
      <w:marRight w:val="0"/>
      <w:marTop w:val="0"/>
      <w:marBottom w:val="0"/>
      <w:divBdr>
        <w:top w:val="none" w:sz="0" w:space="0" w:color="auto"/>
        <w:left w:val="none" w:sz="0" w:space="0" w:color="auto"/>
        <w:bottom w:val="none" w:sz="0" w:space="0" w:color="auto"/>
        <w:right w:val="none" w:sz="0" w:space="0" w:color="auto"/>
      </w:divBdr>
      <w:divsChild>
        <w:div w:id="735905697">
          <w:marLeft w:val="0"/>
          <w:marRight w:val="0"/>
          <w:marTop w:val="0"/>
          <w:marBottom w:val="0"/>
          <w:divBdr>
            <w:top w:val="single" w:sz="2" w:space="0" w:color="2E2E2E"/>
            <w:left w:val="single" w:sz="2" w:space="0" w:color="2E2E2E"/>
            <w:bottom w:val="single" w:sz="2" w:space="0" w:color="2E2E2E"/>
            <w:right w:val="single" w:sz="2" w:space="0" w:color="2E2E2E"/>
          </w:divBdr>
          <w:divsChild>
            <w:div w:id="1021979936">
              <w:marLeft w:val="0"/>
              <w:marRight w:val="0"/>
              <w:marTop w:val="0"/>
              <w:marBottom w:val="0"/>
              <w:divBdr>
                <w:top w:val="single" w:sz="6" w:space="0" w:color="C9C9C9"/>
                <w:left w:val="none" w:sz="0" w:space="0" w:color="auto"/>
                <w:bottom w:val="none" w:sz="0" w:space="0" w:color="auto"/>
                <w:right w:val="none" w:sz="0" w:space="0" w:color="auto"/>
              </w:divBdr>
              <w:divsChild>
                <w:div w:id="869027040">
                  <w:marLeft w:val="0"/>
                  <w:marRight w:val="0"/>
                  <w:marTop w:val="0"/>
                  <w:marBottom w:val="0"/>
                  <w:divBdr>
                    <w:top w:val="none" w:sz="0" w:space="0" w:color="auto"/>
                    <w:left w:val="none" w:sz="0" w:space="0" w:color="auto"/>
                    <w:bottom w:val="none" w:sz="0" w:space="0" w:color="auto"/>
                    <w:right w:val="none" w:sz="0" w:space="0" w:color="auto"/>
                  </w:divBdr>
                  <w:divsChild>
                    <w:div w:id="1832215280">
                      <w:marLeft w:val="0"/>
                      <w:marRight w:val="0"/>
                      <w:marTop w:val="0"/>
                      <w:marBottom w:val="0"/>
                      <w:divBdr>
                        <w:top w:val="none" w:sz="0" w:space="0" w:color="auto"/>
                        <w:left w:val="none" w:sz="0" w:space="0" w:color="auto"/>
                        <w:bottom w:val="none" w:sz="0" w:space="0" w:color="auto"/>
                        <w:right w:val="none" w:sz="0" w:space="0" w:color="auto"/>
                      </w:divBdr>
                      <w:divsChild>
                        <w:div w:id="1887643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29382097">
      <w:bodyDiv w:val="1"/>
      <w:marLeft w:val="0"/>
      <w:marRight w:val="0"/>
      <w:marTop w:val="0"/>
      <w:marBottom w:val="0"/>
      <w:divBdr>
        <w:top w:val="none" w:sz="0" w:space="0" w:color="auto"/>
        <w:left w:val="none" w:sz="0" w:space="0" w:color="auto"/>
        <w:bottom w:val="none" w:sz="0" w:space="0" w:color="auto"/>
        <w:right w:val="none" w:sz="0" w:space="0" w:color="auto"/>
      </w:divBdr>
      <w:divsChild>
        <w:div w:id="1736666224">
          <w:marLeft w:val="0"/>
          <w:marRight w:val="0"/>
          <w:marTop w:val="0"/>
          <w:marBottom w:val="0"/>
          <w:divBdr>
            <w:top w:val="none" w:sz="0" w:space="0" w:color="auto"/>
            <w:left w:val="none" w:sz="0" w:space="0" w:color="auto"/>
            <w:bottom w:val="none" w:sz="0" w:space="0" w:color="auto"/>
            <w:right w:val="none" w:sz="0" w:space="0" w:color="auto"/>
          </w:divBdr>
          <w:divsChild>
            <w:div w:id="1888447435">
              <w:marLeft w:val="0"/>
              <w:marRight w:val="0"/>
              <w:marTop w:val="0"/>
              <w:marBottom w:val="0"/>
              <w:divBdr>
                <w:top w:val="none" w:sz="0" w:space="0" w:color="auto"/>
                <w:left w:val="none" w:sz="0" w:space="0" w:color="auto"/>
                <w:bottom w:val="none" w:sz="0" w:space="0" w:color="auto"/>
                <w:right w:val="none" w:sz="0" w:space="0" w:color="auto"/>
              </w:divBdr>
              <w:divsChild>
                <w:div w:id="1808205340">
                  <w:marLeft w:val="0"/>
                  <w:marRight w:val="0"/>
                  <w:marTop w:val="0"/>
                  <w:marBottom w:val="0"/>
                  <w:divBdr>
                    <w:top w:val="none" w:sz="0" w:space="0" w:color="auto"/>
                    <w:left w:val="none" w:sz="0" w:space="0" w:color="auto"/>
                    <w:bottom w:val="none" w:sz="0" w:space="0" w:color="auto"/>
                    <w:right w:val="none" w:sz="0" w:space="0" w:color="auto"/>
                  </w:divBdr>
                  <w:divsChild>
                    <w:div w:id="2137288855">
                      <w:marLeft w:val="0"/>
                      <w:marRight w:val="0"/>
                      <w:marTop w:val="0"/>
                      <w:marBottom w:val="0"/>
                      <w:divBdr>
                        <w:top w:val="none" w:sz="0" w:space="0" w:color="auto"/>
                        <w:left w:val="none" w:sz="0" w:space="0" w:color="auto"/>
                        <w:bottom w:val="none" w:sz="0" w:space="0" w:color="auto"/>
                        <w:right w:val="none" w:sz="0" w:space="0" w:color="auto"/>
                      </w:divBdr>
                      <w:divsChild>
                        <w:div w:id="70739648">
                          <w:marLeft w:val="0"/>
                          <w:marRight w:val="0"/>
                          <w:marTop w:val="0"/>
                          <w:marBottom w:val="0"/>
                          <w:divBdr>
                            <w:top w:val="none" w:sz="0" w:space="0" w:color="auto"/>
                            <w:left w:val="none" w:sz="0" w:space="0" w:color="auto"/>
                            <w:bottom w:val="none" w:sz="0" w:space="0" w:color="auto"/>
                            <w:right w:val="none" w:sz="0" w:space="0" w:color="auto"/>
                          </w:divBdr>
                          <w:divsChild>
                            <w:div w:id="355619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18307038">
      <w:bodyDiv w:val="1"/>
      <w:marLeft w:val="0"/>
      <w:marRight w:val="0"/>
      <w:marTop w:val="0"/>
      <w:marBottom w:val="0"/>
      <w:divBdr>
        <w:top w:val="none" w:sz="0" w:space="0" w:color="auto"/>
        <w:left w:val="none" w:sz="0" w:space="0" w:color="auto"/>
        <w:bottom w:val="none" w:sz="0" w:space="0" w:color="auto"/>
        <w:right w:val="none" w:sz="0" w:space="0" w:color="auto"/>
      </w:divBdr>
      <w:divsChild>
        <w:div w:id="1867062479">
          <w:marLeft w:val="0"/>
          <w:marRight w:val="0"/>
          <w:marTop w:val="0"/>
          <w:marBottom w:val="0"/>
          <w:divBdr>
            <w:top w:val="none" w:sz="0" w:space="0" w:color="auto"/>
            <w:left w:val="none" w:sz="0" w:space="0" w:color="auto"/>
            <w:bottom w:val="none" w:sz="0" w:space="0" w:color="auto"/>
            <w:right w:val="none" w:sz="0" w:space="0" w:color="auto"/>
          </w:divBdr>
          <w:divsChild>
            <w:div w:id="1340624948">
              <w:marLeft w:val="0"/>
              <w:marRight w:val="0"/>
              <w:marTop w:val="0"/>
              <w:marBottom w:val="0"/>
              <w:divBdr>
                <w:top w:val="none" w:sz="0" w:space="0" w:color="auto"/>
                <w:left w:val="none" w:sz="0" w:space="0" w:color="auto"/>
                <w:bottom w:val="none" w:sz="0" w:space="0" w:color="auto"/>
                <w:right w:val="none" w:sz="0" w:space="0" w:color="auto"/>
              </w:divBdr>
              <w:divsChild>
                <w:div w:id="339088547">
                  <w:marLeft w:val="0"/>
                  <w:marRight w:val="0"/>
                  <w:marTop w:val="0"/>
                  <w:marBottom w:val="0"/>
                  <w:divBdr>
                    <w:top w:val="none" w:sz="0" w:space="0" w:color="auto"/>
                    <w:left w:val="none" w:sz="0" w:space="0" w:color="auto"/>
                    <w:bottom w:val="none" w:sz="0" w:space="0" w:color="auto"/>
                    <w:right w:val="none" w:sz="0" w:space="0" w:color="auto"/>
                  </w:divBdr>
                  <w:divsChild>
                    <w:div w:id="216749810">
                      <w:marLeft w:val="0"/>
                      <w:marRight w:val="0"/>
                      <w:marTop w:val="0"/>
                      <w:marBottom w:val="0"/>
                      <w:divBdr>
                        <w:top w:val="none" w:sz="0" w:space="0" w:color="auto"/>
                        <w:left w:val="none" w:sz="0" w:space="0" w:color="auto"/>
                        <w:bottom w:val="none" w:sz="0" w:space="0" w:color="auto"/>
                        <w:right w:val="none" w:sz="0" w:space="0" w:color="auto"/>
                      </w:divBdr>
                      <w:divsChild>
                        <w:div w:id="901064757">
                          <w:marLeft w:val="0"/>
                          <w:marRight w:val="0"/>
                          <w:marTop w:val="0"/>
                          <w:marBottom w:val="0"/>
                          <w:divBdr>
                            <w:top w:val="none" w:sz="0" w:space="0" w:color="auto"/>
                            <w:left w:val="none" w:sz="0" w:space="0" w:color="auto"/>
                            <w:bottom w:val="none" w:sz="0" w:space="0" w:color="auto"/>
                            <w:right w:val="none" w:sz="0" w:space="0" w:color="auto"/>
                          </w:divBdr>
                          <w:divsChild>
                            <w:div w:id="1666713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75847956">
      <w:bodyDiv w:val="1"/>
      <w:marLeft w:val="0"/>
      <w:marRight w:val="0"/>
      <w:marTop w:val="0"/>
      <w:marBottom w:val="0"/>
      <w:divBdr>
        <w:top w:val="none" w:sz="0" w:space="0" w:color="auto"/>
        <w:left w:val="none" w:sz="0" w:space="0" w:color="auto"/>
        <w:bottom w:val="none" w:sz="0" w:space="0" w:color="auto"/>
        <w:right w:val="none" w:sz="0" w:space="0" w:color="auto"/>
      </w:divBdr>
      <w:divsChild>
        <w:div w:id="911623678">
          <w:marLeft w:val="0"/>
          <w:marRight w:val="0"/>
          <w:marTop w:val="0"/>
          <w:marBottom w:val="0"/>
          <w:divBdr>
            <w:top w:val="none" w:sz="0" w:space="0" w:color="auto"/>
            <w:left w:val="none" w:sz="0" w:space="0" w:color="auto"/>
            <w:bottom w:val="none" w:sz="0" w:space="0" w:color="auto"/>
            <w:right w:val="none" w:sz="0" w:space="0" w:color="auto"/>
          </w:divBdr>
          <w:divsChild>
            <w:div w:id="726345662">
              <w:marLeft w:val="0"/>
              <w:marRight w:val="0"/>
              <w:marTop w:val="0"/>
              <w:marBottom w:val="0"/>
              <w:divBdr>
                <w:top w:val="none" w:sz="0" w:space="0" w:color="auto"/>
                <w:left w:val="none" w:sz="0" w:space="0" w:color="auto"/>
                <w:bottom w:val="none" w:sz="0" w:space="0" w:color="auto"/>
                <w:right w:val="none" w:sz="0" w:space="0" w:color="auto"/>
              </w:divBdr>
              <w:divsChild>
                <w:div w:id="672491879">
                  <w:marLeft w:val="0"/>
                  <w:marRight w:val="0"/>
                  <w:marTop w:val="0"/>
                  <w:marBottom w:val="0"/>
                  <w:divBdr>
                    <w:top w:val="none" w:sz="0" w:space="0" w:color="auto"/>
                    <w:left w:val="none" w:sz="0" w:space="0" w:color="auto"/>
                    <w:bottom w:val="none" w:sz="0" w:space="0" w:color="auto"/>
                    <w:right w:val="none" w:sz="0" w:space="0" w:color="auto"/>
                  </w:divBdr>
                  <w:divsChild>
                    <w:div w:id="1835147627">
                      <w:marLeft w:val="0"/>
                      <w:marRight w:val="0"/>
                      <w:marTop w:val="0"/>
                      <w:marBottom w:val="0"/>
                      <w:divBdr>
                        <w:top w:val="none" w:sz="0" w:space="0" w:color="auto"/>
                        <w:left w:val="none" w:sz="0" w:space="0" w:color="auto"/>
                        <w:bottom w:val="none" w:sz="0" w:space="0" w:color="auto"/>
                        <w:right w:val="none" w:sz="0" w:space="0" w:color="auto"/>
                      </w:divBdr>
                      <w:divsChild>
                        <w:div w:id="1208712877">
                          <w:marLeft w:val="0"/>
                          <w:marRight w:val="0"/>
                          <w:marTop w:val="0"/>
                          <w:marBottom w:val="0"/>
                          <w:divBdr>
                            <w:top w:val="none" w:sz="0" w:space="0" w:color="auto"/>
                            <w:left w:val="none" w:sz="0" w:space="0" w:color="auto"/>
                            <w:bottom w:val="none" w:sz="0" w:space="0" w:color="auto"/>
                            <w:right w:val="none" w:sz="0" w:space="0" w:color="auto"/>
                          </w:divBdr>
                          <w:divsChild>
                            <w:div w:id="1821841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11044131">
      <w:bodyDiv w:val="1"/>
      <w:marLeft w:val="0"/>
      <w:marRight w:val="0"/>
      <w:marTop w:val="0"/>
      <w:marBottom w:val="0"/>
      <w:divBdr>
        <w:top w:val="none" w:sz="0" w:space="0" w:color="auto"/>
        <w:left w:val="none" w:sz="0" w:space="0" w:color="auto"/>
        <w:bottom w:val="none" w:sz="0" w:space="0" w:color="auto"/>
        <w:right w:val="none" w:sz="0" w:space="0" w:color="auto"/>
      </w:divBdr>
      <w:divsChild>
        <w:div w:id="809324961">
          <w:marLeft w:val="0"/>
          <w:marRight w:val="0"/>
          <w:marTop w:val="0"/>
          <w:marBottom w:val="0"/>
          <w:divBdr>
            <w:top w:val="none" w:sz="0" w:space="0" w:color="auto"/>
            <w:left w:val="none" w:sz="0" w:space="0" w:color="auto"/>
            <w:bottom w:val="none" w:sz="0" w:space="0" w:color="auto"/>
            <w:right w:val="none" w:sz="0" w:space="0" w:color="auto"/>
          </w:divBdr>
          <w:divsChild>
            <w:div w:id="1571620645">
              <w:marLeft w:val="0"/>
              <w:marRight w:val="0"/>
              <w:marTop w:val="0"/>
              <w:marBottom w:val="0"/>
              <w:divBdr>
                <w:top w:val="none" w:sz="0" w:space="0" w:color="auto"/>
                <w:left w:val="none" w:sz="0" w:space="0" w:color="auto"/>
                <w:bottom w:val="none" w:sz="0" w:space="0" w:color="auto"/>
                <w:right w:val="none" w:sz="0" w:space="0" w:color="auto"/>
              </w:divBdr>
              <w:divsChild>
                <w:div w:id="1198198764">
                  <w:marLeft w:val="0"/>
                  <w:marRight w:val="0"/>
                  <w:marTop w:val="0"/>
                  <w:marBottom w:val="0"/>
                  <w:divBdr>
                    <w:top w:val="none" w:sz="0" w:space="0" w:color="auto"/>
                    <w:left w:val="none" w:sz="0" w:space="0" w:color="auto"/>
                    <w:bottom w:val="none" w:sz="0" w:space="0" w:color="auto"/>
                    <w:right w:val="none" w:sz="0" w:space="0" w:color="auto"/>
                  </w:divBdr>
                  <w:divsChild>
                    <w:div w:id="495002645">
                      <w:marLeft w:val="0"/>
                      <w:marRight w:val="0"/>
                      <w:marTop w:val="0"/>
                      <w:marBottom w:val="0"/>
                      <w:divBdr>
                        <w:top w:val="none" w:sz="0" w:space="0" w:color="auto"/>
                        <w:left w:val="none" w:sz="0" w:space="0" w:color="auto"/>
                        <w:bottom w:val="none" w:sz="0" w:space="0" w:color="auto"/>
                        <w:right w:val="none" w:sz="0" w:space="0" w:color="auto"/>
                      </w:divBdr>
                      <w:divsChild>
                        <w:div w:id="1836147226">
                          <w:marLeft w:val="0"/>
                          <w:marRight w:val="0"/>
                          <w:marTop w:val="0"/>
                          <w:marBottom w:val="0"/>
                          <w:divBdr>
                            <w:top w:val="none" w:sz="0" w:space="0" w:color="auto"/>
                            <w:left w:val="none" w:sz="0" w:space="0" w:color="auto"/>
                            <w:bottom w:val="none" w:sz="0" w:space="0" w:color="auto"/>
                            <w:right w:val="none" w:sz="0" w:space="0" w:color="auto"/>
                          </w:divBdr>
                          <w:divsChild>
                            <w:div w:id="2071608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15292389">
      <w:bodyDiv w:val="1"/>
      <w:marLeft w:val="0"/>
      <w:marRight w:val="0"/>
      <w:marTop w:val="0"/>
      <w:marBottom w:val="0"/>
      <w:divBdr>
        <w:top w:val="none" w:sz="0" w:space="0" w:color="auto"/>
        <w:left w:val="none" w:sz="0" w:space="0" w:color="auto"/>
        <w:bottom w:val="none" w:sz="0" w:space="0" w:color="auto"/>
        <w:right w:val="none" w:sz="0" w:space="0" w:color="auto"/>
      </w:divBdr>
      <w:divsChild>
        <w:div w:id="1785616508">
          <w:marLeft w:val="0"/>
          <w:marRight w:val="0"/>
          <w:marTop w:val="0"/>
          <w:marBottom w:val="0"/>
          <w:divBdr>
            <w:top w:val="none" w:sz="0" w:space="0" w:color="auto"/>
            <w:left w:val="none" w:sz="0" w:space="0" w:color="auto"/>
            <w:bottom w:val="none" w:sz="0" w:space="0" w:color="auto"/>
            <w:right w:val="none" w:sz="0" w:space="0" w:color="auto"/>
          </w:divBdr>
          <w:divsChild>
            <w:div w:id="1665281170">
              <w:marLeft w:val="0"/>
              <w:marRight w:val="0"/>
              <w:marTop w:val="0"/>
              <w:marBottom w:val="0"/>
              <w:divBdr>
                <w:top w:val="none" w:sz="0" w:space="0" w:color="auto"/>
                <w:left w:val="none" w:sz="0" w:space="0" w:color="auto"/>
                <w:bottom w:val="none" w:sz="0" w:space="0" w:color="auto"/>
                <w:right w:val="none" w:sz="0" w:space="0" w:color="auto"/>
              </w:divBdr>
              <w:divsChild>
                <w:div w:id="40397897">
                  <w:marLeft w:val="0"/>
                  <w:marRight w:val="0"/>
                  <w:marTop w:val="0"/>
                  <w:marBottom w:val="0"/>
                  <w:divBdr>
                    <w:top w:val="none" w:sz="0" w:space="0" w:color="auto"/>
                    <w:left w:val="none" w:sz="0" w:space="0" w:color="auto"/>
                    <w:bottom w:val="none" w:sz="0" w:space="0" w:color="auto"/>
                    <w:right w:val="none" w:sz="0" w:space="0" w:color="auto"/>
                  </w:divBdr>
                  <w:divsChild>
                    <w:div w:id="1878273991">
                      <w:marLeft w:val="0"/>
                      <w:marRight w:val="0"/>
                      <w:marTop w:val="0"/>
                      <w:marBottom w:val="0"/>
                      <w:divBdr>
                        <w:top w:val="none" w:sz="0" w:space="0" w:color="auto"/>
                        <w:left w:val="none" w:sz="0" w:space="0" w:color="auto"/>
                        <w:bottom w:val="none" w:sz="0" w:space="0" w:color="auto"/>
                        <w:right w:val="none" w:sz="0" w:space="0" w:color="auto"/>
                      </w:divBdr>
                      <w:divsChild>
                        <w:div w:id="1720665282">
                          <w:marLeft w:val="0"/>
                          <w:marRight w:val="0"/>
                          <w:marTop w:val="0"/>
                          <w:marBottom w:val="0"/>
                          <w:divBdr>
                            <w:top w:val="none" w:sz="0" w:space="0" w:color="auto"/>
                            <w:left w:val="none" w:sz="0" w:space="0" w:color="auto"/>
                            <w:bottom w:val="none" w:sz="0" w:space="0" w:color="auto"/>
                            <w:right w:val="none" w:sz="0" w:space="0" w:color="auto"/>
                          </w:divBdr>
                          <w:divsChild>
                            <w:div w:id="550119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25659288">
      <w:bodyDiv w:val="1"/>
      <w:marLeft w:val="0"/>
      <w:marRight w:val="0"/>
      <w:marTop w:val="0"/>
      <w:marBottom w:val="0"/>
      <w:divBdr>
        <w:top w:val="none" w:sz="0" w:space="0" w:color="auto"/>
        <w:left w:val="none" w:sz="0" w:space="0" w:color="auto"/>
        <w:bottom w:val="none" w:sz="0" w:space="0" w:color="auto"/>
        <w:right w:val="none" w:sz="0" w:space="0" w:color="auto"/>
      </w:divBdr>
      <w:divsChild>
        <w:div w:id="230703914">
          <w:marLeft w:val="0"/>
          <w:marRight w:val="0"/>
          <w:marTop w:val="0"/>
          <w:marBottom w:val="0"/>
          <w:divBdr>
            <w:top w:val="none" w:sz="0" w:space="0" w:color="auto"/>
            <w:left w:val="none" w:sz="0" w:space="0" w:color="auto"/>
            <w:bottom w:val="none" w:sz="0" w:space="0" w:color="auto"/>
            <w:right w:val="none" w:sz="0" w:space="0" w:color="auto"/>
          </w:divBdr>
          <w:divsChild>
            <w:div w:id="120466322">
              <w:marLeft w:val="0"/>
              <w:marRight w:val="0"/>
              <w:marTop w:val="0"/>
              <w:marBottom w:val="0"/>
              <w:divBdr>
                <w:top w:val="none" w:sz="0" w:space="0" w:color="auto"/>
                <w:left w:val="none" w:sz="0" w:space="0" w:color="auto"/>
                <w:bottom w:val="none" w:sz="0" w:space="0" w:color="auto"/>
                <w:right w:val="none" w:sz="0" w:space="0" w:color="auto"/>
              </w:divBdr>
              <w:divsChild>
                <w:div w:id="121269966">
                  <w:marLeft w:val="0"/>
                  <w:marRight w:val="0"/>
                  <w:marTop w:val="0"/>
                  <w:marBottom w:val="0"/>
                  <w:divBdr>
                    <w:top w:val="none" w:sz="0" w:space="0" w:color="auto"/>
                    <w:left w:val="none" w:sz="0" w:space="0" w:color="auto"/>
                    <w:bottom w:val="none" w:sz="0" w:space="0" w:color="auto"/>
                    <w:right w:val="none" w:sz="0" w:space="0" w:color="auto"/>
                  </w:divBdr>
                  <w:divsChild>
                    <w:div w:id="1331250655">
                      <w:marLeft w:val="0"/>
                      <w:marRight w:val="0"/>
                      <w:marTop w:val="0"/>
                      <w:marBottom w:val="0"/>
                      <w:divBdr>
                        <w:top w:val="none" w:sz="0" w:space="0" w:color="auto"/>
                        <w:left w:val="none" w:sz="0" w:space="0" w:color="auto"/>
                        <w:bottom w:val="none" w:sz="0" w:space="0" w:color="auto"/>
                        <w:right w:val="none" w:sz="0" w:space="0" w:color="auto"/>
                      </w:divBdr>
                      <w:divsChild>
                        <w:div w:id="551617391">
                          <w:marLeft w:val="0"/>
                          <w:marRight w:val="0"/>
                          <w:marTop w:val="0"/>
                          <w:marBottom w:val="0"/>
                          <w:divBdr>
                            <w:top w:val="none" w:sz="0" w:space="0" w:color="auto"/>
                            <w:left w:val="none" w:sz="0" w:space="0" w:color="auto"/>
                            <w:bottom w:val="none" w:sz="0" w:space="0" w:color="auto"/>
                            <w:right w:val="none" w:sz="0" w:space="0" w:color="auto"/>
                          </w:divBdr>
                          <w:divsChild>
                            <w:div w:id="1807241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35492653">
      <w:bodyDiv w:val="1"/>
      <w:marLeft w:val="0"/>
      <w:marRight w:val="0"/>
      <w:marTop w:val="0"/>
      <w:marBottom w:val="0"/>
      <w:divBdr>
        <w:top w:val="none" w:sz="0" w:space="0" w:color="auto"/>
        <w:left w:val="none" w:sz="0" w:space="0" w:color="auto"/>
        <w:bottom w:val="none" w:sz="0" w:space="0" w:color="auto"/>
        <w:right w:val="none" w:sz="0" w:space="0" w:color="auto"/>
      </w:divBdr>
      <w:divsChild>
        <w:div w:id="652367579">
          <w:marLeft w:val="0"/>
          <w:marRight w:val="0"/>
          <w:marTop w:val="0"/>
          <w:marBottom w:val="0"/>
          <w:divBdr>
            <w:top w:val="none" w:sz="0" w:space="0" w:color="auto"/>
            <w:left w:val="none" w:sz="0" w:space="0" w:color="auto"/>
            <w:bottom w:val="none" w:sz="0" w:space="0" w:color="auto"/>
            <w:right w:val="none" w:sz="0" w:space="0" w:color="auto"/>
          </w:divBdr>
          <w:divsChild>
            <w:div w:id="1533494601">
              <w:marLeft w:val="0"/>
              <w:marRight w:val="0"/>
              <w:marTop w:val="0"/>
              <w:marBottom w:val="0"/>
              <w:divBdr>
                <w:top w:val="none" w:sz="0" w:space="0" w:color="auto"/>
                <w:left w:val="none" w:sz="0" w:space="0" w:color="auto"/>
                <w:bottom w:val="none" w:sz="0" w:space="0" w:color="auto"/>
                <w:right w:val="none" w:sz="0" w:space="0" w:color="auto"/>
              </w:divBdr>
              <w:divsChild>
                <w:div w:id="1017729215">
                  <w:marLeft w:val="0"/>
                  <w:marRight w:val="0"/>
                  <w:marTop w:val="0"/>
                  <w:marBottom w:val="0"/>
                  <w:divBdr>
                    <w:top w:val="none" w:sz="0" w:space="0" w:color="auto"/>
                    <w:left w:val="none" w:sz="0" w:space="0" w:color="auto"/>
                    <w:bottom w:val="none" w:sz="0" w:space="0" w:color="auto"/>
                    <w:right w:val="none" w:sz="0" w:space="0" w:color="auto"/>
                  </w:divBdr>
                  <w:divsChild>
                    <w:div w:id="129904665">
                      <w:marLeft w:val="0"/>
                      <w:marRight w:val="0"/>
                      <w:marTop w:val="0"/>
                      <w:marBottom w:val="0"/>
                      <w:divBdr>
                        <w:top w:val="none" w:sz="0" w:space="0" w:color="auto"/>
                        <w:left w:val="none" w:sz="0" w:space="0" w:color="auto"/>
                        <w:bottom w:val="none" w:sz="0" w:space="0" w:color="auto"/>
                        <w:right w:val="none" w:sz="0" w:space="0" w:color="auto"/>
                      </w:divBdr>
                      <w:divsChild>
                        <w:div w:id="606352151">
                          <w:marLeft w:val="0"/>
                          <w:marRight w:val="0"/>
                          <w:marTop w:val="0"/>
                          <w:marBottom w:val="0"/>
                          <w:divBdr>
                            <w:top w:val="none" w:sz="0" w:space="0" w:color="auto"/>
                            <w:left w:val="none" w:sz="0" w:space="0" w:color="auto"/>
                            <w:bottom w:val="none" w:sz="0" w:space="0" w:color="auto"/>
                            <w:right w:val="none" w:sz="0" w:space="0" w:color="auto"/>
                          </w:divBdr>
                          <w:divsChild>
                            <w:div w:id="1749690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85634220">
      <w:bodyDiv w:val="1"/>
      <w:marLeft w:val="0"/>
      <w:marRight w:val="0"/>
      <w:marTop w:val="0"/>
      <w:marBottom w:val="0"/>
      <w:divBdr>
        <w:top w:val="none" w:sz="0" w:space="0" w:color="auto"/>
        <w:left w:val="none" w:sz="0" w:space="0" w:color="auto"/>
        <w:bottom w:val="none" w:sz="0" w:space="0" w:color="auto"/>
        <w:right w:val="none" w:sz="0" w:space="0" w:color="auto"/>
      </w:divBdr>
    </w:div>
    <w:div w:id="1213731484">
      <w:bodyDiv w:val="1"/>
      <w:marLeft w:val="0"/>
      <w:marRight w:val="0"/>
      <w:marTop w:val="0"/>
      <w:marBottom w:val="0"/>
      <w:divBdr>
        <w:top w:val="none" w:sz="0" w:space="0" w:color="auto"/>
        <w:left w:val="none" w:sz="0" w:space="0" w:color="auto"/>
        <w:bottom w:val="none" w:sz="0" w:space="0" w:color="auto"/>
        <w:right w:val="none" w:sz="0" w:space="0" w:color="auto"/>
      </w:divBdr>
      <w:divsChild>
        <w:div w:id="1948806644">
          <w:marLeft w:val="0"/>
          <w:marRight w:val="0"/>
          <w:marTop w:val="0"/>
          <w:marBottom w:val="0"/>
          <w:divBdr>
            <w:top w:val="single" w:sz="2" w:space="0" w:color="2E2E2E"/>
            <w:left w:val="single" w:sz="2" w:space="0" w:color="2E2E2E"/>
            <w:bottom w:val="single" w:sz="2" w:space="0" w:color="2E2E2E"/>
            <w:right w:val="single" w:sz="2" w:space="0" w:color="2E2E2E"/>
          </w:divBdr>
          <w:divsChild>
            <w:div w:id="92359531">
              <w:marLeft w:val="0"/>
              <w:marRight w:val="0"/>
              <w:marTop w:val="0"/>
              <w:marBottom w:val="0"/>
              <w:divBdr>
                <w:top w:val="single" w:sz="6" w:space="0" w:color="C9C9C9"/>
                <w:left w:val="none" w:sz="0" w:space="0" w:color="auto"/>
                <w:bottom w:val="none" w:sz="0" w:space="0" w:color="auto"/>
                <w:right w:val="none" w:sz="0" w:space="0" w:color="auto"/>
              </w:divBdr>
              <w:divsChild>
                <w:div w:id="2087722280">
                  <w:marLeft w:val="0"/>
                  <w:marRight w:val="0"/>
                  <w:marTop w:val="0"/>
                  <w:marBottom w:val="0"/>
                  <w:divBdr>
                    <w:top w:val="none" w:sz="0" w:space="0" w:color="auto"/>
                    <w:left w:val="none" w:sz="0" w:space="0" w:color="auto"/>
                    <w:bottom w:val="none" w:sz="0" w:space="0" w:color="auto"/>
                    <w:right w:val="none" w:sz="0" w:space="0" w:color="auto"/>
                  </w:divBdr>
                  <w:divsChild>
                    <w:div w:id="1734231125">
                      <w:marLeft w:val="0"/>
                      <w:marRight w:val="0"/>
                      <w:marTop w:val="0"/>
                      <w:marBottom w:val="0"/>
                      <w:divBdr>
                        <w:top w:val="none" w:sz="0" w:space="0" w:color="auto"/>
                        <w:left w:val="none" w:sz="0" w:space="0" w:color="auto"/>
                        <w:bottom w:val="none" w:sz="0" w:space="0" w:color="auto"/>
                        <w:right w:val="none" w:sz="0" w:space="0" w:color="auto"/>
                      </w:divBdr>
                      <w:divsChild>
                        <w:div w:id="820779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18799256">
      <w:bodyDiv w:val="1"/>
      <w:marLeft w:val="0"/>
      <w:marRight w:val="0"/>
      <w:marTop w:val="0"/>
      <w:marBottom w:val="0"/>
      <w:divBdr>
        <w:top w:val="none" w:sz="0" w:space="0" w:color="auto"/>
        <w:left w:val="none" w:sz="0" w:space="0" w:color="auto"/>
        <w:bottom w:val="none" w:sz="0" w:space="0" w:color="auto"/>
        <w:right w:val="none" w:sz="0" w:space="0" w:color="auto"/>
      </w:divBdr>
    </w:div>
    <w:div w:id="1452821303">
      <w:bodyDiv w:val="1"/>
      <w:marLeft w:val="0"/>
      <w:marRight w:val="0"/>
      <w:marTop w:val="0"/>
      <w:marBottom w:val="0"/>
      <w:divBdr>
        <w:top w:val="none" w:sz="0" w:space="0" w:color="auto"/>
        <w:left w:val="none" w:sz="0" w:space="0" w:color="auto"/>
        <w:bottom w:val="none" w:sz="0" w:space="0" w:color="auto"/>
        <w:right w:val="none" w:sz="0" w:space="0" w:color="auto"/>
      </w:divBdr>
      <w:divsChild>
        <w:div w:id="109713785">
          <w:marLeft w:val="0"/>
          <w:marRight w:val="0"/>
          <w:marTop w:val="0"/>
          <w:marBottom w:val="0"/>
          <w:divBdr>
            <w:top w:val="none" w:sz="0" w:space="0" w:color="auto"/>
            <w:left w:val="none" w:sz="0" w:space="0" w:color="auto"/>
            <w:bottom w:val="none" w:sz="0" w:space="0" w:color="auto"/>
            <w:right w:val="none" w:sz="0" w:space="0" w:color="auto"/>
          </w:divBdr>
          <w:divsChild>
            <w:div w:id="1765372719">
              <w:marLeft w:val="0"/>
              <w:marRight w:val="0"/>
              <w:marTop w:val="0"/>
              <w:marBottom w:val="0"/>
              <w:divBdr>
                <w:top w:val="none" w:sz="0" w:space="0" w:color="auto"/>
                <w:left w:val="none" w:sz="0" w:space="0" w:color="auto"/>
                <w:bottom w:val="none" w:sz="0" w:space="0" w:color="auto"/>
                <w:right w:val="none" w:sz="0" w:space="0" w:color="auto"/>
              </w:divBdr>
              <w:divsChild>
                <w:div w:id="1039815075">
                  <w:marLeft w:val="0"/>
                  <w:marRight w:val="0"/>
                  <w:marTop w:val="0"/>
                  <w:marBottom w:val="0"/>
                  <w:divBdr>
                    <w:top w:val="none" w:sz="0" w:space="0" w:color="auto"/>
                    <w:left w:val="none" w:sz="0" w:space="0" w:color="auto"/>
                    <w:bottom w:val="none" w:sz="0" w:space="0" w:color="auto"/>
                    <w:right w:val="none" w:sz="0" w:space="0" w:color="auto"/>
                  </w:divBdr>
                  <w:divsChild>
                    <w:div w:id="1113010861">
                      <w:marLeft w:val="0"/>
                      <w:marRight w:val="0"/>
                      <w:marTop w:val="0"/>
                      <w:marBottom w:val="0"/>
                      <w:divBdr>
                        <w:top w:val="none" w:sz="0" w:space="0" w:color="auto"/>
                        <w:left w:val="none" w:sz="0" w:space="0" w:color="auto"/>
                        <w:bottom w:val="none" w:sz="0" w:space="0" w:color="auto"/>
                        <w:right w:val="none" w:sz="0" w:space="0" w:color="auto"/>
                      </w:divBdr>
                      <w:divsChild>
                        <w:div w:id="1357539834">
                          <w:marLeft w:val="0"/>
                          <w:marRight w:val="0"/>
                          <w:marTop w:val="0"/>
                          <w:marBottom w:val="0"/>
                          <w:divBdr>
                            <w:top w:val="none" w:sz="0" w:space="0" w:color="auto"/>
                            <w:left w:val="none" w:sz="0" w:space="0" w:color="auto"/>
                            <w:bottom w:val="none" w:sz="0" w:space="0" w:color="auto"/>
                            <w:right w:val="none" w:sz="0" w:space="0" w:color="auto"/>
                          </w:divBdr>
                          <w:divsChild>
                            <w:div w:id="1986157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20662013">
      <w:bodyDiv w:val="1"/>
      <w:marLeft w:val="0"/>
      <w:marRight w:val="0"/>
      <w:marTop w:val="0"/>
      <w:marBottom w:val="0"/>
      <w:divBdr>
        <w:top w:val="none" w:sz="0" w:space="0" w:color="auto"/>
        <w:left w:val="none" w:sz="0" w:space="0" w:color="auto"/>
        <w:bottom w:val="none" w:sz="0" w:space="0" w:color="auto"/>
        <w:right w:val="none" w:sz="0" w:space="0" w:color="auto"/>
      </w:divBdr>
      <w:divsChild>
        <w:div w:id="201792383">
          <w:marLeft w:val="0"/>
          <w:marRight w:val="0"/>
          <w:marTop w:val="0"/>
          <w:marBottom w:val="0"/>
          <w:divBdr>
            <w:top w:val="single" w:sz="2" w:space="0" w:color="2E2E2E"/>
            <w:left w:val="single" w:sz="2" w:space="0" w:color="2E2E2E"/>
            <w:bottom w:val="single" w:sz="2" w:space="0" w:color="2E2E2E"/>
            <w:right w:val="single" w:sz="2" w:space="0" w:color="2E2E2E"/>
          </w:divBdr>
          <w:divsChild>
            <w:div w:id="1431927930">
              <w:marLeft w:val="0"/>
              <w:marRight w:val="0"/>
              <w:marTop w:val="0"/>
              <w:marBottom w:val="0"/>
              <w:divBdr>
                <w:top w:val="single" w:sz="6" w:space="0" w:color="C9C9C9"/>
                <w:left w:val="none" w:sz="0" w:space="0" w:color="auto"/>
                <w:bottom w:val="none" w:sz="0" w:space="0" w:color="auto"/>
                <w:right w:val="none" w:sz="0" w:space="0" w:color="auto"/>
              </w:divBdr>
              <w:divsChild>
                <w:div w:id="2073041927">
                  <w:marLeft w:val="0"/>
                  <w:marRight w:val="0"/>
                  <w:marTop w:val="0"/>
                  <w:marBottom w:val="0"/>
                  <w:divBdr>
                    <w:top w:val="none" w:sz="0" w:space="0" w:color="auto"/>
                    <w:left w:val="none" w:sz="0" w:space="0" w:color="auto"/>
                    <w:bottom w:val="none" w:sz="0" w:space="0" w:color="auto"/>
                    <w:right w:val="none" w:sz="0" w:space="0" w:color="auto"/>
                  </w:divBdr>
                  <w:divsChild>
                    <w:div w:id="2094160722">
                      <w:marLeft w:val="0"/>
                      <w:marRight w:val="0"/>
                      <w:marTop w:val="0"/>
                      <w:marBottom w:val="0"/>
                      <w:divBdr>
                        <w:top w:val="none" w:sz="0" w:space="0" w:color="auto"/>
                        <w:left w:val="none" w:sz="0" w:space="0" w:color="auto"/>
                        <w:bottom w:val="none" w:sz="0" w:space="0" w:color="auto"/>
                        <w:right w:val="none" w:sz="0" w:space="0" w:color="auto"/>
                      </w:divBdr>
                      <w:divsChild>
                        <w:div w:id="1407145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40629059">
      <w:bodyDiv w:val="1"/>
      <w:marLeft w:val="0"/>
      <w:marRight w:val="0"/>
      <w:marTop w:val="0"/>
      <w:marBottom w:val="0"/>
      <w:divBdr>
        <w:top w:val="none" w:sz="0" w:space="0" w:color="auto"/>
        <w:left w:val="none" w:sz="0" w:space="0" w:color="auto"/>
        <w:bottom w:val="none" w:sz="0" w:space="0" w:color="auto"/>
        <w:right w:val="none" w:sz="0" w:space="0" w:color="auto"/>
      </w:divBdr>
      <w:divsChild>
        <w:div w:id="959536197">
          <w:marLeft w:val="0"/>
          <w:marRight w:val="0"/>
          <w:marTop w:val="0"/>
          <w:marBottom w:val="0"/>
          <w:divBdr>
            <w:top w:val="none" w:sz="0" w:space="0" w:color="auto"/>
            <w:left w:val="none" w:sz="0" w:space="0" w:color="auto"/>
            <w:bottom w:val="none" w:sz="0" w:space="0" w:color="auto"/>
            <w:right w:val="none" w:sz="0" w:space="0" w:color="auto"/>
          </w:divBdr>
          <w:divsChild>
            <w:div w:id="843980780">
              <w:marLeft w:val="0"/>
              <w:marRight w:val="0"/>
              <w:marTop w:val="0"/>
              <w:marBottom w:val="0"/>
              <w:divBdr>
                <w:top w:val="none" w:sz="0" w:space="0" w:color="auto"/>
                <w:left w:val="none" w:sz="0" w:space="0" w:color="auto"/>
                <w:bottom w:val="none" w:sz="0" w:space="0" w:color="auto"/>
                <w:right w:val="none" w:sz="0" w:space="0" w:color="auto"/>
              </w:divBdr>
              <w:divsChild>
                <w:div w:id="1390112784">
                  <w:marLeft w:val="0"/>
                  <w:marRight w:val="0"/>
                  <w:marTop w:val="0"/>
                  <w:marBottom w:val="0"/>
                  <w:divBdr>
                    <w:top w:val="none" w:sz="0" w:space="0" w:color="auto"/>
                    <w:left w:val="none" w:sz="0" w:space="0" w:color="auto"/>
                    <w:bottom w:val="none" w:sz="0" w:space="0" w:color="auto"/>
                    <w:right w:val="none" w:sz="0" w:space="0" w:color="auto"/>
                  </w:divBdr>
                  <w:divsChild>
                    <w:div w:id="1261138253">
                      <w:marLeft w:val="0"/>
                      <w:marRight w:val="0"/>
                      <w:marTop w:val="0"/>
                      <w:marBottom w:val="0"/>
                      <w:divBdr>
                        <w:top w:val="none" w:sz="0" w:space="0" w:color="auto"/>
                        <w:left w:val="none" w:sz="0" w:space="0" w:color="auto"/>
                        <w:bottom w:val="none" w:sz="0" w:space="0" w:color="auto"/>
                        <w:right w:val="none" w:sz="0" w:space="0" w:color="auto"/>
                      </w:divBdr>
                      <w:divsChild>
                        <w:div w:id="32923860">
                          <w:marLeft w:val="0"/>
                          <w:marRight w:val="0"/>
                          <w:marTop w:val="0"/>
                          <w:marBottom w:val="0"/>
                          <w:divBdr>
                            <w:top w:val="none" w:sz="0" w:space="0" w:color="auto"/>
                            <w:left w:val="none" w:sz="0" w:space="0" w:color="auto"/>
                            <w:bottom w:val="none" w:sz="0" w:space="0" w:color="auto"/>
                            <w:right w:val="none" w:sz="0" w:space="0" w:color="auto"/>
                          </w:divBdr>
                          <w:divsChild>
                            <w:div w:id="1190946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68957446">
      <w:bodyDiv w:val="1"/>
      <w:marLeft w:val="0"/>
      <w:marRight w:val="0"/>
      <w:marTop w:val="0"/>
      <w:marBottom w:val="0"/>
      <w:divBdr>
        <w:top w:val="none" w:sz="0" w:space="0" w:color="auto"/>
        <w:left w:val="none" w:sz="0" w:space="0" w:color="auto"/>
        <w:bottom w:val="none" w:sz="0" w:space="0" w:color="auto"/>
        <w:right w:val="none" w:sz="0" w:space="0" w:color="auto"/>
      </w:divBdr>
      <w:divsChild>
        <w:div w:id="595216852">
          <w:marLeft w:val="0"/>
          <w:marRight w:val="0"/>
          <w:marTop w:val="0"/>
          <w:marBottom w:val="0"/>
          <w:divBdr>
            <w:top w:val="none" w:sz="0" w:space="0" w:color="auto"/>
            <w:left w:val="none" w:sz="0" w:space="0" w:color="auto"/>
            <w:bottom w:val="none" w:sz="0" w:space="0" w:color="auto"/>
            <w:right w:val="none" w:sz="0" w:space="0" w:color="auto"/>
          </w:divBdr>
          <w:divsChild>
            <w:div w:id="1375547353">
              <w:marLeft w:val="0"/>
              <w:marRight w:val="0"/>
              <w:marTop w:val="0"/>
              <w:marBottom w:val="0"/>
              <w:divBdr>
                <w:top w:val="none" w:sz="0" w:space="0" w:color="auto"/>
                <w:left w:val="none" w:sz="0" w:space="0" w:color="auto"/>
                <w:bottom w:val="none" w:sz="0" w:space="0" w:color="auto"/>
                <w:right w:val="none" w:sz="0" w:space="0" w:color="auto"/>
              </w:divBdr>
              <w:divsChild>
                <w:div w:id="664360971">
                  <w:marLeft w:val="0"/>
                  <w:marRight w:val="0"/>
                  <w:marTop w:val="0"/>
                  <w:marBottom w:val="0"/>
                  <w:divBdr>
                    <w:top w:val="none" w:sz="0" w:space="0" w:color="auto"/>
                    <w:left w:val="none" w:sz="0" w:space="0" w:color="auto"/>
                    <w:bottom w:val="none" w:sz="0" w:space="0" w:color="auto"/>
                    <w:right w:val="none" w:sz="0" w:space="0" w:color="auto"/>
                  </w:divBdr>
                  <w:divsChild>
                    <w:div w:id="1841652764">
                      <w:marLeft w:val="0"/>
                      <w:marRight w:val="0"/>
                      <w:marTop w:val="0"/>
                      <w:marBottom w:val="0"/>
                      <w:divBdr>
                        <w:top w:val="none" w:sz="0" w:space="0" w:color="auto"/>
                        <w:left w:val="none" w:sz="0" w:space="0" w:color="auto"/>
                        <w:bottom w:val="none" w:sz="0" w:space="0" w:color="auto"/>
                        <w:right w:val="none" w:sz="0" w:space="0" w:color="auto"/>
                      </w:divBdr>
                      <w:divsChild>
                        <w:div w:id="1101298055">
                          <w:marLeft w:val="0"/>
                          <w:marRight w:val="0"/>
                          <w:marTop w:val="0"/>
                          <w:marBottom w:val="0"/>
                          <w:divBdr>
                            <w:top w:val="none" w:sz="0" w:space="0" w:color="auto"/>
                            <w:left w:val="none" w:sz="0" w:space="0" w:color="auto"/>
                            <w:bottom w:val="none" w:sz="0" w:space="0" w:color="auto"/>
                            <w:right w:val="none" w:sz="0" w:space="0" w:color="auto"/>
                          </w:divBdr>
                          <w:divsChild>
                            <w:div w:id="1821727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35471888">
      <w:bodyDiv w:val="1"/>
      <w:marLeft w:val="0"/>
      <w:marRight w:val="0"/>
      <w:marTop w:val="0"/>
      <w:marBottom w:val="0"/>
      <w:divBdr>
        <w:top w:val="none" w:sz="0" w:space="0" w:color="auto"/>
        <w:left w:val="none" w:sz="0" w:space="0" w:color="auto"/>
        <w:bottom w:val="none" w:sz="0" w:space="0" w:color="auto"/>
        <w:right w:val="none" w:sz="0" w:space="0" w:color="auto"/>
      </w:divBdr>
      <w:divsChild>
        <w:div w:id="169564963">
          <w:marLeft w:val="0"/>
          <w:marRight w:val="0"/>
          <w:marTop w:val="0"/>
          <w:marBottom w:val="0"/>
          <w:divBdr>
            <w:top w:val="none" w:sz="0" w:space="0" w:color="auto"/>
            <w:left w:val="none" w:sz="0" w:space="0" w:color="auto"/>
            <w:bottom w:val="none" w:sz="0" w:space="0" w:color="auto"/>
            <w:right w:val="none" w:sz="0" w:space="0" w:color="auto"/>
          </w:divBdr>
          <w:divsChild>
            <w:div w:id="1742481748">
              <w:marLeft w:val="0"/>
              <w:marRight w:val="0"/>
              <w:marTop w:val="0"/>
              <w:marBottom w:val="0"/>
              <w:divBdr>
                <w:top w:val="none" w:sz="0" w:space="0" w:color="auto"/>
                <w:left w:val="none" w:sz="0" w:space="0" w:color="auto"/>
                <w:bottom w:val="none" w:sz="0" w:space="0" w:color="auto"/>
                <w:right w:val="none" w:sz="0" w:space="0" w:color="auto"/>
              </w:divBdr>
              <w:divsChild>
                <w:div w:id="871384545">
                  <w:marLeft w:val="0"/>
                  <w:marRight w:val="0"/>
                  <w:marTop w:val="0"/>
                  <w:marBottom w:val="0"/>
                  <w:divBdr>
                    <w:top w:val="none" w:sz="0" w:space="0" w:color="auto"/>
                    <w:left w:val="none" w:sz="0" w:space="0" w:color="auto"/>
                    <w:bottom w:val="none" w:sz="0" w:space="0" w:color="auto"/>
                    <w:right w:val="none" w:sz="0" w:space="0" w:color="auto"/>
                  </w:divBdr>
                  <w:divsChild>
                    <w:div w:id="671105583">
                      <w:marLeft w:val="0"/>
                      <w:marRight w:val="0"/>
                      <w:marTop w:val="0"/>
                      <w:marBottom w:val="0"/>
                      <w:divBdr>
                        <w:top w:val="none" w:sz="0" w:space="0" w:color="auto"/>
                        <w:left w:val="none" w:sz="0" w:space="0" w:color="auto"/>
                        <w:bottom w:val="none" w:sz="0" w:space="0" w:color="auto"/>
                        <w:right w:val="none" w:sz="0" w:space="0" w:color="auto"/>
                      </w:divBdr>
                      <w:divsChild>
                        <w:div w:id="1867207643">
                          <w:marLeft w:val="0"/>
                          <w:marRight w:val="0"/>
                          <w:marTop w:val="0"/>
                          <w:marBottom w:val="0"/>
                          <w:divBdr>
                            <w:top w:val="none" w:sz="0" w:space="0" w:color="auto"/>
                            <w:left w:val="none" w:sz="0" w:space="0" w:color="auto"/>
                            <w:bottom w:val="none" w:sz="0" w:space="0" w:color="auto"/>
                            <w:right w:val="none" w:sz="0" w:space="0" w:color="auto"/>
                          </w:divBdr>
                          <w:divsChild>
                            <w:div w:id="1053652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71319596">
      <w:bodyDiv w:val="1"/>
      <w:marLeft w:val="0"/>
      <w:marRight w:val="0"/>
      <w:marTop w:val="0"/>
      <w:marBottom w:val="0"/>
      <w:divBdr>
        <w:top w:val="none" w:sz="0" w:space="0" w:color="auto"/>
        <w:left w:val="none" w:sz="0" w:space="0" w:color="auto"/>
        <w:bottom w:val="none" w:sz="0" w:space="0" w:color="auto"/>
        <w:right w:val="none" w:sz="0" w:space="0" w:color="auto"/>
      </w:divBdr>
    </w:div>
    <w:div w:id="1822038004">
      <w:bodyDiv w:val="1"/>
      <w:marLeft w:val="0"/>
      <w:marRight w:val="0"/>
      <w:marTop w:val="0"/>
      <w:marBottom w:val="0"/>
      <w:divBdr>
        <w:top w:val="none" w:sz="0" w:space="0" w:color="auto"/>
        <w:left w:val="none" w:sz="0" w:space="0" w:color="auto"/>
        <w:bottom w:val="none" w:sz="0" w:space="0" w:color="auto"/>
        <w:right w:val="none" w:sz="0" w:space="0" w:color="auto"/>
      </w:divBdr>
      <w:divsChild>
        <w:div w:id="1084763919">
          <w:marLeft w:val="0"/>
          <w:marRight w:val="0"/>
          <w:marTop w:val="0"/>
          <w:marBottom w:val="0"/>
          <w:divBdr>
            <w:top w:val="none" w:sz="0" w:space="0" w:color="auto"/>
            <w:left w:val="none" w:sz="0" w:space="0" w:color="auto"/>
            <w:bottom w:val="none" w:sz="0" w:space="0" w:color="auto"/>
            <w:right w:val="none" w:sz="0" w:space="0" w:color="auto"/>
          </w:divBdr>
          <w:divsChild>
            <w:div w:id="157693060">
              <w:marLeft w:val="0"/>
              <w:marRight w:val="0"/>
              <w:marTop w:val="0"/>
              <w:marBottom w:val="0"/>
              <w:divBdr>
                <w:top w:val="none" w:sz="0" w:space="0" w:color="auto"/>
                <w:left w:val="none" w:sz="0" w:space="0" w:color="auto"/>
                <w:bottom w:val="none" w:sz="0" w:space="0" w:color="auto"/>
                <w:right w:val="none" w:sz="0" w:space="0" w:color="auto"/>
              </w:divBdr>
              <w:divsChild>
                <w:div w:id="97024045">
                  <w:marLeft w:val="0"/>
                  <w:marRight w:val="0"/>
                  <w:marTop w:val="0"/>
                  <w:marBottom w:val="0"/>
                  <w:divBdr>
                    <w:top w:val="none" w:sz="0" w:space="0" w:color="auto"/>
                    <w:left w:val="none" w:sz="0" w:space="0" w:color="auto"/>
                    <w:bottom w:val="none" w:sz="0" w:space="0" w:color="auto"/>
                    <w:right w:val="none" w:sz="0" w:space="0" w:color="auto"/>
                  </w:divBdr>
                  <w:divsChild>
                    <w:div w:id="137236027">
                      <w:marLeft w:val="0"/>
                      <w:marRight w:val="0"/>
                      <w:marTop w:val="0"/>
                      <w:marBottom w:val="0"/>
                      <w:divBdr>
                        <w:top w:val="none" w:sz="0" w:space="0" w:color="auto"/>
                        <w:left w:val="none" w:sz="0" w:space="0" w:color="auto"/>
                        <w:bottom w:val="none" w:sz="0" w:space="0" w:color="auto"/>
                        <w:right w:val="none" w:sz="0" w:space="0" w:color="auto"/>
                      </w:divBdr>
                      <w:divsChild>
                        <w:div w:id="103497426">
                          <w:marLeft w:val="0"/>
                          <w:marRight w:val="0"/>
                          <w:marTop w:val="0"/>
                          <w:marBottom w:val="0"/>
                          <w:divBdr>
                            <w:top w:val="none" w:sz="0" w:space="0" w:color="auto"/>
                            <w:left w:val="none" w:sz="0" w:space="0" w:color="auto"/>
                            <w:bottom w:val="none" w:sz="0" w:space="0" w:color="auto"/>
                            <w:right w:val="none" w:sz="0" w:space="0" w:color="auto"/>
                          </w:divBdr>
                          <w:divsChild>
                            <w:div w:id="202138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95920299">
      <w:bodyDiv w:val="1"/>
      <w:marLeft w:val="0"/>
      <w:marRight w:val="0"/>
      <w:marTop w:val="0"/>
      <w:marBottom w:val="0"/>
      <w:divBdr>
        <w:top w:val="none" w:sz="0" w:space="0" w:color="auto"/>
        <w:left w:val="none" w:sz="0" w:space="0" w:color="auto"/>
        <w:bottom w:val="none" w:sz="0" w:space="0" w:color="auto"/>
        <w:right w:val="none" w:sz="0" w:space="0" w:color="auto"/>
      </w:divBdr>
      <w:divsChild>
        <w:div w:id="903681619">
          <w:marLeft w:val="0"/>
          <w:marRight w:val="0"/>
          <w:marTop w:val="0"/>
          <w:marBottom w:val="0"/>
          <w:divBdr>
            <w:top w:val="none" w:sz="0" w:space="0" w:color="auto"/>
            <w:left w:val="none" w:sz="0" w:space="0" w:color="auto"/>
            <w:bottom w:val="none" w:sz="0" w:space="0" w:color="auto"/>
            <w:right w:val="none" w:sz="0" w:space="0" w:color="auto"/>
          </w:divBdr>
          <w:divsChild>
            <w:div w:id="284890882">
              <w:marLeft w:val="0"/>
              <w:marRight w:val="0"/>
              <w:marTop w:val="0"/>
              <w:marBottom w:val="0"/>
              <w:divBdr>
                <w:top w:val="none" w:sz="0" w:space="0" w:color="auto"/>
                <w:left w:val="none" w:sz="0" w:space="0" w:color="auto"/>
                <w:bottom w:val="none" w:sz="0" w:space="0" w:color="auto"/>
                <w:right w:val="none" w:sz="0" w:space="0" w:color="auto"/>
              </w:divBdr>
              <w:divsChild>
                <w:div w:id="565334866">
                  <w:marLeft w:val="0"/>
                  <w:marRight w:val="0"/>
                  <w:marTop w:val="0"/>
                  <w:marBottom w:val="0"/>
                  <w:divBdr>
                    <w:top w:val="none" w:sz="0" w:space="0" w:color="auto"/>
                    <w:left w:val="none" w:sz="0" w:space="0" w:color="auto"/>
                    <w:bottom w:val="none" w:sz="0" w:space="0" w:color="auto"/>
                    <w:right w:val="none" w:sz="0" w:space="0" w:color="auto"/>
                  </w:divBdr>
                  <w:divsChild>
                    <w:div w:id="301810073">
                      <w:marLeft w:val="0"/>
                      <w:marRight w:val="0"/>
                      <w:marTop w:val="0"/>
                      <w:marBottom w:val="0"/>
                      <w:divBdr>
                        <w:top w:val="none" w:sz="0" w:space="0" w:color="auto"/>
                        <w:left w:val="none" w:sz="0" w:space="0" w:color="auto"/>
                        <w:bottom w:val="none" w:sz="0" w:space="0" w:color="auto"/>
                        <w:right w:val="none" w:sz="0" w:space="0" w:color="auto"/>
                      </w:divBdr>
                      <w:divsChild>
                        <w:div w:id="1200165903">
                          <w:marLeft w:val="0"/>
                          <w:marRight w:val="0"/>
                          <w:marTop w:val="0"/>
                          <w:marBottom w:val="0"/>
                          <w:divBdr>
                            <w:top w:val="none" w:sz="0" w:space="0" w:color="auto"/>
                            <w:left w:val="none" w:sz="0" w:space="0" w:color="auto"/>
                            <w:bottom w:val="none" w:sz="0" w:space="0" w:color="auto"/>
                            <w:right w:val="none" w:sz="0" w:space="0" w:color="auto"/>
                          </w:divBdr>
                          <w:divsChild>
                            <w:div w:id="759638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99125626">
      <w:bodyDiv w:val="1"/>
      <w:marLeft w:val="0"/>
      <w:marRight w:val="0"/>
      <w:marTop w:val="0"/>
      <w:marBottom w:val="0"/>
      <w:divBdr>
        <w:top w:val="none" w:sz="0" w:space="0" w:color="auto"/>
        <w:left w:val="none" w:sz="0" w:space="0" w:color="auto"/>
        <w:bottom w:val="none" w:sz="0" w:space="0" w:color="auto"/>
        <w:right w:val="none" w:sz="0" w:space="0" w:color="auto"/>
      </w:divBdr>
      <w:divsChild>
        <w:div w:id="1730767852">
          <w:marLeft w:val="0"/>
          <w:marRight w:val="0"/>
          <w:marTop w:val="0"/>
          <w:marBottom w:val="0"/>
          <w:divBdr>
            <w:top w:val="single" w:sz="2" w:space="0" w:color="2E2E2E"/>
            <w:left w:val="single" w:sz="2" w:space="0" w:color="2E2E2E"/>
            <w:bottom w:val="single" w:sz="2" w:space="0" w:color="2E2E2E"/>
            <w:right w:val="single" w:sz="2" w:space="0" w:color="2E2E2E"/>
          </w:divBdr>
          <w:divsChild>
            <w:div w:id="400758625">
              <w:marLeft w:val="0"/>
              <w:marRight w:val="0"/>
              <w:marTop w:val="0"/>
              <w:marBottom w:val="0"/>
              <w:divBdr>
                <w:top w:val="single" w:sz="6" w:space="0" w:color="C9C9C9"/>
                <w:left w:val="none" w:sz="0" w:space="0" w:color="auto"/>
                <w:bottom w:val="none" w:sz="0" w:space="0" w:color="auto"/>
                <w:right w:val="none" w:sz="0" w:space="0" w:color="auto"/>
              </w:divBdr>
              <w:divsChild>
                <w:div w:id="928195824">
                  <w:marLeft w:val="0"/>
                  <w:marRight w:val="0"/>
                  <w:marTop w:val="0"/>
                  <w:marBottom w:val="0"/>
                  <w:divBdr>
                    <w:top w:val="none" w:sz="0" w:space="0" w:color="auto"/>
                    <w:left w:val="none" w:sz="0" w:space="0" w:color="auto"/>
                    <w:bottom w:val="none" w:sz="0" w:space="0" w:color="auto"/>
                    <w:right w:val="none" w:sz="0" w:space="0" w:color="auto"/>
                  </w:divBdr>
                  <w:divsChild>
                    <w:div w:id="2004622396">
                      <w:marLeft w:val="0"/>
                      <w:marRight w:val="0"/>
                      <w:marTop w:val="0"/>
                      <w:marBottom w:val="0"/>
                      <w:divBdr>
                        <w:top w:val="none" w:sz="0" w:space="0" w:color="auto"/>
                        <w:left w:val="none" w:sz="0" w:space="0" w:color="auto"/>
                        <w:bottom w:val="none" w:sz="0" w:space="0" w:color="auto"/>
                        <w:right w:val="none" w:sz="0" w:space="0" w:color="auto"/>
                      </w:divBdr>
                      <w:divsChild>
                        <w:div w:id="3096021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65383941">
      <w:bodyDiv w:val="1"/>
      <w:marLeft w:val="0"/>
      <w:marRight w:val="0"/>
      <w:marTop w:val="0"/>
      <w:marBottom w:val="0"/>
      <w:divBdr>
        <w:top w:val="none" w:sz="0" w:space="0" w:color="auto"/>
        <w:left w:val="none" w:sz="0" w:space="0" w:color="auto"/>
        <w:bottom w:val="none" w:sz="0" w:space="0" w:color="auto"/>
        <w:right w:val="none" w:sz="0" w:space="0" w:color="auto"/>
      </w:divBdr>
      <w:divsChild>
        <w:div w:id="1364359223">
          <w:marLeft w:val="0"/>
          <w:marRight w:val="0"/>
          <w:marTop w:val="0"/>
          <w:marBottom w:val="0"/>
          <w:divBdr>
            <w:top w:val="none" w:sz="0" w:space="0" w:color="auto"/>
            <w:left w:val="none" w:sz="0" w:space="0" w:color="auto"/>
            <w:bottom w:val="none" w:sz="0" w:space="0" w:color="auto"/>
            <w:right w:val="none" w:sz="0" w:space="0" w:color="auto"/>
          </w:divBdr>
          <w:divsChild>
            <w:div w:id="615410587">
              <w:marLeft w:val="0"/>
              <w:marRight w:val="0"/>
              <w:marTop w:val="0"/>
              <w:marBottom w:val="0"/>
              <w:divBdr>
                <w:top w:val="none" w:sz="0" w:space="0" w:color="auto"/>
                <w:left w:val="none" w:sz="0" w:space="0" w:color="auto"/>
                <w:bottom w:val="none" w:sz="0" w:space="0" w:color="auto"/>
                <w:right w:val="none" w:sz="0" w:space="0" w:color="auto"/>
              </w:divBdr>
              <w:divsChild>
                <w:div w:id="1830753726">
                  <w:marLeft w:val="0"/>
                  <w:marRight w:val="0"/>
                  <w:marTop w:val="0"/>
                  <w:marBottom w:val="0"/>
                  <w:divBdr>
                    <w:top w:val="none" w:sz="0" w:space="0" w:color="auto"/>
                    <w:left w:val="none" w:sz="0" w:space="0" w:color="auto"/>
                    <w:bottom w:val="none" w:sz="0" w:space="0" w:color="auto"/>
                    <w:right w:val="none" w:sz="0" w:space="0" w:color="auto"/>
                  </w:divBdr>
                  <w:divsChild>
                    <w:div w:id="1381513269">
                      <w:marLeft w:val="0"/>
                      <w:marRight w:val="0"/>
                      <w:marTop w:val="0"/>
                      <w:marBottom w:val="0"/>
                      <w:divBdr>
                        <w:top w:val="none" w:sz="0" w:space="0" w:color="auto"/>
                        <w:left w:val="none" w:sz="0" w:space="0" w:color="auto"/>
                        <w:bottom w:val="none" w:sz="0" w:space="0" w:color="auto"/>
                        <w:right w:val="none" w:sz="0" w:space="0" w:color="auto"/>
                      </w:divBdr>
                      <w:divsChild>
                        <w:div w:id="855118518">
                          <w:marLeft w:val="0"/>
                          <w:marRight w:val="0"/>
                          <w:marTop w:val="0"/>
                          <w:marBottom w:val="0"/>
                          <w:divBdr>
                            <w:top w:val="none" w:sz="0" w:space="0" w:color="auto"/>
                            <w:left w:val="none" w:sz="0" w:space="0" w:color="auto"/>
                            <w:bottom w:val="none" w:sz="0" w:space="0" w:color="auto"/>
                            <w:right w:val="none" w:sz="0" w:space="0" w:color="auto"/>
                          </w:divBdr>
                          <w:divsChild>
                            <w:div w:id="799763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64135113">
      <w:bodyDiv w:val="1"/>
      <w:marLeft w:val="0"/>
      <w:marRight w:val="0"/>
      <w:marTop w:val="0"/>
      <w:marBottom w:val="0"/>
      <w:divBdr>
        <w:top w:val="none" w:sz="0" w:space="0" w:color="auto"/>
        <w:left w:val="none" w:sz="0" w:space="0" w:color="auto"/>
        <w:bottom w:val="none" w:sz="0" w:space="0" w:color="auto"/>
        <w:right w:val="none" w:sz="0" w:space="0" w:color="auto"/>
      </w:divBdr>
      <w:divsChild>
        <w:div w:id="1267150611">
          <w:marLeft w:val="0"/>
          <w:marRight w:val="0"/>
          <w:marTop w:val="0"/>
          <w:marBottom w:val="0"/>
          <w:divBdr>
            <w:top w:val="none" w:sz="0" w:space="0" w:color="auto"/>
            <w:left w:val="none" w:sz="0" w:space="0" w:color="auto"/>
            <w:bottom w:val="none" w:sz="0" w:space="0" w:color="auto"/>
            <w:right w:val="none" w:sz="0" w:space="0" w:color="auto"/>
          </w:divBdr>
          <w:divsChild>
            <w:div w:id="2086415128">
              <w:marLeft w:val="0"/>
              <w:marRight w:val="0"/>
              <w:marTop w:val="0"/>
              <w:marBottom w:val="0"/>
              <w:divBdr>
                <w:top w:val="none" w:sz="0" w:space="0" w:color="auto"/>
                <w:left w:val="none" w:sz="0" w:space="0" w:color="auto"/>
                <w:bottom w:val="none" w:sz="0" w:space="0" w:color="auto"/>
                <w:right w:val="none" w:sz="0" w:space="0" w:color="auto"/>
              </w:divBdr>
              <w:divsChild>
                <w:div w:id="120614769">
                  <w:marLeft w:val="0"/>
                  <w:marRight w:val="0"/>
                  <w:marTop w:val="0"/>
                  <w:marBottom w:val="0"/>
                  <w:divBdr>
                    <w:top w:val="none" w:sz="0" w:space="0" w:color="auto"/>
                    <w:left w:val="none" w:sz="0" w:space="0" w:color="auto"/>
                    <w:bottom w:val="none" w:sz="0" w:space="0" w:color="auto"/>
                    <w:right w:val="none" w:sz="0" w:space="0" w:color="auto"/>
                  </w:divBdr>
                  <w:divsChild>
                    <w:div w:id="1788428886">
                      <w:marLeft w:val="0"/>
                      <w:marRight w:val="0"/>
                      <w:marTop w:val="0"/>
                      <w:marBottom w:val="0"/>
                      <w:divBdr>
                        <w:top w:val="none" w:sz="0" w:space="0" w:color="auto"/>
                        <w:left w:val="none" w:sz="0" w:space="0" w:color="auto"/>
                        <w:bottom w:val="none" w:sz="0" w:space="0" w:color="auto"/>
                        <w:right w:val="none" w:sz="0" w:space="0" w:color="auto"/>
                      </w:divBdr>
                      <w:divsChild>
                        <w:div w:id="273025621">
                          <w:marLeft w:val="0"/>
                          <w:marRight w:val="0"/>
                          <w:marTop w:val="0"/>
                          <w:marBottom w:val="0"/>
                          <w:divBdr>
                            <w:top w:val="none" w:sz="0" w:space="0" w:color="auto"/>
                            <w:left w:val="none" w:sz="0" w:space="0" w:color="auto"/>
                            <w:bottom w:val="none" w:sz="0" w:space="0" w:color="auto"/>
                            <w:right w:val="none" w:sz="0" w:space="0" w:color="auto"/>
                          </w:divBdr>
                          <w:divsChild>
                            <w:div w:id="1152991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7/apl0000048" TargetMode="External"/><Relationship Id="rId13" Type="http://schemas.openxmlformats.org/officeDocument/2006/relationships/hyperlink" Target="https://doi.org/10.1037/0021-9010.81.1.36" TargetMode="External"/><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footer" Target="footer3.xml"/><Relationship Id="rId7" Type="http://schemas.openxmlformats.org/officeDocument/2006/relationships/endnotes" Target="endnotes.xml"/><Relationship Id="rId12" Type="http://schemas.openxmlformats.org/officeDocument/2006/relationships/hyperlink" Target="https://doi.org/10.1093/cercor/bhs259" TargetMode="External"/><Relationship Id="rId17"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62/jocn.2010.21538" TargetMode="External"/><Relationship Id="rId5" Type="http://schemas.openxmlformats.org/officeDocument/2006/relationships/webSettings" Target="webSettings.xml"/><Relationship Id="rId15" Type="http://schemas.openxmlformats.org/officeDocument/2006/relationships/hyperlink" Target="https://doi.org/10.1073/pnas.22.4.210" TargetMode="External"/><Relationship Id="rId23" Type="http://schemas.openxmlformats.org/officeDocument/2006/relationships/theme" Target="theme/theme1.xml"/><Relationship Id="rId10" Type="http://schemas.openxmlformats.org/officeDocument/2006/relationships/hyperlink" Target="https://doi.org/10.1111/j.0021-9029.2006.00026.x" TargetMode="External"/><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https://doi.org/10.3758/BRM.40.1.130" TargetMode="External"/><Relationship Id="rId14" Type="http://schemas.openxmlformats.org/officeDocument/2006/relationships/hyperlink" Target="https://doi.org/10.1016/S1053-8119(03)00169-1" TargetMode="External"/><Relationship Id="rId22"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EB7C9CF-AB7F-4815-A624-22B5BEE13B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256</Words>
  <Characters>14220</Characters>
  <Application>Microsoft Office Word</Application>
  <DocSecurity>0</DocSecurity>
  <Lines>118</Lines>
  <Paragraphs>32</Paragraphs>
  <ScaleCrop>false</ScaleCrop>
  <HeadingPairs>
    <vt:vector size="2" baseType="variant">
      <vt:variant>
        <vt:lpstr>Titel</vt:lpstr>
      </vt:variant>
      <vt:variant>
        <vt:i4>1</vt:i4>
      </vt:variant>
    </vt:vector>
  </HeadingPairs>
  <TitlesOfParts>
    <vt:vector size="1" baseType="lpstr">
      <vt:lpstr/>
    </vt:vector>
  </TitlesOfParts>
  <Company>Karl-Franzens-Universität Graz</Company>
  <LinksUpToDate>false</LinksUpToDate>
  <CharactersWithSpaces>16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gner, Sabine (sabine.bergner@uni-graz.at)</dc:creator>
  <cp:lastModifiedBy>Rybnicek, Robert</cp:lastModifiedBy>
  <cp:revision>3</cp:revision>
  <cp:lastPrinted>2022-08-01T16:44:00Z</cp:lastPrinted>
  <dcterms:created xsi:type="dcterms:W3CDTF">2022-08-08T11:40:00Z</dcterms:created>
  <dcterms:modified xsi:type="dcterms:W3CDTF">2022-08-08T11:40:00Z</dcterms:modified>
</cp:coreProperties>
</file>